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4F8AA" w14:textId="77777777" w:rsidR="0026173D" w:rsidRDefault="00BC353B">
      <w:pPr>
        <w:jc w:val="center"/>
        <w:rPr>
          <w:b/>
        </w:rPr>
      </w:pPr>
      <w:r>
        <w:rPr>
          <w:b/>
        </w:rPr>
        <w:t>Supplementary material</w:t>
      </w:r>
    </w:p>
    <w:p w14:paraId="4EB462D4" w14:textId="26C2D51A" w:rsidR="0026173D" w:rsidRDefault="00BC353B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  <w:r>
        <w:rPr>
          <w:i/>
          <w:color w:val="44546A"/>
          <w:sz w:val="18"/>
          <w:szCs w:val="18"/>
        </w:rPr>
        <w:t xml:space="preserve">Online Resource 1: </w:t>
      </w:r>
      <w:r w:rsidR="003E76AA">
        <w:rPr>
          <w:i/>
          <w:color w:val="44546A"/>
          <w:sz w:val="18"/>
          <w:szCs w:val="18"/>
        </w:rPr>
        <w:t>S</w:t>
      </w:r>
      <w:r>
        <w:rPr>
          <w:i/>
          <w:color w:val="44546A"/>
          <w:sz w:val="18"/>
          <w:szCs w:val="18"/>
        </w:rPr>
        <w:t xml:space="preserve">ummary of the bogs </w:t>
      </w:r>
      <w:r w:rsidR="00CF1353">
        <w:rPr>
          <w:i/>
          <w:color w:val="44546A"/>
          <w:sz w:val="18"/>
          <w:szCs w:val="18"/>
        </w:rPr>
        <w:t xml:space="preserve">study sites </w:t>
      </w:r>
      <w:r>
        <w:rPr>
          <w:i/>
          <w:color w:val="44546A"/>
          <w:sz w:val="18"/>
          <w:szCs w:val="18"/>
        </w:rPr>
        <w:t>(see Fig. 1 for map), their status (SAC = Special Area of Conservation) together with sampled streams within bog small stream (SS), and upstream and downstream and receiving stream (RS), their code names, order, Water Framework Directive (WFD) sub-</w:t>
      </w:r>
      <w:sdt>
        <w:sdtPr>
          <w:tag w:val="goog_rdk_0"/>
          <w:id w:val="-818336298"/>
        </w:sdtPr>
        <w:sdtContent>
          <w:r>
            <w:rPr>
              <w:i/>
              <w:color w:val="44546A"/>
              <w:sz w:val="18"/>
              <w:szCs w:val="18"/>
            </w:rPr>
            <w:t>catchment</w:t>
          </w:r>
        </w:sdtContent>
      </w:sdt>
      <w:r>
        <w:rPr>
          <w:i/>
          <w:color w:val="44546A"/>
          <w:sz w:val="18"/>
          <w:szCs w:val="18"/>
        </w:rPr>
        <w:t xml:space="preserve"> area in km</w:t>
      </w:r>
      <w:r>
        <w:rPr>
          <w:i/>
          <w:color w:val="44546A"/>
          <w:sz w:val="18"/>
          <w:szCs w:val="18"/>
          <w:vertAlign w:val="superscript"/>
        </w:rPr>
        <w:t>2</w:t>
      </w:r>
      <w:r>
        <w:rPr>
          <w:i/>
          <w:color w:val="44546A"/>
          <w:sz w:val="18"/>
          <w:szCs w:val="18"/>
        </w:rPr>
        <w:t xml:space="preserve"> and sub-catchment/catchment name. </w:t>
      </w:r>
    </w:p>
    <w:tbl>
      <w:tblPr>
        <w:tblStyle w:val="a"/>
        <w:tblW w:w="13721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09"/>
        <w:gridCol w:w="1596"/>
        <w:gridCol w:w="2674"/>
        <w:gridCol w:w="2116"/>
        <w:gridCol w:w="2309"/>
        <w:gridCol w:w="1134"/>
        <w:gridCol w:w="1020"/>
        <w:gridCol w:w="1263"/>
      </w:tblGrid>
      <w:tr w:rsidR="0026173D" w14:paraId="7B472FF3" w14:textId="77777777">
        <w:trPr>
          <w:trHeight w:val="368"/>
        </w:trPr>
        <w:tc>
          <w:tcPr>
            <w:tcW w:w="1609" w:type="dxa"/>
            <w:vMerge w:val="restart"/>
            <w:vAlign w:val="center"/>
          </w:tcPr>
          <w:p w14:paraId="79404D62" w14:textId="77777777" w:rsidR="0026173D" w:rsidRDefault="00BC35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g Site</w:t>
            </w:r>
          </w:p>
        </w:tc>
        <w:tc>
          <w:tcPr>
            <w:tcW w:w="1596" w:type="dxa"/>
            <w:vMerge w:val="restart"/>
            <w:vAlign w:val="center"/>
          </w:tcPr>
          <w:p w14:paraId="32E597CC" w14:textId="77777777" w:rsidR="0026173D" w:rsidRDefault="00BC35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te Status (year of restoration)</w:t>
            </w:r>
          </w:p>
        </w:tc>
        <w:tc>
          <w:tcPr>
            <w:tcW w:w="2674" w:type="dxa"/>
            <w:vMerge w:val="restart"/>
            <w:vAlign w:val="center"/>
          </w:tcPr>
          <w:p w14:paraId="2CFD35DE" w14:textId="33117E38" w:rsidR="0026173D" w:rsidRDefault="00BC35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ver name, order and WFD sub-</w:t>
            </w:r>
            <w:sdt>
              <w:sdtPr>
                <w:tag w:val="goog_rdk_2"/>
                <w:id w:val="-346180754"/>
              </w:sdtPr>
              <w:sdtContent>
                <w:r>
                  <w:rPr>
                    <w:color w:val="000000"/>
                    <w:sz w:val="20"/>
                    <w:szCs w:val="20"/>
                  </w:rPr>
                  <w:t>catchment</w:t>
                </w:r>
              </w:sdtContent>
            </w:sdt>
            <w:r>
              <w:rPr>
                <w:color w:val="000000"/>
                <w:sz w:val="20"/>
                <w:szCs w:val="20"/>
              </w:rPr>
              <w:t xml:space="preserve"> area in km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16" w:type="dxa"/>
            <w:vMerge w:val="restart"/>
            <w:vAlign w:val="center"/>
          </w:tcPr>
          <w:p w14:paraId="09084770" w14:textId="77777777" w:rsidR="0026173D" w:rsidRDefault="00BC35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ver bottom type</w:t>
            </w:r>
          </w:p>
        </w:tc>
        <w:tc>
          <w:tcPr>
            <w:tcW w:w="2309" w:type="dxa"/>
            <w:vMerge w:val="restart"/>
            <w:vAlign w:val="center"/>
          </w:tcPr>
          <w:p w14:paraId="1DA95999" w14:textId="77777777" w:rsidR="0026173D" w:rsidRDefault="00BC35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b-catchment and catchment name</w:t>
            </w:r>
          </w:p>
        </w:tc>
        <w:tc>
          <w:tcPr>
            <w:tcW w:w="3417" w:type="dxa"/>
            <w:gridSpan w:val="3"/>
          </w:tcPr>
          <w:p w14:paraId="04DF081F" w14:textId="77777777" w:rsidR="0026173D" w:rsidRDefault="00BC35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eam Type Sampled</w:t>
            </w:r>
          </w:p>
        </w:tc>
      </w:tr>
      <w:tr w:rsidR="0026173D" w14:paraId="4A195878" w14:textId="77777777">
        <w:trPr>
          <w:trHeight w:val="367"/>
        </w:trPr>
        <w:tc>
          <w:tcPr>
            <w:tcW w:w="1609" w:type="dxa"/>
            <w:vMerge/>
            <w:vAlign w:val="center"/>
          </w:tcPr>
          <w:p w14:paraId="7507814C" w14:textId="77777777" w:rsidR="0026173D" w:rsidRDefault="00261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vMerge/>
            <w:vAlign w:val="center"/>
          </w:tcPr>
          <w:p w14:paraId="3BF842E9" w14:textId="77777777" w:rsidR="0026173D" w:rsidRDefault="00261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74" w:type="dxa"/>
            <w:vMerge/>
            <w:vAlign w:val="center"/>
          </w:tcPr>
          <w:p w14:paraId="3E2BB9B0" w14:textId="77777777" w:rsidR="0026173D" w:rsidRDefault="00261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16" w:type="dxa"/>
            <w:vMerge/>
            <w:vAlign w:val="center"/>
          </w:tcPr>
          <w:p w14:paraId="2E7F74FF" w14:textId="77777777" w:rsidR="0026173D" w:rsidRDefault="00261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309" w:type="dxa"/>
            <w:vMerge/>
            <w:vAlign w:val="center"/>
          </w:tcPr>
          <w:p w14:paraId="6AB82F3A" w14:textId="77777777" w:rsidR="0026173D" w:rsidRDefault="00261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6F8C70C" w14:textId="77777777" w:rsidR="0026173D" w:rsidRDefault="00BC35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thin-bog SS</w:t>
            </w:r>
          </w:p>
        </w:tc>
        <w:tc>
          <w:tcPr>
            <w:tcW w:w="1020" w:type="dxa"/>
          </w:tcPr>
          <w:p w14:paraId="00F8DE52" w14:textId="77777777" w:rsidR="0026173D" w:rsidRDefault="00BC35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pstream RS</w:t>
            </w:r>
          </w:p>
        </w:tc>
        <w:tc>
          <w:tcPr>
            <w:tcW w:w="1263" w:type="dxa"/>
          </w:tcPr>
          <w:p w14:paraId="6675A3CA" w14:textId="77777777" w:rsidR="0026173D" w:rsidRDefault="00BC353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ownstream RS</w:t>
            </w:r>
          </w:p>
        </w:tc>
      </w:tr>
      <w:tr w:rsidR="0026173D" w14:paraId="45196624" w14:textId="77777777">
        <w:trPr>
          <w:trHeight w:val="288"/>
        </w:trPr>
        <w:tc>
          <w:tcPr>
            <w:tcW w:w="1609" w:type="dxa"/>
          </w:tcPr>
          <w:p w14:paraId="4963E1F6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dagullion, Co. Longford</w:t>
            </w:r>
          </w:p>
        </w:tc>
        <w:tc>
          <w:tcPr>
            <w:tcW w:w="1596" w:type="dxa"/>
          </w:tcPr>
          <w:p w14:paraId="17E08990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tural/restored SAC (2018)</w:t>
            </w:r>
          </w:p>
        </w:tc>
        <w:tc>
          <w:tcPr>
            <w:tcW w:w="2674" w:type="dxa"/>
          </w:tcPr>
          <w:p w14:paraId="1C0A2212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mlin 26, IE_SH_26C010050, order 1, 28</w:t>
            </w:r>
          </w:p>
        </w:tc>
        <w:tc>
          <w:tcPr>
            <w:tcW w:w="2116" w:type="dxa"/>
          </w:tcPr>
          <w:p w14:paraId="4BC9CE53" w14:textId="77777777" w:rsidR="0026173D" w:rsidRDefault="00BC35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ft peaty</w:t>
            </w:r>
          </w:p>
        </w:tc>
        <w:tc>
          <w:tcPr>
            <w:tcW w:w="2309" w:type="dxa"/>
          </w:tcPr>
          <w:p w14:paraId="17FD326D" w14:textId="77777777" w:rsidR="0026173D" w:rsidRDefault="00BC35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lin_SC_010,</w:t>
            </w:r>
          </w:p>
          <w:p w14:paraId="67844521" w14:textId="77777777" w:rsidR="0026173D" w:rsidRDefault="00BC35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C Upper Shannon</w:t>
            </w:r>
          </w:p>
        </w:tc>
        <w:tc>
          <w:tcPr>
            <w:tcW w:w="1134" w:type="dxa"/>
          </w:tcPr>
          <w:p w14:paraId="585CF268" w14:textId="77777777" w:rsidR="0026173D" w:rsidRDefault="0026173D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  <w:tc>
          <w:tcPr>
            <w:tcW w:w="1020" w:type="dxa"/>
          </w:tcPr>
          <w:p w14:paraId="00CC5D72" w14:textId="77777777" w:rsidR="0026173D" w:rsidRDefault="0026173D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  <w:tc>
          <w:tcPr>
            <w:tcW w:w="1263" w:type="dxa"/>
          </w:tcPr>
          <w:p w14:paraId="3B2993D7" w14:textId="77777777" w:rsidR="0026173D" w:rsidRDefault="00000000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  <w:sdt>
              <w:sdtPr>
                <w:tag w:val="goog_rdk_4"/>
                <w:id w:val="-322043726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</w:tr>
      <w:tr w:rsidR="0026173D" w14:paraId="79A83949" w14:textId="77777777">
        <w:trPr>
          <w:trHeight w:val="288"/>
        </w:trPr>
        <w:tc>
          <w:tcPr>
            <w:tcW w:w="1609" w:type="dxa"/>
            <w:vMerge w:val="restart"/>
          </w:tcPr>
          <w:p w14:paraId="7A703982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ellanagare, Co. Roscommon</w:t>
            </w:r>
          </w:p>
        </w:tc>
        <w:tc>
          <w:tcPr>
            <w:tcW w:w="1596" w:type="dxa"/>
            <w:vMerge w:val="restart"/>
          </w:tcPr>
          <w:p w14:paraId="3E5B268A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tural/restored SAC (2020)</w:t>
            </w:r>
          </w:p>
        </w:tc>
        <w:tc>
          <w:tcPr>
            <w:tcW w:w="2674" w:type="dxa"/>
          </w:tcPr>
          <w:p w14:paraId="49E24EC7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ancis, IE_SH_26F050050, order 1, 24</w:t>
            </w:r>
          </w:p>
        </w:tc>
        <w:tc>
          <w:tcPr>
            <w:tcW w:w="2116" w:type="dxa"/>
          </w:tcPr>
          <w:p w14:paraId="09F50F8C" w14:textId="77777777" w:rsidR="0026173D" w:rsidRDefault="00BC35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bble/gravel</w:t>
            </w:r>
          </w:p>
        </w:tc>
        <w:tc>
          <w:tcPr>
            <w:tcW w:w="2309" w:type="dxa"/>
          </w:tcPr>
          <w:p w14:paraId="19622CE0" w14:textId="77777777" w:rsidR="0026173D" w:rsidRDefault="00BC35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ck_SC_010, </w:t>
            </w:r>
          </w:p>
          <w:p w14:paraId="66605DFF" w14:textId="77777777" w:rsidR="0026173D" w:rsidRDefault="00BC35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D Upper Shannon</w:t>
            </w:r>
          </w:p>
        </w:tc>
        <w:tc>
          <w:tcPr>
            <w:tcW w:w="1134" w:type="dxa"/>
          </w:tcPr>
          <w:p w14:paraId="1A02EA90" w14:textId="77777777" w:rsidR="0026173D" w:rsidRDefault="00000000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  <w:sdt>
              <w:sdtPr>
                <w:tag w:val="goog_rdk_5"/>
                <w:id w:val="-139498564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  <w:tc>
          <w:tcPr>
            <w:tcW w:w="1020" w:type="dxa"/>
          </w:tcPr>
          <w:p w14:paraId="7CED5181" w14:textId="77777777" w:rsidR="0026173D" w:rsidRDefault="0026173D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  <w:tc>
          <w:tcPr>
            <w:tcW w:w="1263" w:type="dxa"/>
          </w:tcPr>
          <w:p w14:paraId="375CAEBC" w14:textId="77777777" w:rsidR="0026173D" w:rsidRDefault="0026173D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</w:tr>
      <w:tr w:rsidR="0026173D" w14:paraId="5BE1F7F5" w14:textId="77777777">
        <w:trPr>
          <w:trHeight w:val="288"/>
        </w:trPr>
        <w:tc>
          <w:tcPr>
            <w:tcW w:w="1609" w:type="dxa"/>
            <w:vMerge/>
          </w:tcPr>
          <w:p w14:paraId="45AAA14D" w14:textId="77777777" w:rsidR="0026173D" w:rsidRDefault="00261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  <w:tc>
          <w:tcPr>
            <w:tcW w:w="1596" w:type="dxa"/>
            <w:vMerge/>
          </w:tcPr>
          <w:p w14:paraId="3DFAE382" w14:textId="77777777" w:rsidR="0026173D" w:rsidRDefault="00261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  <w:tc>
          <w:tcPr>
            <w:tcW w:w="2674" w:type="dxa"/>
          </w:tcPr>
          <w:p w14:paraId="5CF6D894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E_SH_26T030300, order 2, 24</w:t>
            </w:r>
          </w:p>
        </w:tc>
        <w:tc>
          <w:tcPr>
            <w:tcW w:w="2116" w:type="dxa"/>
          </w:tcPr>
          <w:p w14:paraId="04DF8441" w14:textId="77777777" w:rsidR="0026173D" w:rsidRDefault="00BC35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bble/gravel</w:t>
            </w:r>
          </w:p>
        </w:tc>
        <w:tc>
          <w:tcPr>
            <w:tcW w:w="2309" w:type="dxa"/>
          </w:tcPr>
          <w:p w14:paraId="0DE166F7" w14:textId="77777777" w:rsidR="0026173D" w:rsidRDefault="00BC35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ck_SC_010, </w:t>
            </w:r>
          </w:p>
          <w:p w14:paraId="1B37D1CC" w14:textId="77777777" w:rsidR="0026173D" w:rsidRDefault="00BC35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D Upper Shannon</w:t>
            </w:r>
          </w:p>
        </w:tc>
        <w:tc>
          <w:tcPr>
            <w:tcW w:w="1134" w:type="dxa"/>
          </w:tcPr>
          <w:p w14:paraId="47783E33" w14:textId="77777777" w:rsidR="0026173D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6"/>
                <w:id w:val="1801105027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  <w:tc>
          <w:tcPr>
            <w:tcW w:w="1020" w:type="dxa"/>
          </w:tcPr>
          <w:p w14:paraId="6AF7021E" w14:textId="77777777" w:rsidR="0026173D" w:rsidRDefault="0026173D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  <w:tc>
          <w:tcPr>
            <w:tcW w:w="1263" w:type="dxa"/>
          </w:tcPr>
          <w:p w14:paraId="21191FB4" w14:textId="77777777" w:rsidR="0026173D" w:rsidRDefault="0026173D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</w:tr>
      <w:tr w:rsidR="0026173D" w14:paraId="75A0876A" w14:textId="77777777">
        <w:trPr>
          <w:trHeight w:val="288"/>
        </w:trPr>
        <w:tc>
          <w:tcPr>
            <w:tcW w:w="1609" w:type="dxa"/>
            <w:vMerge/>
          </w:tcPr>
          <w:p w14:paraId="06F25B5B" w14:textId="77777777" w:rsidR="0026173D" w:rsidRDefault="00261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  <w:tc>
          <w:tcPr>
            <w:tcW w:w="1596" w:type="dxa"/>
            <w:vMerge/>
          </w:tcPr>
          <w:p w14:paraId="1AA7745F" w14:textId="77777777" w:rsidR="0026173D" w:rsidRDefault="00261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  <w:tc>
          <w:tcPr>
            <w:tcW w:w="2674" w:type="dxa"/>
          </w:tcPr>
          <w:p w14:paraId="252830D6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k_of_D, IE_SH_26C020100, order 1, 19</w:t>
            </w:r>
          </w:p>
        </w:tc>
        <w:tc>
          <w:tcPr>
            <w:tcW w:w="2116" w:type="dxa"/>
          </w:tcPr>
          <w:p w14:paraId="11E650CB" w14:textId="77777777" w:rsidR="0026173D" w:rsidRDefault="00BC35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bble/gravel</w:t>
            </w:r>
          </w:p>
        </w:tc>
        <w:tc>
          <w:tcPr>
            <w:tcW w:w="2309" w:type="dxa"/>
          </w:tcPr>
          <w:p w14:paraId="4BB6476C" w14:textId="77777777" w:rsidR="0026173D" w:rsidRDefault="00BC35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edoge_SC_010, 26B Upper Shannon</w:t>
            </w:r>
          </w:p>
        </w:tc>
        <w:tc>
          <w:tcPr>
            <w:tcW w:w="1134" w:type="dxa"/>
          </w:tcPr>
          <w:p w14:paraId="2ADEE59C" w14:textId="77777777" w:rsidR="0026173D" w:rsidRDefault="00000000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  <w:sdt>
              <w:sdtPr>
                <w:tag w:val="goog_rdk_7"/>
                <w:id w:val="708609341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  <w:tc>
          <w:tcPr>
            <w:tcW w:w="1020" w:type="dxa"/>
          </w:tcPr>
          <w:p w14:paraId="441B5050" w14:textId="77777777" w:rsidR="0026173D" w:rsidRDefault="0026173D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  <w:tc>
          <w:tcPr>
            <w:tcW w:w="1263" w:type="dxa"/>
          </w:tcPr>
          <w:p w14:paraId="66E4E134" w14:textId="77777777" w:rsidR="0026173D" w:rsidRDefault="0026173D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</w:tr>
      <w:tr w:rsidR="0026173D" w14:paraId="49DAF068" w14:textId="77777777">
        <w:trPr>
          <w:trHeight w:val="288"/>
        </w:trPr>
        <w:tc>
          <w:tcPr>
            <w:tcW w:w="1609" w:type="dxa"/>
            <w:vMerge w:val="restart"/>
          </w:tcPr>
          <w:p w14:paraId="2A77F38E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rowbehy, Co. Roscommon</w:t>
            </w:r>
          </w:p>
        </w:tc>
        <w:tc>
          <w:tcPr>
            <w:tcW w:w="1596" w:type="dxa"/>
            <w:vMerge w:val="restart"/>
          </w:tcPr>
          <w:p w14:paraId="56C766C7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tural/restored SAC (2019)</w:t>
            </w:r>
          </w:p>
        </w:tc>
        <w:tc>
          <w:tcPr>
            <w:tcW w:w="2674" w:type="dxa"/>
          </w:tcPr>
          <w:p w14:paraId="3ABEB21E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oonfower stream, IE_SH_26C210200, order 2, 19</w:t>
            </w:r>
          </w:p>
        </w:tc>
        <w:tc>
          <w:tcPr>
            <w:tcW w:w="2116" w:type="dxa"/>
          </w:tcPr>
          <w:p w14:paraId="40C3E9DD" w14:textId="77777777" w:rsidR="0026173D" w:rsidRDefault="00BC35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bble/gravel upstream </w:t>
            </w:r>
          </w:p>
          <w:p w14:paraId="36EF8945" w14:textId="77777777" w:rsidR="0026173D" w:rsidRDefault="00BC35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aty downstream</w:t>
            </w:r>
          </w:p>
        </w:tc>
        <w:tc>
          <w:tcPr>
            <w:tcW w:w="2309" w:type="dxa"/>
          </w:tcPr>
          <w:p w14:paraId="1E71E892" w14:textId="77777777" w:rsidR="0026173D" w:rsidRDefault="00BC35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k_SC_010,</w:t>
            </w:r>
          </w:p>
          <w:p w14:paraId="12F3EDFA" w14:textId="77777777" w:rsidR="0026173D" w:rsidRDefault="00BC35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D Upper Shannon</w:t>
            </w:r>
          </w:p>
          <w:p w14:paraId="32FD477E" w14:textId="77777777" w:rsidR="0026173D" w:rsidRDefault="002617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9AC850A" w14:textId="77777777" w:rsidR="0026173D" w:rsidRDefault="0026173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2A78A96D" w14:textId="77777777" w:rsidR="0026173D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8"/>
                <w:id w:val="-657306998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  <w:tc>
          <w:tcPr>
            <w:tcW w:w="1263" w:type="dxa"/>
          </w:tcPr>
          <w:p w14:paraId="72087770" w14:textId="77777777" w:rsidR="0026173D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9"/>
                <w:id w:val="-765839089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</w:tr>
      <w:tr w:rsidR="0026173D" w14:paraId="7CF2D6A7" w14:textId="77777777">
        <w:trPr>
          <w:trHeight w:val="288"/>
        </w:trPr>
        <w:tc>
          <w:tcPr>
            <w:tcW w:w="1609" w:type="dxa"/>
            <w:vMerge/>
          </w:tcPr>
          <w:p w14:paraId="6F45B532" w14:textId="77777777" w:rsidR="0026173D" w:rsidRDefault="00261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vMerge/>
          </w:tcPr>
          <w:p w14:paraId="60454330" w14:textId="77777777" w:rsidR="0026173D" w:rsidRDefault="00261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74" w:type="dxa"/>
          </w:tcPr>
          <w:p w14:paraId="5C2F6460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ortaganwy stream, IE_SH_26C210200, </w:t>
            </w:r>
          </w:p>
          <w:p w14:paraId="212A8BD9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rder 1, 19</w:t>
            </w:r>
          </w:p>
        </w:tc>
        <w:tc>
          <w:tcPr>
            <w:tcW w:w="2116" w:type="dxa"/>
          </w:tcPr>
          <w:p w14:paraId="7843B68E" w14:textId="77777777" w:rsidR="0026173D" w:rsidRDefault="00BC35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bble/gravel</w:t>
            </w:r>
          </w:p>
        </w:tc>
        <w:tc>
          <w:tcPr>
            <w:tcW w:w="2309" w:type="dxa"/>
          </w:tcPr>
          <w:p w14:paraId="58BF64AA" w14:textId="77777777" w:rsidR="0026173D" w:rsidRDefault="00BC35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k_SC_010,</w:t>
            </w:r>
          </w:p>
          <w:p w14:paraId="4185A9FF" w14:textId="77777777" w:rsidR="0026173D" w:rsidRDefault="00BC35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D Upper Shannon</w:t>
            </w:r>
          </w:p>
          <w:p w14:paraId="3FD7661E" w14:textId="77777777" w:rsidR="0026173D" w:rsidRDefault="0026173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5755581" w14:textId="77777777" w:rsidR="0026173D" w:rsidRDefault="0026173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415E1014" w14:textId="77777777" w:rsidR="0026173D" w:rsidRDefault="00000000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  <w:sdt>
              <w:sdtPr>
                <w:tag w:val="goog_rdk_10"/>
                <w:id w:val="1020895912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  <w:tc>
          <w:tcPr>
            <w:tcW w:w="1263" w:type="dxa"/>
          </w:tcPr>
          <w:p w14:paraId="509B9D6A" w14:textId="77777777" w:rsidR="0026173D" w:rsidRDefault="0026173D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</w:tr>
      <w:tr w:rsidR="0026173D" w14:paraId="5116CD6D" w14:textId="77777777">
        <w:trPr>
          <w:trHeight w:val="288"/>
        </w:trPr>
        <w:tc>
          <w:tcPr>
            <w:tcW w:w="1609" w:type="dxa"/>
            <w:vMerge w:val="restart"/>
          </w:tcPr>
          <w:p w14:paraId="0B21BB22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rownagappul, Co. Galway</w:t>
            </w:r>
          </w:p>
        </w:tc>
        <w:tc>
          <w:tcPr>
            <w:tcW w:w="1596" w:type="dxa"/>
            <w:vMerge w:val="restart"/>
          </w:tcPr>
          <w:p w14:paraId="2814C193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tural/restored SAC (1990 onwards and dams in 2019)</w:t>
            </w:r>
          </w:p>
        </w:tc>
        <w:tc>
          <w:tcPr>
            <w:tcW w:w="2674" w:type="dxa"/>
          </w:tcPr>
          <w:p w14:paraId="3F52DD0C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nnode stream, IE_SH_26S030100, order 2, 34</w:t>
            </w:r>
          </w:p>
        </w:tc>
        <w:tc>
          <w:tcPr>
            <w:tcW w:w="2116" w:type="dxa"/>
          </w:tcPr>
          <w:p w14:paraId="68F6FB7C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ft peaty</w:t>
            </w:r>
          </w:p>
        </w:tc>
        <w:tc>
          <w:tcPr>
            <w:tcW w:w="2309" w:type="dxa"/>
          </w:tcPr>
          <w:p w14:paraId="661AB3FD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tlegar_SC_010,</w:t>
            </w:r>
          </w:p>
          <w:p w14:paraId="2977D8FD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D Upper Shannon</w:t>
            </w:r>
          </w:p>
        </w:tc>
        <w:tc>
          <w:tcPr>
            <w:tcW w:w="1134" w:type="dxa"/>
          </w:tcPr>
          <w:p w14:paraId="75CC20D9" w14:textId="77777777" w:rsidR="0026173D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1"/>
                <w:id w:val="1615333076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  <w:tc>
          <w:tcPr>
            <w:tcW w:w="1020" w:type="dxa"/>
          </w:tcPr>
          <w:p w14:paraId="331514DA" w14:textId="77777777" w:rsidR="0026173D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2"/>
                <w:id w:val="1323398570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  <w:tc>
          <w:tcPr>
            <w:tcW w:w="1263" w:type="dxa"/>
          </w:tcPr>
          <w:p w14:paraId="4ACDB7F3" w14:textId="77777777" w:rsidR="0026173D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3"/>
                <w:id w:val="1648168574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</w:tr>
      <w:tr w:rsidR="0026173D" w14:paraId="61809050" w14:textId="77777777">
        <w:trPr>
          <w:trHeight w:val="288"/>
        </w:trPr>
        <w:tc>
          <w:tcPr>
            <w:tcW w:w="1609" w:type="dxa"/>
            <w:vMerge/>
          </w:tcPr>
          <w:p w14:paraId="72D3BADE" w14:textId="77777777" w:rsidR="0026173D" w:rsidRDefault="00261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vMerge/>
          </w:tcPr>
          <w:p w14:paraId="3FB4C28C" w14:textId="77777777" w:rsidR="0026173D" w:rsidRDefault="00261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74" w:type="dxa"/>
          </w:tcPr>
          <w:p w14:paraId="14983DEB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oonconore stream, IE_SH_26S030100, order 1, 34</w:t>
            </w:r>
          </w:p>
        </w:tc>
        <w:tc>
          <w:tcPr>
            <w:tcW w:w="2116" w:type="dxa"/>
          </w:tcPr>
          <w:p w14:paraId="2F8C17AB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ft peaty</w:t>
            </w:r>
          </w:p>
        </w:tc>
        <w:tc>
          <w:tcPr>
            <w:tcW w:w="2309" w:type="dxa"/>
          </w:tcPr>
          <w:p w14:paraId="2C74D6E9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tlegar_SC_010,</w:t>
            </w:r>
          </w:p>
          <w:p w14:paraId="19656FAE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D Upper Shannon</w:t>
            </w:r>
          </w:p>
        </w:tc>
        <w:tc>
          <w:tcPr>
            <w:tcW w:w="1134" w:type="dxa"/>
          </w:tcPr>
          <w:p w14:paraId="637A212D" w14:textId="77777777" w:rsidR="0026173D" w:rsidRDefault="00000000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  <w:sdt>
              <w:sdtPr>
                <w:tag w:val="goog_rdk_14"/>
                <w:id w:val="1245076361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  <w:tc>
          <w:tcPr>
            <w:tcW w:w="1020" w:type="dxa"/>
          </w:tcPr>
          <w:p w14:paraId="5F57B9AD" w14:textId="77777777" w:rsidR="0026173D" w:rsidRDefault="0026173D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  <w:tc>
          <w:tcPr>
            <w:tcW w:w="1263" w:type="dxa"/>
          </w:tcPr>
          <w:p w14:paraId="437B0521" w14:textId="77777777" w:rsidR="0026173D" w:rsidRDefault="0026173D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</w:tr>
      <w:tr w:rsidR="0026173D" w14:paraId="52C264CC" w14:textId="77777777">
        <w:trPr>
          <w:trHeight w:val="288"/>
        </w:trPr>
        <w:tc>
          <w:tcPr>
            <w:tcW w:w="1609" w:type="dxa"/>
          </w:tcPr>
          <w:p w14:paraId="1C2D384A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osswood, Co. Westmeath</w:t>
            </w:r>
          </w:p>
        </w:tc>
        <w:tc>
          <w:tcPr>
            <w:tcW w:w="1596" w:type="dxa"/>
          </w:tcPr>
          <w:p w14:paraId="0DD51F97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tural/restored SAC (2005)</w:t>
            </w:r>
          </w:p>
        </w:tc>
        <w:tc>
          <w:tcPr>
            <w:tcW w:w="2674" w:type="dxa"/>
          </w:tcPr>
          <w:p w14:paraId="442999E1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E_SH_26S021800, order 1, 109</w:t>
            </w:r>
          </w:p>
        </w:tc>
        <w:tc>
          <w:tcPr>
            <w:tcW w:w="2116" w:type="dxa"/>
          </w:tcPr>
          <w:p w14:paraId="0B012528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ft peaty</w:t>
            </w:r>
          </w:p>
        </w:tc>
        <w:tc>
          <w:tcPr>
            <w:tcW w:w="2309" w:type="dxa"/>
          </w:tcPr>
          <w:p w14:paraId="45FB2FE5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annon [Lower]_SC_010, 26G Lower Shannon</w:t>
            </w:r>
          </w:p>
        </w:tc>
        <w:tc>
          <w:tcPr>
            <w:tcW w:w="1134" w:type="dxa"/>
          </w:tcPr>
          <w:p w14:paraId="50693F27" w14:textId="77777777" w:rsidR="0026173D" w:rsidRDefault="00000000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  <w:sdt>
              <w:sdtPr>
                <w:tag w:val="goog_rdk_15"/>
                <w:id w:val="-610505804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  <w:tc>
          <w:tcPr>
            <w:tcW w:w="1020" w:type="dxa"/>
          </w:tcPr>
          <w:p w14:paraId="70A8A8A3" w14:textId="77777777" w:rsidR="0026173D" w:rsidRDefault="0026173D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  <w:tc>
          <w:tcPr>
            <w:tcW w:w="1263" w:type="dxa"/>
          </w:tcPr>
          <w:p w14:paraId="115A5D85" w14:textId="77777777" w:rsidR="0026173D" w:rsidRDefault="0026173D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</w:tr>
      <w:tr w:rsidR="0026173D" w14:paraId="79F5B886" w14:textId="77777777">
        <w:trPr>
          <w:trHeight w:val="288"/>
        </w:trPr>
        <w:tc>
          <w:tcPr>
            <w:tcW w:w="1609" w:type="dxa"/>
          </w:tcPr>
          <w:p w14:paraId="06A1C9C5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rbane, Co. Offaly</w:t>
            </w:r>
          </w:p>
        </w:tc>
        <w:tc>
          <w:tcPr>
            <w:tcW w:w="1596" w:type="dxa"/>
          </w:tcPr>
          <w:p w14:paraId="07C62E03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tural/restored SAC (2019)</w:t>
            </w:r>
          </w:p>
        </w:tc>
        <w:tc>
          <w:tcPr>
            <w:tcW w:w="2674" w:type="dxa"/>
          </w:tcPr>
          <w:p w14:paraId="58DFD958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ly Well Clongawny,</w:t>
            </w:r>
          </w:p>
          <w:p w14:paraId="1EA1DDE9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E_SH_25B270110,</w:t>
            </w:r>
          </w:p>
          <w:p w14:paraId="42CAFE6C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der 1, 32</w:t>
            </w:r>
          </w:p>
        </w:tc>
        <w:tc>
          <w:tcPr>
            <w:tcW w:w="2116" w:type="dxa"/>
          </w:tcPr>
          <w:p w14:paraId="008F59B8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bble/gravel</w:t>
            </w:r>
          </w:p>
        </w:tc>
        <w:tc>
          <w:tcPr>
            <w:tcW w:w="2309" w:type="dxa"/>
          </w:tcPr>
          <w:p w14:paraId="16718B36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annon [Lower]_SC_030, 25B Lower Shannon</w:t>
            </w:r>
          </w:p>
        </w:tc>
        <w:tc>
          <w:tcPr>
            <w:tcW w:w="1134" w:type="dxa"/>
          </w:tcPr>
          <w:p w14:paraId="1CF66645" w14:textId="77777777" w:rsidR="0026173D" w:rsidRDefault="0026173D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  <w:tc>
          <w:tcPr>
            <w:tcW w:w="1020" w:type="dxa"/>
          </w:tcPr>
          <w:p w14:paraId="33BE2744" w14:textId="77777777" w:rsidR="0026173D" w:rsidRDefault="0026173D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  <w:tc>
          <w:tcPr>
            <w:tcW w:w="1263" w:type="dxa"/>
          </w:tcPr>
          <w:p w14:paraId="20F534C2" w14:textId="77777777" w:rsidR="0026173D" w:rsidRDefault="00000000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  <w:sdt>
              <w:sdtPr>
                <w:tag w:val="goog_rdk_16"/>
                <w:id w:val="821784490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✓</w:t>
                </w:r>
              </w:sdtContent>
            </w:sdt>
          </w:p>
        </w:tc>
      </w:tr>
      <w:tr w:rsidR="0026173D" w14:paraId="20F66C01" w14:textId="77777777">
        <w:trPr>
          <w:trHeight w:val="288"/>
        </w:trPr>
        <w:tc>
          <w:tcPr>
            <w:tcW w:w="1609" w:type="dxa"/>
            <w:vMerge w:val="restart"/>
          </w:tcPr>
          <w:p w14:paraId="62B4DE28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Garriskill, Co. Westmeath</w:t>
            </w:r>
          </w:p>
          <w:p w14:paraId="4FBB954C" w14:textId="77777777" w:rsidR="0026173D" w:rsidRDefault="0026173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vMerge w:val="restart"/>
          </w:tcPr>
          <w:p w14:paraId="6A5B6C9C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atural SAC/Restored </w:t>
            </w:r>
          </w:p>
        </w:tc>
        <w:tc>
          <w:tcPr>
            <w:tcW w:w="2674" w:type="dxa"/>
          </w:tcPr>
          <w:p w14:paraId="50627B02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E_SH_26R030100, order 1, 41</w:t>
            </w:r>
            <w:r>
              <w:rPr>
                <w:color w:val="000000"/>
                <w:sz w:val="20"/>
                <w:szCs w:val="20"/>
              </w:rPr>
              <w:br/>
            </w:r>
          </w:p>
        </w:tc>
        <w:tc>
          <w:tcPr>
            <w:tcW w:w="2116" w:type="dxa"/>
          </w:tcPr>
          <w:p w14:paraId="6D15C980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bble/gravel</w:t>
            </w:r>
          </w:p>
        </w:tc>
        <w:tc>
          <w:tcPr>
            <w:tcW w:w="2309" w:type="dxa"/>
          </w:tcPr>
          <w:p w14:paraId="77E0222A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ny [Shannon]_SC_051,</w:t>
            </w:r>
          </w:p>
          <w:p w14:paraId="6C8BB066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F Upper Shannon</w:t>
            </w:r>
          </w:p>
        </w:tc>
        <w:tc>
          <w:tcPr>
            <w:tcW w:w="1134" w:type="dxa"/>
          </w:tcPr>
          <w:p w14:paraId="45FB1EBB" w14:textId="77777777" w:rsidR="0026173D" w:rsidRDefault="0026173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4DD6D881" w14:textId="77777777" w:rsidR="0026173D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7"/>
                <w:id w:val="959464152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  <w:tc>
          <w:tcPr>
            <w:tcW w:w="1263" w:type="dxa"/>
          </w:tcPr>
          <w:p w14:paraId="463CAE45" w14:textId="77777777" w:rsidR="0026173D" w:rsidRDefault="0026173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6173D" w14:paraId="4497BBEA" w14:textId="77777777">
        <w:trPr>
          <w:trHeight w:val="288"/>
        </w:trPr>
        <w:tc>
          <w:tcPr>
            <w:tcW w:w="1609" w:type="dxa"/>
            <w:vMerge/>
          </w:tcPr>
          <w:p w14:paraId="289A1B29" w14:textId="77777777" w:rsidR="0026173D" w:rsidRDefault="00261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vMerge/>
          </w:tcPr>
          <w:p w14:paraId="3B10C199" w14:textId="77777777" w:rsidR="0026173D" w:rsidRDefault="00261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74" w:type="dxa"/>
          </w:tcPr>
          <w:p w14:paraId="0CDFCBEC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iffey, IE_SH_26R030100,</w:t>
            </w:r>
          </w:p>
          <w:p w14:paraId="009EDF33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order </w:t>
            </w:r>
            <w:proofErr w:type="gramStart"/>
            <w:r>
              <w:rPr>
                <w:color w:val="000000"/>
                <w:sz w:val="20"/>
                <w:szCs w:val="20"/>
              </w:rPr>
              <w:t>3 ,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41</w:t>
            </w:r>
          </w:p>
        </w:tc>
        <w:tc>
          <w:tcPr>
            <w:tcW w:w="2116" w:type="dxa"/>
          </w:tcPr>
          <w:p w14:paraId="69E55F6C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ft peaty</w:t>
            </w:r>
          </w:p>
        </w:tc>
        <w:tc>
          <w:tcPr>
            <w:tcW w:w="2309" w:type="dxa"/>
          </w:tcPr>
          <w:p w14:paraId="1F8A9F69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ny [Shannon]_SC_051,</w:t>
            </w:r>
          </w:p>
          <w:p w14:paraId="241230AD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F Upper Shannon</w:t>
            </w:r>
          </w:p>
        </w:tc>
        <w:tc>
          <w:tcPr>
            <w:tcW w:w="1134" w:type="dxa"/>
          </w:tcPr>
          <w:p w14:paraId="68E212CB" w14:textId="77777777" w:rsidR="0026173D" w:rsidRDefault="0026173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43F7ED8E" w14:textId="77777777" w:rsidR="0026173D" w:rsidRDefault="0026173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</w:tcPr>
          <w:p w14:paraId="19614B70" w14:textId="77777777" w:rsidR="0026173D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18"/>
                <w:id w:val="-1349941786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</w:tr>
      <w:tr w:rsidR="0026173D" w14:paraId="4D363CF5" w14:textId="77777777">
        <w:trPr>
          <w:trHeight w:val="288"/>
        </w:trPr>
        <w:tc>
          <w:tcPr>
            <w:tcW w:w="1609" w:type="dxa"/>
          </w:tcPr>
          <w:p w14:paraId="0C10CAA4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llyconny, Co. Cavan</w:t>
            </w:r>
          </w:p>
        </w:tc>
        <w:tc>
          <w:tcPr>
            <w:tcW w:w="1596" w:type="dxa"/>
          </w:tcPr>
          <w:p w14:paraId="7B3AA5C1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tural/restored SAC (2006-2009)</w:t>
            </w:r>
          </w:p>
        </w:tc>
        <w:tc>
          <w:tcPr>
            <w:tcW w:w="2674" w:type="dxa"/>
          </w:tcPr>
          <w:p w14:paraId="13F5D573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egat stream, IE_EA_07M030700,</w:t>
            </w:r>
          </w:p>
          <w:p w14:paraId="590A6BD3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der 1, 21</w:t>
            </w:r>
          </w:p>
        </w:tc>
        <w:tc>
          <w:tcPr>
            <w:tcW w:w="2116" w:type="dxa"/>
          </w:tcPr>
          <w:p w14:paraId="7FD76FB1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ft peaty</w:t>
            </w:r>
          </w:p>
        </w:tc>
        <w:tc>
          <w:tcPr>
            <w:tcW w:w="2309" w:type="dxa"/>
          </w:tcPr>
          <w:p w14:paraId="06E4C4AD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oynalty_SC_010, </w:t>
            </w:r>
          </w:p>
          <w:p w14:paraId="1159DF91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7 Boyne</w:t>
            </w:r>
          </w:p>
        </w:tc>
        <w:tc>
          <w:tcPr>
            <w:tcW w:w="1134" w:type="dxa"/>
          </w:tcPr>
          <w:p w14:paraId="3FE2726D" w14:textId="77777777" w:rsidR="0026173D" w:rsidRDefault="0026173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6D4C94A4" w14:textId="77777777" w:rsidR="0026173D" w:rsidRDefault="0026173D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  <w:tc>
          <w:tcPr>
            <w:tcW w:w="1263" w:type="dxa"/>
          </w:tcPr>
          <w:p w14:paraId="2DEF37A3" w14:textId="77777777" w:rsidR="0026173D" w:rsidRDefault="00000000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  <w:sdt>
              <w:sdtPr>
                <w:tag w:val="goog_rdk_19"/>
                <w:id w:val="727500767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</w:tr>
      <w:tr w:rsidR="0026173D" w14:paraId="1D118FD4" w14:textId="77777777">
        <w:trPr>
          <w:trHeight w:val="288"/>
        </w:trPr>
        <w:tc>
          <w:tcPr>
            <w:tcW w:w="1609" w:type="dxa"/>
            <w:vMerge w:val="restart"/>
          </w:tcPr>
          <w:p w14:paraId="34CD6D8E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unt Hevey, Co. Westmeath</w:t>
            </w:r>
          </w:p>
        </w:tc>
        <w:tc>
          <w:tcPr>
            <w:tcW w:w="1596" w:type="dxa"/>
            <w:vMerge w:val="restart"/>
          </w:tcPr>
          <w:p w14:paraId="47F09F4D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tural/</w:t>
            </w:r>
            <w:proofErr w:type="gramStart"/>
            <w:r>
              <w:rPr>
                <w:color w:val="000000"/>
                <w:sz w:val="20"/>
                <w:szCs w:val="20"/>
              </w:rPr>
              <w:t>restored  SAC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(2005)</w:t>
            </w:r>
          </w:p>
        </w:tc>
        <w:tc>
          <w:tcPr>
            <w:tcW w:w="2674" w:type="dxa"/>
          </w:tcPr>
          <w:p w14:paraId="751C2815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allyhaw, IE_EA_07B340940, </w:t>
            </w:r>
          </w:p>
          <w:p w14:paraId="543AA909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der 1, 18</w:t>
            </w:r>
          </w:p>
        </w:tc>
        <w:tc>
          <w:tcPr>
            <w:tcW w:w="2116" w:type="dxa"/>
          </w:tcPr>
          <w:p w14:paraId="69739E66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ft peaty</w:t>
            </w:r>
          </w:p>
        </w:tc>
        <w:tc>
          <w:tcPr>
            <w:tcW w:w="2309" w:type="dxa"/>
          </w:tcPr>
          <w:p w14:paraId="1390B0FC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oyne_SC_040, </w:t>
            </w:r>
          </w:p>
          <w:p w14:paraId="30E265AD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7 Boyne</w:t>
            </w:r>
          </w:p>
        </w:tc>
        <w:tc>
          <w:tcPr>
            <w:tcW w:w="1134" w:type="dxa"/>
          </w:tcPr>
          <w:p w14:paraId="7863652D" w14:textId="77777777" w:rsidR="0026173D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0"/>
                <w:id w:val="679940109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  <w:tc>
          <w:tcPr>
            <w:tcW w:w="1020" w:type="dxa"/>
          </w:tcPr>
          <w:p w14:paraId="182D6C8E" w14:textId="77777777" w:rsidR="0026173D" w:rsidRDefault="0026173D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  <w:tc>
          <w:tcPr>
            <w:tcW w:w="1263" w:type="dxa"/>
          </w:tcPr>
          <w:p w14:paraId="21AA4B25" w14:textId="77777777" w:rsidR="0026173D" w:rsidRDefault="0026173D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</w:tr>
      <w:tr w:rsidR="0026173D" w14:paraId="54333FFC" w14:textId="77777777">
        <w:trPr>
          <w:trHeight w:val="288"/>
        </w:trPr>
        <w:tc>
          <w:tcPr>
            <w:tcW w:w="1609" w:type="dxa"/>
            <w:vMerge/>
          </w:tcPr>
          <w:p w14:paraId="45C77322" w14:textId="77777777" w:rsidR="0026173D" w:rsidRDefault="00261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  <w:tc>
          <w:tcPr>
            <w:tcW w:w="1596" w:type="dxa"/>
            <w:vMerge/>
          </w:tcPr>
          <w:p w14:paraId="0F98C542" w14:textId="77777777" w:rsidR="0026173D" w:rsidRDefault="00261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  <w:tc>
          <w:tcPr>
            <w:tcW w:w="2674" w:type="dxa"/>
          </w:tcPr>
          <w:p w14:paraId="72D429A6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hamore IE_EA_07K010200, order 1, 17</w:t>
            </w:r>
          </w:p>
        </w:tc>
        <w:tc>
          <w:tcPr>
            <w:tcW w:w="2116" w:type="dxa"/>
          </w:tcPr>
          <w:p w14:paraId="504EB9BE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bble/gravel</w:t>
            </w:r>
          </w:p>
        </w:tc>
        <w:tc>
          <w:tcPr>
            <w:tcW w:w="2309" w:type="dxa"/>
          </w:tcPr>
          <w:p w14:paraId="77389259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oyne_SC_030, </w:t>
            </w:r>
          </w:p>
          <w:p w14:paraId="505368DA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7 Boyne</w:t>
            </w:r>
          </w:p>
        </w:tc>
        <w:tc>
          <w:tcPr>
            <w:tcW w:w="1134" w:type="dxa"/>
          </w:tcPr>
          <w:p w14:paraId="2AEA4B3D" w14:textId="77777777" w:rsidR="0026173D" w:rsidRDefault="00000000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  <w:sdt>
              <w:sdtPr>
                <w:tag w:val="goog_rdk_21"/>
                <w:id w:val="491996711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  <w:tc>
          <w:tcPr>
            <w:tcW w:w="1020" w:type="dxa"/>
          </w:tcPr>
          <w:p w14:paraId="7955270B" w14:textId="77777777" w:rsidR="0026173D" w:rsidRDefault="0026173D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  <w:tc>
          <w:tcPr>
            <w:tcW w:w="1263" w:type="dxa"/>
          </w:tcPr>
          <w:p w14:paraId="52C7C090" w14:textId="77777777" w:rsidR="0026173D" w:rsidRDefault="0026173D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</w:tr>
      <w:tr w:rsidR="0026173D" w14:paraId="58463EB6" w14:textId="77777777">
        <w:trPr>
          <w:trHeight w:val="1182"/>
        </w:trPr>
        <w:tc>
          <w:tcPr>
            <w:tcW w:w="1609" w:type="dxa"/>
            <w:vMerge w:val="restart"/>
          </w:tcPr>
          <w:p w14:paraId="4D2A810F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yclare, Co. Offaly</w:t>
            </w:r>
          </w:p>
        </w:tc>
        <w:tc>
          <w:tcPr>
            <w:tcW w:w="1596" w:type="dxa"/>
            <w:vMerge w:val="restart"/>
          </w:tcPr>
          <w:p w14:paraId="72A60678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tural/restored SAC (1995-2005 and again in 2019)</w:t>
            </w:r>
          </w:p>
        </w:tc>
        <w:tc>
          <w:tcPr>
            <w:tcW w:w="2674" w:type="dxa"/>
          </w:tcPr>
          <w:p w14:paraId="66532A9E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oly Well Clonbonniff, IE_SH_25B270200, </w:t>
            </w:r>
          </w:p>
          <w:p w14:paraId="1F96E783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der 1, 57.5</w:t>
            </w:r>
          </w:p>
        </w:tc>
        <w:tc>
          <w:tcPr>
            <w:tcW w:w="2116" w:type="dxa"/>
          </w:tcPr>
          <w:p w14:paraId="7B3C4695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ft peaty</w:t>
            </w:r>
          </w:p>
        </w:tc>
        <w:tc>
          <w:tcPr>
            <w:tcW w:w="2309" w:type="dxa"/>
          </w:tcPr>
          <w:p w14:paraId="526CB298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annon [Lower]_SC_030, 25B Lower Shannon</w:t>
            </w:r>
          </w:p>
          <w:p w14:paraId="2F0C63C9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annon</w:t>
            </w:r>
          </w:p>
        </w:tc>
        <w:tc>
          <w:tcPr>
            <w:tcW w:w="1134" w:type="dxa"/>
          </w:tcPr>
          <w:p w14:paraId="095CE572" w14:textId="77777777" w:rsidR="0026173D" w:rsidRDefault="00000000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  <w:sdt>
              <w:sdtPr>
                <w:tag w:val="goog_rdk_22"/>
                <w:id w:val="-1569638481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  <w:tc>
          <w:tcPr>
            <w:tcW w:w="1020" w:type="dxa"/>
          </w:tcPr>
          <w:p w14:paraId="4BDB0E92" w14:textId="77777777" w:rsidR="0026173D" w:rsidRDefault="0026173D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  <w:tc>
          <w:tcPr>
            <w:tcW w:w="1263" w:type="dxa"/>
          </w:tcPr>
          <w:p w14:paraId="2DCACDCF" w14:textId="77777777" w:rsidR="0026173D" w:rsidRDefault="0026173D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</w:tr>
      <w:tr w:rsidR="0026173D" w14:paraId="2B17CD90" w14:textId="77777777">
        <w:trPr>
          <w:trHeight w:val="1182"/>
        </w:trPr>
        <w:tc>
          <w:tcPr>
            <w:tcW w:w="1609" w:type="dxa"/>
            <w:vMerge/>
          </w:tcPr>
          <w:p w14:paraId="19E0B505" w14:textId="77777777" w:rsidR="0026173D" w:rsidRDefault="00261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  <w:tc>
          <w:tcPr>
            <w:tcW w:w="1596" w:type="dxa"/>
            <w:vMerge/>
          </w:tcPr>
          <w:p w14:paraId="5C8D3FAE" w14:textId="77777777" w:rsidR="0026173D" w:rsidRDefault="00261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  <w:tc>
          <w:tcPr>
            <w:tcW w:w="2674" w:type="dxa"/>
          </w:tcPr>
          <w:p w14:paraId="31D0DF43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sdaly stream,</w:t>
            </w:r>
          </w:p>
          <w:p w14:paraId="3511DA24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E_SH_25B270200, order 1, 57.5</w:t>
            </w:r>
          </w:p>
        </w:tc>
        <w:tc>
          <w:tcPr>
            <w:tcW w:w="2116" w:type="dxa"/>
          </w:tcPr>
          <w:p w14:paraId="08EA77E4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bble/gravel</w:t>
            </w:r>
          </w:p>
        </w:tc>
        <w:tc>
          <w:tcPr>
            <w:tcW w:w="2309" w:type="dxa"/>
          </w:tcPr>
          <w:p w14:paraId="26060D04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annon [Lower]_SC_030, 25B Lower Shannon</w:t>
            </w:r>
          </w:p>
          <w:p w14:paraId="512E2C37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annon</w:t>
            </w:r>
          </w:p>
        </w:tc>
        <w:tc>
          <w:tcPr>
            <w:tcW w:w="1134" w:type="dxa"/>
          </w:tcPr>
          <w:p w14:paraId="73632B0B" w14:textId="77777777" w:rsidR="0026173D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3"/>
                <w:id w:val="1954519315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  <w:tc>
          <w:tcPr>
            <w:tcW w:w="1020" w:type="dxa"/>
          </w:tcPr>
          <w:p w14:paraId="3E7748DF" w14:textId="77777777" w:rsidR="0026173D" w:rsidRDefault="0026173D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  <w:tc>
          <w:tcPr>
            <w:tcW w:w="1263" w:type="dxa"/>
          </w:tcPr>
          <w:p w14:paraId="013360DE" w14:textId="77777777" w:rsidR="0026173D" w:rsidRDefault="0026173D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</w:tr>
      <w:tr w:rsidR="0026173D" w14:paraId="6F0AD790" w14:textId="77777777">
        <w:trPr>
          <w:trHeight w:val="1182"/>
        </w:trPr>
        <w:tc>
          <w:tcPr>
            <w:tcW w:w="1609" w:type="dxa"/>
            <w:vMerge/>
          </w:tcPr>
          <w:p w14:paraId="4B35C788" w14:textId="77777777" w:rsidR="0026173D" w:rsidRDefault="00261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  <w:tc>
          <w:tcPr>
            <w:tcW w:w="1596" w:type="dxa"/>
            <w:vMerge/>
          </w:tcPr>
          <w:p w14:paraId="693496EA" w14:textId="77777777" w:rsidR="0026173D" w:rsidRDefault="00261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  <w:tc>
          <w:tcPr>
            <w:tcW w:w="2674" w:type="dxa"/>
          </w:tcPr>
          <w:p w14:paraId="218E83C0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yclare Stream, IE_SH_25B270200, order 2, 57.5</w:t>
            </w:r>
          </w:p>
        </w:tc>
        <w:tc>
          <w:tcPr>
            <w:tcW w:w="2116" w:type="dxa"/>
          </w:tcPr>
          <w:p w14:paraId="73611013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bble/gravel</w:t>
            </w:r>
          </w:p>
        </w:tc>
        <w:tc>
          <w:tcPr>
            <w:tcW w:w="2309" w:type="dxa"/>
          </w:tcPr>
          <w:p w14:paraId="6DB29300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annon [Lower]_SC_030, 25B Lower Shannon</w:t>
            </w:r>
          </w:p>
          <w:p w14:paraId="76BE48A1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annon</w:t>
            </w:r>
          </w:p>
        </w:tc>
        <w:tc>
          <w:tcPr>
            <w:tcW w:w="1134" w:type="dxa"/>
          </w:tcPr>
          <w:p w14:paraId="7CF53C66" w14:textId="77777777" w:rsidR="0026173D" w:rsidRDefault="00000000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  <w:sdt>
              <w:sdtPr>
                <w:tag w:val="goog_rdk_24"/>
                <w:id w:val="-831516665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  <w:tc>
          <w:tcPr>
            <w:tcW w:w="1020" w:type="dxa"/>
          </w:tcPr>
          <w:p w14:paraId="671B1541" w14:textId="77777777" w:rsidR="0026173D" w:rsidRDefault="00000000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  <w:sdt>
              <w:sdtPr>
                <w:tag w:val="goog_rdk_25"/>
                <w:id w:val="360095266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  <w:tc>
          <w:tcPr>
            <w:tcW w:w="1263" w:type="dxa"/>
          </w:tcPr>
          <w:p w14:paraId="150B56BA" w14:textId="77777777" w:rsidR="0026173D" w:rsidRDefault="00000000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  <w:sdt>
              <w:sdtPr>
                <w:tag w:val="goog_rdk_26"/>
                <w:id w:val="-497818890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</w:tr>
      <w:tr w:rsidR="0026173D" w14:paraId="12D7D500" w14:textId="77777777">
        <w:trPr>
          <w:trHeight w:val="288"/>
        </w:trPr>
        <w:tc>
          <w:tcPr>
            <w:tcW w:w="1609" w:type="dxa"/>
            <w:vMerge w:val="restart"/>
          </w:tcPr>
          <w:p w14:paraId="0DFC9FC9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heenmore, Co. Offaly</w:t>
            </w:r>
          </w:p>
        </w:tc>
        <w:tc>
          <w:tcPr>
            <w:tcW w:w="1596" w:type="dxa"/>
            <w:vMerge w:val="restart"/>
          </w:tcPr>
          <w:p w14:paraId="2F8A87DC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tural/restored SAC (1990 and again in 2020)</w:t>
            </w:r>
          </w:p>
        </w:tc>
        <w:tc>
          <w:tcPr>
            <w:tcW w:w="2674" w:type="dxa"/>
          </w:tcPr>
          <w:p w14:paraId="708AD258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unsallagh, IE_EA_07Y020070, order 1, 29</w:t>
            </w:r>
          </w:p>
        </w:tc>
        <w:tc>
          <w:tcPr>
            <w:tcW w:w="2116" w:type="dxa"/>
          </w:tcPr>
          <w:p w14:paraId="18B4687E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ft peaty</w:t>
            </w:r>
          </w:p>
        </w:tc>
        <w:tc>
          <w:tcPr>
            <w:tcW w:w="2309" w:type="dxa"/>
          </w:tcPr>
          <w:p w14:paraId="5C195A40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llow [Castlejordan]_SC_010, </w:t>
            </w:r>
          </w:p>
          <w:p w14:paraId="53A83718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7 Boyne</w:t>
            </w:r>
          </w:p>
        </w:tc>
        <w:tc>
          <w:tcPr>
            <w:tcW w:w="1134" w:type="dxa"/>
          </w:tcPr>
          <w:p w14:paraId="7756787F" w14:textId="77777777" w:rsidR="0026173D" w:rsidRDefault="0026173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</w:tcPr>
          <w:p w14:paraId="4B5985BD" w14:textId="77777777" w:rsidR="0026173D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7"/>
                <w:id w:val="1600216987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  <w:tc>
          <w:tcPr>
            <w:tcW w:w="1263" w:type="dxa"/>
          </w:tcPr>
          <w:p w14:paraId="446C8930" w14:textId="77777777" w:rsidR="0026173D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28"/>
                <w:id w:val="347064731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</w:tr>
      <w:tr w:rsidR="0026173D" w14:paraId="4F90613D" w14:textId="77777777">
        <w:trPr>
          <w:trHeight w:val="288"/>
        </w:trPr>
        <w:tc>
          <w:tcPr>
            <w:tcW w:w="1609" w:type="dxa"/>
            <w:vMerge/>
          </w:tcPr>
          <w:p w14:paraId="7D131D50" w14:textId="77777777" w:rsidR="0026173D" w:rsidRDefault="00261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vMerge/>
          </w:tcPr>
          <w:p w14:paraId="61588EBB" w14:textId="77777777" w:rsidR="0026173D" w:rsidRDefault="00261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74" w:type="dxa"/>
          </w:tcPr>
          <w:p w14:paraId="1D6881C3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taghan 25 IE_SH_25S030100, order 1, 23</w:t>
            </w:r>
          </w:p>
        </w:tc>
        <w:tc>
          <w:tcPr>
            <w:tcW w:w="2116" w:type="dxa"/>
          </w:tcPr>
          <w:p w14:paraId="4D46E9E9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bble gravel</w:t>
            </w:r>
          </w:p>
        </w:tc>
        <w:tc>
          <w:tcPr>
            <w:tcW w:w="2309" w:type="dxa"/>
          </w:tcPr>
          <w:p w14:paraId="348861D8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Silver[</w:t>
            </w:r>
            <w:proofErr w:type="gramEnd"/>
            <w:r>
              <w:rPr>
                <w:color w:val="000000"/>
                <w:sz w:val="20"/>
                <w:szCs w:val="20"/>
              </w:rPr>
              <w:t>Tullamore]_SC_010</w:t>
            </w:r>
          </w:p>
        </w:tc>
        <w:tc>
          <w:tcPr>
            <w:tcW w:w="1134" w:type="dxa"/>
          </w:tcPr>
          <w:p w14:paraId="6F1E58E8" w14:textId="77777777" w:rsidR="0026173D" w:rsidRDefault="00000000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  <w:sdt>
              <w:sdtPr>
                <w:tag w:val="goog_rdk_29"/>
                <w:id w:val="-1385014072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  <w:tc>
          <w:tcPr>
            <w:tcW w:w="1020" w:type="dxa"/>
          </w:tcPr>
          <w:p w14:paraId="7A45BA62" w14:textId="77777777" w:rsidR="0026173D" w:rsidRDefault="0026173D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  <w:tc>
          <w:tcPr>
            <w:tcW w:w="1263" w:type="dxa"/>
          </w:tcPr>
          <w:p w14:paraId="600C366A" w14:textId="77777777" w:rsidR="0026173D" w:rsidRDefault="0026173D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</w:tr>
      <w:tr w:rsidR="0026173D" w14:paraId="4964B64E" w14:textId="77777777">
        <w:trPr>
          <w:trHeight w:val="288"/>
        </w:trPr>
        <w:tc>
          <w:tcPr>
            <w:tcW w:w="1609" w:type="dxa"/>
            <w:shd w:val="clear" w:color="auto" w:fill="EDEDED"/>
          </w:tcPr>
          <w:p w14:paraId="70EF4E1A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l Saints Bog, Co. Offaly</w:t>
            </w:r>
          </w:p>
        </w:tc>
        <w:tc>
          <w:tcPr>
            <w:tcW w:w="1596" w:type="dxa"/>
            <w:shd w:val="clear" w:color="auto" w:fill="EDEDED"/>
          </w:tcPr>
          <w:p w14:paraId="27943FB2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graded/peat extraction</w:t>
            </w:r>
          </w:p>
        </w:tc>
        <w:tc>
          <w:tcPr>
            <w:tcW w:w="2674" w:type="dxa"/>
            <w:shd w:val="clear" w:color="auto" w:fill="EDEDED"/>
          </w:tcPr>
          <w:p w14:paraId="7D5C5A10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pemills, IE_SH_25R010500,</w:t>
            </w:r>
          </w:p>
          <w:p w14:paraId="5AF8262D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der 2, 36</w:t>
            </w:r>
          </w:p>
        </w:tc>
        <w:tc>
          <w:tcPr>
            <w:tcW w:w="2116" w:type="dxa"/>
            <w:shd w:val="clear" w:color="auto" w:fill="EDEDED"/>
          </w:tcPr>
          <w:p w14:paraId="7CDD6AAE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bble gravel upstream</w:t>
            </w:r>
          </w:p>
          <w:p w14:paraId="55528959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ft peaty downstream</w:t>
            </w:r>
          </w:p>
        </w:tc>
        <w:tc>
          <w:tcPr>
            <w:tcW w:w="2309" w:type="dxa"/>
            <w:shd w:val="clear" w:color="auto" w:fill="EDEDED"/>
          </w:tcPr>
          <w:p w14:paraId="5A6C0A26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annon [lower] 25B,</w:t>
            </w:r>
          </w:p>
          <w:p w14:paraId="7DCE4671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B Lower Shannon</w:t>
            </w:r>
          </w:p>
        </w:tc>
        <w:tc>
          <w:tcPr>
            <w:tcW w:w="1134" w:type="dxa"/>
            <w:shd w:val="clear" w:color="auto" w:fill="EDEDED"/>
          </w:tcPr>
          <w:p w14:paraId="6D7159CE" w14:textId="77777777" w:rsidR="0026173D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30"/>
                <w:id w:val="-1028335818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✓</w:t>
                </w:r>
              </w:sdtContent>
            </w:sdt>
          </w:p>
        </w:tc>
        <w:tc>
          <w:tcPr>
            <w:tcW w:w="1020" w:type="dxa"/>
            <w:shd w:val="clear" w:color="auto" w:fill="EDEDED"/>
          </w:tcPr>
          <w:p w14:paraId="308F1E4F" w14:textId="77777777" w:rsidR="0026173D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31"/>
                <w:id w:val="-1643180922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  <w:tc>
          <w:tcPr>
            <w:tcW w:w="1263" w:type="dxa"/>
            <w:shd w:val="clear" w:color="auto" w:fill="EDEDED"/>
          </w:tcPr>
          <w:p w14:paraId="7D8A9AE1" w14:textId="77777777" w:rsidR="0026173D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32"/>
                <w:id w:val="-1299684406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</w:tr>
      <w:tr w:rsidR="0026173D" w14:paraId="5368BF67" w14:textId="77777777">
        <w:trPr>
          <w:trHeight w:val="288"/>
        </w:trPr>
        <w:tc>
          <w:tcPr>
            <w:tcW w:w="1609" w:type="dxa"/>
            <w:vMerge w:val="restart"/>
            <w:shd w:val="clear" w:color="auto" w:fill="EDEDED"/>
          </w:tcPr>
          <w:p w14:paraId="37B29EE2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Ballybeg/Togher, Co. Westmeath</w:t>
            </w:r>
          </w:p>
        </w:tc>
        <w:tc>
          <w:tcPr>
            <w:tcW w:w="1596" w:type="dxa"/>
            <w:vMerge w:val="restart"/>
            <w:shd w:val="clear" w:color="auto" w:fill="EDEDED"/>
          </w:tcPr>
          <w:p w14:paraId="5A86280E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graded/peat extraction</w:t>
            </w:r>
          </w:p>
        </w:tc>
        <w:tc>
          <w:tcPr>
            <w:tcW w:w="2674" w:type="dxa"/>
            <w:shd w:val="clear" w:color="auto" w:fill="EDEDED"/>
          </w:tcPr>
          <w:p w14:paraId="67BB86C3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olcor stream, IE_EA_07C080190, order 1 upstream and 2 downstream</w:t>
            </w:r>
          </w:p>
        </w:tc>
        <w:tc>
          <w:tcPr>
            <w:tcW w:w="2116" w:type="dxa"/>
            <w:shd w:val="clear" w:color="auto" w:fill="EDEDED"/>
          </w:tcPr>
          <w:p w14:paraId="202DD357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bble gravel upstream</w:t>
            </w:r>
          </w:p>
          <w:p w14:paraId="191164AF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ft peaty downstream</w:t>
            </w:r>
          </w:p>
        </w:tc>
        <w:tc>
          <w:tcPr>
            <w:tcW w:w="2309" w:type="dxa"/>
            <w:shd w:val="clear" w:color="auto" w:fill="EDEDED"/>
          </w:tcPr>
          <w:p w14:paraId="4B504A44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llow [Castlejordan]_SC_010,</w:t>
            </w:r>
          </w:p>
          <w:p w14:paraId="623DF17C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7 Boyne</w:t>
            </w:r>
          </w:p>
        </w:tc>
        <w:tc>
          <w:tcPr>
            <w:tcW w:w="1134" w:type="dxa"/>
            <w:shd w:val="clear" w:color="auto" w:fill="EDEDED"/>
          </w:tcPr>
          <w:p w14:paraId="7D6619A1" w14:textId="77777777" w:rsidR="0026173D" w:rsidRDefault="0026173D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  <w:tc>
          <w:tcPr>
            <w:tcW w:w="1020" w:type="dxa"/>
            <w:shd w:val="clear" w:color="auto" w:fill="EDEDED"/>
          </w:tcPr>
          <w:p w14:paraId="50F231CB" w14:textId="77777777" w:rsidR="0026173D" w:rsidRDefault="00000000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  <w:sdt>
              <w:sdtPr>
                <w:tag w:val="goog_rdk_33"/>
                <w:id w:val="-1641020369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  <w:tc>
          <w:tcPr>
            <w:tcW w:w="1263" w:type="dxa"/>
            <w:shd w:val="clear" w:color="auto" w:fill="EDEDED"/>
          </w:tcPr>
          <w:p w14:paraId="766D1FC5" w14:textId="77777777" w:rsidR="0026173D" w:rsidRDefault="00000000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  <w:sdt>
              <w:sdtPr>
                <w:tag w:val="goog_rdk_34"/>
                <w:id w:val="-1202787833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</w:tr>
      <w:tr w:rsidR="0026173D" w14:paraId="4994F799" w14:textId="77777777">
        <w:trPr>
          <w:trHeight w:val="288"/>
        </w:trPr>
        <w:tc>
          <w:tcPr>
            <w:tcW w:w="1609" w:type="dxa"/>
            <w:vMerge/>
            <w:shd w:val="clear" w:color="auto" w:fill="EDEDED"/>
          </w:tcPr>
          <w:p w14:paraId="7483AF8D" w14:textId="77777777" w:rsidR="0026173D" w:rsidRDefault="00261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  <w:tc>
          <w:tcPr>
            <w:tcW w:w="1596" w:type="dxa"/>
            <w:vMerge/>
            <w:shd w:val="clear" w:color="auto" w:fill="EDEDED"/>
          </w:tcPr>
          <w:p w14:paraId="7AF2ABF4" w14:textId="77777777" w:rsidR="0026173D" w:rsidRDefault="00261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  <w:tc>
          <w:tcPr>
            <w:tcW w:w="2674" w:type="dxa"/>
            <w:shd w:val="clear" w:color="auto" w:fill="EDEDED"/>
          </w:tcPr>
          <w:p w14:paraId="4ABBBA08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erryiron, </w:t>
            </w:r>
          </w:p>
          <w:p w14:paraId="1EDCB1A1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E_EA_07Y020100, </w:t>
            </w:r>
          </w:p>
          <w:p w14:paraId="13973679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der 1, 13</w:t>
            </w:r>
          </w:p>
        </w:tc>
        <w:tc>
          <w:tcPr>
            <w:tcW w:w="2116" w:type="dxa"/>
            <w:shd w:val="clear" w:color="auto" w:fill="EDEDED"/>
          </w:tcPr>
          <w:p w14:paraId="2B11704A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ft peaty</w:t>
            </w:r>
          </w:p>
        </w:tc>
        <w:tc>
          <w:tcPr>
            <w:tcW w:w="2309" w:type="dxa"/>
            <w:shd w:val="clear" w:color="auto" w:fill="EDEDED"/>
          </w:tcPr>
          <w:p w14:paraId="570D806D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llow [Castlejordan]_SC_010,</w:t>
            </w:r>
          </w:p>
          <w:p w14:paraId="3C04C29E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7 Boyne</w:t>
            </w:r>
          </w:p>
        </w:tc>
        <w:tc>
          <w:tcPr>
            <w:tcW w:w="1134" w:type="dxa"/>
            <w:shd w:val="clear" w:color="auto" w:fill="EDEDED"/>
          </w:tcPr>
          <w:p w14:paraId="1DAB0C41" w14:textId="77777777" w:rsidR="0026173D" w:rsidRDefault="00000000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  <w:sdt>
              <w:sdtPr>
                <w:tag w:val="goog_rdk_35"/>
                <w:id w:val="1790310136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  <w:tc>
          <w:tcPr>
            <w:tcW w:w="1020" w:type="dxa"/>
            <w:shd w:val="clear" w:color="auto" w:fill="EDEDED"/>
          </w:tcPr>
          <w:p w14:paraId="4601DFD2" w14:textId="77777777" w:rsidR="0026173D" w:rsidRDefault="0026173D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  <w:tc>
          <w:tcPr>
            <w:tcW w:w="1263" w:type="dxa"/>
            <w:shd w:val="clear" w:color="auto" w:fill="EDEDED"/>
          </w:tcPr>
          <w:p w14:paraId="50F45CB2" w14:textId="77777777" w:rsidR="0026173D" w:rsidRDefault="0026173D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</w:tr>
      <w:tr w:rsidR="0026173D" w14:paraId="27C2E25E" w14:textId="77777777">
        <w:trPr>
          <w:trHeight w:val="288"/>
        </w:trPr>
        <w:tc>
          <w:tcPr>
            <w:tcW w:w="1609" w:type="dxa"/>
            <w:shd w:val="clear" w:color="auto" w:fill="EDEDED"/>
          </w:tcPr>
          <w:p w14:paraId="72EB87BD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llydaly, Co. Offaly</w:t>
            </w:r>
          </w:p>
        </w:tc>
        <w:tc>
          <w:tcPr>
            <w:tcW w:w="1596" w:type="dxa"/>
            <w:shd w:val="clear" w:color="auto" w:fill="EDEDED"/>
          </w:tcPr>
          <w:p w14:paraId="50C351B9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graded/peat extraction</w:t>
            </w:r>
          </w:p>
        </w:tc>
        <w:tc>
          <w:tcPr>
            <w:tcW w:w="2674" w:type="dxa"/>
            <w:shd w:val="clear" w:color="auto" w:fill="EDEDED"/>
          </w:tcPr>
          <w:p w14:paraId="70230DFB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ilcolgan beg,</w:t>
            </w:r>
          </w:p>
          <w:p w14:paraId="0BDC45FB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E_SH_25B090800, </w:t>
            </w:r>
          </w:p>
          <w:p w14:paraId="1C7561F6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der 1, 15</w:t>
            </w:r>
          </w:p>
        </w:tc>
        <w:tc>
          <w:tcPr>
            <w:tcW w:w="2116" w:type="dxa"/>
            <w:shd w:val="clear" w:color="auto" w:fill="EDEDED"/>
          </w:tcPr>
          <w:p w14:paraId="5E3BE18C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ft peaty</w:t>
            </w:r>
          </w:p>
        </w:tc>
        <w:tc>
          <w:tcPr>
            <w:tcW w:w="2309" w:type="dxa"/>
            <w:shd w:val="clear" w:color="auto" w:fill="EDEDED"/>
          </w:tcPr>
          <w:p w14:paraId="3A48A721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OSNA_SC_060, 25A Lower Shannon</w:t>
            </w:r>
          </w:p>
        </w:tc>
        <w:tc>
          <w:tcPr>
            <w:tcW w:w="1134" w:type="dxa"/>
            <w:shd w:val="clear" w:color="auto" w:fill="EDEDED"/>
          </w:tcPr>
          <w:p w14:paraId="10406CB7" w14:textId="77777777" w:rsidR="0026173D" w:rsidRDefault="00000000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  <w:sdt>
              <w:sdtPr>
                <w:tag w:val="goog_rdk_36"/>
                <w:id w:val="8109896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  <w:tc>
          <w:tcPr>
            <w:tcW w:w="1020" w:type="dxa"/>
            <w:shd w:val="clear" w:color="auto" w:fill="EDEDED"/>
          </w:tcPr>
          <w:p w14:paraId="12976626" w14:textId="77777777" w:rsidR="0026173D" w:rsidRDefault="0026173D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  <w:tc>
          <w:tcPr>
            <w:tcW w:w="1263" w:type="dxa"/>
            <w:shd w:val="clear" w:color="auto" w:fill="EDEDED"/>
          </w:tcPr>
          <w:p w14:paraId="55368616" w14:textId="77777777" w:rsidR="0026173D" w:rsidRDefault="0026173D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</w:tr>
      <w:tr w:rsidR="0026173D" w14:paraId="5495CFEF" w14:textId="77777777">
        <w:trPr>
          <w:trHeight w:val="288"/>
        </w:trPr>
        <w:tc>
          <w:tcPr>
            <w:tcW w:w="1609" w:type="dxa"/>
            <w:shd w:val="clear" w:color="auto" w:fill="EDEDED"/>
          </w:tcPr>
          <w:p w14:paraId="7A730AF5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llynaskeagh, Co. Westmeath</w:t>
            </w:r>
          </w:p>
        </w:tc>
        <w:tc>
          <w:tcPr>
            <w:tcW w:w="1596" w:type="dxa"/>
            <w:shd w:val="clear" w:color="auto" w:fill="EDEDED"/>
          </w:tcPr>
          <w:p w14:paraId="2A785EE7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graded/peat extraction</w:t>
            </w:r>
          </w:p>
        </w:tc>
        <w:tc>
          <w:tcPr>
            <w:tcW w:w="2674" w:type="dxa"/>
            <w:shd w:val="clear" w:color="auto" w:fill="EDEDED"/>
          </w:tcPr>
          <w:p w14:paraId="66DD8E2B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affasntown, IE_EA_07D010200, order 1, 25</w:t>
            </w:r>
          </w:p>
        </w:tc>
        <w:tc>
          <w:tcPr>
            <w:tcW w:w="2116" w:type="dxa"/>
            <w:shd w:val="clear" w:color="auto" w:fill="EDEDED"/>
          </w:tcPr>
          <w:p w14:paraId="5CA4080C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ft peaty</w:t>
            </w:r>
          </w:p>
        </w:tc>
        <w:tc>
          <w:tcPr>
            <w:tcW w:w="2309" w:type="dxa"/>
            <w:shd w:val="clear" w:color="auto" w:fill="EDEDED"/>
          </w:tcPr>
          <w:p w14:paraId="1BD59AF0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el [Raharney]_SC_010, 07 Boyne</w:t>
            </w:r>
          </w:p>
        </w:tc>
        <w:tc>
          <w:tcPr>
            <w:tcW w:w="1134" w:type="dxa"/>
            <w:shd w:val="clear" w:color="auto" w:fill="EDEDED"/>
          </w:tcPr>
          <w:p w14:paraId="6CA5B636" w14:textId="77777777" w:rsidR="0026173D" w:rsidRDefault="00000000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  <w:sdt>
              <w:sdtPr>
                <w:tag w:val="goog_rdk_37"/>
                <w:id w:val="-2069640937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  <w:tc>
          <w:tcPr>
            <w:tcW w:w="1020" w:type="dxa"/>
            <w:shd w:val="clear" w:color="auto" w:fill="EDEDED"/>
          </w:tcPr>
          <w:p w14:paraId="2C4C2B55" w14:textId="77777777" w:rsidR="0026173D" w:rsidRDefault="0026173D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  <w:tc>
          <w:tcPr>
            <w:tcW w:w="1263" w:type="dxa"/>
            <w:shd w:val="clear" w:color="auto" w:fill="EDEDED"/>
          </w:tcPr>
          <w:p w14:paraId="01271D25" w14:textId="77777777" w:rsidR="0026173D" w:rsidRDefault="0026173D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</w:tr>
      <w:tr w:rsidR="0026173D" w14:paraId="6378425E" w14:textId="77777777">
        <w:trPr>
          <w:trHeight w:val="288"/>
        </w:trPr>
        <w:tc>
          <w:tcPr>
            <w:tcW w:w="1609" w:type="dxa"/>
            <w:shd w:val="clear" w:color="auto" w:fill="EDEDED"/>
          </w:tcPr>
          <w:p w14:paraId="1256E636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olcraff, Co. Westmeath</w:t>
            </w:r>
          </w:p>
        </w:tc>
        <w:tc>
          <w:tcPr>
            <w:tcW w:w="1596" w:type="dxa"/>
            <w:shd w:val="clear" w:color="auto" w:fill="EDEDED"/>
          </w:tcPr>
          <w:p w14:paraId="2ACA5127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graded/peat extraction</w:t>
            </w:r>
          </w:p>
        </w:tc>
        <w:tc>
          <w:tcPr>
            <w:tcW w:w="2674" w:type="dxa"/>
            <w:shd w:val="clear" w:color="auto" w:fill="EDEDED"/>
          </w:tcPr>
          <w:p w14:paraId="2E980D1A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ny River, IE_SH_26I010700, order 4, 70</w:t>
            </w:r>
          </w:p>
        </w:tc>
        <w:tc>
          <w:tcPr>
            <w:tcW w:w="2116" w:type="dxa"/>
            <w:shd w:val="clear" w:color="auto" w:fill="EDEDED"/>
          </w:tcPr>
          <w:p w14:paraId="1A3B604F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bble/gravel upstream</w:t>
            </w:r>
          </w:p>
          <w:p w14:paraId="72EA8393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ft peaty downstream</w:t>
            </w:r>
          </w:p>
        </w:tc>
        <w:tc>
          <w:tcPr>
            <w:tcW w:w="2309" w:type="dxa"/>
            <w:shd w:val="clear" w:color="auto" w:fill="EDEDED"/>
          </w:tcPr>
          <w:p w14:paraId="29C6862E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ny [Shannon] 26I01, </w:t>
            </w:r>
          </w:p>
          <w:p w14:paraId="40165C37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E Upper Shannon</w:t>
            </w:r>
          </w:p>
        </w:tc>
        <w:tc>
          <w:tcPr>
            <w:tcW w:w="1134" w:type="dxa"/>
            <w:shd w:val="clear" w:color="auto" w:fill="EDEDED"/>
          </w:tcPr>
          <w:p w14:paraId="34DC8B17" w14:textId="77777777" w:rsidR="0026173D" w:rsidRDefault="00000000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  <w:sdt>
              <w:sdtPr>
                <w:tag w:val="goog_rdk_38"/>
                <w:id w:val="-278731791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  <w:tc>
          <w:tcPr>
            <w:tcW w:w="1020" w:type="dxa"/>
            <w:shd w:val="clear" w:color="auto" w:fill="EDEDED"/>
          </w:tcPr>
          <w:p w14:paraId="0BD0B46B" w14:textId="77777777" w:rsidR="0026173D" w:rsidRDefault="00000000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  <w:sdt>
              <w:sdtPr>
                <w:tag w:val="goog_rdk_39"/>
                <w:id w:val="10731593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  <w:tc>
          <w:tcPr>
            <w:tcW w:w="1263" w:type="dxa"/>
            <w:shd w:val="clear" w:color="auto" w:fill="EDEDED"/>
          </w:tcPr>
          <w:p w14:paraId="60A63626" w14:textId="77777777" w:rsidR="0026173D" w:rsidRDefault="00000000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  <w:sdt>
              <w:sdtPr>
                <w:tag w:val="goog_rdk_40"/>
                <w:id w:val="647475971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</w:tr>
      <w:tr w:rsidR="0026173D" w14:paraId="2BC1DA0E" w14:textId="77777777">
        <w:trPr>
          <w:trHeight w:val="288"/>
        </w:trPr>
        <w:tc>
          <w:tcPr>
            <w:tcW w:w="1609" w:type="dxa"/>
            <w:vMerge w:val="restart"/>
            <w:shd w:val="clear" w:color="auto" w:fill="EDEDED"/>
          </w:tcPr>
          <w:p w14:paraId="179705F0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rralanna, Co. Westmeath</w:t>
            </w:r>
          </w:p>
        </w:tc>
        <w:tc>
          <w:tcPr>
            <w:tcW w:w="1596" w:type="dxa"/>
            <w:vMerge w:val="restart"/>
            <w:shd w:val="clear" w:color="auto" w:fill="EDEDED"/>
          </w:tcPr>
          <w:p w14:paraId="17CB9059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graded/peat extraction</w:t>
            </w:r>
          </w:p>
        </w:tc>
        <w:tc>
          <w:tcPr>
            <w:tcW w:w="2674" w:type="dxa"/>
            <w:shd w:val="clear" w:color="auto" w:fill="EDEDED"/>
          </w:tcPr>
          <w:p w14:paraId="776D56BC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rskill, IE_SH_26F370890, order 3, 26</w:t>
            </w:r>
          </w:p>
        </w:tc>
        <w:tc>
          <w:tcPr>
            <w:tcW w:w="2116" w:type="dxa"/>
            <w:shd w:val="clear" w:color="auto" w:fill="EDEDED"/>
          </w:tcPr>
          <w:p w14:paraId="38A5512D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bble/gravel upstream</w:t>
            </w:r>
          </w:p>
          <w:p w14:paraId="3927EDF6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ft peaty downstream</w:t>
            </w:r>
          </w:p>
        </w:tc>
        <w:tc>
          <w:tcPr>
            <w:tcW w:w="2309" w:type="dxa"/>
            <w:shd w:val="clear" w:color="auto" w:fill="EDEDED"/>
          </w:tcPr>
          <w:p w14:paraId="4BE0BC33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ny [Shannon]_SC_019, </w:t>
            </w:r>
          </w:p>
          <w:p w14:paraId="07A0D576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F Upper Shannon</w:t>
            </w:r>
          </w:p>
        </w:tc>
        <w:tc>
          <w:tcPr>
            <w:tcW w:w="1134" w:type="dxa"/>
            <w:shd w:val="clear" w:color="auto" w:fill="EDEDED"/>
          </w:tcPr>
          <w:p w14:paraId="4029B6AE" w14:textId="77777777" w:rsidR="0026173D" w:rsidRDefault="00000000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  <w:sdt>
              <w:sdtPr>
                <w:tag w:val="goog_rdk_41"/>
                <w:id w:val="-659146709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  <w:tc>
          <w:tcPr>
            <w:tcW w:w="1020" w:type="dxa"/>
            <w:shd w:val="clear" w:color="auto" w:fill="EDEDED"/>
          </w:tcPr>
          <w:p w14:paraId="1B520E80" w14:textId="77777777" w:rsidR="0026173D" w:rsidRDefault="00000000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  <w:sdt>
              <w:sdtPr>
                <w:tag w:val="goog_rdk_42"/>
                <w:id w:val="747775767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  <w:tc>
          <w:tcPr>
            <w:tcW w:w="1263" w:type="dxa"/>
            <w:shd w:val="clear" w:color="auto" w:fill="EDEDED"/>
          </w:tcPr>
          <w:p w14:paraId="3602FD72" w14:textId="77777777" w:rsidR="0026173D" w:rsidRDefault="00000000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  <w:sdt>
              <w:sdtPr>
                <w:tag w:val="goog_rdk_43"/>
                <w:id w:val="-634098415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</w:tr>
      <w:tr w:rsidR="0026173D" w14:paraId="790CF6CB" w14:textId="77777777">
        <w:trPr>
          <w:trHeight w:val="288"/>
        </w:trPr>
        <w:tc>
          <w:tcPr>
            <w:tcW w:w="1609" w:type="dxa"/>
            <w:vMerge/>
            <w:shd w:val="clear" w:color="auto" w:fill="EDEDED"/>
          </w:tcPr>
          <w:p w14:paraId="46D7042E" w14:textId="77777777" w:rsidR="0026173D" w:rsidRDefault="00261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  <w:tc>
          <w:tcPr>
            <w:tcW w:w="1596" w:type="dxa"/>
            <w:vMerge/>
            <w:shd w:val="clear" w:color="auto" w:fill="EDEDED"/>
          </w:tcPr>
          <w:p w14:paraId="41C84249" w14:textId="77777777" w:rsidR="0026173D" w:rsidRDefault="00261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  <w:tc>
          <w:tcPr>
            <w:tcW w:w="2674" w:type="dxa"/>
            <w:shd w:val="clear" w:color="auto" w:fill="EDEDED"/>
          </w:tcPr>
          <w:p w14:paraId="3AA3C1BD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olnagun stream, IE_SH_26C080860, order 1 upstream, order 2 downstream, 15</w:t>
            </w:r>
          </w:p>
        </w:tc>
        <w:tc>
          <w:tcPr>
            <w:tcW w:w="2116" w:type="dxa"/>
            <w:shd w:val="clear" w:color="auto" w:fill="EDEDED"/>
          </w:tcPr>
          <w:p w14:paraId="374C339F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ft peaty upstream and downstream</w:t>
            </w:r>
          </w:p>
        </w:tc>
        <w:tc>
          <w:tcPr>
            <w:tcW w:w="2309" w:type="dxa"/>
            <w:shd w:val="clear" w:color="auto" w:fill="EDEDED"/>
          </w:tcPr>
          <w:p w14:paraId="01652AF0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nny [Shannon]_SC_020, </w:t>
            </w:r>
          </w:p>
          <w:p w14:paraId="212CFA4D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F Upper Shannon</w:t>
            </w:r>
          </w:p>
        </w:tc>
        <w:tc>
          <w:tcPr>
            <w:tcW w:w="1134" w:type="dxa"/>
            <w:shd w:val="clear" w:color="auto" w:fill="EDEDED"/>
          </w:tcPr>
          <w:p w14:paraId="558B2FE4" w14:textId="77777777" w:rsidR="0026173D" w:rsidRDefault="00000000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  <w:sdt>
              <w:sdtPr>
                <w:tag w:val="goog_rdk_44"/>
                <w:id w:val="-1914771800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✓</w:t>
                </w:r>
              </w:sdtContent>
            </w:sdt>
          </w:p>
        </w:tc>
        <w:tc>
          <w:tcPr>
            <w:tcW w:w="1020" w:type="dxa"/>
            <w:shd w:val="clear" w:color="auto" w:fill="EDEDED"/>
          </w:tcPr>
          <w:p w14:paraId="57B933F4" w14:textId="77777777" w:rsidR="0026173D" w:rsidRDefault="00000000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  <w:sdt>
              <w:sdtPr>
                <w:tag w:val="goog_rdk_45"/>
                <w:id w:val="760957182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  <w:tc>
          <w:tcPr>
            <w:tcW w:w="1263" w:type="dxa"/>
            <w:shd w:val="clear" w:color="auto" w:fill="EDEDED"/>
          </w:tcPr>
          <w:p w14:paraId="770AEC02" w14:textId="77777777" w:rsidR="0026173D" w:rsidRDefault="00000000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  <w:sdt>
              <w:sdtPr>
                <w:tag w:val="goog_rdk_46"/>
                <w:id w:val="-1780859878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</w:tr>
      <w:tr w:rsidR="0026173D" w14:paraId="7098C68D" w14:textId="77777777">
        <w:trPr>
          <w:trHeight w:val="759"/>
        </w:trPr>
        <w:tc>
          <w:tcPr>
            <w:tcW w:w="1609" w:type="dxa"/>
            <w:shd w:val="clear" w:color="auto" w:fill="EDEDED"/>
          </w:tcPr>
          <w:p w14:paraId="0164C382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rrybrat, Co. Offaly</w:t>
            </w:r>
          </w:p>
        </w:tc>
        <w:tc>
          <w:tcPr>
            <w:tcW w:w="1596" w:type="dxa"/>
            <w:shd w:val="clear" w:color="auto" w:fill="EDEDED"/>
          </w:tcPr>
          <w:p w14:paraId="11AD0C26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graded/peat extraction</w:t>
            </w:r>
          </w:p>
        </w:tc>
        <w:tc>
          <w:tcPr>
            <w:tcW w:w="2674" w:type="dxa"/>
            <w:shd w:val="clear" w:color="auto" w:fill="EDEDED"/>
          </w:tcPr>
          <w:p w14:paraId="36B7D0F1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lver, IE_SH_25S020701, order 4, 16</w:t>
            </w:r>
          </w:p>
        </w:tc>
        <w:tc>
          <w:tcPr>
            <w:tcW w:w="2116" w:type="dxa"/>
            <w:shd w:val="clear" w:color="auto" w:fill="EDEDED"/>
          </w:tcPr>
          <w:p w14:paraId="44D7894D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ft peaty</w:t>
            </w:r>
          </w:p>
        </w:tc>
        <w:tc>
          <w:tcPr>
            <w:tcW w:w="2309" w:type="dxa"/>
            <w:shd w:val="clear" w:color="auto" w:fill="EDEDED"/>
          </w:tcPr>
          <w:p w14:paraId="1BBB25BE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rosna_SC_070, </w:t>
            </w:r>
          </w:p>
          <w:p w14:paraId="75A3AA89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A Lower Shannon</w:t>
            </w:r>
          </w:p>
        </w:tc>
        <w:tc>
          <w:tcPr>
            <w:tcW w:w="1134" w:type="dxa"/>
            <w:shd w:val="clear" w:color="auto" w:fill="EDEDED"/>
          </w:tcPr>
          <w:p w14:paraId="22D232AC" w14:textId="77777777" w:rsidR="0026173D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47"/>
                <w:id w:val="-110134979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  <w:r w:rsidR="00BC353B">
              <w:rPr>
                <w:color w:val="000000"/>
                <w:sz w:val="20"/>
                <w:szCs w:val="20"/>
              </w:rPr>
              <w:t xml:space="preserve"> </w:t>
            </w:r>
            <w:sdt>
              <w:sdtPr>
                <w:tag w:val="goog_rdk_48"/>
                <w:id w:val="2084021286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  <w:tc>
          <w:tcPr>
            <w:tcW w:w="1020" w:type="dxa"/>
            <w:shd w:val="clear" w:color="auto" w:fill="EDEDED"/>
          </w:tcPr>
          <w:p w14:paraId="74EEAF59" w14:textId="77777777" w:rsidR="0026173D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49"/>
                <w:id w:val="-1348092454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  <w:tc>
          <w:tcPr>
            <w:tcW w:w="1263" w:type="dxa"/>
            <w:shd w:val="clear" w:color="auto" w:fill="EDEDED"/>
          </w:tcPr>
          <w:p w14:paraId="03C9D263" w14:textId="77777777" w:rsidR="0026173D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50"/>
                <w:id w:val="-1477988281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</w:tr>
      <w:tr w:rsidR="0026173D" w14:paraId="492228BD" w14:textId="77777777">
        <w:trPr>
          <w:trHeight w:val="288"/>
        </w:trPr>
        <w:tc>
          <w:tcPr>
            <w:tcW w:w="1609" w:type="dxa"/>
            <w:shd w:val="clear" w:color="auto" w:fill="EDEDED"/>
          </w:tcPr>
          <w:p w14:paraId="3005FDF8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rrycarney, Co. Offaly</w:t>
            </w:r>
          </w:p>
        </w:tc>
        <w:tc>
          <w:tcPr>
            <w:tcW w:w="1596" w:type="dxa"/>
            <w:shd w:val="clear" w:color="auto" w:fill="EDEDED"/>
          </w:tcPr>
          <w:p w14:paraId="70ECD88D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graded/peat extraction</w:t>
            </w:r>
          </w:p>
        </w:tc>
        <w:tc>
          <w:tcPr>
            <w:tcW w:w="2674" w:type="dxa"/>
            <w:shd w:val="clear" w:color="auto" w:fill="EDEDED"/>
          </w:tcPr>
          <w:p w14:paraId="493C81AC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rrycarney, IE_SH_25B090950, order 1, 39</w:t>
            </w:r>
          </w:p>
        </w:tc>
        <w:tc>
          <w:tcPr>
            <w:tcW w:w="2116" w:type="dxa"/>
            <w:shd w:val="clear" w:color="auto" w:fill="EDEDED"/>
          </w:tcPr>
          <w:p w14:paraId="3147856B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ft peaty</w:t>
            </w:r>
          </w:p>
        </w:tc>
        <w:tc>
          <w:tcPr>
            <w:tcW w:w="2309" w:type="dxa"/>
            <w:shd w:val="clear" w:color="auto" w:fill="EDEDED"/>
          </w:tcPr>
          <w:p w14:paraId="1FD61CDC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OSNA_SC_070, 25A Lower Shannon</w:t>
            </w:r>
          </w:p>
        </w:tc>
        <w:tc>
          <w:tcPr>
            <w:tcW w:w="1134" w:type="dxa"/>
            <w:shd w:val="clear" w:color="auto" w:fill="EDEDED"/>
          </w:tcPr>
          <w:p w14:paraId="741DE63B" w14:textId="77777777" w:rsidR="0026173D" w:rsidRDefault="00000000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  <w:sdt>
              <w:sdtPr>
                <w:tag w:val="goog_rdk_51"/>
                <w:id w:val="-141276722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  <w:tc>
          <w:tcPr>
            <w:tcW w:w="1020" w:type="dxa"/>
            <w:shd w:val="clear" w:color="auto" w:fill="EDEDED"/>
          </w:tcPr>
          <w:p w14:paraId="3A165C1F" w14:textId="77777777" w:rsidR="0026173D" w:rsidRDefault="0026173D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  <w:tc>
          <w:tcPr>
            <w:tcW w:w="1263" w:type="dxa"/>
            <w:shd w:val="clear" w:color="auto" w:fill="EDEDED"/>
          </w:tcPr>
          <w:p w14:paraId="06D8E051" w14:textId="77777777" w:rsidR="0026173D" w:rsidRDefault="0026173D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</w:tr>
      <w:tr w:rsidR="0026173D" w14:paraId="335355C4" w14:textId="77777777">
        <w:trPr>
          <w:trHeight w:val="288"/>
        </w:trPr>
        <w:tc>
          <w:tcPr>
            <w:tcW w:w="1609" w:type="dxa"/>
            <w:shd w:val="clear" w:color="auto" w:fill="EDEDED"/>
          </w:tcPr>
          <w:p w14:paraId="3E81C608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rrycooly, Co. Offaly</w:t>
            </w:r>
          </w:p>
        </w:tc>
        <w:tc>
          <w:tcPr>
            <w:tcW w:w="1596" w:type="dxa"/>
            <w:shd w:val="clear" w:color="auto" w:fill="EDEDED"/>
          </w:tcPr>
          <w:p w14:paraId="139705EA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graded/peat extraction</w:t>
            </w:r>
          </w:p>
        </w:tc>
        <w:tc>
          <w:tcPr>
            <w:tcW w:w="2674" w:type="dxa"/>
            <w:shd w:val="clear" w:color="auto" w:fill="EDEDED"/>
          </w:tcPr>
          <w:p w14:paraId="23CA8FCB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rrycooly stream, IE_SH_25P050300, order 1, 35</w:t>
            </w:r>
          </w:p>
        </w:tc>
        <w:tc>
          <w:tcPr>
            <w:tcW w:w="2116" w:type="dxa"/>
            <w:shd w:val="clear" w:color="auto" w:fill="EDEDED"/>
          </w:tcPr>
          <w:p w14:paraId="2CFB118D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ft peaty</w:t>
            </w:r>
          </w:p>
        </w:tc>
        <w:tc>
          <w:tcPr>
            <w:tcW w:w="2309" w:type="dxa"/>
            <w:shd w:val="clear" w:color="auto" w:fill="EDEDED"/>
          </w:tcPr>
          <w:p w14:paraId="36DD078B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osna_SC_050, 25A Lower Shannon</w:t>
            </w:r>
          </w:p>
        </w:tc>
        <w:tc>
          <w:tcPr>
            <w:tcW w:w="1134" w:type="dxa"/>
            <w:shd w:val="clear" w:color="auto" w:fill="EDEDED"/>
          </w:tcPr>
          <w:p w14:paraId="5877379C" w14:textId="77777777" w:rsidR="0026173D" w:rsidRDefault="00000000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  <w:sdt>
              <w:sdtPr>
                <w:tag w:val="goog_rdk_52"/>
                <w:id w:val="-1211189758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  <w:tc>
          <w:tcPr>
            <w:tcW w:w="1020" w:type="dxa"/>
            <w:shd w:val="clear" w:color="auto" w:fill="EDEDED"/>
          </w:tcPr>
          <w:p w14:paraId="709D4CE3" w14:textId="77777777" w:rsidR="0026173D" w:rsidRDefault="0026173D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  <w:tc>
          <w:tcPr>
            <w:tcW w:w="1263" w:type="dxa"/>
            <w:shd w:val="clear" w:color="auto" w:fill="EDEDED"/>
          </w:tcPr>
          <w:p w14:paraId="5D9B8BE9" w14:textId="77777777" w:rsidR="0026173D" w:rsidRDefault="0026173D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</w:tr>
      <w:tr w:rsidR="0026173D" w14:paraId="4DCFC51A" w14:textId="77777777">
        <w:trPr>
          <w:trHeight w:val="288"/>
        </w:trPr>
        <w:tc>
          <w:tcPr>
            <w:tcW w:w="1609" w:type="dxa"/>
            <w:vMerge w:val="restart"/>
            <w:shd w:val="clear" w:color="auto" w:fill="EDEDED"/>
          </w:tcPr>
          <w:p w14:paraId="1F0E1E2A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rinagh</w:t>
            </w:r>
          </w:p>
        </w:tc>
        <w:tc>
          <w:tcPr>
            <w:tcW w:w="1596" w:type="dxa"/>
            <w:vMerge w:val="restart"/>
            <w:shd w:val="clear" w:color="auto" w:fill="EDEDED"/>
          </w:tcPr>
          <w:p w14:paraId="7BA8028D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graded/peat extraction</w:t>
            </w:r>
          </w:p>
        </w:tc>
        <w:tc>
          <w:tcPr>
            <w:tcW w:w="2674" w:type="dxa"/>
            <w:shd w:val="clear" w:color="auto" w:fill="EDEDED"/>
          </w:tcPr>
          <w:p w14:paraId="7776DE7E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errymullin and Loughderry River, IE_SH_25L010090, </w:t>
            </w:r>
            <w:r>
              <w:rPr>
                <w:color w:val="000000"/>
                <w:sz w:val="20"/>
                <w:szCs w:val="20"/>
              </w:rPr>
              <w:lastRenderedPageBreak/>
              <w:t>order 2, 11</w:t>
            </w:r>
            <w:r>
              <w:rPr>
                <w:color w:val="000000"/>
                <w:sz w:val="20"/>
                <w:szCs w:val="20"/>
              </w:rPr>
              <w:br/>
            </w:r>
          </w:p>
        </w:tc>
        <w:tc>
          <w:tcPr>
            <w:tcW w:w="2116" w:type="dxa"/>
            <w:shd w:val="clear" w:color="auto" w:fill="EDEDED"/>
          </w:tcPr>
          <w:p w14:paraId="264290F8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Soft peaty with some mineral sediments</w:t>
            </w:r>
          </w:p>
        </w:tc>
        <w:tc>
          <w:tcPr>
            <w:tcW w:w="2309" w:type="dxa"/>
            <w:shd w:val="clear" w:color="auto" w:fill="EDEDED"/>
          </w:tcPr>
          <w:p w14:paraId="62C0440C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osna_SC_070,</w:t>
            </w:r>
          </w:p>
          <w:p w14:paraId="04FF64EB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 A Lower Shannon</w:t>
            </w:r>
          </w:p>
        </w:tc>
        <w:tc>
          <w:tcPr>
            <w:tcW w:w="1134" w:type="dxa"/>
            <w:shd w:val="clear" w:color="auto" w:fill="EDEDED"/>
          </w:tcPr>
          <w:p w14:paraId="54CF35B4" w14:textId="77777777" w:rsidR="0026173D" w:rsidRDefault="0026173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EDEDED"/>
          </w:tcPr>
          <w:p w14:paraId="2C4C2C48" w14:textId="77777777" w:rsidR="0026173D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53"/>
                <w:id w:val="-597556865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  <w:tc>
          <w:tcPr>
            <w:tcW w:w="1263" w:type="dxa"/>
            <w:shd w:val="clear" w:color="auto" w:fill="EDEDED"/>
          </w:tcPr>
          <w:p w14:paraId="014BA399" w14:textId="77777777" w:rsidR="0026173D" w:rsidRDefault="0026173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6173D" w14:paraId="09DFD1FE" w14:textId="77777777">
        <w:trPr>
          <w:trHeight w:val="288"/>
        </w:trPr>
        <w:tc>
          <w:tcPr>
            <w:tcW w:w="1609" w:type="dxa"/>
            <w:vMerge/>
            <w:shd w:val="clear" w:color="auto" w:fill="EDEDED"/>
          </w:tcPr>
          <w:p w14:paraId="36C949D8" w14:textId="77777777" w:rsidR="0026173D" w:rsidRDefault="00261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596" w:type="dxa"/>
            <w:vMerge/>
            <w:shd w:val="clear" w:color="auto" w:fill="EDEDED"/>
          </w:tcPr>
          <w:p w14:paraId="6322A8C7" w14:textId="77777777" w:rsidR="0026173D" w:rsidRDefault="002617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674" w:type="dxa"/>
            <w:shd w:val="clear" w:color="auto" w:fill="EDEDED"/>
          </w:tcPr>
          <w:p w14:paraId="43B1B4CE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ittle [Cloghan], IE_SH_25L01009, </w:t>
            </w:r>
          </w:p>
          <w:p w14:paraId="13722CDD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der 3, 20</w:t>
            </w:r>
          </w:p>
        </w:tc>
        <w:tc>
          <w:tcPr>
            <w:tcW w:w="2116" w:type="dxa"/>
            <w:shd w:val="clear" w:color="auto" w:fill="EDEDED"/>
          </w:tcPr>
          <w:p w14:paraId="1E2FCE96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ft peaty</w:t>
            </w:r>
          </w:p>
        </w:tc>
        <w:tc>
          <w:tcPr>
            <w:tcW w:w="2309" w:type="dxa"/>
            <w:shd w:val="clear" w:color="auto" w:fill="EDEDED"/>
          </w:tcPr>
          <w:p w14:paraId="2B152217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osna_SC_070,</w:t>
            </w:r>
          </w:p>
          <w:p w14:paraId="64C99EC6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 A Lower Shannon</w:t>
            </w:r>
          </w:p>
        </w:tc>
        <w:tc>
          <w:tcPr>
            <w:tcW w:w="1134" w:type="dxa"/>
            <w:shd w:val="clear" w:color="auto" w:fill="EDEDED"/>
          </w:tcPr>
          <w:p w14:paraId="25DD0AA4" w14:textId="77777777" w:rsidR="0026173D" w:rsidRDefault="00000000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  <w:sdt>
              <w:sdtPr>
                <w:tag w:val="goog_rdk_54"/>
                <w:id w:val="-1657756734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  <w:tc>
          <w:tcPr>
            <w:tcW w:w="1020" w:type="dxa"/>
            <w:shd w:val="clear" w:color="auto" w:fill="EDEDED"/>
          </w:tcPr>
          <w:p w14:paraId="2BEE00F5" w14:textId="77777777" w:rsidR="0026173D" w:rsidRDefault="0026173D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</w:p>
        </w:tc>
        <w:tc>
          <w:tcPr>
            <w:tcW w:w="1263" w:type="dxa"/>
            <w:shd w:val="clear" w:color="auto" w:fill="EDEDED"/>
          </w:tcPr>
          <w:p w14:paraId="64A78680" w14:textId="77777777" w:rsidR="0026173D" w:rsidRDefault="00000000">
            <w:pPr>
              <w:jc w:val="center"/>
              <w:rPr>
                <w:rFonts w:ascii="Quattrocento Sans" w:eastAsia="Quattrocento Sans" w:hAnsi="Quattrocento Sans" w:cs="Quattrocento Sans"/>
                <w:color w:val="202124"/>
                <w:sz w:val="21"/>
                <w:szCs w:val="21"/>
                <w:highlight w:val="white"/>
              </w:rPr>
            </w:pPr>
            <w:sdt>
              <w:sdtPr>
                <w:tag w:val="goog_rdk_55"/>
                <w:id w:val="-1736465403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  <w:r w:rsidR="00BC353B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26173D" w14:paraId="4973DB02" w14:textId="77777777">
        <w:trPr>
          <w:trHeight w:val="288"/>
        </w:trPr>
        <w:tc>
          <w:tcPr>
            <w:tcW w:w="1609" w:type="dxa"/>
            <w:shd w:val="clear" w:color="auto" w:fill="EDEDED"/>
          </w:tcPr>
          <w:p w14:paraId="6A87A98E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lsk, Co. Offaly</w:t>
            </w:r>
          </w:p>
        </w:tc>
        <w:tc>
          <w:tcPr>
            <w:tcW w:w="1596" w:type="dxa"/>
            <w:shd w:val="clear" w:color="auto" w:fill="EDEDED"/>
          </w:tcPr>
          <w:p w14:paraId="718093D6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graded/peat extraction</w:t>
            </w:r>
          </w:p>
        </w:tc>
        <w:tc>
          <w:tcPr>
            <w:tcW w:w="2674" w:type="dxa"/>
            <w:shd w:val="clear" w:color="auto" w:fill="EDEDED"/>
          </w:tcPr>
          <w:p w14:paraId="6CB45E1E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lsk 25, IE_SH_25B090950, order 1, 39</w:t>
            </w:r>
          </w:p>
        </w:tc>
        <w:tc>
          <w:tcPr>
            <w:tcW w:w="2116" w:type="dxa"/>
            <w:shd w:val="clear" w:color="auto" w:fill="EDEDED"/>
          </w:tcPr>
          <w:p w14:paraId="5E8B9BF5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ft peaty</w:t>
            </w:r>
          </w:p>
        </w:tc>
        <w:tc>
          <w:tcPr>
            <w:tcW w:w="2309" w:type="dxa"/>
            <w:shd w:val="clear" w:color="auto" w:fill="EDEDED"/>
          </w:tcPr>
          <w:p w14:paraId="2CEAF7F9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osna_SC_070, 25A Lower Shannon</w:t>
            </w:r>
          </w:p>
        </w:tc>
        <w:tc>
          <w:tcPr>
            <w:tcW w:w="1134" w:type="dxa"/>
            <w:shd w:val="clear" w:color="auto" w:fill="EDEDED"/>
          </w:tcPr>
          <w:p w14:paraId="4D37C97F" w14:textId="77777777" w:rsidR="0026173D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56"/>
                <w:id w:val="-1149747051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  <w:tc>
          <w:tcPr>
            <w:tcW w:w="1020" w:type="dxa"/>
            <w:shd w:val="clear" w:color="auto" w:fill="EDEDED"/>
          </w:tcPr>
          <w:p w14:paraId="7039F642" w14:textId="77777777" w:rsidR="0026173D" w:rsidRDefault="0026173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EDEDED"/>
          </w:tcPr>
          <w:p w14:paraId="7AA93C1B" w14:textId="77777777" w:rsidR="0026173D" w:rsidRDefault="0026173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6173D" w14:paraId="2F0F8BCA" w14:textId="77777777">
        <w:trPr>
          <w:trHeight w:val="288"/>
        </w:trPr>
        <w:tc>
          <w:tcPr>
            <w:tcW w:w="1609" w:type="dxa"/>
            <w:shd w:val="clear" w:color="auto" w:fill="EDEDED"/>
          </w:tcPr>
          <w:p w14:paraId="7CA5B7A9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ssan, Co. Meath</w:t>
            </w:r>
          </w:p>
        </w:tc>
        <w:tc>
          <w:tcPr>
            <w:tcW w:w="1596" w:type="dxa"/>
            <w:shd w:val="clear" w:color="auto" w:fill="EDEDED"/>
          </w:tcPr>
          <w:p w14:paraId="7C83C9B9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graded/peat extraction</w:t>
            </w:r>
          </w:p>
        </w:tc>
        <w:tc>
          <w:tcPr>
            <w:tcW w:w="2674" w:type="dxa"/>
            <w:shd w:val="clear" w:color="auto" w:fill="EDEDED"/>
          </w:tcPr>
          <w:p w14:paraId="66DEBDCF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ossan 07, IE_EA_07K010100, </w:t>
            </w:r>
          </w:p>
          <w:p w14:paraId="0A2494EE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der 1, 18</w:t>
            </w:r>
          </w:p>
        </w:tc>
        <w:tc>
          <w:tcPr>
            <w:tcW w:w="2116" w:type="dxa"/>
            <w:shd w:val="clear" w:color="auto" w:fill="EDEDED"/>
          </w:tcPr>
          <w:p w14:paraId="38722310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ft peaty</w:t>
            </w:r>
          </w:p>
        </w:tc>
        <w:tc>
          <w:tcPr>
            <w:tcW w:w="2309" w:type="dxa"/>
            <w:shd w:val="clear" w:color="auto" w:fill="EDEDED"/>
          </w:tcPr>
          <w:p w14:paraId="0DB7E3EC" w14:textId="77777777" w:rsidR="0026173D" w:rsidRDefault="00BC353B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oyne_SC_030, 07 Boyne</w:t>
            </w:r>
          </w:p>
        </w:tc>
        <w:tc>
          <w:tcPr>
            <w:tcW w:w="1134" w:type="dxa"/>
            <w:shd w:val="clear" w:color="auto" w:fill="EDEDED"/>
          </w:tcPr>
          <w:p w14:paraId="62AF96AB" w14:textId="77777777" w:rsidR="0026173D" w:rsidRDefault="00000000">
            <w:pPr>
              <w:jc w:val="center"/>
              <w:rPr>
                <w:color w:val="000000"/>
                <w:sz w:val="20"/>
                <w:szCs w:val="20"/>
              </w:rPr>
            </w:pPr>
            <w:sdt>
              <w:sdtPr>
                <w:tag w:val="goog_rdk_57"/>
                <w:id w:val="-715191741"/>
              </w:sdtPr>
              <w:sdtContent>
                <w:r w:rsidR="00BC353B">
                  <w:rPr>
                    <w:rFonts w:ascii="Arial Unicode MS" w:eastAsia="Arial Unicode MS" w:hAnsi="Arial Unicode MS" w:cs="Arial Unicode MS"/>
                    <w:color w:val="202124"/>
                    <w:sz w:val="21"/>
                    <w:szCs w:val="21"/>
                    <w:highlight w:val="white"/>
                  </w:rPr>
                  <w:t>✓</w:t>
                </w:r>
              </w:sdtContent>
            </w:sdt>
          </w:p>
        </w:tc>
        <w:tc>
          <w:tcPr>
            <w:tcW w:w="1020" w:type="dxa"/>
            <w:shd w:val="clear" w:color="auto" w:fill="EDEDED"/>
          </w:tcPr>
          <w:p w14:paraId="05341855" w14:textId="77777777" w:rsidR="0026173D" w:rsidRDefault="0026173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3" w:type="dxa"/>
            <w:shd w:val="clear" w:color="auto" w:fill="EDEDED"/>
          </w:tcPr>
          <w:p w14:paraId="3A96322C" w14:textId="77777777" w:rsidR="0026173D" w:rsidRDefault="0026173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02729B01" w14:textId="77777777" w:rsidR="0026173D" w:rsidRDefault="0026173D">
      <w:pPr>
        <w:sectPr w:rsidR="0026173D" w:rsidSect="0033133A">
          <w:pgSz w:w="16838" w:h="11906" w:orient="landscape"/>
          <w:pgMar w:top="1440" w:right="1440" w:bottom="1440" w:left="1440" w:header="709" w:footer="709" w:gutter="0"/>
          <w:pgNumType w:start="1"/>
          <w:cols w:space="720"/>
        </w:sectPr>
      </w:pPr>
    </w:p>
    <w:p w14:paraId="01B127F2" w14:textId="4BB144DB" w:rsidR="0026173D" w:rsidRDefault="008D3A40">
      <w:r>
        <w:rPr>
          <w:i/>
          <w:color w:val="44546A"/>
          <w:sz w:val="18"/>
          <w:szCs w:val="18"/>
        </w:rPr>
        <w:lastRenderedPageBreak/>
        <w:t xml:space="preserve">Online Resource 2: Summary of ANOVA statistical tests run for each </w:t>
      </w:r>
      <w:r w:rsidR="005D4E58">
        <w:rPr>
          <w:i/>
          <w:color w:val="44546A"/>
          <w:sz w:val="18"/>
          <w:szCs w:val="18"/>
        </w:rPr>
        <w:t>hypothesis</w:t>
      </w:r>
      <w:r>
        <w:rPr>
          <w:i/>
          <w:color w:val="44546A"/>
          <w:sz w:val="18"/>
          <w:szCs w:val="18"/>
        </w:rPr>
        <w:t>, including factors and levels used in ANOVA models.</w:t>
      </w:r>
      <w:r w:rsidR="00C67567">
        <w:rPr>
          <w:i/>
          <w:color w:val="44546A"/>
          <w:sz w:val="18"/>
          <w:szCs w:val="18"/>
        </w:rPr>
        <w:t xml:space="preserve"> </w:t>
      </w:r>
      <w:r w:rsidR="004B67B8">
        <w:rPr>
          <w:i/>
          <w:color w:val="44546A"/>
          <w:sz w:val="18"/>
          <w:szCs w:val="18"/>
        </w:rPr>
        <w:t>‘n’</w:t>
      </w:r>
      <w:r w:rsidR="00C67567">
        <w:rPr>
          <w:i/>
          <w:color w:val="44546A"/>
          <w:sz w:val="18"/>
          <w:szCs w:val="18"/>
        </w:rPr>
        <w:t xml:space="preserve"> represents the </w:t>
      </w:r>
      <w:r w:rsidR="004B67B8">
        <w:rPr>
          <w:i/>
          <w:color w:val="44546A"/>
          <w:sz w:val="18"/>
          <w:szCs w:val="18"/>
        </w:rPr>
        <w:t>sampl</w:t>
      </w:r>
      <w:r w:rsidR="00F431B9">
        <w:rPr>
          <w:i/>
          <w:color w:val="44546A"/>
          <w:sz w:val="18"/>
          <w:szCs w:val="18"/>
        </w:rPr>
        <w:t>e</w:t>
      </w:r>
      <w:r w:rsidR="004B67B8">
        <w:rPr>
          <w:i/>
          <w:color w:val="44546A"/>
          <w:sz w:val="18"/>
          <w:szCs w:val="18"/>
        </w:rPr>
        <w:t xml:space="preserve"> number. </w:t>
      </w:r>
    </w:p>
    <w:tbl>
      <w:tblPr>
        <w:tblStyle w:val="a0"/>
        <w:tblW w:w="94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45"/>
        <w:gridCol w:w="992"/>
        <w:gridCol w:w="1985"/>
        <w:gridCol w:w="2269"/>
        <w:gridCol w:w="1702"/>
      </w:tblGrid>
      <w:tr w:rsidR="00785108" w14:paraId="09076C35" w14:textId="1C51C03F" w:rsidTr="005759AE">
        <w:tc>
          <w:tcPr>
            <w:tcW w:w="2546" w:type="dxa"/>
          </w:tcPr>
          <w:p w14:paraId="04561356" w14:textId="6AAB6756" w:rsidR="00785108" w:rsidRDefault="00785108">
            <w:pPr>
              <w:jc w:val="center"/>
            </w:pPr>
            <w:r>
              <w:t>Hypothesis</w:t>
            </w:r>
          </w:p>
        </w:tc>
        <w:tc>
          <w:tcPr>
            <w:tcW w:w="992" w:type="dxa"/>
          </w:tcPr>
          <w:p w14:paraId="753078FD" w14:textId="77777777" w:rsidR="00785108" w:rsidRDefault="00785108">
            <w:pPr>
              <w:jc w:val="center"/>
            </w:pPr>
            <w:r>
              <w:t>Test</w:t>
            </w:r>
          </w:p>
        </w:tc>
        <w:tc>
          <w:tcPr>
            <w:tcW w:w="1985" w:type="dxa"/>
          </w:tcPr>
          <w:p w14:paraId="5F9E87AB" w14:textId="77777777" w:rsidR="00785108" w:rsidRDefault="00785108">
            <w:pPr>
              <w:jc w:val="center"/>
            </w:pPr>
            <w:r>
              <w:t>Factors</w:t>
            </w:r>
          </w:p>
        </w:tc>
        <w:tc>
          <w:tcPr>
            <w:tcW w:w="2268" w:type="dxa"/>
          </w:tcPr>
          <w:p w14:paraId="5FC7A4BA" w14:textId="77777777" w:rsidR="00785108" w:rsidRDefault="00785108">
            <w:pPr>
              <w:jc w:val="center"/>
            </w:pPr>
            <w:r>
              <w:t>Levels</w:t>
            </w:r>
          </w:p>
        </w:tc>
        <w:tc>
          <w:tcPr>
            <w:tcW w:w="1702" w:type="dxa"/>
          </w:tcPr>
          <w:p w14:paraId="0748E471" w14:textId="209E97E6" w:rsidR="00785108" w:rsidRPr="00A77011" w:rsidRDefault="00785108">
            <w:pPr>
              <w:jc w:val="center"/>
              <w:rPr>
                <w:i/>
                <w:iCs/>
              </w:rPr>
            </w:pPr>
            <w:r w:rsidRPr="00A77011">
              <w:rPr>
                <w:i/>
                <w:iCs/>
              </w:rPr>
              <w:t>n</w:t>
            </w:r>
          </w:p>
        </w:tc>
      </w:tr>
      <w:tr w:rsidR="00785108" w14:paraId="7D3D0361" w14:textId="7355DD71" w:rsidTr="005759AE">
        <w:tc>
          <w:tcPr>
            <w:tcW w:w="2546" w:type="dxa"/>
            <w:vAlign w:val="center"/>
          </w:tcPr>
          <w:p w14:paraId="3431F562" w14:textId="14B8FE17" w:rsidR="00785108" w:rsidRDefault="00785108" w:rsidP="0038692F">
            <w:pPr>
              <w:jc w:val="center"/>
            </w:pPr>
            <w:r>
              <w:t xml:space="preserve">#1 Water quality parameters </w:t>
            </w:r>
            <w:r w:rsidR="00E25E29">
              <w:t xml:space="preserve">of </w:t>
            </w:r>
            <w:r w:rsidR="009C3404" w:rsidRPr="00A77011">
              <w:rPr>
                <w:i/>
                <w:iCs/>
              </w:rPr>
              <w:t>within</w:t>
            </w:r>
            <w:r w:rsidR="00E25E29" w:rsidRPr="00A77011">
              <w:rPr>
                <w:i/>
                <w:iCs/>
              </w:rPr>
              <w:t xml:space="preserve"> bog</w:t>
            </w:r>
            <w:r w:rsidR="00E25E29">
              <w:t xml:space="preserve"> </w:t>
            </w:r>
            <w:r w:rsidR="00E25E29" w:rsidRPr="00A77011">
              <w:rPr>
                <w:i/>
                <w:iCs/>
              </w:rPr>
              <w:t>SS</w:t>
            </w:r>
            <w:r w:rsidR="00E25E29">
              <w:t xml:space="preserve"> </w:t>
            </w:r>
            <w:r w:rsidR="00E40F1C">
              <w:t>are</w:t>
            </w:r>
            <w:r>
              <w:t xml:space="preserve"> significantly different between sampling periods.</w:t>
            </w:r>
          </w:p>
        </w:tc>
        <w:tc>
          <w:tcPr>
            <w:tcW w:w="992" w:type="dxa"/>
            <w:vAlign w:val="center"/>
          </w:tcPr>
          <w:p w14:paraId="7B9F7D06" w14:textId="3C68DA12" w:rsidR="00785108" w:rsidRDefault="00785108" w:rsidP="0038692F">
            <w:pPr>
              <w:jc w:val="center"/>
            </w:pPr>
            <w:r>
              <w:t>ANOVA 1</w:t>
            </w:r>
            <w:r w:rsidR="00B95C78">
              <w:t>a</w:t>
            </w:r>
          </w:p>
        </w:tc>
        <w:tc>
          <w:tcPr>
            <w:tcW w:w="1985" w:type="dxa"/>
            <w:vAlign w:val="center"/>
          </w:tcPr>
          <w:p w14:paraId="308C59E0" w14:textId="737042C9" w:rsidR="00785108" w:rsidRDefault="00785108" w:rsidP="00EF7E55">
            <w:pPr>
              <w:jc w:val="center"/>
            </w:pPr>
            <w:r>
              <w:t>Sampling time</w:t>
            </w:r>
          </w:p>
        </w:tc>
        <w:tc>
          <w:tcPr>
            <w:tcW w:w="2268" w:type="dxa"/>
            <w:vAlign w:val="center"/>
          </w:tcPr>
          <w:p w14:paraId="1360A23F" w14:textId="34BF1986" w:rsidR="00785108" w:rsidRDefault="00785108" w:rsidP="00EF7E55">
            <w:pPr>
              <w:jc w:val="center"/>
            </w:pPr>
            <w:r>
              <w:t>Autumn 2020</w:t>
            </w:r>
            <w:r>
              <w:br/>
              <w:t>Spring 2021</w:t>
            </w:r>
            <w:r>
              <w:br/>
              <w:t>Autumn 2021</w:t>
            </w:r>
          </w:p>
        </w:tc>
        <w:tc>
          <w:tcPr>
            <w:tcW w:w="1702" w:type="dxa"/>
            <w:vAlign w:val="center"/>
          </w:tcPr>
          <w:p w14:paraId="4B690D7C" w14:textId="17F8683D" w:rsidR="00785108" w:rsidRDefault="00F00747" w:rsidP="00CF6623">
            <w:pPr>
              <w:jc w:val="center"/>
            </w:pPr>
            <w:r>
              <w:t>6</w:t>
            </w:r>
          </w:p>
          <w:p w14:paraId="3452AF50" w14:textId="2FC3A242" w:rsidR="00DE18C2" w:rsidRDefault="004E6E6C" w:rsidP="00CF6623">
            <w:pPr>
              <w:jc w:val="center"/>
            </w:pPr>
            <w:r>
              <w:t>27</w:t>
            </w:r>
          </w:p>
          <w:p w14:paraId="401D2B37" w14:textId="7F349D5B" w:rsidR="00DE18C2" w:rsidRDefault="004E6E6C" w:rsidP="00CF6623">
            <w:pPr>
              <w:jc w:val="center"/>
            </w:pPr>
            <w:r>
              <w:t>22</w:t>
            </w:r>
          </w:p>
        </w:tc>
      </w:tr>
      <w:tr w:rsidR="009C3404" w14:paraId="5737D5C7" w14:textId="77777777" w:rsidTr="005759AE">
        <w:tc>
          <w:tcPr>
            <w:tcW w:w="2546" w:type="dxa"/>
            <w:vAlign w:val="center"/>
          </w:tcPr>
          <w:p w14:paraId="03A7D2D4" w14:textId="2085B508" w:rsidR="009C3404" w:rsidRDefault="009C3404" w:rsidP="009C3404">
            <w:pPr>
              <w:jc w:val="center"/>
            </w:pPr>
            <w:r>
              <w:t>#</w:t>
            </w:r>
            <w:r w:rsidR="001455BD">
              <w:t>2</w:t>
            </w:r>
            <w:r>
              <w:t xml:space="preserve"> Water quality parameters of </w:t>
            </w:r>
            <w:r w:rsidR="00230474" w:rsidRPr="00A77011">
              <w:rPr>
                <w:i/>
                <w:iCs/>
              </w:rPr>
              <w:t>RS</w:t>
            </w:r>
            <w:r w:rsidR="00230474">
              <w:t xml:space="preserve"> </w:t>
            </w:r>
            <w:r w:rsidR="00E40F1C">
              <w:t>are</w:t>
            </w:r>
            <w:r>
              <w:t xml:space="preserve"> significantly different between sampling periods.</w:t>
            </w:r>
          </w:p>
        </w:tc>
        <w:tc>
          <w:tcPr>
            <w:tcW w:w="992" w:type="dxa"/>
            <w:vAlign w:val="center"/>
          </w:tcPr>
          <w:p w14:paraId="584FC2F1" w14:textId="72D2709F" w:rsidR="009C3404" w:rsidRDefault="009C3404" w:rsidP="009C3404">
            <w:pPr>
              <w:jc w:val="center"/>
            </w:pPr>
            <w:r>
              <w:t>ANOVA 1</w:t>
            </w:r>
            <w:r w:rsidR="00230474">
              <w:t>b</w:t>
            </w:r>
          </w:p>
        </w:tc>
        <w:tc>
          <w:tcPr>
            <w:tcW w:w="1985" w:type="dxa"/>
            <w:vAlign w:val="center"/>
          </w:tcPr>
          <w:p w14:paraId="06F66CAC" w14:textId="331471E7" w:rsidR="009C3404" w:rsidRDefault="009C3404" w:rsidP="009C3404">
            <w:pPr>
              <w:jc w:val="center"/>
            </w:pPr>
            <w:r>
              <w:t>Sampling time</w:t>
            </w:r>
          </w:p>
        </w:tc>
        <w:tc>
          <w:tcPr>
            <w:tcW w:w="2268" w:type="dxa"/>
            <w:vAlign w:val="center"/>
          </w:tcPr>
          <w:p w14:paraId="36B3C326" w14:textId="326266A3" w:rsidR="009C3404" w:rsidRDefault="009C3404" w:rsidP="009C3404">
            <w:pPr>
              <w:jc w:val="center"/>
            </w:pPr>
            <w:r>
              <w:t>Autumn 2020</w:t>
            </w:r>
            <w:r>
              <w:br/>
              <w:t>Spring 2021</w:t>
            </w:r>
            <w:r>
              <w:br/>
              <w:t>Autumn 2021</w:t>
            </w:r>
          </w:p>
        </w:tc>
        <w:tc>
          <w:tcPr>
            <w:tcW w:w="1702" w:type="dxa"/>
            <w:vAlign w:val="center"/>
          </w:tcPr>
          <w:p w14:paraId="04084C24" w14:textId="2DD5C76D" w:rsidR="009C3404" w:rsidRDefault="00245B8A" w:rsidP="009C3404">
            <w:pPr>
              <w:jc w:val="center"/>
            </w:pPr>
            <w:r>
              <w:t>8</w:t>
            </w:r>
          </w:p>
          <w:p w14:paraId="4D5DBB26" w14:textId="4B79A4C6" w:rsidR="009C3404" w:rsidRDefault="00245B8A" w:rsidP="009C3404">
            <w:pPr>
              <w:jc w:val="center"/>
            </w:pPr>
            <w:r>
              <w:t>32</w:t>
            </w:r>
          </w:p>
          <w:p w14:paraId="29525948" w14:textId="31E879C8" w:rsidR="009C3404" w:rsidRDefault="00A51577" w:rsidP="009C3404">
            <w:pPr>
              <w:jc w:val="center"/>
            </w:pPr>
            <w:r>
              <w:t>32</w:t>
            </w:r>
          </w:p>
        </w:tc>
      </w:tr>
      <w:tr w:rsidR="009C3404" w14:paraId="622B0552" w14:textId="04AD037C" w:rsidTr="005759AE">
        <w:trPr>
          <w:trHeight w:val="547"/>
        </w:trPr>
        <w:tc>
          <w:tcPr>
            <w:tcW w:w="2546" w:type="dxa"/>
            <w:vMerge w:val="restart"/>
            <w:vAlign w:val="center"/>
          </w:tcPr>
          <w:p w14:paraId="188325C3" w14:textId="4A21A9B0" w:rsidR="009C3404" w:rsidRDefault="009C3404" w:rsidP="009C3404">
            <w:pPr>
              <w:jc w:val="center"/>
            </w:pPr>
            <w:r>
              <w:t>#</w:t>
            </w:r>
            <w:r w:rsidR="001455BD">
              <w:t>3</w:t>
            </w:r>
            <w:r>
              <w:t xml:space="preserve"> Water quality parameters </w:t>
            </w:r>
            <w:r w:rsidR="00E40F1C">
              <w:t>are</w:t>
            </w:r>
            <w:r>
              <w:t xml:space="preserve"> significantly different in </w:t>
            </w:r>
            <w:r>
              <w:rPr>
                <w:i/>
              </w:rPr>
              <w:t xml:space="preserve">within bog </w:t>
            </w:r>
            <w:r w:rsidRPr="00A9273D">
              <w:rPr>
                <w:i/>
                <w:iCs/>
              </w:rPr>
              <w:t>SS</w:t>
            </w:r>
            <w:r>
              <w:t xml:space="preserve"> in degraded bogs compared to natural bogs. </w:t>
            </w:r>
          </w:p>
        </w:tc>
        <w:tc>
          <w:tcPr>
            <w:tcW w:w="992" w:type="dxa"/>
            <w:vMerge w:val="restart"/>
            <w:vAlign w:val="center"/>
          </w:tcPr>
          <w:p w14:paraId="7A4C66FA" w14:textId="77ADDE4C" w:rsidR="009C3404" w:rsidRDefault="009C3404" w:rsidP="009C3404">
            <w:pPr>
              <w:jc w:val="center"/>
            </w:pPr>
            <w:r>
              <w:t>ANOVA 2</w:t>
            </w:r>
          </w:p>
        </w:tc>
        <w:tc>
          <w:tcPr>
            <w:tcW w:w="1985" w:type="dxa"/>
            <w:vAlign w:val="center"/>
          </w:tcPr>
          <w:p w14:paraId="60178D6A" w14:textId="77777777" w:rsidR="009C3404" w:rsidRDefault="009C3404" w:rsidP="009C3404">
            <w:pPr>
              <w:jc w:val="center"/>
            </w:pPr>
            <w:r>
              <w:t>Site status</w:t>
            </w:r>
          </w:p>
        </w:tc>
        <w:tc>
          <w:tcPr>
            <w:tcW w:w="2268" w:type="dxa"/>
            <w:vAlign w:val="center"/>
          </w:tcPr>
          <w:p w14:paraId="0298FA72" w14:textId="77777777" w:rsidR="009C3404" w:rsidRDefault="009C3404" w:rsidP="009C3404">
            <w:pPr>
              <w:jc w:val="center"/>
            </w:pPr>
            <w:r>
              <w:t>Degraded</w:t>
            </w:r>
          </w:p>
          <w:p w14:paraId="41CCA036" w14:textId="77777777" w:rsidR="009C3404" w:rsidRDefault="009C3404" w:rsidP="009C3404">
            <w:pPr>
              <w:jc w:val="center"/>
            </w:pPr>
            <w:r>
              <w:t>Natural</w:t>
            </w:r>
          </w:p>
        </w:tc>
        <w:tc>
          <w:tcPr>
            <w:tcW w:w="1702" w:type="dxa"/>
            <w:vAlign w:val="center"/>
          </w:tcPr>
          <w:p w14:paraId="2DD070FC" w14:textId="77777777" w:rsidR="009C3404" w:rsidRDefault="009C3404" w:rsidP="009C3404">
            <w:pPr>
              <w:jc w:val="center"/>
            </w:pPr>
            <w:r>
              <w:t>35</w:t>
            </w:r>
          </w:p>
          <w:p w14:paraId="7C6B50C2" w14:textId="621C3DE0" w:rsidR="009C3404" w:rsidRDefault="009C3404" w:rsidP="009C3404">
            <w:pPr>
              <w:jc w:val="center"/>
            </w:pPr>
            <w:r>
              <w:t>20</w:t>
            </w:r>
          </w:p>
        </w:tc>
      </w:tr>
      <w:tr w:rsidR="009C3404" w14:paraId="1EF28EA5" w14:textId="20A1F125" w:rsidTr="005759AE">
        <w:trPr>
          <w:trHeight w:val="980"/>
        </w:trPr>
        <w:tc>
          <w:tcPr>
            <w:tcW w:w="2546" w:type="dxa"/>
            <w:vMerge/>
            <w:tcBorders>
              <w:bottom w:val="single" w:sz="4" w:space="0" w:color="auto"/>
            </w:tcBorders>
            <w:vAlign w:val="center"/>
          </w:tcPr>
          <w:p w14:paraId="578B6B3A" w14:textId="77777777" w:rsidR="009C3404" w:rsidRDefault="009C3404" w:rsidP="009C34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1A9D6198" w14:textId="77777777" w:rsidR="009C3404" w:rsidRDefault="009C3404" w:rsidP="009C34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2B5CFAC" w14:textId="77777777" w:rsidR="009C3404" w:rsidRDefault="009C3404" w:rsidP="009C3404">
            <w:pPr>
              <w:jc w:val="center"/>
            </w:pPr>
            <w:r>
              <w:t>Sampling tim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3ECCFF4" w14:textId="77777777" w:rsidR="009C3404" w:rsidRDefault="009C3404" w:rsidP="009C3404">
            <w:pPr>
              <w:jc w:val="center"/>
            </w:pPr>
            <w:r>
              <w:t>Autumn 2020</w:t>
            </w:r>
            <w:r>
              <w:br/>
              <w:t>Spring 2021</w:t>
            </w:r>
            <w:r>
              <w:br/>
              <w:t>Autumn 2021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23A46F3E" w14:textId="77777777" w:rsidR="009C3404" w:rsidRDefault="009C3404" w:rsidP="009C3404">
            <w:pPr>
              <w:jc w:val="center"/>
            </w:pPr>
            <w:r>
              <w:t>6</w:t>
            </w:r>
          </w:p>
          <w:p w14:paraId="4AD31338" w14:textId="77777777" w:rsidR="009C3404" w:rsidRDefault="009C3404" w:rsidP="009C3404">
            <w:pPr>
              <w:jc w:val="center"/>
            </w:pPr>
            <w:r>
              <w:t>27</w:t>
            </w:r>
          </w:p>
          <w:p w14:paraId="7FACE34B" w14:textId="5BE8606D" w:rsidR="009C3404" w:rsidRDefault="009C3404" w:rsidP="009C3404">
            <w:pPr>
              <w:jc w:val="center"/>
            </w:pPr>
            <w:r>
              <w:t>22</w:t>
            </w:r>
          </w:p>
        </w:tc>
      </w:tr>
      <w:tr w:rsidR="009C3404" w14:paraId="75205479" w14:textId="6F954E31" w:rsidTr="005759AE">
        <w:trPr>
          <w:trHeight w:val="1010"/>
        </w:trPr>
        <w:tc>
          <w:tcPr>
            <w:tcW w:w="25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ECD017" w14:textId="6F275491" w:rsidR="009C3404" w:rsidRDefault="009C3404" w:rsidP="009C3404">
            <w:pPr>
              <w:jc w:val="center"/>
            </w:pPr>
            <w:r>
              <w:t>#</w:t>
            </w:r>
            <w:r w:rsidR="001455BD">
              <w:t>4</w:t>
            </w:r>
            <w:r>
              <w:t xml:space="preserve"> Water quality parameters </w:t>
            </w:r>
            <w:r w:rsidR="00E40F1C">
              <w:t>are</w:t>
            </w:r>
            <w:r>
              <w:t xml:space="preserve"> significantly different downstream compared to upstream of degraded bogs.</w:t>
            </w:r>
          </w:p>
          <w:p w14:paraId="677BF525" w14:textId="77777777" w:rsidR="009C3404" w:rsidRDefault="009C3404" w:rsidP="009C3404">
            <w:pPr>
              <w:jc w:val="center"/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E51B18" w14:textId="0964EFCB" w:rsidR="009C3404" w:rsidRDefault="009C3404" w:rsidP="009C3404">
            <w:pPr>
              <w:jc w:val="center"/>
            </w:pPr>
            <w:r>
              <w:t>ANOVA 3a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CF7D060" w14:textId="77777777" w:rsidR="009C3404" w:rsidRDefault="009C3404" w:rsidP="009C3404">
            <w:pPr>
              <w:jc w:val="center"/>
            </w:pPr>
          </w:p>
          <w:p w14:paraId="2A01E032" w14:textId="77777777" w:rsidR="009C3404" w:rsidRDefault="009C3404" w:rsidP="009C3404">
            <w:pPr>
              <w:jc w:val="center"/>
            </w:pPr>
            <w:r>
              <w:t>Sampling location</w:t>
            </w:r>
          </w:p>
          <w:p w14:paraId="11216870" w14:textId="4E6C5B38" w:rsidR="009C3404" w:rsidRDefault="009C3404" w:rsidP="009C3404">
            <w:pPr>
              <w:jc w:val="center"/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4CA9B2" w14:textId="77777777" w:rsidR="009C3404" w:rsidRDefault="009C3404" w:rsidP="009C3404">
            <w:pPr>
              <w:jc w:val="center"/>
            </w:pPr>
            <w:r>
              <w:t>Upstream RS</w:t>
            </w:r>
          </w:p>
          <w:p w14:paraId="563CCA0E" w14:textId="1816B3AF" w:rsidR="009C3404" w:rsidRDefault="009C3404" w:rsidP="009C3404">
            <w:pPr>
              <w:jc w:val="center"/>
            </w:pPr>
            <w:r>
              <w:t>Downstream RS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F5D2332" w14:textId="77777777" w:rsidR="009C3404" w:rsidRDefault="009C3404" w:rsidP="009C3404">
            <w:pPr>
              <w:jc w:val="center"/>
            </w:pPr>
            <w:r>
              <w:t>20</w:t>
            </w:r>
          </w:p>
          <w:p w14:paraId="4DE5A576" w14:textId="559CA467" w:rsidR="009C3404" w:rsidRDefault="009C3404" w:rsidP="009C3404">
            <w:pPr>
              <w:jc w:val="center"/>
            </w:pPr>
            <w:r>
              <w:t>18</w:t>
            </w:r>
          </w:p>
        </w:tc>
      </w:tr>
      <w:tr w:rsidR="009C3404" w14:paraId="672B9D31" w14:textId="38B81C65" w:rsidTr="005759AE">
        <w:trPr>
          <w:trHeight w:val="1010"/>
        </w:trPr>
        <w:tc>
          <w:tcPr>
            <w:tcW w:w="254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4EDF02" w14:textId="77777777" w:rsidR="009C3404" w:rsidRDefault="009C3404" w:rsidP="009C3404">
            <w:pPr>
              <w:jc w:val="center"/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CE4B82" w14:textId="77777777" w:rsidR="009C3404" w:rsidRDefault="009C3404" w:rsidP="009C3404">
            <w:pPr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F4F7C28" w14:textId="2DF45640" w:rsidR="009C3404" w:rsidRDefault="009C3404" w:rsidP="009C3404">
            <w:pPr>
              <w:jc w:val="center"/>
            </w:pPr>
            <w:r>
              <w:t>Sampling tim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53396C3" w14:textId="574BF6E1" w:rsidR="009C3404" w:rsidRDefault="009C3404" w:rsidP="009C3404">
            <w:pPr>
              <w:jc w:val="center"/>
            </w:pPr>
            <w:r>
              <w:t>Autumn 2020</w:t>
            </w:r>
            <w:r>
              <w:br/>
              <w:t>Spring 2021</w:t>
            </w:r>
            <w:r>
              <w:br/>
              <w:t>Autumn 2021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5990C4" w14:textId="77777777" w:rsidR="009C3404" w:rsidRDefault="009C3404" w:rsidP="009C3404">
            <w:pPr>
              <w:jc w:val="center"/>
            </w:pPr>
            <w:r>
              <w:t>7</w:t>
            </w:r>
          </w:p>
          <w:p w14:paraId="34AAB161" w14:textId="77777777" w:rsidR="009C3404" w:rsidRDefault="009C3404" w:rsidP="009C3404">
            <w:pPr>
              <w:jc w:val="center"/>
            </w:pPr>
            <w:r>
              <w:t>15</w:t>
            </w:r>
          </w:p>
          <w:p w14:paraId="0A262CA8" w14:textId="7CFF2BEF" w:rsidR="009C3404" w:rsidRDefault="009C3404" w:rsidP="009C3404">
            <w:pPr>
              <w:jc w:val="center"/>
            </w:pPr>
            <w:r>
              <w:t>16</w:t>
            </w:r>
          </w:p>
        </w:tc>
      </w:tr>
      <w:tr w:rsidR="009C3404" w14:paraId="6F66531B" w14:textId="56138168" w:rsidTr="005759AE">
        <w:trPr>
          <w:trHeight w:val="842"/>
        </w:trPr>
        <w:tc>
          <w:tcPr>
            <w:tcW w:w="254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E3C763" w14:textId="18221CF0" w:rsidR="009C3404" w:rsidRDefault="009C3404" w:rsidP="009C3404">
            <w:pPr>
              <w:jc w:val="center"/>
            </w:pPr>
            <w:r>
              <w:t>#</w:t>
            </w:r>
            <w:r w:rsidR="001455BD">
              <w:t>5</w:t>
            </w:r>
            <w:r>
              <w:t xml:space="preserve"> Water quality parameters </w:t>
            </w:r>
            <w:r w:rsidR="00E40F1C">
              <w:t>are</w:t>
            </w:r>
            <w:r>
              <w:t xml:space="preserve"> significantly different upstream compared to downstream of natural bogs.</w:t>
            </w:r>
          </w:p>
          <w:p w14:paraId="2FA9606D" w14:textId="77777777" w:rsidR="009C3404" w:rsidRDefault="009C3404" w:rsidP="009C3404">
            <w:pPr>
              <w:jc w:val="center"/>
            </w:pP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197701" w14:textId="2F125601" w:rsidR="009C3404" w:rsidRDefault="009C3404" w:rsidP="009C3404">
            <w:pPr>
              <w:jc w:val="center"/>
            </w:pPr>
            <w:r>
              <w:t>ANOVA 3b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CF49C2" w14:textId="76FAC940" w:rsidR="009C3404" w:rsidRDefault="009C3404" w:rsidP="009C3404">
            <w:pPr>
              <w:jc w:val="center"/>
            </w:pPr>
            <w:r>
              <w:t>Sampling loca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16547" w14:textId="77777777" w:rsidR="009C3404" w:rsidRDefault="009C3404" w:rsidP="009C3404">
            <w:pPr>
              <w:jc w:val="center"/>
            </w:pPr>
            <w:r>
              <w:t>Upstream RS</w:t>
            </w:r>
          </w:p>
          <w:p w14:paraId="7E67CE67" w14:textId="5D475EC8" w:rsidR="009C3404" w:rsidRDefault="009C3404" w:rsidP="009C3404">
            <w:pPr>
              <w:jc w:val="center"/>
            </w:pPr>
            <w:r>
              <w:t>Downstream RS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95273" w14:textId="77777777" w:rsidR="009C3404" w:rsidRDefault="009C3404" w:rsidP="009C3404">
            <w:pPr>
              <w:jc w:val="center"/>
            </w:pPr>
            <w:r>
              <w:t>12</w:t>
            </w:r>
          </w:p>
          <w:p w14:paraId="45586306" w14:textId="57DD8877" w:rsidR="009C3404" w:rsidRDefault="009C3404" w:rsidP="009C3404">
            <w:pPr>
              <w:jc w:val="center"/>
            </w:pPr>
            <w:r>
              <w:t>22</w:t>
            </w:r>
          </w:p>
        </w:tc>
      </w:tr>
      <w:tr w:rsidR="009C3404" w14:paraId="568B21D0" w14:textId="21F19F56" w:rsidTr="00A77011">
        <w:trPr>
          <w:trHeight w:val="841"/>
        </w:trPr>
        <w:tc>
          <w:tcPr>
            <w:tcW w:w="254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96DC7C" w14:textId="77777777" w:rsidR="009C3404" w:rsidRDefault="009C3404" w:rsidP="009C3404">
            <w:pPr>
              <w:jc w:val="center"/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95660E" w14:textId="77777777" w:rsidR="009C3404" w:rsidRDefault="009C3404" w:rsidP="009C3404">
            <w:pPr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043EC" w14:textId="552EC9EF" w:rsidR="009C3404" w:rsidRDefault="009C3404" w:rsidP="009C3404">
            <w:pPr>
              <w:jc w:val="center"/>
            </w:pPr>
            <w:r>
              <w:t>Sampling tim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8D4DF" w14:textId="160C02B0" w:rsidR="009C3404" w:rsidRDefault="009C3404" w:rsidP="009C3404">
            <w:pPr>
              <w:jc w:val="center"/>
            </w:pPr>
            <w:r>
              <w:t>Autumn 2020</w:t>
            </w:r>
            <w:r>
              <w:br/>
              <w:t>Spring 2021</w:t>
            </w:r>
            <w:r>
              <w:br/>
              <w:t>Autumn 2021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C77D2" w14:textId="77777777" w:rsidR="009C3404" w:rsidRDefault="009C3404" w:rsidP="009C3404">
            <w:pPr>
              <w:jc w:val="center"/>
            </w:pPr>
            <w:r>
              <w:t>1</w:t>
            </w:r>
          </w:p>
          <w:p w14:paraId="1D1F42EB" w14:textId="77777777" w:rsidR="009C3404" w:rsidRDefault="009C3404" w:rsidP="009C3404">
            <w:pPr>
              <w:jc w:val="center"/>
            </w:pPr>
            <w:r>
              <w:t>17</w:t>
            </w:r>
          </w:p>
          <w:p w14:paraId="4D7A60D6" w14:textId="47C9E82D" w:rsidR="009C3404" w:rsidRDefault="009C3404" w:rsidP="009C3404">
            <w:pPr>
              <w:jc w:val="center"/>
            </w:pPr>
            <w:r>
              <w:t>16</w:t>
            </w:r>
          </w:p>
        </w:tc>
      </w:tr>
      <w:tr w:rsidR="005759AE" w14:paraId="4DC0FCE3" w14:textId="77777777" w:rsidTr="00A77011">
        <w:trPr>
          <w:trHeight w:val="535"/>
        </w:trPr>
        <w:tc>
          <w:tcPr>
            <w:tcW w:w="2546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00B13C" w14:textId="6FBCE3C6" w:rsidR="005759AE" w:rsidRDefault="005759AE" w:rsidP="005759AE">
            <w:pPr>
              <w:jc w:val="center"/>
            </w:pPr>
            <w:r>
              <w:t xml:space="preserve">#6 Water quality parameters </w:t>
            </w:r>
            <w:r w:rsidR="00E40F1C">
              <w:t>are</w:t>
            </w:r>
            <w:r>
              <w:t xml:space="preserve"> significantly different upstream and downstream of specific bogs.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9C1847" w14:textId="7013CC19" w:rsidR="005759AE" w:rsidRDefault="005759AE" w:rsidP="005759AE">
            <w:pPr>
              <w:jc w:val="center"/>
            </w:pPr>
            <w:r>
              <w:t>ANOVA 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E68B7" w14:textId="7067C965" w:rsidR="005759AE" w:rsidRDefault="005759AE" w:rsidP="00680465">
            <w:pPr>
              <w:jc w:val="center"/>
            </w:pPr>
            <w:r>
              <w:t>Sites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3F00D" w14:textId="6BAB61B2" w:rsidR="005759AE" w:rsidRDefault="005759AE" w:rsidP="00765BA0">
            <w:pPr>
              <w:jc w:val="center"/>
            </w:pPr>
            <w:r>
              <w:t>1</w:t>
            </w:r>
            <w:r w:rsidR="0032087F">
              <w:t>0</w:t>
            </w:r>
            <w:r>
              <w:t xml:space="preserve"> bog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29954" w14:textId="52F639DB" w:rsidR="005759AE" w:rsidRDefault="008B2A34" w:rsidP="005759AE">
            <w:pPr>
              <w:jc w:val="center"/>
            </w:pPr>
            <w:r>
              <w:t>2</w:t>
            </w:r>
            <w:r w:rsidR="00D522DC">
              <w:t>-10 per bog</w:t>
            </w:r>
          </w:p>
        </w:tc>
      </w:tr>
      <w:tr w:rsidR="005759AE" w14:paraId="75E54B6C" w14:textId="77777777" w:rsidTr="00A77011">
        <w:trPr>
          <w:trHeight w:val="535"/>
        </w:trPr>
        <w:tc>
          <w:tcPr>
            <w:tcW w:w="254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260E6B" w14:textId="77777777" w:rsidR="005759AE" w:rsidRDefault="005759AE" w:rsidP="005759AE">
            <w:pPr>
              <w:jc w:val="center"/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03E9E1" w14:textId="77777777" w:rsidR="005759AE" w:rsidRDefault="005759AE" w:rsidP="005759AE">
            <w:pPr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8D3EF" w14:textId="77D41F44" w:rsidR="005759AE" w:rsidRDefault="005759AE" w:rsidP="00680465">
            <w:pPr>
              <w:jc w:val="center"/>
            </w:pPr>
            <w:r>
              <w:t>Sampling location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7538A" w14:textId="1FC06333" w:rsidR="005759AE" w:rsidRDefault="005759AE" w:rsidP="00765BA0">
            <w:pPr>
              <w:jc w:val="center"/>
            </w:pPr>
            <w:r>
              <w:t>Upstream</w:t>
            </w:r>
            <w:r>
              <w:br/>
              <w:t>Downstrea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DF065" w14:textId="77777777" w:rsidR="005759AE" w:rsidRDefault="00054F25" w:rsidP="005759AE">
            <w:pPr>
              <w:jc w:val="center"/>
            </w:pPr>
            <w:r>
              <w:t>26</w:t>
            </w:r>
          </w:p>
          <w:p w14:paraId="48300965" w14:textId="1590026C" w:rsidR="00054F25" w:rsidRDefault="00054F25" w:rsidP="005759AE">
            <w:pPr>
              <w:jc w:val="center"/>
            </w:pPr>
            <w:r>
              <w:t>24</w:t>
            </w:r>
          </w:p>
        </w:tc>
      </w:tr>
      <w:tr w:rsidR="005759AE" w14:paraId="6CD8619F" w14:textId="77777777" w:rsidTr="00A77011">
        <w:trPr>
          <w:trHeight w:val="535"/>
        </w:trPr>
        <w:tc>
          <w:tcPr>
            <w:tcW w:w="25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FD300" w14:textId="77777777" w:rsidR="005759AE" w:rsidRDefault="005759AE" w:rsidP="005759AE">
            <w:pPr>
              <w:jc w:val="center"/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E6BA2" w14:textId="77777777" w:rsidR="005759AE" w:rsidRDefault="005759AE" w:rsidP="005759AE">
            <w:pPr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BF647" w14:textId="32AA59CB" w:rsidR="005759AE" w:rsidRDefault="005759AE" w:rsidP="00680465">
            <w:pPr>
              <w:jc w:val="center"/>
            </w:pPr>
            <w:r>
              <w:t>Sampling time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3D8C9" w14:textId="4C439869" w:rsidR="005759AE" w:rsidRDefault="005759AE" w:rsidP="00765BA0">
            <w:pPr>
              <w:jc w:val="center"/>
            </w:pPr>
            <w:r>
              <w:t>Autumn 2020</w:t>
            </w:r>
            <w:r>
              <w:br/>
              <w:t>Spring 2021</w:t>
            </w:r>
            <w:r>
              <w:br/>
              <w:t>Autumn 20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99048" w14:textId="77777777" w:rsidR="005759AE" w:rsidRDefault="00D46CD7" w:rsidP="005759AE">
            <w:pPr>
              <w:jc w:val="center"/>
            </w:pPr>
            <w:r>
              <w:t>5</w:t>
            </w:r>
          </w:p>
          <w:p w14:paraId="405D37AF" w14:textId="77777777" w:rsidR="00D46CD7" w:rsidRDefault="00054F25" w:rsidP="005759AE">
            <w:pPr>
              <w:jc w:val="center"/>
            </w:pPr>
            <w:r>
              <w:t>23</w:t>
            </w:r>
          </w:p>
          <w:p w14:paraId="4BF40E60" w14:textId="140BE574" w:rsidR="00054F25" w:rsidRDefault="00054F25" w:rsidP="00054F25">
            <w:pPr>
              <w:jc w:val="center"/>
            </w:pPr>
            <w:r>
              <w:t>22</w:t>
            </w:r>
          </w:p>
        </w:tc>
      </w:tr>
    </w:tbl>
    <w:p w14:paraId="494CF597" w14:textId="5F355D47" w:rsidR="0026173D" w:rsidRDefault="0026173D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0CE76C97" w14:textId="77777777" w:rsidR="007158B9" w:rsidRDefault="007158B9" w:rsidP="006453F2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4530260D" w14:textId="77777777" w:rsidR="007158B9" w:rsidRDefault="007158B9" w:rsidP="006453F2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5BE84980" w14:textId="77777777" w:rsidR="007158B9" w:rsidRDefault="007158B9" w:rsidP="006453F2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54F3D71F" w14:textId="77777777" w:rsidR="007158B9" w:rsidRDefault="007158B9" w:rsidP="006453F2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2D7A11D7" w14:textId="77777777" w:rsidR="007158B9" w:rsidRDefault="007158B9" w:rsidP="006453F2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79DE7A1B" w14:textId="2990A797" w:rsidR="006453F2" w:rsidRDefault="006453F2" w:rsidP="006453F2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  <w:r>
        <w:rPr>
          <w:i/>
          <w:color w:val="44546A"/>
          <w:sz w:val="18"/>
          <w:szCs w:val="18"/>
        </w:rPr>
        <w:lastRenderedPageBreak/>
        <w:t xml:space="preserve">Online Resource 3: Results of ANOVA </w:t>
      </w:r>
      <w:r w:rsidR="00B46BB5">
        <w:rPr>
          <w:i/>
          <w:color w:val="44546A"/>
          <w:sz w:val="18"/>
          <w:szCs w:val="18"/>
        </w:rPr>
        <w:t>1</w:t>
      </w:r>
      <w:r>
        <w:rPr>
          <w:i/>
          <w:color w:val="44546A"/>
          <w:sz w:val="18"/>
          <w:szCs w:val="18"/>
        </w:rPr>
        <w:t>, and transformations applied to data prior to analysis</w:t>
      </w:r>
      <w:r w:rsidR="00802FB7">
        <w:rPr>
          <w:i/>
          <w:color w:val="44546A"/>
          <w:sz w:val="18"/>
          <w:szCs w:val="18"/>
        </w:rPr>
        <w:t xml:space="preserve"> if required</w:t>
      </w:r>
      <w:r>
        <w:rPr>
          <w:i/>
          <w:color w:val="44546A"/>
          <w:sz w:val="18"/>
          <w:szCs w:val="18"/>
        </w:rPr>
        <w:t xml:space="preserve">. Bold p values </w:t>
      </w:r>
      <w:r w:rsidR="00E9175F">
        <w:rPr>
          <w:i/>
          <w:color w:val="44546A"/>
          <w:sz w:val="18"/>
          <w:szCs w:val="18"/>
        </w:rPr>
        <w:t>were</w:t>
      </w:r>
      <w:r>
        <w:rPr>
          <w:i/>
          <w:color w:val="44546A"/>
          <w:sz w:val="18"/>
          <w:szCs w:val="18"/>
        </w:rPr>
        <w:t xml:space="preserve"> deemed significant (p = &lt;0.05).</w:t>
      </w:r>
    </w:p>
    <w:tbl>
      <w:tblPr>
        <w:tblStyle w:val="TableGrid"/>
        <w:tblW w:w="8505" w:type="dxa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0017C1" w:rsidRPr="004B3C52" w14:paraId="315E41F6" w14:textId="77777777" w:rsidTr="00A77011">
        <w:trPr>
          <w:trHeight w:val="290"/>
        </w:trPr>
        <w:tc>
          <w:tcPr>
            <w:tcW w:w="1701" w:type="dxa"/>
            <w:noWrap/>
            <w:vAlign w:val="center"/>
            <w:hideMark/>
          </w:tcPr>
          <w:p w14:paraId="4C796A81" w14:textId="77777777" w:rsidR="000017C1" w:rsidRPr="004B3C52" w:rsidRDefault="000017C1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Paramet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F7A1F0" w14:textId="784256D7" w:rsidR="000017C1" w:rsidRPr="004B3C52" w:rsidRDefault="00E137F9" w:rsidP="00B031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Sampling Tim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0C7489" w14:textId="63B9D4C8" w:rsidR="000017C1" w:rsidRPr="004B3C52" w:rsidRDefault="00E137F9" w:rsidP="00B0311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 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DFB1BE" w14:textId="5F36AE21" w:rsidR="000017C1" w:rsidRPr="004B3C52" w:rsidRDefault="004C7B81" w:rsidP="0033133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</w:t>
            </w:r>
            <w:r w:rsidR="00AD7AEA">
              <w:rPr>
                <w:rFonts w:eastAsia="Times New Roman"/>
                <w:color w:val="000000"/>
              </w:rPr>
              <w:t>egrees of Freedo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B2972B" w14:textId="77777777" w:rsidR="000017C1" w:rsidRPr="004B3C52" w:rsidRDefault="000017C1" w:rsidP="0033133A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Transformation</w:t>
            </w:r>
          </w:p>
        </w:tc>
      </w:tr>
      <w:tr w:rsidR="001775AF" w:rsidRPr="004B3C52" w14:paraId="041EA859" w14:textId="77777777" w:rsidTr="00A77011">
        <w:trPr>
          <w:trHeight w:val="300"/>
        </w:trPr>
        <w:tc>
          <w:tcPr>
            <w:tcW w:w="1701" w:type="dxa"/>
            <w:vAlign w:val="center"/>
            <w:hideMark/>
          </w:tcPr>
          <w:p w14:paraId="08153F3B" w14:textId="77777777" w:rsidR="001775AF" w:rsidRPr="004B3C52" w:rsidRDefault="001775AF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p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76B23" w14:textId="1FAF9219" w:rsidR="001775AF" w:rsidRPr="004B3C52" w:rsidRDefault="00DE4056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b/>
                <w:bCs/>
                <w:color w:val="000000"/>
              </w:rPr>
              <w:t>&lt;</w:t>
            </w:r>
            <w:r w:rsidR="001775AF">
              <w:rPr>
                <w:b/>
                <w:bCs/>
                <w:color w:val="000000"/>
              </w:rPr>
              <w:t>0.00</w:t>
            </w:r>
            <w:r>
              <w:rPr>
                <w:b/>
                <w:bCs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5FA1A" w14:textId="634F9C98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9.30</w:t>
            </w:r>
            <w:r w:rsidR="003F0180">
              <w:rPr>
                <w:color w:val="000000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88FDC" w14:textId="463BD684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3D1A6" w14:textId="74DEDAB5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</w:tr>
      <w:tr w:rsidR="001775AF" w:rsidRPr="004B3C52" w14:paraId="7E246D54" w14:textId="77777777" w:rsidTr="00A77011">
        <w:trPr>
          <w:trHeight w:val="300"/>
        </w:trPr>
        <w:tc>
          <w:tcPr>
            <w:tcW w:w="1701" w:type="dxa"/>
            <w:vAlign w:val="center"/>
            <w:hideMark/>
          </w:tcPr>
          <w:p w14:paraId="272D060C" w14:textId="77777777" w:rsidR="001775AF" w:rsidRPr="004B3C52" w:rsidRDefault="001775AF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Conductiv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4DB82E" w14:textId="7A591275" w:rsidR="001775AF" w:rsidRPr="004B3C52" w:rsidRDefault="00DE4056" w:rsidP="001775A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F6A92" w14:textId="77D6E601" w:rsidR="001775AF" w:rsidRPr="004B3C52" w:rsidRDefault="001775AF" w:rsidP="001775A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color w:val="000000"/>
              </w:rPr>
              <w:t>10.16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81CCF" w14:textId="00A16C89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60CC3" w14:textId="2479551B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</w:tr>
      <w:tr w:rsidR="001775AF" w:rsidRPr="004B3C52" w14:paraId="1EE5571F" w14:textId="77777777" w:rsidTr="00A77011">
        <w:trPr>
          <w:trHeight w:val="300"/>
        </w:trPr>
        <w:tc>
          <w:tcPr>
            <w:tcW w:w="1701" w:type="dxa"/>
            <w:vAlign w:val="center"/>
            <w:hideMark/>
          </w:tcPr>
          <w:p w14:paraId="65936B78" w14:textId="77777777" w:rsidR="001775AF" w:rsidRPr="004B3C52" w:rsidRDefault="001775AF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Turbid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EB63B" w14:textId="411A52C9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1D4E4" w14:textId="00376A49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64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811866" w14:textId="4BCD6A6F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1FEB5" w14:textId="5DC2B051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Log</w:t>
            </w:r>
          </w:p>
        </w:tc>
      </w:tr>
      <w:tr w:rsidR="001775AF" w:rsidRPr="004B3C52" w14:paraId="743E3A71" w14:textId="77777777" w:rsidTr="00A77011">
        <w:trPr>
          <w:trHeight w:val="300"/>
        </w:trPr>
        <w:tc>
          <w:tcPr>
            <w:tcW w:w="1701" w:type="dxa"/>
            <w:vAlign w:val="center"/>
            <w:hideMark/>
          </w:tcPr>
          <w:p w14:paraId="51AD26E2" w14:textId="77777777" w:rsidR="001775AF" w:rsidRPr="004B3C52" w:rsidRDefault="001775AF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DO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B98C75" w14:textId="29E6B2FA" w:rsidR="001775AF" w:rsidRPr="004B3C52" w:rsidRDefault="001775AF" w:rsidP="001775A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E54F9" w14:textId="68F517AF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6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EA0A9" w14:textId="2278F3AD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642D1" w14:textId="10F30685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</w:tr>
      <w:tr w:rsidR="001775AF" w:rsidRPr="004B3C52" w14:paraId="54D11D29" w14:textId="77777777" w:rsidTr="00A77011">
        <w:trPr>
          <w:trHeight w:val="340"/>
        </w:trPr>
        <w:tc>
          <w:tcPr>
            <w:tcW w:w="1701" w:type="dxa"/>
            <w:vAlign w:val="center"/>
            <w:hideMark/>
          </w:tcPr>
          <w:p w14:paraId="1254FE42" w14:textId="240A6BF8" w:rsidR="001775AF" w:rsidRPr="004B3C52" w:rsidRDefault="001775AF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SUVA</w:t>
            </w:r>
            <w:r w:rsidRPr="004B3C52">
              <w:rPr>
                <w:rFonts w:eastAsia="Times New Roman"/>
                <w:color w:val="000000"/>
                <w:vertAlign w:val="subscript"/>
              </w:rPr>
              <w:t>25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AF188" w14:textId="126CDF04" w:rsidR="001775AF" w:rsidRPr="004B3C52" w:rsidRDefault="001775AF" w:rsidP="001775A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4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0DA26" w14:textId="1D9A7204" w:rsidR="001775AF" w:rsidRPr="004B3C52" w:rsidRDefault="001775AF" w:rsidP="001775A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color w:val="000000"/>
              </w:rPr>
              <w:t>9.97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DEBA7" w14:textId="15290081" w:rsidR="001775AF" w:rsidRPr="004B3C52" w:rsidRDefault="001775AF" w:rsidP="001775A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62549" w14:textId="564DCFCB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</w:tr>
      <w:tr w:rsidR="001775AF" w:rsidRPr="004B3C52" w14:paraId="6036C4C6" w14:textId="77777777" w:rsidTr="00A77011">
        <w:trPr>
          <w:trHeight w:val="300"/>
        </w:trPr>
        <w:tc>
          <w:tcPr>
            <w:tcW w:w="1701" w:type="dxa"/>
            <w:vAlign w:val="center"/>
            <w:hideMark/>
          </w:tcPr>
          <w:p w14:paraId="75589E36" w14:textId="3EDCD84B" w:rsidR="001775AF" w:rsidRPr="004B3C52" w:rsidRDefault="001775AF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TD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A622B" w14:textId="3F0CEB77" w:rsidR="001775AF" w:rsidRPr="004B3C52" w:rsidRDefault="00DE4056" w:rsidP="001775A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502D6" w14:textId="5CF0A869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9.68</w:t>
            </w:r>
            <w:r w:rsidR="003F0180">
              <w:rPr>
                <w:color w:val="000000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A7ED8" w14:textId="6105015E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0F9AA" w14:textId="0229706C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</w:tr>
      <w:tr w:rsidR="001775AF" w:rsidRPr="004B3C52" w14:paraId="35F61F9C" w14:textId="77777777" w:rsidTr="00A77011">
        <w:trPr>
          <w:trHeight w:val="300"/>
        </w:trPr>
        <w:tc>
          <w:tcPr>
            <w:tcW w:w="1701" w:type="dxa"/>
            <w:vAlign w:val="center"/>
            <w:hideMark/>
          </w:tcPr>
          <w:p w14:paraId="3027CDDA" w14:textId="77777777" w:rsidR="001775AF" w:rsidRPr="004B3C52" w:rsidRDefault="001775AF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TA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0E995" w14:textId="200C7EEA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DB43F" w14:textId="3F46260C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85</w:t>
            </w:r>
            <w:r w:rsidR="003F0180">
              <w:rPr>
                <w:color w:val="000000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8BACB" w14:textId="18126F4F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2C96C" w14:textId="0ACA9244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Sqrt</w:t>
            </w:r>
          </w:p>
        </w:tc>
      </w:tr>
      <w:tr w:rsidR="001775AF" w:rsidRPr="004B3C52" w14:paraId="176F0383" w14:textId="77777777" w:rsidTr="00A77011">
        <w:trPr>
          <w:trHeight w:val="340"/>
        </w:trPr>
        <w:tc>
          <w:tcPr>
            <w:tcW w:w="1701" w:type="dxa"/>
            <w:vAlign w:val="center"/>
            <w:hideMark/>
          </w:tcPr>
          <w:p w14:paraId="61600220" w14:textId="39628EDC" w:rsidR="001775AF" w:rsidRPr="004B3C52" w:rsidRDefault="001775AF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NO</w:t>
            </w:r>
            <w:r w:rsidRPr="004B3C52">
              <w:rPr>
                <w:rFonts w:eastAsia="Times New Roman"/>
                <w:color w:val="000000"/>
                <w:vertAlign w:val="subscript"/>
              </w:rPr>
              <w:t>3</w:t>
            </w:r>
            <w:r w:rsidRPr="004B3C52">
              <w:rPr>
                <w:rFonts w:eastAsia="Times New Roman"/>
                <w:color w:val="000000"/>
              </w:rPr>
              <w:t>-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E5FFD" w14:textId="61F5442B" w:rsidR="001775AF" w:rsidRPr="004B3C52" w:rsidRDefault="00DE4056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F548FF" w14:textId="6A79C6E5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2.6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E418A" w14:textId="1644DC5B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54259" w14:textId="1859E292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</w:tr>
      <w:tr w:rsidR="001775AF" w:rsidRPr="004B3C52" w14:paraId="2AFA96D8" w14:textId="77777777" w:rsidTr="00A77011">
        <w:trPr>
          <w:trHeight w:val="340"/>
        </w:trPr>
        <w:tc>
          <w:tcPr>
            <w:tcW w:w="1701" w:type="dxa"/>
            <w:vAlign w:val="center"/>
            <w:hideMark/>
          </w:tcPr>
          <w:p w14:paraId="18E66E64" w14:textId="150F710E" w:rsidR="001775AF" w:rsidRPr="004B3C52" w:rsidRDefault="001775AF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NO</w:t>
            </w:r>
            <w:r w:rsidRPr="004B3C52">
              <w:rPr>
                <w:rFonts w:eastAsia="Times New Roman"/>
                <w:color w:val="000000"/>
                <w:vertAlign w:val="subscript"/>
              </w:rPr>
              <w:t>2</w:t>
            </w:r>
            <w:r w:rsidRPr="004B3C52">
              <w:rPr>
                <w:rFonts w:eastAsia="Times New Roman"/>
                <w:color w:val="000000"/>
              </w:rPr>
              <w:t>-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5B5D6" w14:textId="77F08282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DC5D5" w14:textId="7B05DE6F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33</w:t>
            </w:r>
            <w:r w:rsidR="003F0180">
              <w:rPr>
                <w:color w:val="000000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B5638" w14:textId="6AC63A71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77405" w14:textId="4B55B76C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Sqrt</w:t>
            </w:r>
          </w:p>
        </w:tc>
      </w:tr>
      <w:tr w:rsidR="001775AF" w:rsidRPr="004B3C52" w14:paraId="61F5988B" w14:textId="77777777" w:rsidTr="00A77011">
        <w:trPr>
          <w:trHeight w:val="300"/>
        </w:trPr>
        <w:tc>
          <w:tcPr>
            <w:tcW w:w="1701" w:type="dxa"/>
            <w:vAlign w:val="center"/>
            <w:hideMark/>
          </w:tcPr>
          <w:p w14:paraId="1B50AE06" w14:textId="0C70E57B" w:rsidR="001775AF" w:rsidRPr="004B3C52" w:rsidRDefault="001775AF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TD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0CFF6" w14:textId="60CBAEFC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6B130" w14:textId="2B33496D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96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84758" w14:textId="51BCE168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5D629" w14:textId="326A8443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</w:tr>
      <w:tr w:rsidR="001775AF" w:rsidRPr="004B3C52" w14:paraId="0BB0AC01" w14:textId="77777777" w:rsidTr="00A77011">
        <w:trPr>
          <w:trHeight w:val="300"/>
        </w:trPr>
        <w:tc>
          <w:tcPr>
            <w:tcW w:w="1701" w:type="dxa"/>
            <w:vAlign w:val="center"/>
            <w:hideMark/>
          </w:tcPr>
          <w:p w14:paraId="25E9E86F" w14:textId="6220466B" w:rsidR="001775AF" w:rsidRPr="004B3C52" w:rsidRDefault="001775AF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O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6BF4C" w14:textId="0104D9D5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57956" w14:textId="6FF64A8F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.36</w:t>
            </w:r>
            <w:r w:rsidR="003F0180">
              <w:rPr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CB0F6" w14:textId="56204366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4D833D" w14:textId="3B60CE37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</w:tr>
      <w:tr w:rsidR="001775AF" w:rsidRPr="004B3C52" w14:paraId="76E53CCF" w14:textId="77777777" w:rsidTr="00A77011">
        <w:trPr>
          <w:trHeight w:val="340"/>
        </w:trPr>
        <w:tc>
          <w:tcPr>
            <w:tcW w:w="1701" w:type="dxa"/>
            <w:vAlign w:val="center"/>
            <w:hideMark/>
          </w:tcPr>
          <w:p w14:paraId="475D461C" w14:textId="0B3A738E" w:rsidR="001775AF" w:rsidRPr="004B3C52" w:rsidRDefault="001775AF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SO</w:t>
            </w:r>
            <w:r w:rsidRPr="004B3C52">
              <w:rPr>
                <w:rFonts w:eastAsia="Times New Roman"/>
                <w:color w:val="000000"/>
                <w:vertAlign w:val="subscript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77E35" w14:textId="32258384" w:rsidR="001775AF" w:rsidRPr="004B3C52" w:rsidRDefault="001775AF" w:rsidP="001775A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color w:val="000000"/>
              </w:rPr>
              <w:t>0.1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18F86" w14:textId="56973E8B" w:rsidR="001775AF" w:rsidRPr="004B3C52" w:rsidRDefault="001775AF" w:rsidP="001775A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color w:val="000000"/>
              </w:rPr>
              <w:t>5.0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BBA1B" w14:textId="2EC67A1F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F8103" w14:textId="0BD3DF96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Log</w:t>
            </w:r>
          </w:p>
        </w:tc>
      </w:tr>
      <w:tr w:rsidR="001775AF" w:rsidRPr="004B3C52" w14:paraId="625FC1AF" w14:textId="77777777" w:rsidTr="00A77011">
        <w:trPr>
          <w:trHeight w:val="300"/>
        </w:trPr>
        <w:tc>
          <w:tcPr>
            <w:tcW w:w="1701" w:type="dxa"/>
            <w:vAlign w:val="center"/>
            <w:hideMark/>
          </w:tcPr>
          <w:p w14:paraId="535AC09E" w14:textId="77777777" w:rsidR="001775AF" w:rsidRPr="004B3C52" w:rsidRDefault="001775AF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C4B22" w14:textId="64332F33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B3A1C" w14:textId="1AD7A4B7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49</w:t>
            </w:r>
            <w:r w:rsidR="003F0180">
              <w:rPr>
                <w:color w:val="000000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10715" w14:textId="0F47B77B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99255" w14:textId="5A353B88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Log</w:t>
            </w:r>
          </w:p>
        </w:tc>
      </w:tr>
      <w:tr w:rsidR="001775AF" w:rsidRPr="004B3C52" w14:paraId="6D67C114" w14:textId="77777777" w:rsidTr="00A77011">
        <w:trPr>
          <w:trHeight w:val="300"/>
        </w:trPr>
        <w:tc>
          <w:tcPr>
            <w:tcW w:w="1701" w:type="dxa"/>
            <w:vAlign w:val="center"/>
            <w:hideMark/>
          </w:tcPr>
          <w:p w14:paraId="0E964BB1" w14:textId="5C6FCBA7" w:rsidR="001775AF" w:rsidRPr="004B3C52" w:rsidRDefault="001775AF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K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2751B" w14:textId="1AA6B17A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B3624E" w14:textId="5DD6D2D3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.1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F077B" w14:textId="4D569059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EB58E" w14:textId="4739B988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</w:tr>
      <w:tr w:rsidR="001775AF" w:rsidRPr="004B3C52" w14:paraId="359D9021" w14:textId="77777777" w:rsidTr="00A77011">
        <w:trPr>
          <w:trHeight w:val="300"/>
        </w:trPr>
        <w:tc>
          <w:tcPr>
            <w:tcW w:w="1701" w:type="dxa"/>
            <w:vAlign w:val="center"/>
            <w:hideMark/>
          </w:tcPr>
          <w:p w14:paraId="659C03E5" w14:textId="77777777" w:rsidR="001775AF" w:rsidRPr="004B3C52" w:rsidRDefault="001775AF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F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E4986" w14:textId="088A5237" w:rsidR="001775AF" w:rsidRPr="004B3C52" w:rsidRDefault="00DE4056" w:rsidP="001775A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771A6" w14:textId="05B63AEE" w:rsidR="001775AF" w:rsidRPr="004B3C52" w:rsidRDefault="001775AF" w:rsidP="001775A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color w:val="000000"/>
              </w:rPr>
              <w:t>9.39</w:t>
            </w:r>
            <w:r w:rsidR="003F0180">
              <w:rPr>
                <w:color w:val="000000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FAA39" w14:textId="0CEC75AF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21A08" w14:textId="0C8F6A2E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Sqrt</w:t>
            </w:r>
          </w:p>
        </w:tc>
      </w:tr>
      <w:tr w:rsidR="001775AF" w:rsidRPr="004B3C52" w14:paraId="347E09F0" w14:textId="77777777" w:rsidTr="00A77011">
        <w:trPr>
          <w:trHeight w:val="300"/>
        </w:trPr>
        <w:tc>
          <w:tcPr>
            <w:tcW w:w="1701" w:type="dxa"/>
            <w:vAlign w:val="center"/>
            <w:hideMark/>
          </w:tcPr>
          <w:p w14:paraId="78AF1920" w14:textId="47E4A0EE" w:rsidR="001775AF" w:rsidRPr="004B3C52" w:rsidRDefault="001775AF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BO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3EA57" w14:textId="1BEBE3E5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2066A" w14:textId="17AFEACF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50</w:t>
            </w:r>
            <w:r w:rsidR="003F0180">
              <w:rPr>
                <w:color w:val="000000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CDF41" w14:textId="666B7BC3" w:rsidR="001775AF" w:rsidRPr="004B3C52" w:rsidRDefault="001775AF" w:rsidP="001775AF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DBD25" w14:textId="74E91D08" w:rsidR="001775AF" w:rsidRPr="004B3C52" w:rsidRDefault="001775AF" w:rsidP="001775AF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</w:tr>
    </w:tbl>
    <w:p w14:paraId="1D484DD4" w14:textId="77777777" w:rsidR="006453F2" w:rsidRDefault="006453F2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70AFDA08" w14:textId="645798F3" w:rsidR="008D3A40" w:rsidRDefault="008D3A40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  <w:r>
        <w:rPr>
          <w:i/>
          <w:color w:val="44546A"/>
          <w:sz w:val="18"/>
          <w:szCs w:val="18"/>
        </w:rPr>
        <w:t xml:space="preserve">Online Resource </w:t>
      </w:r>
      <w:r w:rsidR="00BD5D3D">
        <w:rPr>
          <w:i/>
          <w:color w:val="44546A"/>
          <w:sz w:val="18"/>
          <w:szCs w:val="18"/>
        </w:rPr>
        <w:t>4</w:t>
      </w:r>
      <w:r>
        <w:rPr>
          <w:i/>
          <w:color w:val="44546A"/>
          <w:sz w:val="18"/>
          <w:szCs w:val="18"/>
        </w:rPr>
        <w:t>: Results of ANOVA 2, and transformations applied to data prior to analysis</w:t>
      </w:r>
      <w:r w:rsidR="00E9175F">
        <w:rPr>
          <w:i/>
          <w:color w:val="44546A"/>
          <w:sz w:val="18"/>
          <w:szCs w:val="18"/>
        </w:rPr>
        <w:t xml:space="preserve"> if required</w:t>
      </w:r>
      <w:r>
        <w:rPr>
          <w:i/>
          <w:color w:val="44546A"/>
          <w:sz w:val="18"/>
          <w:szCs w:val="18"/>
        </w:rPr>
        <w:t xml:space="preserve">. Bold p values </w:t>
      </w:r>
      <w:r w:rsidR="00E9175F">
        <w:rPr>
          <w:i/>
          <w:color w:val="44546A"/>
          <w:sz w:val="18"/>
          <w:szCs w:val="18"/>
        </w:rPr>
        <w:t xml:space="preserve">were </w:t>
      </w:r>
      <w:r>
        <w:rPr>
          <w:i/>
          <w:color w:val="44546A"/>
          <w:sz w:val="18"/>
          <w:szCs w:val="18"/>
        </w:rPr>
        <w:t>deemed significant (p = &lt;0.05).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648"/>
        <w:gridCol w:w="780"/>
        <w:gridCol w:w="1647"/>
        <w:gridCol w:w="1647"/>
        <w:gridCol w:w="1647"/>
        <w:gridCol w:w="1647"/>
      </w:tblGrid>
      <w:tr w:rsidR="0033133A" w:rsidRPr="004B3C52" w14:paraId="2F7B2D6E" w14:textId="77777777" w:rsidTr="00A77011">
        <w:trPr>
          <w:trHeight w:val="290"/>
        </w:trPr>
        <w:tc>
          <w:tcPr>
            <w:tcW w:w="1648" w:type="dxa"/>
            <w:noWrap/>
            <w:vAlign w:val="center"/>
            <w:hideMark/>
          </w:tcPr>
          <w:p w14:paraId="4A65306C" w14:textId="77777777" w:rsidR="003E7AF3" w:rsidRPr="004B3C52" w:rsidRDefault="003E7AF3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Parameter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14:paraId="0458BCAF" w14:textId="686D86D3" w:rsidR="003E7AF3" w:rsidRPr="004B3C52" w:rsidRDefault="003E7AF3" w:rsidP="00B0311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ova Result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FF733B" w14:textId="163B33E3" w:rsidR="003E7AF3" w:rsidRPr="004B3C52" w:rsidRDefault="003E7AF3" w:rsidP="0033133A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Site Status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F469AA" w14:textId="77777777" w:rsidR="003E7AF3" w:rsidRPr="004B3C52" w:rsidRDefault="003E7AF3" w:rsidP="0033133A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Sampling Time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866052" w14:textId="3F9CF256" w:rsidR="003E7AF3" w:rsidRPr="004B3C52" w:rsidRDefault="003E7AF3" w:rsidP="00081A1A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Site Status: Sampling Time</w:t>
            </w:r>
          </w:p>
        </w:tc>
        <w:tc>
          <w:tcPr>
            <w:tcW w:w="1647" w:type="dxa"/>
            <w:noWrap/>
            <w:vAlign w:val="center"/>
            <w:hideMark/>
          </w:tcPr>
          <w:p w14:paraId="5D2A0127" w14:textId="77777777" w:rsidR="003E7AF3" w:rsidRPr="004B3C52" w:rsidRDefault="003E7AF3" w:rsidP="00B031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Transformation</w:t>
            </w:r>
          </w:p>
        </w:tc>
      </w:tr>
      <w:tr w:rsidR="00B03111" w:rsidRPr="004B3C52" w14:paraId="61FBDE26" w14:textId="77777777" w:rsidTr="00A77011">
        <w:trPr>
          <w:trHeight w:val="300"/>
        </w:trPr>
        <w:tc>
          <w:tcPr>
            <w:tcW w:w="1648" w:type="dxa"/>
            <w:vMerge w:val="restart"/>
            <w:vAlign w:val="center"/>
            <w:hideMark/>
          </w:tcPr>
          <w:p w14:paraId="238A9CE5" w14:textId="77777777" w:rsidR="00B03111" w:rsidRPr="004B3C52" w:rsidRDefault="00B03111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pH</w:t>
            </w:r>
          </w:p>
        </w:tc>
        <w:tc>
          <w:tcPr>
            <w:tcW w:w="780" w:type="dxa"/>
            <w:tcBorders>
              <w:bottom w:val="nil"/>
            </w:tcBorders>
          </w:tcPr>
          <w:p w14:paraId="50F4EE55" w14:textId="12B294CE" w:rsidR="00B03111" w:rsidRPr="004B3C52" w:rsidRDefault="00B03111" w:rsidP="00A904B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647" w:type="dxa"/>
            <w:tcBorders>
              <w:bottom w:val="nil"/>
            </w:tcBorders>
            <w:noWrap/>
            <w:vAlign w:val="bottom"/>
            <w:hideMark/>
          </w:tcPr>
          <w:p w14:paraId="17B1BF0E" w14:textId="0F939538" w:rsidR="00B03111" w:rsidRPr="004B3C52" w:rsidRDefault="00B03111" w:rsidP="00A904B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47" w:type="dxa"/>
            <w:tcBorders>
              <w:bottom w:val="nil"/>
            </w:tcBorders>
            <w:noWrap/>
            <w:vAlign w:val="bottom"/>
            <w:hideMark/>
          </w:tcPr>
          <w:p w14:paraId="18FB48F7" w14:textId="2BD0513F" w:rsidR="00B03111" w:rsidRPr="004B3C52" w:rsidRDefault="00B03111" w:rsidP="00A904B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240</w:t>
            </w:r>
          </w:p>
        </w:tc>
        <w:tc>
          <w:tcPr>
            <w:tcW w:w="1647" w:type="dxa"/>
            <w:tcBorders>
              <w:bottom w:val="nil"/>
            </w:tcBorders>
            <w:noWrap/>
            <w:vAlign w:val="bottom"/>
            <w:hideMark/>
          </w:tcPr>
          <w:p w14:paraId="7B2AED24" w14:textId="71C9B7CC" w:rsidR="00B03111" w:rsidRPr="004B3C52" w:rsidRDefault="00B03111" w:rsidP="00A904B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47" w:type="dxa"/>
            <w:vMerge w:val="restart"/>
            <w:noWrap/>
            <w:vAlign w:val="center"/>
            <w:hideMark/>
          </w:tcPr>
          <w:p w14:paraId="38D86DDF" w14:textId="6E79DBAF" w:rsidR="00B03111" w:rsidRPr="004B3C52" w:rsidRDefault="00B03111" w:rsidP="00B031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No</w:t>
            </w:r>
            <w:r>
              <w:rPr>
                <w:rFonts w:eastAsia="Times New Roman"/>
                <w:color w:val="000000"/>
              </w:rPr>
              <w:t>ne</w:t>
            </w:r>
          </w:p>
        </w:tc>
      </w:tr>
      <w:tr w:rsidR="00B03111" w:rsidRPr="004B3C52" w14:paraId="2432353B" w14:textId="77777777" w:rsidTr="00A77011">
        <w:trPr>
          <w:trHeight w:val="300"/>
        </w:trPr>
        <w:tc>
          <w:tcPr>
            <w:tcW w:w="1648" w:type="dxa"/>
            <w:vMerge/>
            <w:vAlign w:val="center"/>
          </w:tcPr>
          <w:p w14:paraId="2AB0183A" w14:textId="77777777" w:rsidR="00B03111" w:rsidRPr="004B3C52" w:rsidRDefault="00B03111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</w:tcPr>
          <w:p w14:paraId="409E24DD" w14:textId="14920D64" w:rsidR="00B03111" w:rsidRPr="004B3C52" w:rsidRDefault="00B03111" w:rsidP="00C5609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90A2E" w14:textId="20848458" w:rsidR="00B03111" w:rsidRPr="004B3C52" w:rsidRDefault="00B03111" w:rsidP="00C5609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3.622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83CA9" w14:textId="18C4CD73" w:rsidR="00B03111" w:rsidRPr="004B3C52" w:rsidRDefault="00B03111" w:rsidP="00C5609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.800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BF0D8" w14:textId="271E2669" w:rsidR="00B03111" w:rsidRPr="004B3C52" w:rsidRDefault="00B03111" w:rsidP="00C5609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.397</w:t>
            </w:r>
          </w:p>
        </w:tc>
        <w:tc>
          <w:tcPr>
            <w:tcW w:w="1647" w:type="dxa"/>
            <w:vMerge/>
            <w:noWrap/>
            <w:vAlign w:val="center"/>
          </w:tcPr>
          <w:p w14:paraId="562352F4" w14:textId="77777777" w:rsidR="00B03111" w:rsidRPr="004B3C52" w:rsidRDefault="00B031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03111" w:rsidRPr="004B3C52" w14:paraId="77C8D4A0" w14:textId="77777777" w:rsidTr="00A77011">
        <w:trPr>
          <w:trHeight w:val="300"/>
        </w:trPr>
        <w:tc>
          <w:tcPr>
            <w:tcW w:w="1648" w:type="dxa"/>
            <w:vMerge/>
            <w:vAlign w:val="center"/>
          </w:tcPr>
          <w:p w14:paraId="2F5D31CE" w14:textId="77777777" w:rsidR="00B03111" w:rsidRPr="004B3C52" w:rsidRDefault="00B03111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</w:tcPr>
          <w:p w14:paraId="254C67A1" w14:textId="133BE9DD" w:rsidR="00B03111" w:rsidRPr="004B3C52" w:rsidRDefault="00B03111" w:rsidP="00C5609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noWrap/>
          </w:tcPr>
          <w:p w14:paraId="7F306360" w14:textId="31CFCE4B" w:rsidR="00B03111" w:rsidRPr="004B3C52" w:rsidRDefault="00B03111" w:rsidP="00C5609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noWrap/>
          </w:tcPr>
          <w:p w14:paraId="7E615C8C" w14:textId="0C29CE5E" w:rsidR="00B03111" w:rsidRPr="004B3C52" w:rsidRDefault="00B03111" w:rsidP="00C5609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noWrap/>
          </w:tcPr>
          <w:p w14:paraId="78285EAB" w14:textId="3ADEABB0" w:rsidR="00B03111" w:rsidRPr="004B3C52" w:rsidRDefault="00B03111" w:rsidP="00C5609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47" w:type="dxa"/>
            <w:vMerge/>
            <w:noWrap/>
            <w:vAlign w:val="center"/>
          </w:tcPr>
          <w:p w14:paraId="3FC4B10B" w14:textId="77777777" w:rsidR="00B03111" w:rsidRPr="004B3C52" w:rsidRDefault="00B031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03111" w:rsidRPr="004B3C52" w14:paraId="4841D327" w14:textId="77777777" w:rsidTr="00A77011">
        <w:trPr>
          <w:trHeight w:val="300"/>
        </w:trPr>
        <w:tc>
          <w:tcPr>
            <w:tcW w:w="1648" w:type="dxa"/>
            <w:vMerge w:val="restart"/>
            <w:vAlign w:val="center"/>
            <w:hideMark/>
          </w:tcPr>
          <w:p w14:paraId="1686455A" w14:textId="77777777" w:rsidR="00B03111" w:rsidRPr="004B3C52" w:rsidRDefault="00B03111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Conductivity</w:t>
            </w:r>
          </w:p>
        </w:tc>
        <w:tc>
          <w:tcPr>
            <w:tcW w:w="780" w:type="dxa"/>
            <w:tcBorders>
              <w:bottom w:val="nil"/>
            </w:tcBorders>
          </w:tcPr>
          <w:p w14:paraId="13000B5D" w14:textId="108FE7A2" w:rsidR="00B03111" w:rsidRPr="004B3C52" w:rsidRDefault="00B03111" w:rsidP="00C5609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647" w:type="dxa"/>
            <w:tcBorders>
              <w:bottom w:val="nil"/>
            </w:tcBorders>
            <w:noWrap/>
            <w:vAlign w:val="bottom"/>
            <w:hideMark/>
          </w:tcPr>
          <w:p w14:paraId="381F569A" w14:textId="629D0C1C" w:rsidR="00B03111" w:rsidRPr="004B3C52" w:rsidRDefault="00B03111" w:rsidP="00C5609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647" w:type="dxa"/>
            <w:tcBorders>
              <w:bottom w:val="nil"/>
            </w:tcBorders>
            <w:noWrap/>
            <w:vAlign w:val="bottom"/>
            <w:hideMark/>
          </w:tcPr>
          <w:p w14:paraId="254A21AC" w14:textId="3DE689E1" w:rsidR="00B03111" w:rsidRPr="004B3C52" w:rsidRDefault="00B03111" w:rsidP="00C5609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47" w:type="dxa"/>
            <w:tcBorders>
              <w:bottom w:val="nil"/>
            </w:tcBorders>
            <w:noWrap/>
            <w:vAlign w:val="bottom"/>
            <w:hideMark/>
          </w:tcPr>
          <w:p w14:paraId="27FA8127" w14:textId="5044524E" w:rsidR="00B03111" w:rsidRPr="004B3C52" w:rsidRDefault="00B03111" w:rsidP="00C5609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47" w:type="dxa"/>
            <w:vMerge w:val="restart"/>
            <w:noWrap/>
            <w:vAlign w:val="center"/>
            <w:hideMark/>
          </w:tcPr>
          <w:p w14:paraId="50397B73" w14:textId="681664CF" w:rsidR="00B03111" w:rsidRPr="004B3C52" w:rsidRDefault="00B03111" w:rsidP="00B031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No</w:t>
            </w:r>
            <w:r>
              <w:rPr>
                <w:rFonts w:eastAsia="Times New Roman"/>
                <w:color w:val="000000"/>
              </w:rPr>
              <w:t>ne</w:t>
            </w:r>
          </w:p>
        </w:tc>
      </w:tr>
      <w:tr w:rsidR="00B03111" w:rsidRPr="004B3C52" w14:paraId="4A9A6012" w14:textId="77777777" w:rsidTr="00A77011">
        <w:trPr>
          <w:trHeight w:val="300"/>
        </w:trPr>
        <w:tc>
          <w:tcPr>
            <w:tcW w:w="1648" w:type="dxa"/>
            <w:vMerge/>
            <w:vAlign w:val="center"/>
          </w:tcPr>
          <w:p w14:paraId="5AD4F9B3" w14:textId="77777777" w:rsidR="00B03111" w:rsidRPr="004B3C52" w:rsidRDefault="00B03111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</w:tcPr>
          <w:p w14:paraId="377C270A" w14:textId="7BB5EBD8" w:rsidR="00B03111" w:rsidRPr="004B3C52" w:rsidRDefault="00B03111" w:rsidP="00C5609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26A66" w14:textId="510A7D15" w:rsidR="00B03111" w:rsidRPr="004B3C52" w:rsidRDefault="00B03111" w:rsidP="00C5609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color w:val="000000"/>
              </w:rPr>
              <w:t>12.753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894A2" w14:textId="1A6D7356" w:rsidR="00B03111" w:rsidRPr="004B3C52" w:rsidRDefault="00B03111" w:rsidP="00C5609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color w:val="000000"/>
              </w:rPr>
              <w:t>3.844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AF2EE" w14:textId="73EE6283" w:rsidR="00B03111" w:rsidRPr="004B3C52" w:rsidRDefault="00B03111" w:rsidP="00C5609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647" w:type="dxa"/>
            <w:vMerge/>
            <w:noWrap/>
            <w:vAlign w:val="center"/>
          </w:tcPr>
          <w:p w14:paraId="22665367" w14:textId="77777777" w:rsidR="00B03111" w:rsidRPr="004B3C52" w:rsidRDefault="00B031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03111" w:rsidRPr="004B3C52" w14:paraId="5C29029B" w14:textId="77777777" w:rsidTr="00A77011">
        <w:trPr>
          <w:trHeight w:val="300"/>
        </w:trPr>
        <w:tc>
          <w:tcPr>
            <w:tcW w:w="1648" w:type="dxa"/>
            <w:vMerge/>
            <w:vAlign w:val="center"/>
          </w:tcPr>
          <w:p w14:paraId="7F0B992B" w14:textId="77777777" w:rsidR="00B03111" w:rsidRPr="004B3C52" w:rsidRDefault="00B03111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</w:tcPr>
          <w:p w14:paraId="7AFFFD61" w14:textId="0D25ADF1" w:rsidR="00B03111" w:rsidRPr="004B3C52" w:rsidRDefault="00B03111" w:rsidP="00C5609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noWrap/>
          </w:tcPr>
          <w:p w14:paraId="49A87A3C" w14:textId="0B6D59FB" w:rsidR="00B03111" w:rsidRPr="00A77011" w:rsidRDefault="00B03111" w:rsidP="00C56099">
            <w:pPr>
              <w:jc w:val="center"/>
              <w:rPr>
                <w:rFonts w:eastAsia="Times New Roman"/>
                <w:color w:val="000000"/>
              </w:rPr>
            </w:pPr>
            <w:r w:rsidRPr="00A7701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noWrap/>
          </w:tcPr>
          <w:p w14:paraId="5F661D59" w14:textId="7D2199E4" w:rsidR="00B03111" w:rsidRPr="004B3C52" w:rsidRDefault="00B03111" w:rsidP="00C5609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noWrap/>
          </w:tcPr>
          <w:p w14:paraId="6B80B918" w14:textId="0D19CA60" w:rsidR="00B03111" w:rsidRPr="004B3C52" w:rsidRDefault="00B03111" w:rsidP="00C5609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47" w:type="dxa"/>
            <w:vMerge/>
            <w:noWrap/>
            <w:vAlign w:val="center"/>
          </w:tcPr>
          <w:p w14:paraId="4449BEC9" w14:textId="77777777" w:rsidR="00B03111" w:rsidRPr="004B3C52" w:rsidRDefault="00B031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03111" w:rsidRPr="004B3C52" w14:paraId="2D36E35D" w14:textId="77777777" w:rsidTr="00A77011">
        <w:trPr>
          <w:trHeight w:val="300"/>
        </w:trPr>
        <w:tc>
          <w:tcPr>
            <w:tcW w:w="1648" w:type="dxa"/>
            <w:vMerge w:val="restart"/>
            <w:vAlign w:val="center"/>
            <w:hideMark/>
          </w:tcPr>
          <w:p w14:paraId="187BBBDB" w14:textId="77777777" w:rsidR="00B03111" w:rsidRPr="004B3C52" w:rsidRDefault="00B03111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Turbidity</w:t>
            </w:r>
          </w:p>
        </w:tc>
        <w:tc>
          <w:tcPr>
            <w:tcW w:w="780" w:type="dxa"/>
            <w:tcBorders>
              <w:bottom w:val="nil"/>
            </w:tcBorders>
          </w:tcPr>
          <w:p w14:paraId="35BB9301" w14:textId="17AAD2B2" w:rsidR="00B03111" w:rsidRPr="004B3C52" w:rsidRDefault="00B03111" w:rsidP="00C5609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647" w:type="dxa"/>
            <w:tcBorders>
              <w:bottom w:val="nil"/>
            </w:tcBorders>
            <w:noWrap/>
            <w:vAlign w:val="center"/>
            <w:hideMark/>
          </w:tcPr>
          <w:p w14:paraId="5DE28F4F" w14:textId="3E26374F" w:rsidR="00B03111" w:rsidRPr="004B3C52" w:rsidRDefault="00B03111" w:rsidP="00C5609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47" w:type="dxa"/>
            <w:tcBorders>
              <w:bottom w:val="nil"/>
            </w:tcBorders>
            <w:noWrap/>
            <w:vAlign w:val="center"/>
            <w:hideMark/>
          </w:tcPr>
          <w:p w14:paraId="57A09FDE" w14:textId="5B24B0EF" w:rsidR="00B03111" w:rsidRPr="004B3C52" w:rsidRDefault="00B03111" w:rsidP="00C5609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47" w:type="dxa"/>
            <w:tcBorders>
              <w:bottom w:val="nil"/>
            </w:tcBorders>
            <w:noWrap/>
            <w:vAlign w:val="center"/>
            <w:hideMark/>
          </w:tcPr>
          <w:p w14:paraId="4821DD24" w14:textId="29A4957F" w:rsidR="00B03111" w:rsidRPr="004B3C52" w:rsidRDefault="00B03111" w:rsidP="00C5609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47" w:type="dxa"/>
            <w:vMerge w:val="restart"/>
            <w:noWrap/>
            <w:vAlign w:val="center"/>
            <w:hideMark/>
          </w:tcPr>
          <w:p w14:paraId="562D9195" w14:textId="77777777" w:rsidR="00B03111" w:rsidRPr="004B3C52" w:rsidRDefault="00B03111" w:rsidP="00B031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Log</w:t>
            </w:r>
          </w:p>
        </w:tc>
      </w:tr>
      <w:tr w:rsidR="00B03111" w:rsidRPr="004B3C52" w14:paraId="39C24C8A" w14:textId="77777777" w:rsidTr="00A77011">
        <w:trPr>
          <w:trHeight w:val="300"/>
        </w:trPr>
        <w:tc>
          <w:tcPr>
            <w:tcW w:w="1648" w:type="dxa"/>
            <w:vMerge/>
            <w:vAlign w:val="center"/>
          </w:tcPr>
          <w:p w14:paraId="715B37F8" w14:textId="77777777" w:rsidR="00B03111" w:rsidRPr="004B3C52" w:rsidRDefault="00B03111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</w:tcPr>
          <w:p w14:paraId="537F230C" w14:textId="0F61B48F" w:rsidR="00B03111" w:rsidRPr="004B3C52" w:rsidRDefault="00B03111" w:rsidP="002D390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06A3C" w14:textId="1B46253E" w:rsidR="00B03111" w:rsidRPr="004B3C52" w:rsidRDefault="00B03111" w:rsidP="002D390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205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868B3" w14:textId="6D0F737E" w:rsidR="00B03111" w:rsidRPr="004B3C52" w:rsidRDefault="00B03111" w:rsidP="002D390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3.591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559E5" w14:textId="491AF282" w:rsidR="00B03111" w:rsidRPr="004B3C52" w:rsidRDefault="00B03111" w:rsidP="002D390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504</w:t>
            </w:r>
          </w:p>
        </w:tc>
        <w:tc>
          <w:tcPr>
            <w:tcW w:w="1647" w:type="dxa"/>
            <w:vMerge/>
            <w:noWrap/>
            <w:vAlign w:val="center"/>
          </w:tcPr>
          <w:p w14:paraId="1F1668E1" w14:textId="77777777" w:rsidR="00B03111" w:rsidRPr="004B3C52" w:rsidRDefault="00B031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03111" w:rsidRPr="004B3C52" w14:paraId="43505841" w14:textId="77777777" w:rsidTr="00A77011">
        <w:trPr>
          <w:trHeight w:val="300"/>
        </w:trPr>
        <w:tc>
          <w:tcPr>
            <w:tcW w:w="1648" w:type="dxa"/>
            <w:vMerge/>
            <w:vAlign w:val="center"/>
          </w:tcPr>
          <w:p w14:paraId="13CBD180" w14:textId="77777777" w:rsidR="00B03111" w:rsidRPr="004B3C52" w:rsidRDefault="00B03111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</w:tcPr>
          <w:p w14:paraId="0D30E3F6" w14:textId="325886C6" w:rsidR="00B03111" w:rsidRPr="004B3C52" w:rsidRDefault="00B03111" w:rsidP="002D390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noWrap/>
          </w:tcPr>
          <w:p w14:paraId="27A5FA48" w14:textId="317572CF" w:rsidR="00B03111" w:rsidRPr="004B3C52" w:rsidRDefault="00B03111" w:rsidP="002D390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noWrap/>
          </w:tcPr>
          <w:p w14:paraId="257F728D" w14:textId="01C22FF1" w:rsidR="00B03111" w:rsidRPr="004B3C52" w:rsidRDefault="00B03111" w:rsidP="002D390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noWrap/>
          </w:tcPr>
          <w:p w14:paraId="255A4F42" w14:textId="11B5E1A2" w:rsidR="00B03111" w:rsidRPr="004B3C52" w:rsidRDefault="00B03111" w:rsidP="002D390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47" w:type="dxa"/>
            <w:vMerge/>
            <w:noWrap/>
            <w:vAlign w:val="center"/>
          </w:tcPr>
          <w:p w14:paraId="149F6E1F" w14:textId="77777777" w:rsidR="00B03111" w:rsidRPr="004B3C52" w:rsidRDefault="00B031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03111" w:rsidRPr="004B3C52" w14:paraId="4C5E1D3D" w14:textId="77777777" w:rsidTr="00A77011">
        <w:trPr>
          <w:trHeight w:val="300"/>
        </w:trPr>
        <w:tc>
          <w:tcPr>
            <w:tcW w:w="1648" w:type="dxa"/>
            <w:vMerge w:val="restart"/>
            <w:vAlign w:val="center"/>
            <w:hideMark/>
          </w:tcPr>
          <w:p w14:paraId="07DE5337" w14:textId="77777777" w:rsidR="00B03111" w:rsidRPr="004B3C52" w:rsidRDefault="00B03111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DOC</w:t>
            </w:r>
          </w:p>
        </w:tc>
        <w:tc>
          <w:tcPr>
            <w:tcW w:w="780" w:type="dxa"/>
            <w:tcBorders>
              <w:bottom w:val="nil"/>
            </w:tcBorders>
          </w:tcPr>
          <w:p w14:paraId="04A3E7A2" w14:textId="7FE1DB10" w:rsidR="00B03111" w:rsidRPr="004B3C52" w:rsidRDefault="00B03111" w:rsidP="002D390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647" w:type="dxa"/>
            <w:tcBorders>
              <w:bottom w:val="nil"/>
            </w:tcBorders>
            <w:noWrap/>
            <w:vAlign w:val="center"/>
            <w:hideMark/>
          </w:tcPr>
          <w:p w14:paraId="772B239E" w14:textId="2A07E65B" w:rsidR="00B03111" w:rsidRPr="004B3C52" w:rsidRDefault="00B03111" w:rsidP="002D390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47" w:type="dxa"/>
            <w:tcBorders>
              <w:bottom w:val="nil"/>
            </w:tcBorders>
            <w:noWrap/>
            <w:vAlign w:val="center"/>
            <w:hideMark/>
          </w:tcPr>
          <w:p w14:paraId="4D025EE8" w14:textId="0C1CF3E6" w:rsidR="00B03111" w:rsidRPr="004B3C52" w:rsidRDefault="00B03111" w:rsidP="002D390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47" w:type="dxa"/>
            <w:tcBorders>
              <w:bottom w:val="nil"/>
            </w:tcBorders>
            <w:noWrap/>
            <w:vAlign w:val="center"/>
            <w:hideMark/>
          </w:tcPr>
          <w:p w14:paraId="6EFFC385" w14:textId="4DC572EE" w:rsidR="00B03111" w:rsidRPr="004B3C52" w:rsidRDefault="00B03111" w:rsidP="002D390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47" w:type="dxa"/>
            <w:vMerge w:val="restart"/>
            <w:noWrap/>
            <w:vAlign w:val="center"/>
            <w:hideMark/>
          </w:tcPr>
          <w:p w14:paraId="64FCABF7" w14:textId="2AD6ED07" w:rsidR="00B03111" w:rsidRPr="004B3C52" w:rsidRDefault="00B03111" w:rsidP="00B031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No</w:t>
            </w:r>
            <w:r>
              <w:rPr>
                <w:rFonts w:eastAsia="Times New Roman"/>
                <w:color w:val="000000"/>
              </w:rPr>
              <w:t>ne</w:t>
            </w:r>
          </w:p>
        </w:tc>
      </w:tr>
      <w:tr w:rsidR="00B03111" w:rsidRPr="004B3C52" w14:paraId="59EDEF30" w14:textId="77777777" w:rsidTr="00A77011">
        <w:trPr>
          <w:trHeight w:val="300"/>
        </w:trPr>
        <w:tc>
          <w:tcPr>
            <w:tcW w:w="1648" w:type="dxa"/>
            <w:vMerge/>
            <w:vAlign w:val="center"/>
          </w:tcPr>
          <w:p w14:paraId="3CEEF5D9" w14:textId="77777777" w:rsidR="00B03111" w:rsidRPr="004B3C52" w:rsidRDefault="00B03111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</w:tcPr>
          <w:p w14:paraId="365A4C7E" w14:textId="169DF6AB" w:rsidR="00B03111" w:rsidRPr="004B3C52" w:rsidRDefault="00B03111" w:rsidP="002D390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53C44" w14:textId="29D63B9F" w:rsidR="00B03111" w:rsidRPr="004B3C52" w:rsidRDefault="00B03111" w:rsidP="002D390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color w:val="000000"/>
              </w:rPr>
              <w:t>3.832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5C2E9" w14:textId="1ABA06CD" w:rsidR="00B03111" w:rsidRPr="004B3C52" w:rsidRDefault="00B03111" w:rsidP="002D390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61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3460E" w14:textId="6DA39740" w:rsidR="00B03111" w:rsidRPr="004B3C52" w:rsidRDefault="00B03111" w:rsidP="002D390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3.983</w:t>
            </w:r>
          </w:p>
        </w:tc>
        <w:tc>
          <w:tcPr>
            <w:tcW w:w="1647" w:type="dxa"/>
            <w:vMerge/>
            <w:noWrap/>
            <w:vAlign w:val="center"/>
          </w:tcPr>
          <w:p w14:paraId="27433FA9" w14:textId="77777777" w:rsidR="00B03111" w:rsidRPr="004B3C52" w:rsidRDefault="00B031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03111" w:rsidRPr="004B3C52" w14:paraId="1BDB88A0" w14:textId="77777777" w:rsidTr="00A77011">
        <w:trPr>
          <w:trHeight w:val="300"/>
        </w:trPr>
        <w:tc>
          <w:tcPr>
            <w:tcW w:w="1648" w:type="dxa"/>
            <w:vMerge/>
            <w:vAlign w:val="center"/>
          </w:tcPr>
          <w:p w14:paraId="1D79233E" w14:textId="77777777" w:rsidR="00B03111" w:rsidRPr="004B3C52" w:rsidRDefault="00B03111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</w:tcPr>
          <w:p w14:paraId="4B49BD51" w14:textId="450CA95B" w:rsidR="00B03111" w:rsidRPr="004B3C52" w:rsidRDefault="00B03111" w:rsidP="002D390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noWrap/>
          </w:tcPr>
          <w:p w14:paraId="66F0A451" w14:textId="60386B56" w:rsidR="00B03111" w:rsidRPr="00A77011" w:rsidRDefault="00B03111" w:rsidP="002D390B">
            <w:pPr>
              <w:jc w:val="center"/>
              <w:rPr>
                <w:rFonts w:eastAsia="Times New Roman"/>
                <w:color w:val="000000"/>
              </w:rPr>
            </w:pPr>
            <w:r w:rsidRPr="00A7701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noWrap/>
          </w:tcPr>
          <w:p w14:paraId="38DC93BD" w14:textId="6F7A9EED" w:rsidR="00B03111" w:rsidRPr="004B3C52" w:rsidRDefault="00B03111" w:rsidP="002D390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noWrap/>
          </w:tcPr>
          <w:p w14:paraId="011C8B1D" w14:textId="4E2FDE63" w:rsidR="00B03111" w:rsidRPr="004B3C52" w:rsidRDefault="00B03111" w:rsidP="002D390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47" w:type="dxa"/>
            <w:vMerge/>
            <w:noWrap/>
            <w:vAlign w:val="center"/>
          </w:tcPr>
          <w:p w14:paraId="3F1175A8" w14:textId="77777777" w:rsidR="00B03111" w:rsidRPr="004B3C52" w:rsidRDefault="00B031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03111" w:rsidRPr="004B3C52" w14:paraId="2D6895D9" w14:textId="77777777" w:rsidTr="00A77011">
        <w:trPr>
          <w:trHeight w:val="340"/>
        </w:trPr>
        <w:tc>
          <w:tcPr>
            <w:tcW w:w="1648" w:type="dxa"/>
            <w:vMerge w:val="restart"/>
            <w:vAlign w:val="center"/>
            <w:hideMark/>
          </w:tcPr>
          <w:p w14:paraId="51948653" w14:textId="69D3AC53" w:rsidR="00B03111" w:rsidRPr="004B3C52" w:rsidRDefault="00B03111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SUVA</w:t>
            </w:r>
            <w:r w:rsidRPr="004B3C52">
              <w:rPr>
                <w:rFonts w:eastAsia="Times New Roman"/>
                <w:color w:val="000000"/>
                <w:vertAlign w:val="subscript"/>
              </w:rPr>
              <w:t>254</w:t>
            </w:r>
          </w:p>
        </w:tc>
        <w:tc>
          <w:tcPr>
            <w:tcW w:w="780" w:type="dxa"/>
            <w:tcBorders>
              <w:bottom w:val="nil"/>
            </w:tcBorders>
          </w:tcPr>
          <w:p w14:paraId="4E75807E" w14:textId="1B8556FB" w:rsidR="00B03111" w:rsidRPr="004B3C52" w:rsidRDefault="00B03111" w:rsidP="002D390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647" w:type="dxa"/>
            <w:tcBorders>
              <w:bottom w:val="nil"/>
            </w:tcBorders>
            <w:noWrap/>
            <w:vAlign w:val="bottom"/>
            <w:hideMark/>
          </w:tcPr>
          <w:p w14:paraId="49F1FDD6" w14:textId="124FF3D9" w:rsidR="00B03111" w:rsidRPr="004B3C52" w:rsidRDefault="00B03111" w:rsidP="002D390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647" w:type="dxa"/>
            <w:tcBorders>
              <w:bottom w:val="nil"/>
            </w:tcBorders>
            <w:noWrap/>
            <w:vAlign w:val="bottom"/>
            <w:hideMark/>
          </w:tcPr>
          <w:p w14:paraId="63A3D2DB" w14:textId="204A7831" w:rsidR="00B03111" w:rsidRPr="004B3C52" w:rsidRDefault="00B03111" w:rsidP="002D390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647" w:type="dxa"/>
            <w:tcBorders>
              <w:bottom w:val="nil"/>
            </w:tcBorders>
            <w:noWrap/>
            <w:vAlign w:val="bottom"/>
            <w:hideMark/>
          </w:tcPr>
          <w:p w14:paraId="1EDD0CC7" w14:textId="63F1B7A8" w:rsidR="00B03111" w:rsidRPr="004B3C52" w:rsidRDefault="00B03111" w:rsidP="002D390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color w:val="000000"/>
              </w:rPr>
              <w:t>0.384</w:t>
            </w:r>
          </w:p>
        </w:tc>
        <w:tc>
          <w:tcPr>
            <w:tcW w:w="1647" w:type="dxa"/>
            <w:vMerge w:val="restart"/>
            <w:noWrap/>
            <w:vAlign w:val="center"/>
            <w:hideMark/>
          </w:tcPr>
          <w:p w14:paraId="213FF361" w14:textId="4B1F894A" w:rsidR="00B03111" w:rsidRPr="004B3C52" w:rsidRDefault="00B03111" w:rsidP="00B031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No</w:t>
            </w:r>
            <w:r>
              <w:rPr>
                <w:rFonts w:eastAsia="Times New Roman"/>
                <w:color w:val="000000"/>
              </w:rPr>
              <w:t>ne</w:t>
            </w:r>
          </w:p>
        </w:tc>
      </w:tr>
      <w:tr w:rsidR="00B03111" w:rsidRPr="004B3C52" w14:paraId="70609555" w14:textId="77777777" w:rsidTr="00A77011">
        <w:trPr>
          <w:trHeight w:val="340"/>
        </w:trPr>
        <w:tc>
          <w:tcPr>
            <w:tcW w:w="1648" w:type="dxa"/>
            <w:vMerge/>
            <w:vAlign w:val="center"/>
          </w:tcPr>
          <w:p w14:paraId="0663BC91" w14:textId="77777777" w:rsidR="00B03111" w:rsidRPr="004B3C52" w:rsidRDefault="00B03111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</w:tcPr>
          <w:p w14:paraId="3B45B2E2" w14:textId="6566A6EF" w:rsidR="00B03111" w:rsidRPr="004B3C52" w:rsidRDefault="00B03111" w:rsidP="00F6677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C6862" w14:textId="1B388DCA" w:rsidR="00B03111" w:rsidRPr="004B3C52" w:rsidRDefault="00B03111" w:rsidP="00F6677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color w:val="000000"/>
              </w:rPr>
              <w:t>15.157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D611A" w14:textId="63A44D95" w:rsidR="00B03111" w:rsidRPr="004B3C52" w:rsidRDefault="00B03111" w:rsidP="00F6677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color w:val="000000"/>
              </w:rPr>
              <w:t>21.643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2F2B1" w14:textId="3BF5FFEC" w:rsidR="00B03111" w:rsidRPr="004B3C52" w:rsidRDefault="00B03111" w:rsidP="00F6677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color w:val="000000"/>
              </w:rPr>
              <w:t>7.611</w:t>
            </w:r>
          </w:p>
        </w:tc>
        <w:tc>
          <w:tcPr>
            <w:tcW w:w="1647" w:type="dxa"/>
            <w:vMerge/>
            <w:noWrap/>
            <w:vAlign w:val="center"/>
          </w:tcPr>
          <w:p w14:paraId="0F955EC0" w14:textId="77777777" w:rsidR="00B03111" w:rsidRPr="004B3C52" w:rsidRDefault="00B031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03111" w:rsidRPr="004B3C52" w14:paraId="6F261958" w14:textId="77777777" w:rsidTr="00A77011">
        <w:trPr>
          <w:trHeight w:val="340"/>
        </w:trPr>
        <w:tc>
          <w:tcPr>
            <w:tcW w:w="1648" w:type="dxa"/>
            <w:vMerge/>
            <w:vAlign w:val="center"/>
          </w:tcPr>
          <w:p w14:paraId="2D501F89" w14:textId="77777777" w:rsidR="00B03111" w:rsidRPr="004B3C52" w:rsidRDefault="00B03111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</w:tcPr>
          <w:p w14:paraId="75D69522" w14:textId="2E1F112B" w:rsidR="00B03111" w:rsidRPr="004B3C52" w:rsidRDefault="00B03111" w:rsidP="00F6677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noWrap/>
          </w:tcPr>
          <w:p w14:paraId="4424310D" w14:textId="1D735236" w:rsidR="00B03111" w:rsidRPr="00A77011" w:rsidRDefault="00B03111" w:rsidP="00F6677D">
            <w:pPr>
              <w:jc w:val="center"/>
              <w:rPr>
                <w:rFonts w:eastAsia="Times New Roman"/>
                <w:color w:val="000000"/>
              </w:rPr>
            </w:pPr>
            <w:r w:rsidRPr="00A7701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noWrap/>
          </w:tcPr>
          <w:p w14:paraId="3B7A8CF9" w14:textId="6C2597B7" w:rsidR="00B03111" w:rsidRPr="00A77011" w:rsidRDefault="00B03111" w:rsidP="00F6677D">
            <w:pPr>
              <w:jc w:val="center"/>
              <w:rPr>
                <w:rFonts w:eastAsia="Times New Roman"/>
                <w:color w:val="000000"/>
              </w:rPr>
            </w:pPr>
            <w:r w:rsidRPr="00A7701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noWrap/>
          </w:tcPr>
          <w:p w14:paraId="677F10B6" w14:textId="793A26DC" w:rsidR="00B03111" w:rsidRPr="00A77011" w:rsidRDefault="00B03111" w:rsidP="00F6677D">
            <w:pPr>
              <w:jc w:val="center"/>
              <w:rPr>
                <w:rFonts w:eastAsia="Times New Roman"/>
                <w:color w:val="000000"/>
              </w:rPr>
            </w:pPr>
            <w:r w:rsidRPr="00A7701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47" w:type="dxa"/>
            <w:vMerge/>
            <w:noWrap/>
            <w:vAlign w:val="center"/>
          </w:tcPr>
          <w:p w14:paraId="10B0F14F" w14:textId="77777777" w:rsidR="00B03111" w:rsidRPr="004B3C52" w:rsidRDefault="00B031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03111" w:rsidRPr="004B3C52" w14:paraId="21BD3A7F" w14:textId="77777777" w:rsidTr="00A77011">
        <w:trPr>
          <w:trHeight w:val="300"/>
        </w:trPr>
        <w:tc>
          <w:tcPr>
            <w:tcW w:w="1648" w:type="dxa"/>
            <w:vMerge w:val="restart"/>
            <w:vAlign w:val="center"/>
            <w:hideMark/>
          </w:tcPr>
          <w:p w14:paraId="204975DC" w14:textId="7886ECCD" w:rsidR="00B03111" w:rsidRPr="004B3C52" w:rsidRDefault="00B03111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TDN</w:t>
            </w:r>
          </w:p>
        </w:tc>
        <w:tc>
          <w:tcPr>
            <w:tcW w:w="780" w:type="dxa"/>
            <w:tcBorders>
              <w:bottom w:val="nil"/>
            </w:tcBorders>
          </w:tcPr>
          <w:p w14:paraId="26DE90E0" w14:textId="0EA50DFE" w:rsidR="00B03111" w:rsidRPr="004B3C52" w:rsidRDefault="00B03111" w:rsidP="00F6677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647" w:type="dxa"/>
            <w:tcBorders>
              <w:bottom w:val="nil"/>
            </w:tcBorders>
            <w:noWrap/>
            <w:vAlign w:val="bottom"/>
            <w:hideMark/>
          </w:tcPr>
          <w:p w14:paraId="3D3B2C19" w14:textId="13E2ACE2" w:rsidR="00B03111" w:rsidRPr="004B3C52" w:rsidRDefault="00B03111" w:rsidP="00F6677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48</w:t>
            </w:r>
          </w:p>
        </w:tc>
        <w:tc>
          <w:tcPr>
            <w:tcW w:w="1647" w:type="dxa"/>
            <w:tcBorders>
              <w:bottom w:val="nil"/>
            </w:tcBorders>
            <w:noWrap/>
            <w:vAlign w:val="bottom"/>
            <w:hideMark/>
          </w:tcPr>
          <w:p w14:paraId="2217973F" w14:textId="7A0F1B23" w:rsidR="00B03111" w:rsidRPr="004B3C52" w:rsidRDefault="00B03111" w:rsidP="00F6677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47" w:type="dxa"/>
            <w:tcBorders>
              <w:bottom w:val="nil"/>
            </w:tcBorders>
            <w:noWrap/>
            <w:vAlign w:val="bottom"/>
            <w:hideMark/>
          </w:tcPr>
          <w:p w14:paraId="7E120F65" w14:textId="30910108" w:rsidR="00B03111" w:rsidRPr="004B3C52" w:rsidRDefault="00B03111" w:rsidP="00F6677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47" w:type="dxa"/>
            <w:vMerge w:val="restart"/>
            <w:noWrap/>
            <w:vAlign w:val="center"/>
            <w:hideMark/>
          </w:tcPr>
          <w:p w14:paraId="15E588C9" w14:textId="45E1585D" w:rsidR="00B03111" w:rsidRPr="004B3C52" w:rsidRDefault="00B03111" w:rsidP="00B031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No</w:t>
            </w:r>
            <w:r>
              <w:rPr>
                <w:rFonts w:eastAsia="Times New Roman"/>
                <w:color w:val="000000"/>
              </w:rPr>
              <w:t>ne</w:t>
            </w:r>
          </w:p>
        </w:tc>
      </w:tr>
      <w:tr w:rsidR="00B03111" w:rsidRPr="004B3C52" w14:paraId="6F179F93" w14:textId="77777777" w:rsidTr="00A77011">
        <w:trPr>
          <w:trHeight w:val="300"/>
        </w:trPr>
        <w:tc>
          <w:tcPr>
            <w:tcW w:w="1648" w:type="dxa"/>
            <w:vMerge/>
            <w:vAlign w:val="center"/>
          </w:tcPr>
          <w:p w14:paraId="4DE3D0C6" w14:textId="77777777" w:rsidR="00B03111" w:rsidRPr="004B3C52" w:rsidRDefault="00B03111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</w:tcPr>
          <w:p w14:paraId="37CD1804" w14:textId="6D1678A0" w:rsidR="00B03111" w:rsidRPr="004B3C52" w:rsidRDefault="00B03111" w:rsidP="00F6677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F345C" w14:textId="6AA85FE0" w:rsidR="00B03111" w:rsidRPr="004B3C52" w:rsidRDefault="00B03111" w:rsidP="00F6677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color w:val="000000"/>
              </w:rPr>
              <w:t>11.471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87E46" w14:textId="58731600" w:rsidR="00B03111" w:rsidRPr="004B3C52" w:rsidRDefault="00B03111" w:rsidP="00F6677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29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0F688" w14:textId="521FE0FB" w:rsidR="00B03111" w:rsidRPr="004B3C52" w:rsidRDefault="00B03111" w:rsidP="00F6677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647" w:type="dxa"/>
            <w:vMerge/>
            <w:noWrap/>
            <w:vAlign w:val="center"/>
          </w:tcPr>
          <w:p w14:paraId="0C7E949A" w14:textId="77777777" w:rsidR="00B03111" w:rsidRPr="004B3C52" w:rsidRDefault="00B031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03111" w:rsidRPr="004B3C52" w14:paraId="7392B6AE" w14:textId="77777777" w:rsidTr="00A77011">
        <w:trPr>
          <w:trHeight w:val="300"/>
        </w:trPr>
        <w:tc>
          <w:tcPr>
            <w:tcW w:w="1648" w:type="dxa"/>
            <w:vMerge/>
            <w:vAlign w:val="center"/>
          </w:tcPr>
          <w:p w14:paraId="6EB6CFCC" w14:textId="77777777" w:rsidR="00B03111" w:rsidRPr="004B3C52" w:rsidRDefault="00B03111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</w:tcPr>
          <w:p w14:paraId="764EB952" w14:textId="121E8A8A" w:rsidR="00B03111" w:rsidRPr="004B3C52" w:rsidRDefault="00B03111" w:rsidP="00F6677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noWrap/>
          </w:tcPr>
          <w:p w14:paraId="45287480" w14:textId="46F1CEF7" w:rsidR="00B03111" w:rsidRPr="00A77011" w:rsidRDefault="00B03111" w:rsidP="00F6677D">
            <w:pPr>
              <w:jc w:val="center"/>
              <w:rPr>
                <w:rFonts w:eastAsia="Times New Roman"/>
                <w:color w:val="000000"/>
              </w:rPr>
            </w:pPr>
            <w:r w:rsidRPr="00A7701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noWrap/>
          </w:tcPr>
          <w:p w14:paraId="3C0A3A20" w14:textId="459DBC1C" w:rsidR="00B03111" w:rsidRPr="004B3C52" w:rsidRDefault="00B03111" w:rsidP="00F6677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noWrap/>
          </w:tcPr>
          <w:p w14:paraId="6F64BF7B" w14:textId="4F466AF8" w:rsidR="00B03111" w:rsidRPr="004B3C52" w:rsidRDefault="00B03111" w:rsidP="00F6677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47" w:type="dxa"/>
            <w:vMerge/>
            <w:noWrap/>
            <w:vAlign w:val="center"/>
          </w:tcPr>
          <w:p w14:paraId="0712B411" w14:textId="77777777" w:rsidR="00B03111" w:rsidRPr="004B3C52" w:rsidRDefault="00B031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03111" w:rsidRPr="004B3C52" w14:paraId="521C3EDA" w14:textId="77777777" w:rsidTr="00A77011">
        <w:trPr>
          <w:trHeight w:val="300"/>
        </w:trPr>
        <w:tc>
          <w:tcPr>
            <w:tcW w:w="1648" w:type="dxa"/>
            <w:vMerge w:val="restart"/>
            <w:vAlign w:val="center"/>
            <w:hideMark/>
          </w:tcPr>
          <w:p w14:paraId="7379EBCE" w14:textId="77777777" w:rsidR="00B03111" w:rsidRPr="004B3C52" w:rsidRDefault="00B03111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TAN</w:t>
            </w:r>
          </w:p>
        </w:tc>
        <w:tc>
          <w:tcPr>
            <w:tcW w:w="780" w:type="dxa"/>
            <w:tcBorders>
              <w:bottom w:val="nil"/>
            </w:tcBorders>
          </w:tcPr>
          <w:p w14:paraId="2B239935" w14:textId="3FF4E821" w:rsidR="00B03111" w:rsidRPr="004B3C52" w:rsidRDefault="00B03111" w:rsidP="00F6677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647" w:type="dxa"/>
            <w:tcBorders>
              <w:bottom w:val="nil"/>
            </w:tcBorders>
            <w:noWrap/>
            <w:vAlign w:val="bottom"/>
            <w:hideMark/>
          </w:tcPr>
          <w:p w14:paraId="27583D97" w14:textId="4F93A034" w:rsidR="00B03111" w:rsidRPr="004B3C52" w:rsidRDefault="00B03111" w:rsidP="00F6677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47" w:type="dxa"/>
            <w:tcBorders>
              <w:bottom w:val="nil"/>
            </w:tcBorders>
            <w:noWrap/>
            <w:vAlign w:val="bottom"/>
            <w:hideMark/>
          </w:tcPr>
          <w:p w14:paraId="7F3F9827" w14:textId="6D75D55C" w:rsidR="00B03111" w:rsidRPr="004B3C52" w:rsidRDefault="00B03111" w:rsidP="00F6677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47" w:type="dxa"/>
            <w:tcBorders>
              <w:bottom w:val="nil"/>
            </w:tcBorders>
            <w:noWrap/>
            <w:vAlign w:val="bottom"/>
            <w:hideMark/>
          </w:tcPr>
          <w:p w14:paraId="45BD0941" w14:textId="5C872EE5" w:rsidR="00B03111" w:rsidRPr="004B3C52" w:rsidRDefault="00B03111" w:rsidP="00F6677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47" w:type="dxa"/>
            <w:vMerge w:val="restart"/>
            <w:noWrap/>
            <w:vAlign w:val="center"/>
            <w:hideMark/>
          </w:tcPr>
          <w:p w14:paraId="0018CA79" w14:textId="77777777" w:rsidR="00B03111" w:rsidRPr="004B3C52" w:rsidRDefault="00B03111" w:rsidP="00B031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Sqrt</w:t>
            </w:r>
          </w:p>
        </w:tc>
      </w:tr>
      <w:tr w:rsidR="00B03111" w:rsidRPr="004B3C52" w14:paraId="6196CDD1" w14:textId="77777777" w:rsidTr="00A77011">
        <w:trPr>
          <w:trHeight w:val="300"/>
        </w:trPr>
        <w:tc>
          <w:tcPr>
            <w:tcW w:w="1648" w:type="dxa"/>
            <w:vMerge/>
            <w:vAlign w:val="center"/>
          </w:tcPr>
          <w:p w14:paraId="2185B593" w14:textId="77777777" w:rsidR="00B03111" w:rsidRPr="004B3C52" w:rsidRDefault="00B03111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</w:tcPr>
          <w:p w14:paraId="2193991A" w14:textId="317A1B06" w:rsidR="00B03111" w:rsidRPr="004B3C52" w:rsidRDefault="00B03111" w:rsidP="009A09F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545F9" w14:textId="2C06D500" w:rsidR="00B03111" w:rsidRPr="004B3C52" w:rsidRDefault="00B03111" w:rsidP="009A09F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620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A3EE4" w14:textId="41E344C1" w:rsidR="00B03111" w:rsidRPr="004B3C52" w:rsidRDefault="00B03111" w:rsidP="009A09F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625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B9E12" w14:textId="1D263659" w:rsidR="00B03111" w:rsidRPr="004B3C52" w:rsidRDefault="00B03111" w:rsidP="009A09F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545</w:t>
            </w:r>
          </w:p>
        </w:tc>
        <w:tc>
          <w:tcPr>
            <w:tcW w:w="1647" w:type="dxa"/>
            <w:vMerge/>
            <w:noWrap/>
            <w:vAlign w:val="center"/>
          </w:tcPr>
          <w:p w14:paraId="7E3C124B" w14:textId="77777777" w:rsidR="00B03111" w:rsidRPr="004B3C52" w:rsidRDefault="00B031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03111" w:rsidRPr="004B3C52" w14:paraId="2CEB1DCE" w14:textId="77777777" w:rsidTr="00A77011">
        <w:trPr>
          <w:trHeight w:val="300"/>
        </w:trPr>
        <w:tc>
          <w:tcPr>
            <w:tcW w:w="1648" w:type="dxa"/>
            <w:vMerge/>
            <w:vAlign w:val="center"/>
          </w:tcPr>
          <w:p w14:paraId="041D703F" w14:textId="77777777" w:rsidR="00B03111" w:rsidRPr="004B3C52" w:rsidRDefault="00B03111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</w:tcPr>
          <w:p w14:paraId="7867E5BE" w14:textId="346B7146" w:rsidR="00B03111" w:rsidRPr="004B3C52" w:rsidRDefault="00B03111" w:rsidP="009A09F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noWrap/>
          </w:tcPr>
          <w:p w14:paraId="44E5A774" w14:textId="5B827C0A" w:rsidR="00B03111" w:rsidRPr="004B3C52" w:rsidRDefault="00B03111" w:rsidP="009A09F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noWrap/>
          </w:tcPr>
          <w:p w14:paraId="3955E9AE" w14:textId="37DD8491" w:rsidR="00B03111" w:rsidRPr="004B3C52" w:rsidRDefault="00B03111" w:rsidP="009A09F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noWrap/>
          </w:tcPr>
          <w:p w14:paraId="2FF27833" w14:textId="48338EF5" w:rsidR="00B03111" w:rsidRPr="004B3C52" w:rsidRDefault="00B03111" w:rsidP="009A09F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47" w:type="dxa"/>
            <w:vMerge/>
            <w:noWrap/>
            <w:vAlign w:val="center"/>
          </w:tcPr>
          <w:p w14:paraId="03FA1B04" w14:textId="77777777" w:rsidR="00B03111" w:rsidRPr="004B3C52" w:rsidRDefault="00B031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03111" w:rsidRPr="004B3C52" w14:paraId="75F99212" w14:textId="77777777" w:rsidTr="00A77011">
        <w:trPr>
          <w:trHeight w:val="340"/>
        </w:trPr>
        <w:tc>
          <w:tcPr>
            <w:tcW w:w="1648" w:type="dxa"/>
            <w:vMerge w:val="restart"/>
            <w:vAlign w:val="center"/>
            <w:hideMark/>
          </w:tcPr>
          <w:p w14:paraId="499F6ADF" w14:textId="6B376FF4" w:rsidR="00B03111" w:rsidRPr="004B3C52" w:rsidRDefault="00B03111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NO</w:t>
            </w:r>
            <w:r w:rsidRPr="004B3C52">
              <w:rPr>
                <w:rFonts w:eastAsia="Times New Roman"/>
                <w:color w:val="000000"/>
                <w:vertAlign w:val="subscript"/>
              </w:rPr>
              <w:t>3</w:t>
            </w:r>
            <w:r w:rsidRPr="004B3C52">
              <w:rPr>
                <w:rFonts w:eastAsia="Times New Roman"/>
                <w:color w:val="000000"/>
              </w:rPr>
              <w:t>-N</w:t>
            </w:r>
          </w:p>
        </w:tc>
        <w:tc>
          <w:tcPr>
            <w:tcW w:w="780" w:type="dxa"/>
            <w:tcBorders>
              <w:bottom w:val="nil"/>
            </w:tcBorders>
          </w:tcPr>
          <w:p w14:paraId="62EB075D" w14:textId="2285CAD5" w:rsidR="00B03111" w:rsidRPr="004B3C52" w:rsidRDefault="00B03111" w:rsidP="009A09F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647" w:type="dxa"/>
            <w:tcBorders>
              <w:bottom w:val="nil"/>
            </w:tcBorders>
            <w:noWrap/>
            <w:vAlign w:val="bottom"/>
            <w:hideMark/>
          </w:tcPr>
          <w:p w14:paraId="03D3C355" w14:textId="491EE66D" w:rsidR="00B03111" w:rsidRPr="004B3C52" w:rsidRDefault="00B03111" w:rsidP="009A09F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47" w:type="dxa"/>
            <w:tcBorders>
              <w:bottom w:val="nil"/>
            </w:tcBorders>
            <w:noWrap/>
            <w:vAlign w:val="bottom"/>
            <w:hideMark/>
          </w:tcPr>
          <w:p w14:paraId="6DF950F1" w14:textId="417AB844" w:rsidR="00B03111" w:rsidRPr="004B3C52" w:rsidRDefault="00B03111" w:rsidP="009A09F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47" w:type="dxa"/>
            <w:tcBorders>
              <w:bottom w:val="nil"/>
            </w:tcBorders>
            <w:noWrap/>
            <w:vAlign w:val="bottom"/>
            <w:hideMark/>
          </w:tcPr>
          <w:p w14:paraId="10A32F2E" w14:textId="2AA46F5B" w:rsidR="00B03111" w:rsidRPr="004B3C52" w:rsidRDefault="00B03111" w:rsidP="009A09F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47" w:type="dxa"/>
            <w:vMerge w:val="restart"/>
            <w:noWrap/>
            <w:vAlign w:val="center"/>
            <w:hideMark/>
          </w:tcPr>
          <w:p w14:paraId="5F55B47A" w14:textId="77777777" w:rsidR="00B03111" w:rsidRPr="004B3C52" w:rsidRDefault="00B03111" w:rsidP="00B031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Sqrt</w:t>
            </w:r>
          </w:p>
        </w:tc>
      </w:tr>
      <w:tr w:rsidR="00B03111" w:rsidRPr="004B3C52" w14:paraId="1BE8D2E5" w14:textId="77777777" w:rsidTr="00A77011">
        <w:trPr>
          <w:trHeight w:val="340"/>
        </w:trPr>
        <w:tc>
          <w:tcPr>
            <w:tcW w:w="1648" w:type="dxa"/>
            <w:vMerge/>
            <w:vAlign w:val="center"/>
          </w:tcPr>
          <w:p w14:paraId="7601C899" w14:textId="77777777" w:rsidR="00B03111" w:rsidRPr="004B3C52" w:rsidRDefault="00B03111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</w:tcPr>
          <w:p w14:paraId="3D799290" w14:textId="01C30907" w:rsidR="00B03111" w:rsidRPr="004B3C52" w:rsidRDefault="00B03111" w:rsidP="009A09F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87740" w14:textId="13368DA3" w:rsidR="00B03111" w:rsidRPr="004B3C52" w:rsidRDefault="00B03111" w:rsidP="009A09F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637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3C365" w14:textId="2EE45F16" w:rsidR="00B03111" w:rsidRPr="004B3C52" w:rsidRDefault="00B03111" w:rsidP="009A09F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26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BB7F5" w14:textId="4D0ED2A8" w:rsidR="00B03111" w:rsidRPr="004B3C52" w:rsidRDefault="00B03111" w:rsidP="009A09F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1647" w:type="dxa"/>
            <w:vMerge/>
            <w:noWrap/>
            <w:vAlign w:val="center"/>
          </w:tcPr>
          <w:p w14:paraId="147D09AC" w14:textId="77777777" w:rsidR="00B03111" w:rsidRPr="004B3C52" w:rsidRDefault="00B031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03111" w:rsidRPr="004B3C52" w14:paraId="432A6496" w14:textId="77777777" w:rsidTr="00A77011">
        <w:trPr>
          <w:trHeight w:val="340"/>
        </w:trPr>
        <w:tc>
          <w:tcPr>
            <w:tcW w:w="1648" w:type="dxa"/>
            <w:vMerge/>
            <w:vAlign w:val="center"/>
          </w:tcPr>
          <w:p w14:paraId="5CD80F89" w14:textId="77777777" w:rsidR="00B03111" w:rsidRPr="004B3C52" w:rsidRDefault="00B03111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</w:tcPr>
          <w:p w14:paraId="67D8E218" w14:textId="323DF523" w:rsidR="00B03111" w:rsidRPr="004B3C52" w:rsidRDefault="00B03111" w:rsidP="009A09F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noWrap/>
          </w:tcPr>
          <w:p w14:paraId="06669F12" w14:textId="7D003680" w:rsidR="00B03111" w:rsidRPr="004B3C52" w:rsidRDefault="00B03111" w:rsidP="009A09F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noWrap/>
          </w:tcPr>
          <w:p w14:paraId="29F11BAE" w14:textId="0C37C31D" w:rsidR="00B03111" w:rsidRPr="004B3C52" w:rsidRDefault="00B03111" w:rsidP="009A09F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noWrap/>
          </w:tcPr>
          <w:p w14:paraId="21BFA726" w14:textId="5244F7B1" w:rsidR="00B03111" w:rsidRPr="004B3C52" w:rsidRDefault="00B03111" w:rsidP="009A09F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47" w:type="dxa"/>
            <w:vMerge/>
            <w:noWrap/>
            <w:vAlign w:val="center"/>
          </w:tcPr>
          <w:p w14:paraId="507C147A" w14:textId="77777777" w:rsidR="00B03111" w:rsidRPr="004B3C52" w:rsidRDefault="00B031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03111" w:rsidRPr="004B3C52" w14:paraId="04749E9D" w14:textId="77777777" w:rsidTr="00A77011">
        <w:trPr>
          <w:trHeight w:val="340"/>
        </w:trPr>
        <w:tc>
          <w:tcPr>
            <w:tcW w:w="1648" w:type="dxa"/>
            <w:vMerge w:val="restart"/>
            <w:vAlign w:val="center"/>
            <w:hideMark/>
          </w:tcPr>
          <w:p w14:paraId="0265B002" w14:textId="48CECAAB" w:rsidR="00B03111" w:rsidRPr="004B3C52" w:rsidRDefault="00B03111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NO</w:t>
            </w:r>
            <w:r w:rsidRPr="004B3C52">
              <w:rPr>
                <w:rFonts w:eastAsia="Times New Roman"/>
                <w:color w:val="000000"/>
                <w:vertAlign w:val="subscript"/>
              </w:rPr>
              <w:t>2</w:t>
            </w:r>
            <w:r w:rsidRPr="004B3C52">
              <w:rPr>
                <w:rFonts w:eastAsia="Times New Roman"/>
                <w:color w:val="000000"/>
              </w:rPr>
              <w:t>-N</w:t>
            </w:r>
          </w:p>
        </w:tc>
        <w:tc>
          <w:tcPr>
            <w:tcW w:w="780" w:type="dxa"/>
            <w:tcBorders>
              <w:bottom w:val="nil"/>
            </w:tcBorders>
          </w:tcPr>
          <w:p w14:paraId="588A9D15" w14:textId="6C84C02C" w:rsidR="00B03111" w:rsidRPr="004B3C52" w:rsidRDefault="00B03111" w:rsidP="009A09F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647" w:type="dxa"/>
            <w:tcBorders>
              <w:bottom w:val="nil"/>
            </w:tcBorders>
            <w:noWrap/>
            <w:vAlign w:val="bottom"/>
            <w:hideMark/>
          </w:tcPr>
          <w:p w14:paraId="121DECC2" w14:textId="0150D0CD" w:rsidR="00B03111" w:rsidRPr="004B3C52" w:rsidRDefault="00B03111" w:rsidP="009A09F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47" w:type="dxa"/>
            <w:tcBorders>
              <w:bottom w:val="nil"/>
            </w:tcBorders>
            <w:noWrap/>
            <w:vAlign w:val="bottom"/>
            <w:hideMark/>
          </w:tcPr>
          <w:p w14:paraId="21109284" w14:textId="1466FAAD" w:rsidR="00B03111" w:rsidRPr="004B3C52" w:rsidRDefault="00B03111" w:rsidP="009A09F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47" w:type="dxa"/>
            <w:tcBorders>
              <w:bottom w:val="nil"/>
            </w:tcBorders>
            <w:noWrap/>
            <w:vAlign w:val="bottom"/>
            <w:hideMark/>
          </w:tcPr>
          <w:p w14:paraId="13D199BD" w14:textId="4DAB8D26" w:rsidR="00B03111" w:rsidRPr="004B3C52" w:rsidRDefault="00B03111" w:rsidP="009A09F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47" w:type="dxa"/>
            <w:vMerge w:val="restart"/>
            <w:noWrap/>
            <w:vAlign w:val="center"/>
            <w:hideMark/>
          </w:tcPr>
          <w:p w14:paraId="6B039B95" w14:textId="77777777" w:rsidR="00B03111" w:rsidRPr="004B3C52" w:rsidRDefault="00B03111" w:rsidP="00B031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Sqrt</w:t>
            </w:r>
          </w:p>
        </w:tc>
      </w:tr>
      <w:tr w:rsidR="00B03111" w:rsidRPr="004B3C52" w14:paraId="6BA62ECE" w14:textId="77777777" w:rsidTr="00A77011">
        <w:trPr>
          <w:trHeight w:val="340"/>
        </w:trPr>
        <w:tc>
          <w:tcPr>
            <w:tcW w:w="1648" w:type="dxa"/>
            <w:vMerge/>
            <w:vAlign w:val="center"/>
          </w:tcPr>
          <w:p w14:paraId="6F280662" w14:textId="77777777" w:rsidR="00B03111" w:rsidRPr="004B3C52" w:rsidRDefault="00B03111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</w:tcPr>
          <w:p w14:paraId="6D89C274" w14:textId="3BCD38CB" w:rsidR="00B03111" w:rsidRPr="004B3C52" w:rsidRDefault="00B03111" w:rsidP="0037135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F5C8DC" w14:textId="0BCAA5A8" w:rsidR="00B03111" w:rsidRPr="004B3C52" w:rsidRDefault="00B03111" w:rsidP="0037135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208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78F57" w14:textId="7841CA63" w:rsidR="00B03111" w:rsidRPr="004B3C52" w:rsidRDefault="00B03111" w:rsidP="0037135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.456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2DA44" w14:textId="27FAFFC0" w:rsidR="00B03111" w:rsidRPr="004B3C52" w:rsidRDefault="00B03111" w:rsidP="0037135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149</w:t>
            </w:r>
          </w:p>
        </w:tc>
        <w:tc>
          <w:tcPr>
            <w:tcW w:w="1647" w:type="dxa"/>
            <w:vMerge/>
            <w:noWrap/>
            <w:vAlign w:val="center"/>
          </w:tcPr>
          <w:p w14:paraId="786C3E7D" w14:textId="77777777" w:rsidR="00B03111" w:rsidRPr="004B3C52" w:rsidRDefault="00B031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03111" w:rsidRPr="004B3C52" w14:paraId="1F832CBE" w14:textId="77777777" w:rsidTr="00A77011">
        <w:trPr>
          <w:trHeight w:val="340"/>
        </w:trPr>
        <w:tc>
          <w:tcPr>
            <w:tcW w:w="1648" w:type="dxa"/>
            <w:vMerge/>
            <w:vAlign w:val="center"/>
          </w:tcPr>
          <w:p w14:paraId="26F359E6" w14:textId="77777777" w:rsidR="00B03111" w:rsidRPr="004B3C52" w:rsidRDefault="00B03111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</w:tcPr>
          <w:p w14:paraId="60CC9FCC" w14:textId="4B08914C" w:rsidR="00B03111" w:rsidRPr="004B3C52" w:rsidRDefault="00B03111" w:rsidP="0037135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noWrap/>
          </w:tcPr>
          <w:p w14:paraId="251B4DBF" w14:textId="3B46FC36" w:rsidR="00B03111" w:rsidRPr="004B3C52" w:rsidRDefault="00B03111" w:rsidP="0037135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noWrap/>
          </w:tcPr>
          <w:p w14:paraId="23825CCC" w14:textId="2D4684A7" w:rsidR="00B03111" w:rsidRPr="004B3C52" w:rsidRDefault="00B03111" w:rsidP="0037135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noWrap/>
          </w:tcPr>
          <w:p w14:paraId="5B2ED1BA" w14:textId="055BB6C4" w:rsidR="00B03111" w:rsidRPr="004B3C52" w:rsidRDefault="00B03111" w:rsidP="0037135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47" w:type="dxa"/>
            <w:vMerge/>
            <w:noWrap/>
            <w:vAlign w:val="center"/>
          </w:tcPr>
          <w:p w14:paraId="2E30C1AF" w14:textId="77777777" w:rsidR="00B03111" w:rsidRPr="004B3C52" w:rsidRDefault="00B031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03111" w:rsidRPr="004B3C52" w14:paraId="6212FCEF" w14:textId="77777777" w:rsidTr="00A77011">
        <w:trPr>
          <w:trHeight w:val="300"/>
        </w:trPr>
        <w:tc>
          <w:tcPr>
            <w:tcW w:w="1648" w:type="dxa"/>
            <w:vMerge w:val="restart"/>
            <w:vAlign w:val="center"/>
            <w:hideMark/>
          </w:tcPr>
          <w:p w14:paraId="048D4060" w14:textId="4041D2AB" w:rsidR="00B03111" w:rsidRPr="004B3C52" w:rsidRDefault="00B03111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TDP</w:t>
            </w:r>
          </w:p>
        </w:tc>
        <w:tc>
          <w:tcPr>
            <w:tcW w:w="780" w:type="dxa"/>
            <w:tcBorders>
              <w:bottom w:val="nil"/>
            </w:tcBorders>
          </w:tcPr>
          <w:p w14:paraId="2D3F5A21" w14:textId="5CBE294F" w:rsidR="00B03111" w:rsidRPr="004B3C52" w:rsidRDefault="00B03111" w:rsidP="0037135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647" w:type="dxa"/>
            <w:tcBorders>
              <w:bottom w:val="nil"/>
            </w:tcBorders>
            <w:noWrap/>
            <w:vAlign w:val="bottom"/>
            <w:hideMark/>
          </w:tcPr>
          <w:p w14:paraId="39EB675C" w14:textId="4952C907" w:rsidR="00B03111" w:rsidRPr="004B3C52" w:rsidRDefault="00B03111" w:rsidP="0037135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47" w:type="dxa"/>
            <w:tcBorders>
              <w:bottom w:val="nil"/>
            </w:tcBorders>
            <w:noWrap/>
            <w:vAlign w:val="bottom"/>
            <w:hideMark/>
          </w:tcPr>
          <w:p w14:paraId="16E90F03" w14:textId="07F6E804" w:rsidR="00B03111" w:rsidRPr="004B3C52" w:rsidRDefault="00B03111" w:rsidP="0037135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47" w:type="dxa"/>
            <w:tcBorders>
              <w:bottom w:val="nil"/>
            </w:tcBorders>
            <w:noWrap/>
            <w:vAlign w:val="bottom"/>
            <w:hideMark/>
          </w:tcPr>
          <w:p w14:paraId="05F1B0B9" w14:textId="262F8618" w:rsidR="00B03111" w:rsidRPr="004B3C52" w:rsidRDefault="00B03111" w:rsidP="0037135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47" w:type="dxa"/>
            <w:vMerge w:val="restart"/>
            <w:noWrap/>
            <w:vAlign w:val="center"/>
            <w:hideMark/>
          </w:tcPr>
          <w:p w14:paraId="24155963" w14:textId="083819BE" w:rsidR="00B03111" w:rsidRPr="004B3C52" w:rsidRDefault="00B03111" w:rsidP="00B0311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qrt</w:t>
            </w:r>
          </w:p>
        </w:tc>
      </w:tr>
      <w:tr w:rsidR="00B03111" w:rsidRPr="004B3C52" w14:paraId="5E1EC9F4" w14:textId="77777777" w:rsidTr="00A77011">
        <w:trPr>
          <w:trHeight w:val="300"/>
        </w:trPr>
        <w:tc>
          <w:tcPr>
            <w:tcW w:w="1648" w:type="dxa"/>
            <w:vMerge/>
            <w:vAlign w:val="center"/>
          </w:tcPr>
          <w:p w14:paraId="14B19346" w14:textId="77777777" w:rsidR="00B03111" w:rsidRPr="004B3C52" w:rsidRDefault="00B03111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</w:tcPr>
          <w:p w14:paraId="7B6B9654" w14:textId="0643A713" w:rsidR="00B03111" w:rsidRPr="004B3C52" w:rsidRDefault="00B03111" w:rsidP="0037135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313AB" w14:textId="273F9355" w:rsidR="00B03111" w:rsidRPr="004B3C52" w:rsidRDefault="00B03111" w:rsidP="0037135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95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66A66" w14:textId="2EF1A6A3" w:rsidR="00B03111" w:rsidRPr="004B3C52" w:rsidRDefault="00B03111" w:rsidP="0037135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368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CBEBF" w14:textId="07929249" w:rsidR="00B03111" w:rsidRPr="004B3C52" w:rsidRDefault="00B03111" w:rsidP="0037135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50</w:t>
            </w:r>
          </w:p>
        </w:tc>
        <w:tc>
          <w:tcPr>
            <w:tcW w:w="1647" w:type="dxa"/>
            <w:vMerge/>
            <w:noWrap/>
            <w:vAlign w:val="center"/>
          </w:tcPr>
          <w:p w14:paraId="415E6A3F" w14:textId="77777777" w:rsidR="00B03111" w:rsidRPr="004B3C52" w:rsidRDefault="00B031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03111" w:rsidRPr="004B3C52" w14:paraId="180ECEA4" w14:textId="77777777" w:rsidTr="00A77011">
        <w:trPr>
          <w:trHeight w:val="300"/>
        </w:trPr>
        <w:tc>
          <w:tcPr>
            <w:tcW w:w="1648" w:type="dxa"/>
            <w:vMerge/>
            <w:vAlign w:val="center"/>
          </w:tcPr>
          <w:p w14:paraId="61606082" w14:textId="77777777" w:rsidR="00B03111" w:rsidRPr="004B3C52" w:rsidRDefault="00B03111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</w:tcPr>
          <w:p w14:paraId="49633EE2" w14:textId="6C6D428A" w:rsidR="00B03111" w:rsidRPr="004B3C52" w:rsidRDefault="00B03111" w:rsidP="0037135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noWrap/>
          </w:tcPr>
          <w:p w14:paraId="7F702DE7" w14:textId="2A7F243E" w:rsidR="00B03111" w:rsidRPr="004B3C52" w:rsidRDefault="00B03111" w:rsidP="0037135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noWrap/>
          </w:tcPr>
          <w:p w14:paraId="0D9DF3E7" w14:textId="6A9E2A59" w:rsidR="00B03111" w:rsidRPr="004B3C52" w:rsidRDefault="00B03111" w:rsidP="0037135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noWrap/>
          </w:tcPr>
          <w:p w14:paraId="7FA2977E" w14:textId="50CB91A4" w:rsidR="00B03111" w:rsidRPr="004B3C52" w:rsidRDefault="00B03111" w:rsidP="0037135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47" w:type="dxa"/>
            <w:vMerge/>
            <w:noWrap/>
            <w:vAlign w:val="center"/>
          </w:tcPr>
          <w:p w14:paraId="1B9AADEB" w14:textId="77777777" w:rsidR="00B03111" w:rsidRPr="004B3C52" w:rsidRDefault="00B031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03111" w:rsidRPr="004B3C52" w14:paraId="5F191038" w14:textId="77777777" w:rsidTr="00A77011">
        <w:trPr>
          <w:trHeight w:val="300"/>
        </w:trPr>
        <w:tc>
          <w:tcPr>
            <w:tcW w:w="1648" w:type="dxa"/>
            <w:vMerge w:val="restart"/>
            <w:vAlign w:val="center"/>
            <w:hideMark/>
          </w:tcPr>
          <w:p w14:paraId="0D7E5217" w14:textId="383BCE14" w:rsidR="00B03111" w:rsidRPr="004B3C52" w:rsidRDefault="00B03111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OP</w:t>
            </w:r>
          </w:p>
        </w:tc>
        <w:tc>
          <w:tcPr>
            <w:tcW w:w="780" w:type="dxa"/>
            <w:tcBorders>
              <w:bottom w:val="nil"/>
            </w:tcBorders>
          </w:tcPr>
          <w:p w14:paraId="24C0C5DE" w14:textId="08FBAD12" w:rsidR="00B03111" w:rsidRPr="004B3C52" w:rsidRDefault="00B03111" w:rsidP="0037135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647" w:type="dxa"/>
            <w:tcBorders>
              <w:bottom w:val="nil"/>
            </w:tcBorders>
            <w:noWrap/>
            <w:vAlign w:val="bottom"/>
            <w:hideMark/>
          </w:tcPr>
          <w:p w14:paraId="421FFA19" w14:textId="6B404B63" w:rsidR="00B03111" w:rsidRPr="004B3C52" w:rsidRDefault="00B03111" w:rsidP="0037135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47" w:type="dxa"/>
            <w:tcBorders>
              <w:bottom w:val="nil"/>
            </w:tcBorders>
            <w:noWrap/>
            <w:vAlign w:val="bottom"/>
            <w:hideMark/>
          </w:tcPr>
          <w:p w14:paraId="5FCA5E55" w14:textId="1C990C1A" w:rsidR="00B03111" w:rsidRPr="004B3C52" w:rsidRDefault="00B03111" w:rsidP="0037135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47" w:type="dxa"/>
            <w:tcBorders>
              <w:bottom w:val="nil"/>
            </w:tcBorders>
            <w:noWrap/>
            <w:vAlign w:val="bottom"/>
            <w:hideMark/>
          </w:tcPr>
          <w:p w14:paraId="7191C721" w14:textId="36721418" w:rsidR="00B03111" w:rsidRPr="004B3C52" w:rsidRDefault="00B03111" w:rsidP="0037135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47" w:type="dxa"/>
            <w:vMerge w:val="restart"/>
            <w:noWrap/>
            <w:vAlign w:val="center"/>
            <w:hideMark/>
          </w:tcPr>
          <w:p w14:paraId="00913E8B" w14:textId="51799D9B" w:rsidR="00B03111" w:rsidRPr="004B3C52" w:rsidRDefault="00B03111" w:rsidP="00B031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No</w:t>
            </w:r>
            <w:r>
              <w:rPr>
                <w:rFonts w:eastAsia="Times New Roman"/>
                <w:color w:val="000000"/>
              </w:rPr>
              <w:t>ne</w:t>
            </w:r>
          </w:p>
        </w:tc>
      </w:tr>
      <w:tr w:rsidR="00B03111" w:rsidRPr="004B3C52" w14:paraId="4A801532" w14:textId="77777777" w:rsidTr="00A77011">
        <w:trPr>
          <w:trHeight w:val="300"/>
        </w:trPr>
        <w:tc>
          <w:tcPr>
            <w:tcW w:w="1648" w:type="dxa"/>
            <w:vMerge/>
            <w:vAlign w:val="center"/>
          </w:tcPr>
          <w:p w14:paraId="47E77A35" w14:textId="77777777" w:rsidR="00B03111" w:rsidRPr="004B3C52" w:rsidRDefault="00B03111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</w:tcPr>
          <w:p w14:paraId="16482ABC" w14:textId="3A2B362D" w:rsidR="00B03111" w:rsidRPr="004B3C52" w:rsidRDefault="00B03111" w:rsidP="0037135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C1BDA" w14:textId="08FF7D60" w:rsidR="00B03111" w:rsidRPr="004B3C52" w:rsidRDefault="00B03111" w:rsidP="0037135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298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564D2" w14:textId="508530E6" w:rsidR="00B03111" w:rsidRPr="004B3C52" w:rsidRDefault="00B03111" w:rsidP="0037135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457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991FA" w14:textId="20B1BB67" w:rsidR="00B03111" w:rsidRPr="004B3C52" w:rsidRDefault="00B03111" w:rsidP="0037135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87</w:t>
            </w:r>
          </w:p>
        </w:tc>
        <w:tc>
          <w:tcPr>
            <w:tcW w:w="1647" w:type="dxa"/>
            <w:vMerge/>
            <w:noWrap/>
            <w:vAlign w:val="center"/>
          </w:tcPr>
          <w:p w14:paraId="7A41D472" w14:textId="77777777" w:rsidR="00B03111" w:rsidRPr="004B3C52" w:rsidRDefault="00B031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03111" w:rsidRPr="004B3C52" w14:paraId="4511006C" w14:textId="77777777" w:rsidTr="00A77011">
        <w:trPr>
          <w:trHeight w:val="300"/>
        </w:trPr>
        <w:tc>
          <w:tcPr>
            <w:tcW w:w="1648" w:type="dxa"/>
            <w:vMerge/>
            <w:vAlign w:val="center"/>
          </w:tcPr>
          <w:p w14:paraId="4EBD2EE7" w14:textId="77777777" w:rsidR="00B03111" w:rsidRPr="004B3C52" w:rsidRDefault="00B03111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</w:tcPr>
          <w:p w14:paraId="4ABD3AB8" w14:textId="26CA1D63" w:rsidR="00B03111" w:rsidRPr="004B3C52" w:rsidRDefault="00B03111" w:rsidP="0037135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noWrap/>
          </w:tcPr>
          <w:p w14:paraId="588286C6" w14:textId="2C9F1D57" w:rsidR="00B03111" w:rsidRPr="004B3C52" w:rsidRDefault="00B03111" w:rsidP="0037135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noWrap/>
          </w:tcPr>
          <w:p w14:paraId="22794348" w14:textId="6F35677F" w:rsidR="00B03111" w:rsidRPr="004B3C52" w:rsidRDefault="00B03111" w:rsidP="0037135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noWrap/>
          </w:tcPr>
          <w:p w14:paraId="2116E378" w14:textId="6ED06B9E" w:rsidR="00B03111" w:rsidRPr="004B3C52" w:rsidRDefault="00B03111" w:rsidP="0037135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47" w:type="dxa"/>
            <w:vMerge/>
            <w:noWrap/>
            <w:vAlign w:val="center"/>
          </w:tcPr>
          <w:p w14:paraId="062142EC" w14:textId="77777777" w:rsidR="00B03111" w:rsidRPr="004B3C52" w:rsidRDefault="00B031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03111" w:rsidRPr="004B3C52" w14:paraId="688F4E78" w14:textId="77777777" w:rsidTr="00A77011">
        <w:trPr>
          <w:trHeight w:val="340"/>
        </w:trPr>
        <w:tc>
          <w:tcPr>
            <w:tcW w:w="1648" w:type="dxa"/>
            <w:vMerge w:val="restart"/>
            <w:vAlign w:val="center"/>
            <w:hideMark/>
          </w:tcPr>
          <w:p w14:paraId="50C26A36" w14:textId="695D9494" w:rsidR="00B03111" w:rsidRPr="004B3C52" w:rsidRDefault="00B03111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SO</w:t>
            </w:r>
            <w:r w:rsidRPr="004B3C52">
              <w:rPr>
                <w:rFonts w:eastAsia="Times New Roman"/>
                <w:color w:val="000000"/>
                <w:vertAlign w:val="subscript"/>
              </w:rPr>
              <w:t>4</w:t>
            </w:r>
          </w:p>
        </w:tc>
        <w:tc>
          <w:tcPr>
            <w:tcW w:w="780" w:type="dxa"/>
            <w:tcBorders>
              <w:bottom w:val="nil"/>
            </w:tcBorders>
          </w:tcPr>
          <w:p w14:paraId="7279F6BE" w14:textId="51A34BB4" w:rsidR="00B03111" w:rsidRPr="004B3C52" w:rsidRDefault="00B03111" w:rsidP="0037135E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647" w:type="dxa"/>
            <w:tcBorders>
              <w:bottom w:val="nil"/>
            </w:tcBorders>
            <w:noWrap/>
            <w:vAlign w:val="bottom"/>
            <w:hideMark/>
          </w:tcPr>
          <w:p w14:paraId="4D716B97" w14:textId="41A028B0" w:rsidR="00B03111" w:rsidRPr="004B3C52" w:rsidRDefault="00B03111" w:rsidP="0037135E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647" w:type="dxa"/>
            <w:tcBorders>
              <w:bottom w:val="nil"/>
            </w:tcBorders>
            <w:noWrap/>
            <w:vAlign w:val="bottom"/>
            <w:hideMark/>
          </w:tcPr>
          <w:p w14:paraId="13394EC2" w14:textId="3845B890" w:rsidR="00B03111" w:rsidRPr="004B3C52" w:rsidRDefault="00B03111" w:rsidP="0037135E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47" w:type="dxa"/>
            <w:tcBorders>
              <w:bottom w:val="nil"/>
            </w:tcBorders>
            <w:noWrap/>
            <w:vAlign w:val="bottom"/>
            <w:hideMark/>
          </w:tcPr>
          <w:p w14:paraId="188F2638" w14:textId="65C630DF" w:rsidR="00B03111" w:rsidRPr="004B3C52" w:rsidRDefault="00B03111" w:rsidP="0037135E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47" w:type="dxa"/>
            <w:vMerge w:val="restart"/>
            <w:noWrap/>
            <w:vAlign w:val="center"/>
            <w:hideMark/>
          </w:tcPr>
          <w:p w14:paraId="46B9FF98" w14:textId="77777777" w:rsidR="00B03111" w:rsidRPr="004B3C52" w:rsidRDefault="00B03111" w:rsidP="00B031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Sqrt</w:t>
            </w:r>
          </w:p>
        </w:tc>
      </w:tr>
      <w:tr w:rsidR="00B03111" w:rsidRPr="004B3C52" w14:paraId="10C7DA9D" w14:textId="77777777" w:rsidTr="00A77011">
        <w:trPr>
          <w:trHeight w:val="340"/>
        </w:trPr>
        <w:tc>
          <w:tcPr>
            <w:tcW w:w="1648" w:type="dxa"/>
            <w:vMerge/>
            <w:vAlign w:val="center"/>
          </w:tcPr>
          <w:p w14:paraId="732DE680" w14:textId="77777777" w:rsidR="00B03111" w:rsidRPr="004B3C52" w:rsidRDefault="00B03111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</w:tcPr>
          <w:p w14:paraId="42F0C086" w14:textId="009C0C8A" w:rsidR="00B03111" w:rsidRPr="004B3C52" w:rsidRDefault="00B03111" w:rsidP="005203E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6B09E" w14:textId="5D6F1BB5" w:rsidR="00B03111" w:rsidRPr="004B3C52" w:rsidRDefault="00B03111" w:rsidP="005203E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color w:val="000000"/>
              </w:rPr>
              <w:t>13.741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2725D" w14:textId="0A86DEED" w:rsidR="00B03111" w:rsidRPr="004B3C52" w:rsidRDefault="00B03111" w:rsidP="005203E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color w:val="000000"/>
              </w:rPr>
              <w:t>3.260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A593D" w14:textId="7322DA59" w:rsidR="00B03111" w:rsidRPr="004B3C52" w:rsidRDefault="00B03111" w:rsidP="005203E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474</w:t>
            </w:r>
          </w:p>
        </w:tc>
        <w:tc>
          <w:tcPr>
            <w:tcW w:w="1647" w:type="dxa"/>
            <w:vMerge/>
            <w:noWrap/>
            <w:vAlign w:val="center"/>
          </w:tcPr>
          <w:p w14:paraId="4BEE51E0" w14:textId="77777777" w:rsidR="00B03111" w:rsidRPr="004B3C52" w:rsidRDefault="00B031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03111" w:rsidRPr="004B3C52" w14:paraId="117010B9" w14:textId="77777777" w:rsidTr="00A77011">
        <w:trPr>
          <w:trHeight w:val="340"/>
        </w:trPr>
        <w:tc>
          <w:tcPr>
            <w:tcW w:w="1648" w:type="dxa"/>
            <w:vMerge/>
            <w:vAlign w:val="center"/>
          </w:tcPr>
          <w:p w14:paraId="20C9EA5A" w14:textId="77777777" w:rsidR="00B03111" w:rsidRPr="004B3C52" w:rsidRDefault="00B03111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</w:tcPr>
          <w:p w14:paraId="7D3030BE" w14:textId="7D99BCEE" w:rsidR="00B03111" w:rsidRPr="004B3C52" w:rsidRDefault="00B03111" w:rsidP="005203E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noWrap/>
          </w:tcPr>
          <w:p w14:paraId="3CCAF61D" w14:textId="4CBD8F99" w:rsidR="00B03111" w:rsidRPr="00A77011" w:rsidRDefault="00B03111" w:rsidP="005203EB">
            <w:pPr>
              <w:jc w:val="center"/>
              <w:rPr>
                <w:rFonts w:eastAsia="Times New Roman"/>
                <w:color w:val="000000"/>
              </w:rPr>
            </w:pPr>
            <w:r w:rsidRPr="00A7701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noWrap/>
          </w:tcPr>
          <w:p w14:paraId="51509193" w14:textId="1F3ABC85" w:rsidR="00B03111" w:rsidRPr="00A77011" w:rsidRDefault="00B03111" w:rsidP="005203EB">
            <w:pPr>
              <w:jc w:val="center"/>
              <w:rPr>
                <w:rFonts w:eastAsia="Times New Roman"/>
                <w:color w:val="000000"/>
              </w:rPr>
            </w:pPr>
            <w:r w:rsidRPr="00A7701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noWrap/>
          </w:tcPr>
          <w:p w14:paraId="1AED827B" w14:textId="2B5F0F49" w:rsidR="00B03111" w:rsidRPr="004B3C52" w:rsidRDefault="00B03111" w:rsidP="005203E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47" w:type="dxa"/>
            <w:vMerge/>
            <w:noWrap/>
            <w:vAlign w:val="center"/>
          </w:tcPr>
          <w:p w14:paraId="24B36680" w14:textId="77777777" w:rsidR="00B03111" w:rsidRPr="004B3C52" w:rsidRDefault="00B031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03111" w:rsidRPr="004B3C52" w14:paraId="6D2C332D" w14:textId="77777777" w:rsidTr="00A77011">
        <w:trPr>
          <w:trHeight w:val="300"/>
        </w:trPr>
        <w:tc>
          <w:tcPr>
            <w:tcW w:w="1648" w:type="dxa"/>
            <w:vMerge w:val="restart"/>
            <w:vAlign w:val="center"/>
            <w:hideMark/>
          </w:tcPr>
          <w:p w14:paraId="5CC25325" w14:textId="77777777" w:rsidR="00B03111" w:rsidRPr="004B3C52" w:rsidRDefault="00B03111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780" w:type="dxa"/>
            <w:tcBorders>
              <w:bottom w:val="nil"/>
            </w:tcBorders>
          </w:tcPr>
          <w:p w14:paraId="3142D8C9" w14:textId="57710D06" w:rsidR="00B03111" w:rsidRPr="004B3C52" w:rsidRDefault="00B03111" w:rsidP="005203E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647" w:type="dxa"/>
            <w:tcBorders>
              <w:bottom w:val="nil"/>
            </w:tcBorders>
            <w:noWrap/>
            <w:vAlign w:val="bottom"/>
            <w:hideMark/>
          </w:tcPr>
          <w:p w14:paraId="25FC8E75" w14:textId="7F4DBC91" w:rsidR="00B03111" w:rsidRPr="004B3C52" w:rsidRDefault="00B03111" w:rsidP="005203E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47" w:type="dxa"/>
            <w:tcBorders>
              <w:bottom w:val="nil"/>
            </w:tcBorders>
            <w:noWrap/>
            <w:vAlign w:val="bottom"/>
            <w:hideMark/>
          </w:tcPr>
          <w:p w14:paraId="64F1D413" w14:textId="6447F38B" w:rsidR="00B03111" w:rsidRPr="004B3C52" w:rsidRDefault="00B03111" w:rsidP="005203E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47" w:type="dxa"/>
            <w:tcBorders>
              <w:bottom w:val="nil"/>
            </w:tcBorders>
            <w:noWrap/>
            <w:vAlign w:val="bottom"/>
            <w:hideMark/>
          </w:tcPr>
          <w:p w14:paraId="2C61D83C" w14:textId="375718DA" w:rsidR="00B03111" w:rsidRPr="004B3C52" w:rsidRDefault="00B03111" w:rsidP="005203E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47" w:type="dxa"/>
            <w:vMerge w:val="restart"/>
            <w:noWrap/>
            <w:vAlign w:val="center"/>
            <w:hideMark/>
          </w:tcPr>
          <w:p w14:paraId="40B14EE3" w14:textId="2361389E" w:rsidR="00B03111" w:rsidRPr="004B3C52" w:rsidRDefault="00B03111" w:rsidP="00B0311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qrt</w:t>
            </w:r>
          </w:p>
        </w:tc>
      </w:tr>
      <w:tr w:rsidR="00B03111" w:rsidRPr="004B3C52" w14:paraId="705BA712" w14:textId="77777777" w:rsidTr="00A77011">
        <w:trPr>
          <w:trHeight w:val="300"/>
        </w:trPr>
        <w:tc>
          <w:tcPr>
            <w:tcW w:w="1648" w:type="dxa"/>
            <w:vMerge/>
            <w:vAlign w:val="center"/>
          </w:tcPr>
          <w:p w14:paraId="7BEF324E" w14:textId="77777777" w:rsidR="00B03111" w:rsidRPr="004B3C52" w:rsidRDefault="00B03111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</w:tcPr>
          <w:p w14:paraId="2269E64E" w14:textId="270D8E86" w:rsidR="00B03111" w:rsidRPr="004B3C52" w:rsidRDefault="00B03111" w:rsidP="005203E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4FD80" w14:textId="1B1F87A3" w:rsidR="00B03111" w:rsidRPr="004B3C52" w:rsidRDefault="00B03111" w:rsidP="005203E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994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DF60F" w14:textId="23A34312" w:rsidR="00B03111" w:rsidRPr="004B3C52" w:rsidRDefault="00B03111" w:rsidP="005203E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286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58021" w14:textId="56641D52" w:rsidR="00B03111" w:rsidRPr="004B3C52" w:rsidRDefault="00B03111" w:rsidP="005203E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367</w:t>
            </w:r>
          </w:p>
        </w:tc>
        <w:tc>
          <w:tcPr>
            <w:tcW w:w="1647" w:type="dxa"/>
            <w:vMerge/>
            <w:noWrap/>
            <w:vAlign w:val="center"/>
          </w:tcPr>
          <w:p w14:paraId="6691544B" w14:textId="77777777" w:rsidR="00B03111" w:rsidRPr="004B3C52" w:rsidRDefault="00B031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03111" w:rsidRPr="004B3C52" w14:paraId="402337C3" w14:textId="77777777" w:rsidTr="00A77011">
        <w:trPr>
          <w:trHeight w:val="300"/>
        </w:trPr>
        <w:tc>
          <w:tcPr>
            <w:tcW w:w="1648" w:type="dxa"/>
            <w:vMerge/>
            <w:vAlign w:val="center"/>
          </w:tcPr>
          <w:p w14:paraId="61E849CB" w14:textId="77777777" w:rsidR="00B03111" w:rsidRPr="004B3C52" w:rsidRDefault="00B03111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</w:tcPr>
          <w:p w14:paraId="2763DD18" w14:textId="4E21815F" w:rsidR="00B03111" w:rsidRPr="004B3C52" w:rsidRDefault="00B03111" w:rsidP="005203E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noWrap/>
          </w:tcPr>
          <w:p w14:paraId="3D25AE39" w14:textId="78DA3C9B" w:rsidR="00B03111" w:rsidRPr="004B3C52" w:rsidRDefault="00B03111" w:rsidP="005203E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noWrap/>
          </w:tcPr>
          <w:p w14:paraId="699985A4" w14:textId="67540563" w:rsidR="00B03111" w:rsidRPr="004B3C52" w:rsidRDefault="00B03111" w:rsidP="005203E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noWrap/>
          </w:tcPr>
          <w:p w14:paraId="41A8C29D" w14:textId="1D5F8334" w:rsidR="00B03111" w:rsidRPr="004B3C52" w:rsidRDefault="00B03111" w:rsidP="005203E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47" w:type="dxa"/>
            <w:vMerge/>
            <w:noWrap/>
            <w:vAlign w:val="center"/>
          </w:tcPr>
          <w:p w14:paraId="023ED94E" w14:textId="77777777" w:rsidR="00B03111" w:rsidRPr="004B3C52" w:rsidRDefault="00B031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03111" w:rsidRPr="004B3C52" w14:paraId="649318EA" w14:textId="77777777" w:rsidTr="00A77011">
        <w:trPr>
          <w:trHeight w:val="300"/>
        </w:trPr>
        <w:tc>
          <w:tcPr>
            <w:tcW w:w="1648" w:type="dxa"/>
            <w:vMerge w:val="restart"/>
            <w:vAlign w:val="center"/>
            <w:hideMark/>
          </w:tcPr>
          <w:p w14:paraId="53B447F2" w14:textId="4619DE43" w:rsidR="00B03111" w:rsidRPr="004B3C52" w:rsidRDefault="00B03111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K</w:t>
            </w:r>
          </w:p>
        </w:tc>
        <w:tc>
          <w:tcPr>
            <w:tcW w:w="780" w:type="dxa"/>
            <w:tcBorders>
              <w:bottom w:val="nil"/>
            </w:tcBorders>
          </w:tcPr>
          <w:p w14:paraId="3E6E8CE0" w14:textId="02498636" w:rsidR="00B03111" w:rsidRPr="004B3C52" w:rsidRDefault="00B03111" w:rsidP="005203E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647" w:type="dxa"/>
            <w:tcBorders>
              <w:bottom w:val="nil"/>
            </w:tcBorders>
            <w:noWrap/>
            <w:vAlign w:val="bottom"/>
            <w:hideMark/>
          </w:tcPr>
          <w:p w14:paraId="4638FFD5" w14:textId="63C5BB92" w:rsidR="00B03111" w:rsidRPr="004B3C52" w:rsidRDefault="00B03111" w:rsidP="005203E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47" w:type="dxa"/>
            <w:tcBorders>
              <w:bottom w:val="nil"/>
            </w:tcBorders>
            <w:noWrap/>
            <w:vAlign w:val="bottom"/>
            <w:hideMark/>
          </w:tcPr>
          <w:p w14:paraId="13BB5DF5" w14:textId="33B9B664" w:rsidR="00B03111" w:rsidRPr="004B3C52" w:rsidRDefault="00B03111" w:rsidP="005203E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47" w:type="dxa"/>
            <w:tcBorders>
              <w:bottom w:val="nil"/>
            </w:tcBorders>
            <w:noWrap/>
            <w:vAlign w:val="bottom"/>
            <w:hideMark/>
          </w:tcPr>
          <w:p w14:paraId="16102FBC" w14:textId="18D41F47" w:rsidR="00B03111" w:rsidRPr="004B3C52" w:rsidRDefault="00B03111" w:rsidP="005203E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47" w:type="dxa"/>
            <w:vMerge w:val="restart"/>
            <w:noWrap/>
            <w:vAlign w:val="center"/>
            <w:hideMark/>
          </w:tcPr>
          <w:p w14:paraId="06040DD3" w14:textId="1CC0A6DC" w:rsidR="00B03111" w:rsidRPr="004B3C52" w:rsidRDefault="00B03111" w:rsidP="00B0311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qrt</w:t>
            </w:r>
          </w:p>
        </w:tc>
      </w:tr>
      <w:tr w:rsidR="00B03111" w:rsidRPr="004B3C52" w14:paraId="4CF646A2" w14:textId="77777777" w:rsidTr="00A77011">
        <w:trPr>
          <w:trHeight w:val="300"/>
        </w:trPr>
        <w:tc>
          <w:tcPr>
            <w:tcW w:w="1648" w:type="dxa"/>
            <w:vMerge/>
            <w:vAlign w:val="center"/>
          </w:tcPr>
          <w:p w14:paraId="6B22CDD2" w14:textId="77777777" w:rsidR="00B03111" w:rsidRPr="004B3C52" w:rsidRDefault="00B03111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</w:tcPr>
          <w:p w14:paraId="313EDD7D" w14:textId="59AE68AF" w:rsidR="00B03111" w:rsidRPr="004B3C52" w:rsidRDefault="00B03111" w:rsidP="005203E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3C2F9" w14:textId="163B553F" w:rsidR="00B03111" w:rsidRPr="004B3C52" w:rsidRDefault="00B03111" w:rsidP="005203E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.284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BBE00" w14:textId="7A814CB8" w:rsidR="00B03111" w:rsidRPr="004B3C52" w:rsidRDefault="00B03111" w:rsidP="005203E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316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4BCEB" w14:textId="696FCB79" w:rsidR="00B03111" w:rsidRPr="004B3C52" w:rsidRDefault="00B03111" w:rsidP="005203E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565</w:t>
            </w:r>
          </w:p>
        </w:tc>
        <w:tc>
          <w:tcPr>
            <w:tcW w:w="1647" w:type="dxa"/>
            <w:vMerge/>
            <w:noWrap/>
            <w:vAlign w:val="center"/>
          </w:tcPr>
          <w:p w14:paraId="7CE0890A" w14:textId="77777777" w:rsidR="00B03111" w:rsidRPr="004B3C52" w:rsidRDefault="00B031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03111" w:rsidRPr="004B3C52" w14:paraId="04EE8D2F" w14:textId="77777777" w:rsidTr="00A77011">
        <w:trPr>
          <w:trHeight w:val="300"/>
        </w:trPr>
        <w:tc>
          <w:tcPr>
            <w:tcW w:w="1648" w:type="dxa"/>
            <w:vMerge/>
            <w:vAlign w:val="center"/>
          </w:tcPr>
          <w:p w14:paraId="623B2378" w14:textId="77777777" w:rsidR="00B03111" w:rsidRPr="004B3C52" w:rsidRDefault="00B03111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</w:tcPr>
          <w:p w14:paraId="11CCAE74" w14:textId="12F2DBB8" w:rsidR="00B03111" w:rsidRPr="004B3C52" w:rsidRDefault="00B03111" w:rsidP="005203E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noWrap/>
          </w:tcPr>
          <w:p w14:paraId="744D5547" w14:textId="0A26E3FA" w:rsidR="00B03111" w:rsidRPr="004B3C52" w:rsidRDefault="00B03111" w:rsidP="005203E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noWrap/>
          </w:tcPr>
          <w:p w14:paraId="55CD8D63" w14:textId="1104AA4A" w:rsidR="00B03111" w:rsidRPr="004B3C52" w:rsidRDefault="00B03111" w:rsidP="005203E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noWrap/>
          </w:tcPr>
          <w:p w14:paraId="49B5EDE6" w14:textId="7B05A2C2" w:rsidR="00B03111" w:rsidRPr="004B3C52" w:rsidRDefault="00B03111" w:rsidP="005203E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47" w:type="dxa"/>
            <w:vMerge/>
            <w:noWrap/>
            <w:vAlign w:val="center"/>
          </w:tcPr>
          <w:p w14:paraId="63746FB6" w14:textId="77777777" w:rsidR="00B03111" w:rsidRPr="004B3C52" w:rsidRDefault="00B031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03111" w:rsidRPr="004B3C52" w14:paraId="5BD02D61" w14:textId="77777777" w:rsidTr="00A77011">
        <w:trPr>
          <w:trHeight w:val="300"/>
        </w:trPr>
        <w:tc>
          <w:tcPr>
            <w:tcW w:w="1648" w:type="dxa"/>
            <w:vMerge w:val="restart"/>
            <w:vAlign w:val="center"/>
            <w:hideMark/>
          </w:tcPr>
          <w:p w14:paraId="6BC42926" w14:textId="77777777" w:rsidR="00B03111" w:rsidRPr="004B3C52" w:rsidRDefault="00B03111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Fe</w:t>
            </w:r>
          </w:p>
        </w:tc>
        <w:tc>
          <w:tcPr>
            <w:tcW w:w="780" w:type="dxa"/>
            <w:tcBorders>
              <w:bottom w:val="nil"/>
            </w:tcBorders>
          </w:tcPr>
          <w:p w14:paraId="5407C74C" w14:textId="6E7D64DC" w:rsidR="00B03111" w:rsidRPr="004B3C52" w:rsidRDefault="00B03111" w:rsidP="005203E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647" w:type="dxa"/>
            <w:tcBorders>
              <w:bottom w:val="nil"/>
            </w:tcBorders>
            <w:noWrap/>
            <w:vAlign w:val="bottom"/>
            <w:hideMark/>
          </w:tcPr>
          <w:p w14:paraId="5F6B840C" w14:textId="25CE0503" w:rsidR="00B03111" w:rsidRPr="004B3C52" w:rsidRDefault="00B03111" w:rsidP="005203E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47" w:type="dxa"/>
            <w:tcBorders>
              <w:bottom w:val="nil"/>
            </w:tcBorders>
            <w:noWrap/>
            <w:vAlign w:val="bottom"/>
            <w:hideMark/>
          </w:tcPr>
          <w:p w14:paraId="3AB5BA45" w14:textId="6BA31BAE" w:rsidR="00B03111" w:rsidRPr="004B3C52" w:rsidRDefault="00B03111" w:rsidP="005203E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647" w:type="dxa"/>
            <w:tcBorders>
              <w:bottom w:val="nil"/>
            </w:tcBorders>
            <w:noWrap/>
            <w:vAlign w:val="bottom"/>
            <w:hideMark/>
          </w:tcPr>
          <w:p w14:paraId="68B7B0D8" w14:textId="6B69C903" w:rsidR="00B03111" w:rsidRPr="004B3C52" w:rsidRDefault="00B03111" w:rsidP="005203EB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47" w:type="dxa"/>
            <w:vMerge w:val="restart"/>
            <w:noWrap/>
            <w:vAlign w:val="center"/>
            <w:hideMark/>
          </w:tcPr>
          <w:p w14:paraId="6A084F1E" w14:textId="77777777" w:rsidR="00B03111" w:rsidRPr="004B3C52" w:rsidRDefault="00B03111" w:rsidP="00B031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Log</w:t>
            </w:r>
          </w:p>
        </w:tc>
      </w:tr>
      <w:tr w:rsidR="00B03111" w:rsidRPr="004B3C52" w14:paraId="36CBDD5A" w14:textId="77777777" w:rsidTr="00A77011">
        <w:trPr>
          <w:trHeight w:val="300"/>
        </w:trPr>
        <w:tc>
          <w:tcPr>
            <w:tcW w:w="1648" w:type="dxa"/>
            <w:vMerge/>
            <w:vAlign w:val="center"/>
          </w:tcPr>
          <w:p w14:paraId="56B5C673" w14:textId="77777777" w:rsidR="00B03111" w:rsidRPr="004B3C52" w:rsidRDefault="00B03111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</w:tcPr>
          <w:p w14:paraId="168B0112" w14:textId="5B933CEA" w:rsidR="00B03111" w:rsidRPr="004B3C52" w:rsidRDefault="00B03111" w:rsidP="002630C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4DA77" w14:textId="38F7F66E" w:rsidR="00B03111" w:rsidRPr="004B3C52" w:rsidRDefault="00B03111" w:rsidP="002630C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color w:val="000000"/>
              </w:rPr>
              <w:t>9.438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DF9A5" w14:textId="4E89967C" w:rsidR="00B03111" w:rsidRPr="004B3C52" w:rsidRDefault="00B03111" w:rsidP="002630C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color w:val="000000"/>
              </w:rPr>
              <w:t>8.175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F16DE" w14:textId="048E645B" w:rsidR="00B03111" w:rsidRPr="004B3C52" w:rsidRDefault="00B03111" w:rsidP="002630C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57</w:t>
            </w:r>
          </w:p>
        </w:tc>
        <w:tc>
          <w:tcPr>
            <w:tcW w:w="1647" w:type="dxa"/>
            <w:vMerge/>
            <w:noWrap/>
            <w:vAlign w:val="center"/>
          </w:tcPr>
          <w:p w14:paraId="27AD1A04" w14:textId="77777777" w:rsidR="00B03111" w:rsidRPr="004B3C52" w:rsidRDefault="00B031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03111" w:rsidRPr="004B3C52" w14:paraId="0FB394F8" w14:textId="77777777" w:rsidTr="00A77011">
        <w:trPr>
          <w:trHeight w:val="300"/>
        </w:trPr>
        <w:tc>
          <w:tcPr>
            <w:tcW w:w="1648" w:type="dxa"/>
            <w:vMerge/>
            <w:vAlign w:val="center"/>
          </w:tcPr>
          <w:p w14:paraId="586E87B5" w14:textId="77777777" w:rsidR="00B03111" w:rsidRPr="004B3C52" w:rsidRDefault="00B03111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</w:tcPr>
          <w:p w14:paraId="23591A06" w14:textId="3A94B38D" w:rsidR="00B03111" w:rsidRPr="004B3C52" w:rsidRDefault="00B03111" w:rsidP="002630C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noWrap/>
          </w:tcPr>
          <w:p w14:paraId="2C4827E8" w14:textId="2241F06D" w:rsidR="00B03111" w:rsidRPr="00A77011" w:rsidRDefault="00B03111" w:rsidP="002630C8">
            <w:pPr>
              <w:jc w:val="center"/>
              <w:rPr>
                <w:rFonts w:eastAsia="Times New Roman"/>
                <w:color w:val="000000"/>
              </w:rPr>
            </w:pPr>
            <w:r w:rsidRPr="00A7701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noWrap/>
          </w:tcPr>
          <w:p w14:paraId="672FACF2" w14:textId="56B15A7E" w:rsidR="00B03111" w:rsidRPr="00A77011" w:rsidRDefault="00B03111" w:rsidP="002630C8">
            <w:pPr>
              <w:jc w:val="center"/>
              <w:rPr>
                <w:rFonts w:eastAsia="Times New Roman"/>
                <w:color w:val="000000"/>
              </w:rPr>
            </w:pPr>
            <w:r w:rsidRPr="00A7701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647" w:type="dxa"/>
            <w:tcBorders>
              <w:top w:val="nil"/>
              <w:bottom w:val="single" w:sz="4" w:space="0" w:color="auto"/>
            </w:tcBorders>
            <w:noWrap/>
          </w:tcPr>
          <w:p w14:paraId="2B0AAC90" w14:textId="6CE965E4" w:rsidR="00B03111" w:rsidRPr="004B3C52" w:rsidRDefault="00B03111" w:rsidP="002630C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47" w:type="dxa"/>
            <w:vMerge/>
            <w:noWrap/>
            <w:vAlign w:val="center"/>
          </w:tcPr>
          <w:p w14:paraId="538AD253" w14:textId="77777777" w:rsidR="00B03111" w:rsidRPr="004B3C52" w:rsidRDefault="00B031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03111" w:rsidRPr="004B3C52" w14:paraId="4143C321" w14:textId="77777777" w:rsidTr="00A77011">
        <w:trPr>
          <w:trHeight w:val="300"/>
        </w:trPr>
        <w:tc>
          <w:tcPr>
            <w:tcW w:w="1648" w:type="dxa"/>
            <w:vMerge w:val="restart"/>
            <w:vAlign w:val="center"/>
            <w:hideMark/>
          </w:tcPr>
          <w:p w14:paraId="5C69C943" w14:textId="69708AC7" w:rsidR="00B03111" w:rsidRPr="004B3C52" w:rsidRDefault="00B03111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BOD</w:t>
            </w:r>
          </w:p>
        </w:tc>
        <w:tc>
          <w:tcPr>
            <w:tcW w:w="780" w:type="dxa"/>
            <w:tcBorders>
              <w:bottom w:val="nil"/>
            </w:tcBorders>
          </w:tcPr>
          <w:p w14:paraId="0081FDE8" w14:textId="62D52D66" w:rsidR="00B03111" w:rsidRPr="004B3C52" w:rsidRDefault="00B03111" w:rsidP="002630C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647" w:type="dxa"/>
            <w:tcBorders>
              <w:bottom w:val="nil"/>
            </w:tcBorders>
            <w:noWrap/>
            <w:vAlign w:val="bottom"/>
            <w:hideMark/>
          </w:tcPr>
          <w:p w14:paraId="615B062D" w14:textId="54515A05" w:rsidR="00B03111" w:rsidRPr="004B3C52" w:rsidRDefault="00B03111" w:rsidP="002630C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47" w:type="dxa"/>
            <w:tcBorders>
              <w:bottom w:val="nil"/>
            </w:tcBorders>
            <w:noWrap/>
            <w:vAlign w:val="bottom"/>
            <w:hideMark/>
          </w:tcPr>
          <w:p w14:paraId="7C08C955" w14:textId="4FF75B3D" w:rsidR="00B03111" w:rsidRPr="004B3C52" w:rsidRDefault="00B03111" w:rsidP="002630C8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47" w:type="dxa"/>
            <w:tcBorders>
              <w:bottom w:val="nil"/>
            </w:tcBorders>
            <w:noWrap/>
            <w:vAlign w:val="bottom"/>
            <w:hideMark/>
          </w:tcPr>
          <w:p w14:paraId="7820ABAD" w14:textId="5F7422CD" w:rsidR="00B03111" w:rsidRPr="004B3C52" w:rsidRDefault="00B03111" w:rsidP="002630C8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47" w:type="dxa"/>
            <w:vMerge w:val="restart"/>
            <w:noWrap/>
            <w:vAlign w:val="center"/>
            <w:hideMark/>
          </w:tcPr>
          <w:p w14:paraId="1866F7F9" w14:textId="0568050B" w:rsidR="00B03111" w:rsidRPr="004B3C52" w:rsidRDefault="00B03111" w:rsidP="00B03111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qrt</w:t>
            </w:r>
          </w:p>
        </w:tc>
      </w:tr>
      <w:tr w:rsidR="00B03111" w:rsidRPr="004B3C52" w14:paraId="6BCF8BBD" w14:textId="77777777" w:rsidTr="00A77011">
        <w:trPr>
          <w:trHeight w:val="300"/>
        </w:trPr>
        <w:tc>
          <w:tcPr>
            <w:tcW w:w="1648" w:type="dxa"/>
            <w:vMerge/>
            <w:vAlign w:val="center"/>
          </w:tcPr>
          <w:p w14:paraId="74F0FDC2" w14:textId="77777777" w:rsidR="00B03111" w:rsidRPr="004B3C52" w:rsidRDefault="00B03111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</w:tcPr>
          <w:p w14:paraId="5C43F8C1" w14:textId="273B8C88" w:rsidR="00B03111" w:rsidRPr="004B3C52" w:rsidRDefault="00B03111" w:rsidP="0054632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AF8ED" w14:textId="5DA0615F" w:rsidR="00B03111" w:rsidRPr="004B3C52" w:rsidRDefault="00B03111" w:rsidP="0054632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837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C7CC1" w14:textId="6CC45AC4" w:rsidR="00B03111" w:rsidRPr="004B3C52" w:rsidRDefault="00B03111" w:rsidP="0054632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.820</w:t>
            </w:r>
          </w:p>
        </w:tc>
        <w:tc>
          <w:tcPr>
            <w:tcW w:w="16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ADE17" w14:textId="43DB0890" w:rsidR="00B03111" w:rsidRPr="004B3C52" w:rsidRDefault="00B03111" w:rsidP="0054632A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color w:val="000000"/>
              </w:rPr>
              <w:t>3.773</w:t>
            </w:r>
          </w:p>
        </w:tc>
        <w:tc>
          <w:tcPr>
            <w:tcW w:w="1647" w:type="dxa"/>
            <w:vMerge/>
            <w:noWrap/>
            <w:vAlign w:val="center"/>
          </w:tcPr>
          <w:p w14:paraId="6856FA5C" w14:textId="77777777" w:rsidR="00B03111" w:rsidRPr="004B3C52" w:rsidRDefault="00B031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B03111" w:rsidRPr="004B3C52" w14:paraId="49156AED" w14:textId="77777777" w:rsidTr="00A77011">
        <w:trPr>
          <w:trHeight w:val="300"/>
        </w:trPr>
        <w:tc>
          <w:tcPr>
            <w:tcW w:w="1648" w:type="dxa"/>
            <w:vMerge/>
            <w:vAlign w:val="center"/>
          </w:tcPr>
          <w:p w14:paraId="1ACFA3A6" w14:textId="77777777" w:rsidR="00B03111" w:rsidRPr="004B3C52" w:rsidRDefault="00B03111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</w:tcBorders>
          </w:tcPr>
          <w:p w14:paraId="2AC5D738" w14:textId="328AF527" w:rsidR="00B03111" w:rsidRPr="004B3C52" w:rsidRDefault="00B03111" w:rsidP="0054632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647" w:type="dxa"/>
            <w:tcBorders>
              <w:top w:val="nil"/>
            </w:tcBorders>
            <w:noWrap/>
          </w:tcPr>
          <w:p w14:paraId="02DE56DD" w14:textId="50F6DF07" w:rsidR="00B03111" w:rsidRPr="004B3C52" w:rsidRDefault="00B03111" w:rsidP="0054632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47" w:type="dxa"/>
            <w:tcBorders>
              <w:top w:val="nil"/>
            </w:tcBorders>
            <w:noWrap/>
          </w:tcPr>
          <w:p w14:paraId="26B715C2" w14:textId="29D6EB7B" w:rsidR="00B03111" w:rsidRPr="004B3C52" w:rsidRDefault="00B03111" w:rsidP="0054632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647" w:type="dxa"/>
            <w:tcBorders>
              <w:top w:val="nil"/>
            </w:tcBorders>
            <w:noWrap/>
          </w:tcPr>
          <w:p w14:paraId="58CA732B" w14:textId="5DD32031" w:rsidR="00B03111" w:rsidRPr="00A77011" w:rsidRDefault="00B03111" w:rsidP="0054632A">
            <w:pPr>
              <w:jc w:val="center"/>
              <w:rPr>
                <w:rFonts w:eastAsia="Times New Roman"/>
                <w:color w:val="000000"/>
              </w:rPr>
            </w:pPr>
            <w:r w:rsidRPr="00A7701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47" w:type="dxa"/>
            <w:vMerge/>
            <w:noWrap/>
            <w:vAlign w:val="center"/>
          </w:tcPr>
          <w:p w14:paraId="69B1123C" w14:textId="77777777" w:rsidR="00B03111" w:rsidRPr="004B3C52" w:rsidRDefault="00B03111">
            <w:pPr>
              <w:jc w:val="center"/>
              <w:rPr>
                <w:rFonts w:eastAsia="Times New Roman"/>
                <w:color w:val="000000"/>
              </w:rPr>
            </w:pPr>
          </w:p>
        </w:tc>
      </w:tr>
    </w:tbl>
    <w:p w14:paraId="3DFD73E4" w14:textId="77777777" w:rsidR="00D14280" w:rsidRDefault="00081A1A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  <w:r>
        <w:rPr>
          <w:i/>
          <w:color w:val="44546A"/>
          <w:sz w:val="18"/>
          <w:szCs w:val="18"/>
        </w:rPr>
        <w:br/>
      </w:r>
    </w:p>
    <w:p w14:paraId="0C7713C5" w14:textId="77777777" w:rsidR="00081A1A" w:rsidRDefault="00081A1A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79A7E4C0" w14:textId="77777777" w:rsidR="007158B9" w:rsidRDefault="007158B9" w:rsidP="00081A1A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3DED97FA" w14:textId="77777777" w:rsidR="007158B9" w:rsidRDefault="007158B9" w:rsidP="00081A1A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26B55429" w14:textId="77777777" w:rsidR="007158B9" w:rsidRDefault="007158B9" w:rsidP="00081A1A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30DBA6D8" w14:textId="77777777" w:rsidR="007158B9" w:rsidRDefault="007158B9" w:rsidP="00081A1A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0D10A1F5" w14:textId="77777777" w:rsidR="007158B9" w:rsidRDefault="007158B9" w:rsidP="00081A1A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7AD3DEAE" w14:textId="77777777" w:rsidR="007158B9" w:rsidRDefault="007158B9" w:rsidP="00081A1A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3F468CF3" w14:textId="77777777" w:rsidR="007158B9" w:rsidRDefault="007158B9" w:rsidP="00081A1A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02C39C9A" w14:textId="77777777" w:rsidR="007158B9" w:rsidRDefault="007158B9" w:rsidP="00081A1A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4F3E31A6" w14:textId="109A1927" w:rsidR="00081A1A" w:rsidRDefault="00081A1A" w:rsidP="00081A1A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  <w:r>
        <w:rPr>
          <w:i/>
          <w:color w:val="44546A"/>
          <w:sz w:val="18"/>
          <w:szCs w:val="18"/>
        </w:rPr>
        <w:lastRenderedPageBreak/>
        <w:t xml:space="preserve">Online Resource </w:t>
      </w:r>
      <w:r w:rsidR="006B05F7">
        <w:rPr>
          <w:i/>
          <w:color w:val="44546A"/>
          <w:sz w:val="18"/>
          <w:szCs w:val="18"/>
        </w:rPr>
        <w:t>5</w:t>
      </w:r>
      <w:r>
        <w:rPr>
          <w:i/>
          <w:color w:val="44546A"/>
          <w:sz w:val="18"/>
          <w:szCs w:val="18"/>
        </w:rPr>
        <w:t xml:space="preserve">: Results of ANOVA 3a, and transformations applied to data prior to analysis if required. </w:t>
      </w:r>
      <w:r w:rsidR="008B0EB8">
        <w:rPr>
          <w:i/>
          <w:color w:val="44546A"/>
          <w:sz w:val="18"/>
          <w:szCs w:val="18"/>
        </w:rPr>
        <w:t>No</w:t>
      </w:r>
      <w:r>
        <w:rPr>
          <w:i/>
          <w:color w:val="44546A"/>
          <w:sz w:val="18"/>
          <w:szCs w:val="18"/>
        </w:rPr>
        <w:t xml:space="preserve"> p values were deemed significant (p = &lt;0.05).</w:t>
      </w:r>
    </w:p>
    <w:tbl>
      <w:tblPr>
        <w:tblStyle w:val="TableGrid"/>
        <w:tblW w:w="9522" w:type="dxa"/>
        <w:tblLook w:val="04A0" w:firstRow="1" w:lastRow="0" w:firstColumn="1" w:lastColumn="0" w:noHBand="0" w:noVBand="1"/>
      </w:tblPr>
      <w:tblGrid>
        <w:gridCol w:w="1570"/>
        <w:gridCol w:w="1587"/>
        <w:gridCol w:w="1587"/>
        <w:gridCol w:w="1587"/>
        <w:gridCol w:w="1587"/>
        <w:gridCol w:w="1604"/>
      </w:tblGrid>
      <w:tr w:rsidR="006D4EC5" w:rsidRPr="00AC17F8" w14:paraId="4FD33FEE" w14:textId="77777777" w:rsidTr="00A77011">
        <w:trPr>
          <w:trHeight w:val="290"/>
        </w:trPr>
        <w:tc>
          <w:tcPr>
            <w:tcW w:w="1570" w:type="dxa"/>
            <w:vAlign w:val="center"/>
          </w:tcPr>
          <w:p w14:paraId="6E78C1B7" w14:textId="72DFACFB" w:rsidR="006D4EC5" w:rsidRPr="00AC17F8" w:rsidRDefault="006D4EC5" w:rsidP="007158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C52">
              <w:rPr>
                <w:rFonts w:eastAsia="Times New Roman"/>
                <w:color w:val="000000"/>
              </w:rPr>
              <w:t>Parameter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7E57CE05" w14:textId="6DA0D88B" w:rsidR="006D4EC5" w:rsidRPr="00AC17F8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ova Result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FA36C1" w14:textId="564A6028" w:rsidR="006D4EC5" w:rsidRPr="00AC17F8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AC17F8">
              <w:rPr>
                <w:rFonts w:eastAsia="Times New Roman"/>
                <w:color w:val="000000"/>
              </w:rPr>
              <w:t>Site Status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8F5212" w14:textId="77777777" w:rsidR="006D4EC5" w:rsidRPr="00AC17F8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AC17F8">
              <w:rPr>
                <w:rFonts w:eastAsia="Times New Roman"/>
                <w:color w:val="000000"/>
              </w:rPr>
              <w:t>Sampling Time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725AB8" w14:textId="192DAFD6" w:rsidR="006D4EC5" w:rsidRPr="00AC17F8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AC17F8">
              <w:rPr>
                <w:rFonts w:eastAsia="Times New Roman"/>
                <w:color w:val="000000"/>
              </w:rPr>
              <w:t>Site Status: Sampling Time</w:t>
            </w:r>
          </w:p>
        </w:tc>
        <w:tc>
          <w:tcPr>
            <w:tcW w:w="1604" w:type="dxa"/>
            <w:noWrap/>
            <w:vAlign w:val="center"/>
            <w:hideMark/>
          </w:tcPr>
          <w:p w14:paraId="443C13E0" w14:textId="77777777" w:rsidR="006D4EC5" w:rsidRPr="00AC17F8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AC17F8">
              <w:rPr>
                <w:rFonts w:eastAsia="Times New Roman"/>
                <w:color w:val="000000"/>
              </w:rPr>
              <w:t>Transformation</w:t>
            </w:r>
          </w:p>
        </w:tc>
      </w:tr>
      <w:tr w:rsidR="006D4EC5" w:rsidRPr="00AC17F8" w14:paraId="412126D3" w14:textId="77777777" w:rsidTr="00A77011">
        <w:trPr>
          <w:trHeight w:val="300"/>
        </w:trPr>
        <w:tc>
          <w:tcPr>
            <w:tcW w:w="1570" w:type="dxa"/>
            <w:vMerge w:val="restart"/>
            <w:vAlign w:val="center"/>
          </w:tcPr>
          <w:p w14:paraId="0A9E4EA6" w14:textId="09FC1378" w:rsidR="006D4EC5" w:rsidRPr="00AC17F8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pH</w:t>
            </w:r>
          </w:p>
        </w:tc>
        <w:tc>
          <w:tcPr>
            <w:tcW w:w="1587" w:type="dxa"/>
            <w:tcBorders>
              <w:bottom w:val="nil"/>
            </w:tcBorders>
          </w:tcPr>
          <w:p w14:paraId="1E5998CA" w14:textId="4EA035EB" w:rsidR="006D4EC5" w:rsidRPr="00E01C4E" w:rsidRDefault="006D4EC5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EC7BC" w14:textId="02962010" w:rsidR="006D4EC5" w:rsidRPr="00E01C4E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42870" w14:textId="5458A79B" w:rsidR="006D4EC5" w:rsidRPr="00A77011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0.144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EA21" w14:textId="6822BC13" w:rsidR="006D4EC5" w:rsidRPr="00E01C4E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1.000</w:t>
            </w:r>
          </w:p>
        </w:tc>
        <w:tc>
          <w:tcPr>
            <w:tcW w:w="1604" w:type="dxa"/>
            <w:vMerge w:val="restart"/>
            <w:noWrap/>
            <w:vAlign w:val="center"/>
            <w:hideMark/>
          </w:tcPr>
          <w:p w14:paraId="5F50FDB0" w14:textId="0B31C908" w:rsidR="006D4EC5" w:rsidRPr="00AC17F8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AC17F8">
              <w:rPr>
                <w:rFonts w:eastAsia="Times New Roman"/>
                <w:color w:val="000000"/>
              </w:rPr>
              <w:t>No</w:t>
            </w:r>
            <w:r>
              <w:rPr>
                <w:rFonts w:eastAsia="Times New Roman"/>
                <w:color w:val="000000"/>
              </w:rPr>
              <w:t>ne</w:t>
            </w:r>
          </w:p>
        </w:tc>
      </w:tr>
      <w:tr w:rsidR="006D4EC5" w:rsidRPr="00AC17F8" w14:paraId="18B0414C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5233E7CE" w14:textId="77777777" w:rsidR="006D4EC5" w:rsidRPr="004B3C52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000D5C1B" w14:textId="73416816" w:rsidR="006D4EC5" w:rsidRPr="00E01C4E" w:rsidRDefault="006D4EC5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0AA6C" w14:textId="22E681C6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0.101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A6A9E2" w14:textId="216FEFD7" w:rsidR="006D4EC5" w:rsidRPr="00A77011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6D4EC5">
              <w:rPr>
                <w:color w:val="000000"/>
              </w:rPr>
              <w:t>7.236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002DD" w14:textId="5E50D98E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1.417</w:t>
            </w:r>
          </w:p>
        </w:tc>
        <w:tc>
          <w:tcPr>
            <w:tcW w:w="1604" w:type="dxa"/>
            <w:vMerge/>
            <w:noWrap/>
            <w:vAlign w:val="center"/>
          </w:tcPr>
          <w:p w14:paraId="600AC83A" w14:textId="77777777" w:rsidR="006D4EC5" w:rsidRPr="00AC17F8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6D4EC5" w:rsidRPr="00AC17F8" w14:paraId="03B9E705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2D026EA8" w14:textId="77777777" w:rsidR="006D4EC5" w:rsidRPr="004B3C52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753F7D39" w14:textId="2F430D87" w:rsidR="006D4EC5" w:rsidRPr="00E01C4E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515BF2C1" w14:textId="4A713D0A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4F7CBA24" w14:textId="38710D92" w:rsidR="006D4EC5" w:rsidRPr="00A77011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A7701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7EFDE3B8" w14:textId="6422778C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604" w:type="dxa"/>
            <w:vMerge/>
            <w:noWrap/>
            <w:vAlign w:val="center"/>
          </w:tcPr>
          <w:p w14:paraId="6D161894" w14:textId="77777777" w:rsidR="006D4EC5" w:rsidRPr="00AC17F8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6D4EC5" w:rsidRPr="00AC17F8" w14:paraId="3686A0FF" w14:textId="77777777" w:rsidTr="00A77011">
        <w:trPr>
          <w:trHeight w:val="300"/>
        </w:trPr>
        <w:tc>
          <w:tcPr>
            <w:tcW w:w="1570" w:type="dxa"/>
            <w:vMerge w:val="restart"/>
            <w:vAlign w:val="center"/>
          </w:tcPr>
          <w:p w14:paraId="621159DA" w14:textId="2683A6DB" w:rsidR="006D4EC5" w:rsidRPr="00AC17F8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Conductivity</w:t>
            </w:r>
          </w:p>
        </w:tc>
        <w:tc>
          <w:tcPr>
            <w:tcW w:w="1587" w:type="dxa"/>
            <w:tcBorders>
              <w:bottom w:val="nil"/>
            </w:tcBorders>
          </w:tcPr>
          <w:p w14:paraId="7A519EA6" w14:textId="3A6ABF7F" w:rsidR="006D4EC5" w:rsidRPr="00E01C4E" w:rsidRDefault="006D4EC5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bottom"/>
            <w:hideMark/>
          </w:tcPr>
          <w:p w14:paraId="07D91C38" w14:textId="179622C9" w:rsidR="006D4EC5" w:rsidRPr="00A77011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bottom"/>
            <w:hideMark/>
          </w:tcPr>
          <w:p w14:paraId="6BAD3216" w14:textId="75C1327D" w:rsidR="006D4EC5" w:rsidRPr="00A77011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0.768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bottom"/>
            <w:hideMark/>
          </w:tcPr>
          <w:p w14:paraId="1014A606" w14:textId="0FBACB77" w:rsidR="006D4EC5" w:rsidRPr="00E01C4E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1.000</w:t>
            </w:r>
          </w:p>
        </w:tc>
        <w:tc>
          <w:tcPr>
            <w:tcW w:w="1604" w:type="dxa"/>
            <w:vMerge w:val="restart"/>
            <w:noWrap/>
            <w:vAlign w:val="center"/>
            <w:hideMark/>
          </w:tcPr>
          <w:p w14:paraId="0963036A" w14:textId="0C1C56FF" w:rsidR="006D4EC5" w:rsidRPr="00AC17F8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AC17F8">
              <w:rPr>
                <w:rFonts w:eastAsia="Times New Roman"/>
                <w:color w:val="000000"/>
              </w:rPr>
              <w:t>No</w:t>
            </w:r>
            <w:r>
              <w:rPr>
                <w:rFonts w:eastAsia="Times New Roman"/>
                <w:color w:val="000000"/>
              </w:rPr>
              <w:t>ne</w:t>
            </w:r>
          </w:p>
        </w:tc>
      </w:tr>
      <w:tr w:rsidR="006D4EC5" w:rsidRPr="00AC17F8" w14:paraId="6EF0B0B8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1F7E0C4C" w14:textId="77777777" w:rsidR="006D4EC5" w:rsidRPr="004B3C52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1ABC14AD" w14:textId="2C41419B" w:rsidR="006D4EC5" w:rsidRPr="00E01C4E" w:rsidRDefault="006D4EC5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A81EC" w14:textId="289FEFB7" w:rsidR="006D4EC5" w:rsidRPr="00A77011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0.229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70B0F" w14:textId="7756027F" w:rsidR="006D4EC5" w:rsidRPr="00A77011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4.722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00D7F" w14:textId="39AACC88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2.243</w:t>
            </w:r>
          </w:p>
        </w:tc>
        <w:tc>
          <w:tcPr>
            <w:tcW w:w="1604" w:type="dxa"/>
            <w:vMerge/>
            <w:noWrap/>
            <w:vAlign w:val="center"/>
          </w:tcPr>
          <w:p w14:paraId="3892B32E" w14:textId="77777777" w:rsidR="006D4EC5" w:rsidRPr="00AC17F8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6D4EC5" w:rsidRPr="00AC17F8" w14:paraId="0A6749F7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779417F2" w14:textId="77777777" w:rsidR="006D4EC5" w:rsidRPr="004B3C52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0A60CFEB" w14:textId="5E7EA24F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0767863E" w14:textId="39BC5DA2" w:rsidR="006D4EC5" w:rsidRPr="00A77011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A7701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2995BE95" w14:textId="59C7EA2D" w:rsidR="006D4EC5" w:rsidRPr="00A77011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A7701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70BD2D99" w14:textId="656FA0EE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604" w:type="dxa"/>
            <w:vMerge/>
            <w:noWrap/>
            <w:vAlign w:val="center"/>
          </w:tcPr>
          <w:p w14:paraId="248B2DC3" w14:textId="77777777" w:rsidR="006D4EC5" w:rsidRPr="00AC17F8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6D4EC5" w:rsidRPr="00AC17F8" w14:paraId="5398341E" w14:textId="77777777" w:rsidTr="00A77011">
        <w:trPr>
          <w:trHeight w:val="300"/>
        </w:trPr>
        <w:tc>
          <w:tcPr>
            <w:tcW w:w="1570" w:type="dxa"/>
            <w:vMerge w:val="restart"/>
            <w:vAlign w:val="center"/>
          </w:tcPr>
          <w:p w14:paraId="5FF546CF" w14:textId="07FB5285" w:rsidR="006D4EC5" w:rsidRPr="00AC17F8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Turbidity</w:t>
            </w:r>
          </w:p>
        </w:tc>
        <w:tc>
          <w:tcPr>
            <w:tcW w:w="1587" w:type="dxa"/>
            <w:tcBorders>
              <w:bottom w:val="nil"/>
            </w:tcBorders>
          </w:tcPr>
          <w:p w14:paraId="55F7E844" w14:textId="3B25AA15" w:rsidR="006D4EC5" w:rsidRPr="00E01C4E" w:rsidRDefault="006D4EC5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center"/>
            <w:hideMark/>
          </w:tcPr>
          <w:p w14:paraId="3AA9A654" w14:textId="3642220B" w:rsidR="006D4EC5" w:rsidRPr="00E01C4E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center"/>
            <w:hideMark/>
          </w:tcPr>
          <w:p w14:paraId="5FE7FB31" w14:textId="2220DCAF" w:rsidR="006D4EC5" w:rsidRPr="00E01C4E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center"/>
            <w:hideMark/>
          </w:tcPr>
          <w:p w14:paraId="46EC687C" w14:textId="61BEF37F" w:rsidR="006D4EC5" w:rsidRPr="00E01C4E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1.000</w:t>
            </w:r>
          </w:p>
        </w:tc>
        <w:tc>
          <w:tcPr>
            <w:tcW w:w="1604" w:type="dxa"/>
            <w:vMerge w:val="restart"/>
            <w:noWrap/>
            <w:vAlign w:val="center"/>
            <w:hideMark/>
          </w:tcPr>
          <w:p w14:paraId="5CAC2870" w14:textId="77777777" w:rsidR="006D4EC5" w:rsidRPr="00AC17F8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AC17F8">
              <w:rPr>
                <w:rFonts w:eastAsia="Times New Roman"/>
                <w:color w:val="000000"/>
              </w:rPr>
              <w:t>Log</w:t>
            </w:r>
          </w:p>
        </w:tc>
      </w:tr>
      <w:tr w:rsidR="006D4EC5" w:rsidRPr="00AC17F8" w14:paraId="4B0C9840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13F41F8A" w14:textId="77777777" w:rsidR="006D4EC5" w:rsidRPr="004B3C52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2ADF4A4A" w14:textId="2EFACB5C" w:rsidR="006D4EC5" w:rsidRPr="00E01C4E" w:rsidRDefault="006D4EC5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AB65F" w14:textId="70709A60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2.869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307B1" w14:textId="6B9E0A07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6D4EC5">
              <w:rPr>
                <w:color w:val="000000"/>
              </w:rPr>
              <w:t>1.903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AFF71" w14:textId="28F3AC80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6D4EC5">
              <w:rPr>
                <w:color w:val="000000"/>
              </w:rPr>
              <w:t>0.033</w:t>
            </w:r>
          </w:p>
        </w:tc>
        <w:tc>
          <w:tcPr>
            <w:tcW w:w="1604" w:type="dxa"/>
            <w:vMerge/>
            <w:noWrap/>
            <w:vAlign w:val="center"/>
          </w:tcPr>
          <w:p w14:paraId="261692DB" w14:textId="77777777" w:rsidR="006D4EC5" w:rsidRPr="00AC17F8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6D4EC5" w:rsidRPr="00AC17F8" w14:paraId="3804EF0A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7A376273" w14:textId="77777777" w:rsidR="006D4EC5" w:rsidRPr="004B3C52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5136FB18" w14:textId="66585931" w:rsidR="006D4EC5" w:rsidRPr="00E01C4E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39C8D11C" w14:textId="49D6D1AF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680AF869" w14:textId="1DDB46B9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6D4EC5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07E8BACD" w14:textId="0034F0CA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6D4EC5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604" w:type="dxa"/>
            <w:vMerge/>
            <w:noWrap/>
            <w:vAlign w:val="center"/>
          </w:tcPr>
          <w:p w14:paraId="0652F81C" w14:textId="77777777" w:rsidR="006D4EC5" w:rsidRPr="00AC17F8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6D4EC5" w:rsidRPr="00AC17F8" w14:paraId="7E75A633" w14:textId="77777777" w:rsidTr="00A77011">
        <w:trPr>
          <w:trHeight w:val="300"/>
        </w:trPr>
        <w:tc>
          <w:tcPr>
            <w:tcW w:w="1570" w:type="dxa"/>
            <w:vMerge w:val="restart"/>
            <w:vAlign w:val="center"/>
          </w:tcPr>
          <w:p w14:paraId="2783925D" w14:textId="4B1F840C" w:rsidR="006D4EC5" w:rsidRPr="00AC17F8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DOC</w:t>
            </w:r>
          </w:p>
        </w:tc>
        <w:tc>
          <w:tcPr>
            <w:tcW w:w="1587" w:type="dxa"/>
            <w:tcBorders>
              <w:bottom w:val="nil"/>
            </w:tcBorders>
          </w:tcPr>
          <w:p w14:paraId="6B0A9009" w14:textId="6662A5A8" w:rsidR="006D4EC5" w:rsidRPr="00E01C4E" w:rsidRDefault="006D4EC5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center"/>
            <w:hideMark/>
          </w:tcPr>
          <w:p w14:paraId="21F99AB3" w14:textId="75904BBD" w:rsidR="006D4EC5" w:rsidRPr="00E01C4E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center"/>
            <w:hideMark/>
          </w:tcPr>
          <w:p w14:paraId="2FDAE0BC" w14:textId="3BB6947C" w:rsidR="006D4EC5" w:rsidRPr="00A77011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center"/>
            <w:hideMark/>
          </w:tcPr>
          <w:p w14:paraId="5908EA8B" w14:textId="666B3894" w:rsidR="006D4EC5" w:rsidRPr="00E01C4E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1.000</w:t>
            </w:r>
          </w:p>
        </w:tc>
        <w:tc>
          <w:tcPr>
            <w:tcW w:w="1604" w:type="dxa"/>
            <w:vMerge w:val="restart"/>
            <w:noWrap/>
            <w:vAlign w:val="center"/>
            <w:hideMark/>
          </w:tcPr>
          <w:p w14:paraId="473CB196" w14:textId="3A66764F" w:rsidR="006D4EC5" w:rsidRPr="00AC17F8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AC17F8">
              <w:rPr>
                <w:rFonts w:eastAsia="Times New Roman"/>
                <w:color w:val="000000"/>
              </w:rPr>
              <w:t>No</w:t>
            </w:r>
            <w:r>
              <w:rPr>
                <w:rFonts w:eastAsia="Times New Roman"/>
                <w:color w:val="000000"/>
              </w:rPr>
              <w:t>ne</w:t>
            </w:r>
          </w:p>
        </w:tc>
      </w:tr>
      <w:tr w:rsidR="006D4EC5" w:rsidRPr="00AC17F8" w14:paraId="12BC29BD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35786A83" w14:textId="77777777" w:rsidR="006D4EC5" w:rsidRPr="004B3C52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1BADAA78" w14:textId="717A1DB5" w:rsidR="006D4EC5" w:rsidRPr="00E01C4E" w:rsidRDefault="006D4EC5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AF2B6" w14:textId="42503FD5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0.099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E2920" w14:textId="63FFF54F" w:rsidR="006D4EC5" w:rsidRPr="00A77011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6D4EC5">
              <w:rPr>
                <w:color w:val="000000"/>
              </w:rPr>
              <w:t>3.041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C97E0" w14:textId="6D72BC7A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1.156</w:t>
            </w:r>
          </w:p>
        </w:tc>
        <w:tc>
          <w:tcPr>
            <w:tcW w:w="1604" w:type="dxa"/>
            <w:vMerge/>
            <w:noWrap/>
            <w:vAlign w:val="center"/>
          </w:tcPr>
          <w:p w14:paraId="243B51C1" w14:textId="77777777" w:rsidR="006D4EC5" w:rsidRPr="00AC17F8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6D4EC5" w:rsidRPr="00AC17F8" w14:paraId="707A3A97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2F65EF14" w14:textId="77777777" w:rsidR="006D4EC5" w:rsidRPr="004B3C52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41A5495B" w14:textId="74D2965F" w:rsidR="006D4EC5" w:rsidRPr="00E01C4E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749191E0" w14:textId="3516AADA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0F9646BF" w14:textId="2B7C7906" w:rsidR="006D4EC5" w:rsidRPr="00A77011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A7701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1324D758" w14:textId="613BB336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604" w:type="dxa"/>
            <w:vMerge/>
            <w:noWrap/>
            <w:vAlign w:val="center"/>
          </w:tcPr>
          <w:p w14:paraId="0766092A" w14:textId="77777777" w:rsidR="006D4EC5" w:rsidRPr="00AC17F8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6D4EC5" w:rsidRPr="00AC17F8" w14:paraId="5A421760" w14:textId="77777777" w:rsidTr="00A77011">
        <w:trPr>
          <w:trHeight w:val="300"/>
        </w:trPr>
        <w:tc>
          <w:tcPr>
            <w:tcW w:w="1570" w:type="dxa"/>
            <w:vMerge w:val="restart"/>
            <w:vAlign w:val="center"/>
          </w:tcPr>
          <w:p w14:paraId="6EEC7604" w14:textId="04313766" w:rsidR="006D4EC5" w:rsidRPr="00AC17F8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SUVA</w:t>
            </w:r>
            <w:r w:rsidRPr="004B3C52">
              <w:rPr>
                <w:rFonts w:eastAsia="Times New Roman"/>
                <w:color w:val="000000"/>
                <w:vertAlign w:val="subscript"/>
              </w:rPr>
              <w:t>254</w:t>
            </w:r>
          </w:p>
        </w:tc>
        <w:tc>
          <w:tcPr>
            <w:tcW w:w="1587" w:type="dxa"/>
            <w:tcBorders>
              <w:bottom w:val="nil"/>
            </w:tcBorders>
          </w:tcPr>
          <w:p w14:paraId="42F2008F" w14:textId="4DDFB0D3" w:rsidR="006D4EC5" w:rsidRPr="00E01C4E" w:rsidRDefault="006D4EC5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bottom"/>
            <w:hideMark/>
          </w:tcPr>
          <w:p w14:paraId="7F97DC94" w14:textId="07D587CC" w:rsidR="006D4EC5" w:rsidRPr="00A77011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bottom"/>
            <w:hideMark/>
          </w:tcPr>
          <w:p w14:paraId="1C83680C" w14:textId="25C76172" w:rsidR="006D4EC5" w:rsidRPr="00A77011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0.672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bottom"/>
            <w:hideMark/>
          </w:tcPr>
          <w:p w14:paraId="192DC127" w14:textId="6CF21F10" w:rsidR="006D4EC5" w:rsidRPr="00E01C4E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1.000</w:t>
            </w:r>
          </w:p>
        </w:tc>
        <w:tc>
          <w:tcPr>
            <w:tcW w:w="1604" w:type="dxa"/>
            <w:vMerge w:val="restart"/>
            <w:noWrap/>
            <w:vAlign w:val="center"/>
            <w:hideMark/>
          </w:tcPr>
          <w:p w14:paraId="2847818F" w14:textId="1F9EA20C" w:rsidR="006D4EC5" w:rsidRPr="00AC17F8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g</w:t>
            </w:r>
          </w:p>
        </w:tc>
      </w:tr>
      <w:tr w:rsidR="006D4EC5" w:rsidRPr="00AC17F8" w14:paraId="6F1290D0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5794D2C3" w14:textId="77777777" w:rsidR="006D4EC5" w:rsidRPr="004B3C52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6DEDB42F" w14:textId="198F614D" w:rsidR="006D4EC5" w:rsidRPr="00E01C4E" w:rsidRDefault="006D4EC5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65737" w14:textId="4D1D08F6" w:rsidR="006D4EC5" w:rsidRPr="00A77011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0.164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C7A54" w14:textId="0F2148B2" w:rsidR="006D4EC5" w:rsidRPr="00A77011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6.838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D9579" w14:textId="0AEE9C39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0.046</w:t>
            </w:r>
          </w:p>
        </w:tc>
        <w:tc>
          <w:tcPr>
            <w:tcW w:w="1604" w:type="dxa"/>
            <w:vMerge/>
            <w:noWrap/>
            <w:vAlign w:val="center"/>
          </w:tcPr>
          <w:p w14:paraId="7A3C1C32" w14:textId="77777777" w:rsidR="006D4EC5" w:rsidRPr="00AC17F8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6D4EC5" w:rsidRPr="00AC17F8" w14:paraId="6DA87A3C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3EB173F0" w14:textId="77777777" w:rsidR="006D4EC5" w:rsidRPr="004B3C52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0FF9FF13" w14:textId="2C9487DD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38B9958E" w14:textId="705F3826" w:rsidR="006D4EC5" w:rsidRPr="00A77011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A7701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42AB3A7C" w14:textId="05B30036" w:rsidR="006D4EC5" w:rsidRPr="00A77011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A7701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3DEF6EFA" w14:textId="3F1BDAFA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04" w:type="dxa"/>
            <w:vMerge/>
            <w:noWrap/>
            <w:vAlign w:val="center"/>
          </w:tcPr>
          <w:p w14:paraId="2581550C" w14:textId="77777777" w:rsidR="006D4EC5" w:rsidRPr="00AC17F8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6D4EC5" w:rsidRPr="00AC17F8" w14:paraId="7FB8E396" w14:textId="77777777" w:rsidTr="00A77011">
        <w:trPr>
          <w:trHeight w:val="300"/>
        </w:trPr>
        <w:tc>
          <w:tcPr>
            <w:tcW w:w="1570" w:type="dxa"/>
            <w:vMerge w:val="restart"/>
            <w:vAlign w:val="center"/>
          </w:tcPr>
          <w:p w14:paraId="36D55440" w14:textId="6F26E53F" w:rsidR="006D4EC5" w:rsidRPr="00AC17F8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TDN</w:t>
            </w:r>
          </w:p>
        </w:tc>
        <w:tc>
          <w:tcPr>
            <w:tcW w:w="1587" w:type="dxa"/>
            <w:tcBorders>
              <w:bottom w:val="nil"/>
            </w:tcBorders>
          </w:tcPr>
          <w:p w14:paraId="6386A2B4" w14:textId="592CE84C" w:rsidR="006D4EC5" w:rsidRPr="00E01C4E" w:rsidRDefault="006D4EC5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center"/>
            <w:hideMark/>
          </w:tcPr>
          <w:p w14:paraId="5266870C" w14:textId="23BB7C4E" w:rsidR="006D4EC5" w:rsidRPr="00A77011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center"/>
            <w:hideMark/>
          </w:tcPr>
          <w:p w14:paraId="38EB0690" w14:textId="6A9C7CEC" w:rsidR="006D4EC5" w:rsidRPr="00A77011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center"/>
            <w:hideMark/>
          </w:tcPr>
          <w:p w14:paraId="3F9C6453" w14:textId="1071599B" w:rsidR="006D4EC5" w:rsidRPr="00E01C4E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1.000</w:t>
            </w:r>
          </w:p>
        </w:tc>
        <w:tc>
          <w:tcPr>
            <w:tcW w:w="1604" w:type="dxa"/>
            <w:vMerge w:val="restart"/>
            <w:noWrap/>
            <w:vAlign w:val="center"/>
            <w:hideMark/>
          </w:tcPr>
          <w:p w14:paraId="19C04236" w14:textId="67874A0D" w:rsidR="006D4EC5" w:rsidRPr="00AC17F8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AC17F8">
              <w:rPr>
                <w:rFonts w:eastAsia="Times New Roman"/>
                <w:color w:val="000000"/>
              </w:rPr>
              <w:t>No</w:t>
            </w:r>
            <w:r>
              <w:rPr>
                <w:rFonts w:eastAsia="Times New Roman"/>
                <w:color w:val="000000"/>
              </w:rPr>
              <w:t>ne</w:t>
            </w:r>
          </w:p>
        </w:tc>
      </w:tr>
      <w:tr w:rsidR="006D4EC5" w:rsidRPr="00AC17F8" w14:paraId="14E3A35C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0D87F915" w14:textId="77777777" w:rsidR="006D4EC5" w:rsidRPr="004B3C52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4A401097" w14:textId="2AD8A299" w:rsidR="006D4EC5" w:rsidRPr="00E01C4E" w:rsidRDefault="006D4EC5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B402C" w14:textId="707B6E36" w:rsidR="006D4EC5" w:rsidRPr="00A77011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0.578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9A28B" w14:textId="3D5A257B" w:rsidR="006D4EC5" w:rsidRPr="00A77011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4.159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D57B4" w14:textId="465CC489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0.623</w:t>
            </w:r>
          </w:p>
        </w:tc>
        <w:tc>
          <w:tcPr>
            <w:tcW w:w="1604" w:type="dxa"/>
            <w:vMerge/>
            <w:noWrap/>
            <w:vAlign w:val="center"/>
          </w:tcPr>
          <w:p w14:paraId="2E8A90D9" w14:textId="77777777" w:rsidR="006D4EC5" w:rsidRPr="00AC17F8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6D4EC5" w:rsidRPr="00AC17F8" w14:paraId="66C38F0F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5EF88A04" w14:textId="77777777" w:rsidR="006D4EC5" w:rsidRPr="004B3C52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4CAE35CC" w14:textId="53E28C24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7FD39524" w14:textId="0A572835" w:rsidR="006D4EC5" w:rsidRPr="00A77011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A7701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730D702C" w14:textId="04C6C028" w:rsidR="006D4EC5" w:rsidRPr="00A77011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A7701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65954FFA" w14:textId="57C66CD6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604" w:type="dxa"/>
            <w:vMerge/>
            <w:noWrap/>
            <w:vAlign w:val="center"/>
          </w:tcPr>
          <w:p w14:paraId="2C2A1DBC" w14:textId="77777777" w:rsidR="006D4EC5" w:rsidRPr="00AC17F8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6D4EC5" w:rsidRPr="00AC17F8" w14:paraId="0A437634" w14:textId="77777777" w:rsidTr="00A77011">
        <w:trPr>
          <w:trHeight w:val="300"/>
        </w:trPr>
        <w:tc>
          <w:tcPr>
            <w:tcW w:w="1570" w:type="dxa"/>
            <w:vMerge w:val="restart"/>
            <w:vAlign w:val="center"/>
          </w:tcPr>
          <w:p w14:paraId="46D61CAA" w14:textId="36C259A9" w:rsidR="006D4EC5" w:rsidRPr="00AC17F8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TAN</w:t>
            </w:r>
          </w:p>
        </w:tc>
        <w:tc>
          <w:tcPr>
            <w:tcW w:w="1587" w:type="dxa"/>
            <w:tcBorders>
              <w:bottom w:val="nil"/>
            </w:tcBorders>
          </w:tcPr>
          <w:p w14:paraId="6D6BDC03" w14:textId="352722A3" w:rsidR="006D4EC5" w:rsidRPr="00E01C4E" w:rsidRDefault="006D4EC5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center"/>
            <w:hideMark/>
          </w:tcPr>
          <w:p w14:paraId="5E445E4A" w14:textId="4C30BE25" w:rsidR="006D4EC5" w:rsidRPr="00E01C4E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center"/>
            <w:hideMark/>
          </w:tcPr>
          <w:p w14:paraId="2479903C" w14:textId="04FB8117" w:rsidR="006D4EC5" w:rsidRPr="00E01C4E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center"/>
            <w:hideMark/>
          </w:tcPr>
          <w:p w14:paraId="02646E07" w14:textId="3F93F532" w:rsidR="006D4EC5" w:rsidRPr="00E01C4E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1.000</w:t>
            </w:r>
          </w:p>
        </w:tc>
        <w:tc>
          <w:tcPr>
            <w:tcW w:w="1604" w:type="dxa"/>
            <w:vMerge w:val="restart"/>
            <w:noWrap/>
            <w:vAlign w:val="center"/>
            <w:hideMark/>
          </w:tcPr>
          <w:p w14:paraId="2AFB6AF8" w14:textId="77777777" w:rsidR="006D4EC5" w:rsidRPr="00AC17F8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AC17F8">
              <w:rPr>
                <w:rFonts w:eastAsia="Times New Roman"/>
                <w:color w:val="000000"/>
              </w:rPr>
              <w:t>Sqrt</w:t>
            </w:r>
          </w:p>
        </w:tc>
      </w:tr>
      <w:tr w:rsidR="006D4EC5" w:rsidRPr="00AC17F8" w14:paraId="1044BC3B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4D991C8D" w14:textId="77777777" w:rsidR="006D4EC5" w:rsidRPr="004B3C52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4184B575" w14:textId="39688DB9" w:rsidR="006D4EC5" w:rsidRPr="00E01C4E" w:rsidRDefault="006D4EC5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91B4E" w14:textId="2EF32950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0.544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92DCA" w14:textId="6E260498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6D4EC5">
              <w:rPr>
                <w:color w:val="000000"/>
              </w:rPr>
              <w:t>0.197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E8FE5" w14:textId="438B1D73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6D4EC5">
              <w:rPr>
                <w:color w:val="000000"/>
              </w:rPr>
              <w:t>1.029</w:t>
            </w:r>
          </w:p>
        </w:tc>
        <w:tc>
          <w:tcPr>
            <w:tcW w:w="1604" w:type="dxa"/>
            <w:vMerge/>
            <w:noWrap/>
            <w:vAlign w:val="center"/>
          </w:tcPr>
          <w:p w14:paraId="45134B83" w14:textId="77777777" w:rsidR="006D4EC5" w:rsidRPr="00AC17F8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6D4EC5" w:rsidRPr="00AC17F8" w14:paraId="3ED1B54D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271D8092" w14:textId="77777777" w:rsidR="006D4EC5" w:rsidRPr="004B3C52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63A34DB4" w14:textId="7B11C91F" w:rsidR="006D4EC5" w:rsidRPr="00E01C4E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31DA217B" w14:textId="68536DAC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18432741" w14:textId="2352FFFE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6D4EC5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6345AB99" w14:textId="423367A6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6D4EC5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604" w:type="dxa"/>
            <w:vMerge/>
            <w:noWrap/>
            <w:vAlign w:val="center"/>
          </w:tcPr>
          <w:p w14:paraId="02D4F543" w14:textId="77777777" w:rsidR="006D4EC5" w:rsidRPr="00AC17F8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6D4EC5" w:rsidRPr="00AC17F8" w14:paraId="02A5460E" w14:textId="77777777" w:rsidTr="00A77011">
        <w:trPr>
          <w:trHeight w:val="300"/>
        </w:trPr>
        <w:tc>
          <w:tcPr>
            <w:tcW w:w="1570" w:type="dxa"/>
            <w:vMerge w:val="restart"/>
            <w:vAlign w:val="center"/>
          </w:tcPr>
          <w:p w14:paraId="0EC2EB7E" w14:textId="42358DA2" w:rsidR="006D4EC5" w:rsidRPr="00AC17F8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NO</w:t>
            </w:r>
            <w:r w:rsidRPr="004B3C52">
              <w:rPr>
                <w:rFonts w:eastAsia="Times New Roman"/>
                <w:color w:val="000000"/>
                <w:vertAlign w:val="subscript"/>
              </w:rPr>
              <w:t>3</w:t>
            </w:r>
            <w:r w:rsidRPr="004B3C52">
              <w:rPr>
                <w:rFonts w:eastAsia="Times New Roman"/>
                <w:color w:val="000000"/>
              </w:rPr>
              <w:t>-N</w:t>
            </w:r>
          </w:p>
        </w:tc>
        <w:tc>
          <w:tcPr>
            <w:tcW w:w="1587" w:type="dxa"/>
            <w:tcBorders>
              <w:bottom w:val="nil"/>
            </w:tcBorders>
          </w:tcPr>
          <w:p w14:paraId="4B6B54D3" w14:textId="745D9F12" w:rsidR="006D4EC5" w:rsidRPr="00E01C4E" w:rsidRDefault="006D4EC5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bottom"/>
            <w:hideMark/>
          </w:tcPr>
          <w:p w14:paraId="7A5865E0" w14:textId="2A324E97" w:rsidR="006D4EC5" w:rsidRPr="00E01C4E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bottom"/>
            <w:hideMark/>
          </w:tcPr>
          <w:p w14:paraId="0E056220" w14:textId="66FDBF02" w:rsidR="006D4EC5" w:rsidRPr="00A77011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0.384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bottom"/>
            <w:hideMark/>
          </w:tcPr>
          <w:p w14:paraId="224732B7" w14:textId="2F95ACDC" w:rsidR="006D4EC5" w:rsidRPr="00E01C4E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1.000</w:t>
            </w:r>
          </w:p>
        </w:tc>
        <w:tc>
          <w:tcPr>
            <w:tcW w:w="1604" w:type="dxa"/>
            <w:vMerge w:val="restart"/>
            <w:noWrap/>
            <w:vAlign w:val="center"/>
            <w:hideMark/>
          </w:tcPr>
          <w:p w14:paraId="4B2FC4FF" w14:textId="1C153470" w:rsidR="006D4EC5" w:rsidRPr="00AC17F8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g</w:t>
            </w:r>
          </w:p>
        </w:tc>
      </w:tr>
      <w:tr w:rsidR="006D4EC5" w:rsidRPr="00AC17F8" w14:paraId="3D7B0ACE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6F1CB93A" w14:textId="77777777" w:rsidR="006D4EC5" w:rsidRPr="004B3C52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30F11294" w14:textId="46AC7CA2" w:rsidR="006D4EC5" w:rsidRPr="00E01C4E" w:rsidRDefault="006D4EC5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ACE39" w14:textId="0872A358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1.910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626C4" w14:textId="3F79D1F9" w:rsidR="006D4EC5" w:rsidRPr="00A77011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6D4EC5">
              <w:rPr>
                <w:color w:val="000000"/>
              </w:rPr>
              <w:t>8.085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A00AD" w14:textId="3F790AEF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0.414</w:t>
            </w:r>
          </w:p>
        </w:tc>
        <w:tc>
          <w:tcPr>
            <w:tcW w:w="1604" w:type="dxa"/>
            <w:vMerge/>
            <w:noWrap/>
            <w:vAlign w:val="center"/>
          </w:tcPr>
          <w:p w14:paraId="5388ADA9" w14:textId="77777777" w:rsidR="006D4EC5" w:rsidRPr="00AC17F8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6D4EC5" w:rsidRPr="00AC17F8" w14:paraId="38B04DB7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03052D9B" w14:textId="77777777" w:rsidR="006D4EC5" w:rsidRPr="004B3C52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16166E1A" w14:textId="62363FDF" w:rsidR="006D4EC5" w:rsidRPr="00E01C4E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78B34881" w14:textId="7134EA89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10F17BB9" w14:textId="5798F050" w:rsidR="006D4EC5" w:rsidRPr="00A77011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A7701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1B24202E" w14:textId="2147FFC9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04" w:type="dxa"/>
            <w:vMerge/>
            <w:noWrap/>
            <w:vAlign w:val="center"/>
          </w:tcPr>
          <w:p w14:paraId="53F3527C" w14:textId="77777777" w:rsidR="006D4EC5" w:rsidRPr="00AC17F8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6D4EC5" w:rsidRPr="00AC17F8" w14:paraId="34451E61" w14:textId="77777777" w:rsidTr="00A77011">
        <w:trPr>
          <w:trHeight w:val="300"/>
        </w:trPr>
        <w:tc>
          <w:tcPr>
            <w:tcW w:w="1570" w:type="dxa"/>
            <w:vMerge w:val="restart"/>
            <w:vAlign w:val="center"/>
          </w:tcPr>
          <w:p w14:paraId="3E09255E" w14:textId="1B87617C" w:rsidR="006D4EC5" w:rsidRPr="00AC17F8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NO</w:t>
            </w:r>
            <w:r w:rsidRPr="004B3C52">
              <w:rPr>
                <w:rFonts w:eastAsia="Times New Roman"/>
                <w:color w:val="000000"/>
                <w:vertAlign w:val="subscript"/>
              </w:rPr>
              <w:t>2</w:t>
            </w:r>
            <w:r w:rsidRPr="004B3C52">
              <w:rPr>
                <w:rFonts w:eastAsia="Times New Roman"/>
                <w:color w:val="000000"/>
              </w:rPr>
              <w:t>-N</w:t>
            </w:r>
          </w:p>
        </w:tc>
        <w:tc>
          <w:tcPr>
            <w:tcW w:w="1587" w:type="dxa"/>
            <w:tcBorders>
              <w:bottom w:val="nil"/>
            </w:tcBorders>
          </w:tcPr>
          <w:p w14:paraId="2F773CA9" w14:textId="563D32DD" w:rsidR="006D4EC5" w:rsidRPr="00E01C4E" w:rsidRDefault="006D4EC5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bottom"/>
            <w:hideMark/>
          </w:tcPr>
          <w:p w14:paraId="71F2125E" w14:textId="74896F39" w:rsidR="006D4EC5" w:rsidRPr="00E01C4E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bottom"/>
            <w:hideMark/>
          </w:tcPr>
          <w:p w14:paraId="12B26F59" w14:textId="577CC2EF" w:rsidR="006D4EC5" w:rsidRPr="00E01C4E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bottom"/>
            <w:hideMark/>
          </w:tcPr>
          <w:p w14:paraId="0E36A987" w14:textId="684F33F2" w:rsidR="006D4EC5" w:rsidRPr="00E01C4E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1.000</w:t>
            </w:r>
          </w:p>
        </w:tc>
        <w:tc>
          <w:tcPr>
            <w:tcW w:w="1604" w:type="dxa"/>
            <w:vMerge w:val="restart"/>
            <w:noWrap/>
            <w:vAlign w:val="center"/>
            <w:hideMark/>
          </w:tcPr>
          <w:p w14:paraId="21C24105" w14:textId="77777777" w:rsidR="006D4EC5" w:rsidRPr="00AC17F8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AC17F8">
              <w:rPr>
                <w:rFonts w:eastAsia="Times New Roman"/>
                <w:color w:val="000000"/>
              </w:rPr>
              <w:t>Sqrt</w:t>
            </w:r>
          </w:p>
        </w:tc>
      </w:tr>
      <w:tr w:rsidR="006D4EC5" w:rsidRPr="00AC17F8" w14:paraId="57A5AAC0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0F6092D2" w14:textId="77777777" w:rsidR="006D4EC5" w:rsidRPr="004B3C52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6A10E7F7" w14:textId="04D534DC" w:rsidR="006D4EC5" w:rsidRPr="00E01C4E" w:rsidRDefault="006D4EC5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D41C2" w14:textId="716C7D54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2.504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05D2F" w14:textId="6B5CF93E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6D4EC5">
              <w:rPr>
                <w:color w:val="000000"/>
              </w:rPr>
              <w:t>1.524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3A645" w14:textId="68D2AC3E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6D4EC5">
              <w:rPr>
                <w:color w:val="000000"/>
              </w:rPr>
              <w:t>0.636</w:t>
            </w:r>
          </w:p>
        </w:tc>
        <w:tc>
          <w:tcPr>
            <w:tcW w:w="1604" w:type="dxa"/>
            <w:vMerge/>
            <w:noWrap/>
            <w:vAlign w:val="center"/>
          </w:tcPr>
          <w:p w14:paraId="5B0E88DF" w14:textId="77777777" w:rsidR="006D4EC5" w:rsidRPr="00AC17F8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6D4EC5" w:rsidRPr="00AC17F8" w14:paraId="7ECB77F9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666F0535" w14:textId="77777777" w:rsidR="006D4EC5" w:rsidRPr="004B3C52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73860C6C" w14:textId="025996F8" w:rsidR="006D4EC5" w:rsidRPr="00E01C4E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4C27B771" w14:textId="5BFF7DB2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2AB54730" w14:textId="61B237A1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6D4EC5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0778CDD0" w14:textId="0D0D12DA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6D4EC5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604" w:type="dxa"/>
            <w:vMerge/>
            <w:noWrap/>
            <w:vAlign w:val="center"/>
          </w:tcPr>
          <w:p w14:paraId="407C6214" w14:textId="77777777" w:rsidR="006D4EC5" w:rsidRPr="00AC17F8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6D4EC5" w:rsidRPr="00AC17F8" w14:paraId="5E46DB1B" w14:textId="77777777" w:rsidTr="00A77011">
        <w:trPr>
          <w:trHeight w:val="300"/>
        </w:trPr>
        <w:tc>
          <w:tcPr>
            <w:tcW w:w="1570" w:type="dxa"/>
            <w:vMerge w:val="restart"/>
            <w:vAlign w:val="center"/>
          </w:tcPr>
          <w:p w14:paraId="541F56EE" w14:textId="10612824" w:rsidR="006D4EC5" w:rsidRPr="00AC17F8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TDP</w:t>
            </w:r>
          </w:p>
        </w:tc>
        <w:tc>
          <w:tcPr>
            <w:tcW w:w="1587" w:type="dxa"/>
            <w:tcBorders>
              <w:bottom w:val="nil"/>
            </w:tcBorders>
          </w:tcPr>
          <w:p w14:paraId="1B315A52" w14:textId="420160AA" w:rsidR="006D4EC5" w:rsidRPr="00E01C4E" w:rsidRDefault="006D4EC5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bottom"/>
            <w:hideMark/>
          </w:tcPr>
          <w:p w14:paraId="5FF41218" w14:textId="4188C50C" w:rsidR="006D4EC5" w:rsidRPr="00E01C4E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bottom"/>
            <w:hideMark/>
          </w:tcPr>
          <w:p w14:paraId="59C54B29" w14:textId="36FC3A0C" w:rsidR="006D4EC5" w:rsidRPr="00E01C4E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bottom"/>
            <w:hideMark/>
          </w:tcPr>
          <w:p w14:paraId="5C2F8549" w14:textId="054BAC4A" w:rsidR="006D4EC5" w:rsidRPr="00E01C4E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1.000</w:t>
            </w:r>
          </w:p>
        </w:tc>
        <w:tc>
          <w:tcPr>
            <w:tcW w:w="1604" w:type="dxa"/>
            <w:vMerge w:val="restart"/>
            <w:noWrap/>
            <w:vAlign w:val="center"/>
            <w:hideMark/>
          </w:tcPr>
          <w:p w14:paraId="05711532" w14:textId="431D42C3" w:rsidR="006D4EC5" w:rsidRPr="00AC17F8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AC17F8">
              <w:rPr>
                <w:rFonts w:eastAsia="Times New Roman"/>
                <w:color w:val="000000"/>
              </w:rPr>
              <w:t>No</w:t>
            </w:r>
            <w:r>
              <w:rPr>
                <w:rFonts w:eastAsia="Times New Roman"/>
                <w:color w:val="000000"/>
              </w:rPr>
              <w:t>ne</w:t>
            </w:r>
          </w:p>
        </w:tc>
      </w:tr>
      <w:tr w:rsidR="006D4EC5" w:rsidRPr="00AC17F8" w14:paraId="2A14A963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35E7E32E" w14:textId="77777777" w:rsidR="006D4EC5" w:rsidRPr="004B3C52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7EACFD6B" w14:textId="49E638EB" w:rsidR="006D4EC5" w:rsidRPr="00E01C4E" w:rsidRDefault="006D4EC5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0334A7" w14:textId="469935AD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3.021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7B572" w14:textId="06AEEEF7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6D4EC5">
              <w:rPr>
                <w:color w:val="000000"/>
              </w:rPr>
              <w:t>1.822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8BAE5" w14:textId="001237DA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6D4EC5">
              <w:rPr>
                <w:color w:val="000000"/>
              </w:rPr>
              <w:t>2.090</w:t>
            </w:r>
          </w:p>
        </w:tc>
        <w:tc>
          <w:tcPr>
            <w:tcW w:w="1604" w:type="dxa"/>
            <w:vMerge/>
            <w:noWrap/>
            <w:vAlign w:val="center"/>
          </w:tcPr>
          <w:p w14:paraId="7BB6ACEB" w14:textId="77777777" w:rsidR="006D4EC5" w:rsidRPr="00AC17F8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6D4EC5" w:rsidRPr="00AC17F8" w14:paraId="0E111F0D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635E39CC" w14:textId="77777777" w:rsidR="006D4EC5" w:rsidRPr="004B3C52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59E28DB9" w14:textId="20227414" w:rsidR="006D4EC5" w:rsidRPr="00E01C4E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30DC2705" w14:textId="4FCBD621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08D1B17A" w14:textId="0C2B28C0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6D4EC5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6F9253CF" w14:textId="6EC71621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6D4EC5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604" w:type="dxa"/>
            <w:vMerge/>
            <w:noWrap/>
            <w:vAlign w:val="center"/>
          </w:tcPr>
          <w:p w14:paraId="5BA618C5" w14:textId="77777777" w:rsidR="006D4EC5" w:rsidRPr="00AC17F8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6D4EC5" w:rsidRPr="00AC17F8" w14:paraId="63444633" w14:textId="77777777" w:rsidTr="00A77011">
        <w:trPr>
          <w:trHeight w:val="300"/>
        </w:trPr>
        <w:tc>
          <w:tcPr>
            <w:tcW w:w="1570" w:type="dxa"/>
            <w:vMerge w:val="restart"/>
            <w:vAlign w:val="center"/>
          </w:tcPr>
          <w:p w14:paraId="29068AA0" w14:textId="7A4DAA97" w:rsidR="006D4EC5" w:rsidRPr="00AC17F8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OP</w:t>
            </w:r>
          </w:p>
        </w:tc>
        <w:tc>
          <w:tcPr>
            <w:tcW w:w="1587" w:type="dxa"/>
            <w:tcBorders>
              <w:bottom w:val="nil"/>
            </w:tcBorders>
          </w:tcPr>
          <w:p w14:paraId="04E6DFF8" w14:textId="64CBDB89" w:rsidR="006D4EC5" w:rsidRPr="00E01C4E" w:rsidRDefault="006D4EC5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bottom"/>
            <w:hideMark/>
          </w:tcPr>
          <w:p w14:paraId="2E63C149" w14:textId="54970F4D" w:rsidR="006D4EC5" w:rsidRPr="00E01C4E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bottom"/>
            <w:hideMark/>
          </w:tcPr>
          <w:p w14:paraId="0A65534A" w14:textId="4232DC5B" w:rsidR="006D4EC5" w:rsidRPr="00A77011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0.816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bottom"/>
            <w:hideMark/>
          </w:tcPr>
          <w:p w14:paraId="5F3FABB7" w14:textId="343C71AA" w:rsidR="006D4EC5" w:rsidRPr="00E01C4E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0.624</w:t>
            </w:r>
          </w:p>
        </w:tc>
        <w:tc>
          <w:tcPr>
            <w:tcW w:w="1604" w:type="dxa"/>
            <w:vMerge w:val="restart"/>
            <w:noWrap/>
            <w:vAlign w:val="center"/>
            <w:hideMark/>
          </w:tcPr>
          <w:p w14:paraId="0062A443" w14:textId="0DE16219" w:rsidR="006D4EC5" w:rsidRPr="00AC17F8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qrt</w:t>
            </w:r>
          </w:p>
        </w:tc>
      </w:tr>
      <w:tr w:rsidR="006D4EC5" w:rsidRPr="00AC17F8" w14:paraId="779F803C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5E5F14CF" w14:textId="77777777" w:rsidR="006D4EC5" w:rsidRPr="004B3C52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2361003E" w14:textId="7BB2006A" w:rsidR="006D4EC5" w:rsidRPr="00E01C4E" w:rsidRDefault="006D4EC5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E3866" w14:textId="3F3D07CC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0.650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64373" w14:textId="6C8D4914" w:rsidR="006D4EC5" w:rsidRPr="00A77011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6D4EC5">
              <w:rPr>
                <w:color w:val="000000"/>
              </w:rPr>
              <w:t>4.647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65492" w14:textId="03397EB4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5.004</w:t>
            </w:r>
          </w:p>
        </w:tc>
        <w:tc>
          <w:tcPr>
            <w:tcW w:w="1604" w:type="dxa"/>
            <w:vMerge/>
            <w:noWrap/>
            <w:vAlign w:val="center"/>
          </w:tcPr>
          <w:p w14:paraId="6A27100C" w14:textId="77777777" w:rsidR="006D4EC5" w:rsidRPr="00AC17F8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6D4EC5" w:rsidRPr="00AC17F8" w14:paraId="339FFC21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63CA97EC" w14:textId="77777777" w:rsidR="006D4EC5" w:rsidRPr="004B3C52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5BA201D7" w14:textId="76C6E70E" w:rsidR="006D4EC5" w:rsidRPr="00E01C4E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6E332048" w14:textId="4F3FBF7D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3A6A6B69" w14:textId="49EE0B9C" w:rsidR="006D4EC5" w:rsidRPr="00A77011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A7701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1FA75B5C" w14:textId="4C403BD5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604" w:type="dxa"/>
            <w:vMerge/>
            <w:noWrap/>
            <w:vAlign w:val="center"/>
          </w:tcPr>
          <w:p w14:paraId="7268A572" w14:textId="77777777" w:rsidR="006D4EC5" w:rsidRPr="00AC17F8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6D4EC5" w:rsidRPr="00AC17F8" w14:paraId="32BF2E26" w14:textId="77777777" w:rsidTr="00A77011">
        <w:trPr>
          <w:trHeight w:val="300"/>
        </w:trPr>
        <w:tc>
          <w:tcPr>
            <w:tcW w:w="1570" w:type="dxa"/>
            <w:vMerge w:val="restart"/>
            <w:vAlign w:val="center"/>
          </w:tcPr>
          <w:p w14:paraId="387574A8" w14:textId="109667EE" w:rsidR="006D4EC5" w:rsidRPr="00AC17F8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SO</w:t>
            </w:r>
            <w:r w:rsidRPr="004B3C52">
              <w:rPr>
                <w:rFonts w:eastAsia="Times New Roman"/>
                <w:color w:val="000000"/>
                <w:vertAlign w:val="subscript"/>
              </w:rPr>
              <w:t>4</w:t>
            </w:r>
          </w:p>
        </w:tc>
        <w:tc>
          <w:tcPr>
            <w:tcW w:w="1587" w:type="dxa"/>
            <w:tcBorders>
              <w:bottom w:val="nil"/>
            </w:tcBorders>
          </w:tcPr>
          <w:p w14:paraId="12E04A21" w14:textId="479AEA5D" w:rsidR="006D4EC5" w:rsidRPr="00E01C4E" w:rsidRDefault="006D4EC5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bottom"/>
            <w:hideMark/>
          </w:tcPr>
          <w:p w14:paraId="38A5C2FD" w14:textId="1A7D1CAC" w:rsidR="006D4EC5" w:rsidRPr="00A77011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bottom"/>
            <w:hideMark/>
          </w:tcPr>
          <w:p w14:paraId="1A202C23" w14:textId="4CC19FD1" w:rsidR="006D4EC5" w:rsidRPr="00E01C4E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bottom"/>
            <w:hideMark/>
          </w:tcPr>
          <w:p w14:paraId="33F88BD1" w14:textId="3B1CEAA5" w:rsidR="006D4EC5" w:rsidRPr="00E01C4E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1.000</w:t>
            </w:r>
          </w:p>
        </w:tc>
        <w:tc>
          <w:tcPr>
            <w:tcW w:w="1604" w:type="dxa"/>
            <w:vMerge w:val="restart"/>
            <w:noWrap/>
            <w:vAlign w:val="center"/>
            <w:hideMark/>
          </w:tcPr>
          <w:p w14:paraId="10A55BCB" w14:textId="5F628DFC" w:rsidR="006D4EC5" w:rsidRPr="00AC17F8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g</w:t>
            </w:r>
          </w:p>
        </w:tc>
      </w:tr>
      <w:tr w:rsidR="006D4EC5" w:rsidRPr="00AC17F8" w14:paraId="066F8986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7E26DF05" w14:textId="77777777" w:rsidR="006D4EC5" w:rsidRPr="004B3C52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47643546" w14:textId="1D1DC961" w:rsidR="006D4EC5" w:rsidRPr="00E01C4E" w:rsidRDefault="006D4EC5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6D12E" w14:textId="39DF5247" w:rsidR="006D4EC5" w:rsidRPr="00A77011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5.338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3B00C" w14:textId="2DD33A8E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2.481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58A23" w14:textId="1B7A3454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6D4EC5">
              <w:rPr>
                <w:color w:val="000000"/>
              </w:rPr>
              <w:t>1.773</w:t>
            </w:r>
          </w:p>
        </w:tc>
        <w:tc>
          <w:tcPr>
            <w:tcW w:w="1604" w:type="dxa"/>
            <w:vMerge/>
            <w:noWrap/>
            <w:vAlign w:val="center"/>
          </w:tcPr>
          <w:p w14:paraId="0C612906" w14:textId="77777777" w:rsidR="006D4EC5" w:rsidRPr="00AC17F8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6D4EC5" w:rsidRPr="00AC17F8" w14:paraId="522CE13B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3C86C758" w14:textId="77777777" w:rsidR="006D4EC5" w:rsidRPr="004B3C52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5F56DAA0" w14:textId="1AC34EAE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199A59FB" w14:textId="0D967017" w:rsidR="006D4EC5" w:rsidRPr="00A77011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A7701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517AB1F2" w14:textId="70FB3E56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6B0980DB" w14:textId="71936971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6D4EC5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604" w:type="dxa"/>
            <w:vMerge/>
            <w:noWrap/>
            <w:vAlign w:val="center"/>
          </w:tcPr>
          <w:p w14:paraId="66A139A2" w14:textId="77777777" w:rsidR="006D4EC5" w:rsidRPr="00AC17F8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6D4EC5" w:rsidRPr="00AC17F8" w14:paraId="730D0544" w14:textId="77777777" w:rsidTr="00A77011">
        <w:trPr>
          <w:trHeight w:val="300"/>
        </w:trPr>
        <w:tc>
          <w:tcPr>
            <w:tcW w:w="1570" w:type="dxa"/>
            <w:vMerge w:val="restart"/>
            <w:vAlign w:val="center"/>
          </w:tcPr>
          <w:p w14:paraId="7E15410D" w14:textId="63559EDC" w:rsidR="006D4EC5" w:rsidRPr="00AC17F8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587" w:type="dxa"/>
            <w:tcBorders>
              <w:bottom w:val="nil"/>
            </w:tcBorders>
          </w:tcPr>
          <w:p w14:paraId="2B976C36" w14:textId="51AE24C7" w:rsidR="006D4EC5" w:rsidRPr="00E01C4E" w:rsidRDefault="006D4EC5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bottom"/>
            <w:hideMark/>
          </w:tcPr>
          <w:p w14:paraId="7E5082BC" w14:textId="62EDF8C7" w:rsidR="006D4EC5" w:rsidRPr="00A77011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bottom"/>
            <w:hideMark/>
          </w:tcPr>
          <w:p w14:paraId="2F0122F1" w14:textId="5E6DCA46" w:rsidR="006D4EC5" w:rsidRPr="00E01C4E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bottom"/>
            <w:hideMark/>
          </w:tcPr>
          <w:p w14:paraId="58DE656B" w14:textId="34F5D36B" w:rsidR="006D4EC5" w:rsidRPr="00E01C4E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1.000</w:t>
            </w:r>
          </w:p>
        </w:tc>
        <w:tc>
          <w:tcPr>
            <w:tcW w:w="1604" w:type="dxa"/>
            <w:vMerge w:val="restart"/>
            <w:noWrap/>
            <w:vAlign w:val="center"/>
            <w:hideMark/>
          </w:tcPr>
          <w:p w14:paraId="7C480C4E" w14:textId="55BC909A" w:rsidR="006D4EC5" w:rsidRPr="00AC17F8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AC17F8">
              <w:rPr>
                <w:rFonts w:eastAsia="Times New Roman"/>
                <w:color w:val="000000"/>
              </w:rPr>
              <w:t>No</w:t>
            </w:r>
            <w:r>
              <w:rPr>
                <w:rFonts w:eastAsia="Times New Roman"/>
                <w:color w:val="000000"/>
              </w:rPr>
              <w:t>ne</w:t>
            </w:r>
          </w:p>
        </w:tc>
      </w:tr>
      <w:tr w:rsidR="006D4EC5" w:rsidRPr="00AC17F8" w14:paraId="5ED233CA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3B444E51" w14:textId="77777777" w:rsidR="006D4EC5" w:rsidRPr="004B3C52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615C4A50" w14:textId="20C5CFA5" w:rsidR="006D4EC5" w:rsidRPr="00E01C4E" w:rsidRDefault="006D4EC5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D5A15" w14:textId="4377AE08" w:rsidR="006D4EC5" w:rsidRPr="00A77011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0.004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5BD9B" w14:textId="11B590A5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0.137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7C550" w14:textId="7D7AB865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6D4EC5">
              <w:rPr>
                <w:color w:val="000000"/>
              </w:rPr>
              <w:t>0.014</w:t>
            </w:r>
          </w:p>
        </w:tc>
        <w:tc>
          <w:tcPr>
            <w:tcW w:w="1604" w:type="dxa"/>
            <w:vMerge/>
            <w:noWrap/>
            <w:vAlign w:val="center"/>
          </w:tcPr>
          <w:p w14:paraId="1CD97E62" w14:textId="77777777" w:rsidR="006D4EC5" w:rsidRPr="00AC17F8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6D4EC5" w:rsidRPr="00AC17F8" w14:paraId="12022B9D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37B4A149" w14:textId="77777777" w:rsidR="006D4EC5" w:rsidRPr="004B3C52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78569DF9" w14:textId="5FBBAF40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279C500D" w14:textId="15A865D0" w:rsidR="006D4EC5" w:rsidRPr="00A77011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A7701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32B7D718" w14:textId="3D7C6154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51C37B6D" w14:textId="67AEA496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6D4EC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04" w:type="dxa"/>
            <w:vMerge/>
            <w:noWrap/>
            <w:vAlign w:val="center"/>
          </w:tcPr>
          <w:p w14:paraId="5362D7EB" w14:textId="77777777" w:rsidR="006D4EC5" w:rsidRPr="00AC17F8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6D4EC5" w:rsidRPr="00AC17F8" w14:paraId="6A03E63E" w14:textId="77777777" w:rsidTr="00A77011">
        <w:trPr>
          <w:trHeight w:val="300"/>
        </w:trPr>
        <w:tc>
          <w:tcPr>
            <w:tcW w:w="1570" w:type="dxa"/>
            <w:vMerge w:val="restart"/>
            <w:vAlign w:val="center"/>
          </w:tcPr>
          <w:p w14:paraId="061CFACB" w14:textId="751DDFB6" w:rsidR="006D4EC5" w:rsidRPr="00AC17F8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K</w:t>
            </w:r>
          </w:p>
        </w:tc>
        <w:tc>
          <w:tcPr>
            <w:tcW w:w="1587" w:type="dxa"/>
            <w:tcBorders>
              <w:bottom w:val="nil"/>
            </w:tcBorders>
          </w:tcPr>
          <w:p w14:paraId="7A10677F" w14:textId="3E3F20F0" w:rsidR="006D4EC5" w:rsidRPr="00E01C4E" w:rsidRDefault="006D4EC5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bottom"/>
            <w:hideMark/>
          </w:tcPr>
          <w:p w14:paraId="11A2E7A7" w14:textId="3E0450E4" w:rsidR="006D4EC5" w:rsidRPr="00E01C4E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bottom"/>
            <w:hideMark/>
          </w:tcPr>
          <w:p w14:paraId="063480DF" w14:textId="46A018B7" w:rsidR="006D4EC5" w:rsidRPr="00A77011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bottom"/>
            <w:hideMark/>
          </w:tcPr>
          <w:p w14:paraId="728BEFEB" w14:textId="06E0EED0" w:rsidR="006D4EC5" w:rsidRPr="00E01C4E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1.000</w:t>
            </w:r>
          </w:p>
        </w:tc>
        <w:tc>
          <w:tcPr>
            <w:tcW w:w="1604" w:type="dxa"/>
            <w:vMerge w:val="restart"/>
            <w:noWrap/>
            <w:vAlign w:val="center"/>
            <w:hideMark/>
          </w:tcPr>
          <w:p w14:paraId="2BE42248" w14:textId="7E365C3A" w:rsidR="006D4EC5" w:rsidRPr="00AC17F8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AC17F8">
              <w:rPr>
                <w:rFonts w:eastAsia="Times New Roman"/>
                <w:color w:val="000000"/>
              </w:rPr>
              <w:t>No</w:t>
            </w:r>
            <w:r>
              <w:rPr>
                <w:rFonts w:eastAsia="Times New Roman"/>
                <w:color w:val="000000"/>
              </w:rPr>
              <w:t>ne</w:t>
            </w:r>
          </w:p>
        </w:tc>
      </w:tr>
      <w:tr w:rsidR="006D4EC5" w:rsidRPr="00AC17F8" w14:paraId="134C346B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5CA9887C" w14:textId="77777777" w:rsidR="006D4EC5" w:rsidRPr="004B3C52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05C75967" w14:textId="16DF663D" w:rsidR="006D4EC5" w:rsidRPr="00E01C4E" w:rsidRDefault="006D4EC5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5E7D1" w14:textId="5654943A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0.208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B36EA" w14:textId="7A28E123" w:rsidR="006D4EC5" w:rsidRPr="00A77011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6D4EC5">
              <w:rPr>
                <w:color w:val="000000"/>
              </w:rPr>
              <w:t>0.408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65765" w14:textId="0D51E8BD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0.360</w:t>
            </w:r>
          </w:p>
        </w:tc>
        <w:tc>
          <w:tcPr>
            <w:tcW w:w="1604" w:type="dxa"/>
            <w:vMerge/>
            <w:noWrap/>
            <w:vAlign w:val="center"/>
          </w:tcPr>
          <w:p w14:paraId="3B0393DC" w14:textId="77777777" w:rsidR="006D4EC5" w:rsidRPr="00AC17F8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6D4EC5" w:rsidRPr="00AC17F8" w14:paraId="2F5A074A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6C94144B" w14:textId="77777777" w:rsidR="006D4EC5" w:rsidRPr="004B3C52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52614194" w14:textId="1361FDD7" w:rsidR="006D4EC5" w:rsidRPr="00E01C4E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07DB6654" w14:textId="6C7EAA89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06F15958" w14:textId="6BAD731D" w:rsidR="006D4EC5" w:rsidRPr="00A77011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A7701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73FD3A9D" w14:textId="78260EA7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04" w:type="dxa"/>
            <w:vMerge/>
            <w:noWrap/>
            <w:vAlign w:val="center"/>
          </w:tcPr>
          <w:p w14:paraId="54BE9B56" w14:textId="77777777" w:rsidR="006D4EC5" w:rsidRPr="00AC17F8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6D4EC5" w:rsidRPr="00AC17F8" w14:paraId="6B1B00E4" w14:textId="77777777" w:rsidTr="00A77011">
        <w:trPr>
          <w:trHeight w:val="300"/>
        </w:trPr>
        <w:tc>
          <w:tcPr>
            <w:tcW w:w="1570" w:type="dxa"/>
            <w:vMerge w:val="restart"/>
            <w:vAlign w:val="center"/>
          </w:tcPr>
          <w:p w14:paraId="7D7FD2E3" w14:textId="4948A5A7" w:rsidR="006D4EC5" w:rsidRPr="00AC17F8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Fe</w:t>
            </w:r>
          </w:p>
        </w:tc>
        <w:tc>
          <w:tcPr>
            <w:tcW w:w="1587" w:type="dxa"/>
            <w:tcBorders>
              <w:bottom w:val="nil"/>
            </w:tcBorders>
          </w:tcPr>
          <w:p w14:paraId="3718B89A" w14:textId="3153E61E" w:rsidR="006D4EC5" w:rsidRPr="00E01C4E" w:rsidRDefault="006D4EC5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bottom"/>
            <w:hideMark/>
          </w:tcPr>
          <w:p w14:paraId="1A9CD0C2" w14:textId="067D25E5" w:rsidR="006D4EC5" w:rsidRPr="00A77011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bottom"/>
            <w:hideMark/>
          </w:tcPr>
          <w:p w14:paraId="0AE03A10" w14:textId="0A236962" w:rsidR="006D4EC5" w:rsidRPr="00A77011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0.096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bottom"/>
            <w:hideMark/>
          </w:tcPr>
          <w:p w14:paraId="068E7A0D" w14:textId="0B8E8802" w:rsidR="006D4EC5" w:rsidRPr="00E01C4E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1.000</w:t>
            </w:r>
          </w:p>
        </w:tc>
        <w:tc>
          <w:tcPr>
            <w:tcW w:w="1604" w:type="dxa"/>
            <w:vMerge w:val="restart"/>
            <w:noWrap/>
            <w:vAlign w:val="center"/>
            <w:hideMark/>
          </w:tcPr>
          <w:p w14:paraId="7D6A1E58" w14:textId="76045910" w:rsidR="006D4EC5" w:rsidRPr="00AC17F8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AC17F8">
              <w:rPr>
                <w:rFonts w:eastAsia="Times New Roman"/>
                <w:color w:val="000000"/>
              </w:rPr>
              <w:t>No</w:t>
            </w:r>
            <w:r>
              <w:rPr>
                <w:rFonts w:eastAsia="Times New Roman"/>
                <w:color w:val="000000"/>
              </w:rPr>
              <w:t>ne</w:t>
            </w:r>
          </w:p>
        </w:tc>
      </w:tr>
      <w:tr w:rsidR="006D4EC5" w:rsidRPr="00AC17F8" w14:paraId="0651EA49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3799BA98" w14:textId="77777777" w:rsidR="006D4EC5" w:rsidRPr="004B3C52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656D0B66" w14:textId="7AAFCB89" w:rsidR="006D4EC5" w:rsidRPr="00E01C4E" w:rsidRDefault="006D4EC5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82EDD" w14:textId="30B9DD56" w:rsidR="006D4EC5" w:rsidRPr="00A77011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0.052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A9F5D" w14:textId="6488012A" w:rsidR="006D4EC5" w:rsidRPr="00A77011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7.366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08CC6" w14:textId="50A18565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0.254</w:t>
            </w:r>
          </w:p>
        </w:tc>
        <w:tc>
          <w:tcPr>
            <w:tcW w:w="1604" w:type="dxa"/>
            <w:vMerge/>
            <w:noWrap/>
            <w:vAlign w:val="center"/>
          </w:tcPr>
          <w:p w14:paraId="6CB56789" w14:textId="77777777" w:rsidR="006D4EC5" w:rsidRPr="00AC17F8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6D4EC5" w:rsidRPr="00AC17F8" w14:paraId="6FD2DD1E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77E0AD70" w14:textId="77777777" w:rsidR="006D4EC5" w:rsidRPr="004B3C52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6784741D" w14:textId="45204147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016AA830" w14:textId="67880068" w:rsidR="006D4EC5" w:rsidRPr="00A77011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A7701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73C2EEB5" w14:textId="79819224" w:rsidR="006D4EC5" w:rsidRPr="00A77011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A7701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184C9B94" w14:textId="7AD05DD2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604" w:type="dxa"/>
            <w:vMerge/>
            <w:noWrap/>
            <w:vAlign w:val="center"/>
          </w:tcPr>
          <w:p w14:paraId="4DF94B84" w14:textId="77777777" w:rsidR="006D4EC5" w:rsidRPr="00AC17F8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6D4EC5" w:rsidRPr="00AC17F8" w14:paraId="54569BDF" w14:textId="77777777" w:rsidTr="00A77011">
        <w:trPr>
          <w:trHeight w:val="300"/>
        </w:trPr>
        <w:tc>
          <w:tcPr>
            <w:tcW w:w="1570" w:type="dxa"/>
            <w:vMerge w:val="restart"/>
            <w:vAlign w:val="center"/>
          </w:tcPr>
          <w:p w14:paraId="51A185D4" w14:textId="161C498C" w:rsidR="006D4EC5" w:rsidRPr="00AC17F8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BOD</w:t>
            </w:r>
          </w:p>
        </w:tc>
        <w:tc>
          <w:tcPr>
            <w:tcW w:w="1587" w:type="dxa"/>
            <w:tcBorders>
              <w:bottom w:val="nil"/>
            </w:tcBorders>
          </w:tcPr>
          <w:p w14:paraId="256EE2A6" w14:textId="01751A09" w:rsidR="006D4EC5" w:rsidRPr="00E01C4E" w:rsidRDefault="006D4EC5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bottom"/>
            <w:hideMark/>
          </w:tcPr>
          <w:p w14:paraId="7E30D86A" w14:textId="1FD9BEB0" w:rsidR="006D4EC5" w:rsidRPr="00E01C4E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bottom"/>
            <w:hideMark/>
          </w:tcPr>
          <w:p w14:paraId="0A00EA12" w14:textId="7F7533C9" w:rsidR="006D4EC5" w:rsidRPr="00E01C4E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bottom"/>
            <w:hideMark/>
          </w:tcPr>
          <w:p w14:paraId="58E6B4BB" w14:textId="4E509BA8" w:rsidR="006D4EC5" w:rsidRPr="00E01C4E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1.000</w:t>
            </w:r>
          </w:p>
        </w:tc>
        <w:tc>
          <w:tcPr>
            <w:tcW w:w="1604" w:type="dxa"/>
            <w:vMerge w:val="restart"/>
            <w:noWrap/>
            <w:vAlign w:val="center"/>
            <w:hideMark/>
          </w:tcPr>
          <w:p w14:paraId="1CC889AE" w14:textId="05705CC4" w:rsidR="006D4EC5" w:rsidRPr="00AC17F8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AC17F8">
              <w:rPr>
                <w:rFonts w:eastAsia="Times New Roman"/>
                <w:color w:val="000000"/>
              </w:rPr>
              <w:t>No</w:t>
            </w:r>
            <w:r>
              <w:rPr>
                <w:rFonts w:eastAsia="Times New Roman"/>
                <w:color w:val="000000"/>
              </w:rPr>
              <w:t>ne</w:t>
            </w:r>
          </w:p>
        </w:tc>
      </w:tr>
      <w:tr w:rsidR="006D4EC5" w:rsidRPr="00AC17F8" w14:paraId="78445115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7331DBD0" w14:textId="77777777" w:rsidR="006D4EC5" w:rsidRPr="004B3C52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0B8FFB4B" w14:textId="04748B90" w:rsidR="006D4EC5" w:rsidRPr="00E01C4E" w:rsidRDefault="006D4EC5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AB67E" w14:textId="146BEDD7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color w:val="000000"/>
              </w:rPr>
              <w:t>0.006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7EA66" w14:textId="0D5D7829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6D4EC5">
              <w:rPr>
                <w:color w:val="000000"/>
              </w:rPr>
              <w:t>0.350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810BC" w14:textId="55D78786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6D4EC5">
              <w:rPr>
                <w:color w:val="000000"/>
              </w:rPr>
              <w:t>0.656</w:t>
            </w:r>
          </w:p>
        </w:tc>
        <w:tc>
          <w:tcPr>
            <w:tcW w:w="1604" w:type="dxa"/>
            <w:vMerge/>
            <w:noWrap/>
            <w:vAlign w:val="center"/>
          </w:tcPr>
          <w:p w14:paraId="3E26F9A7" w14:textId="77777777" w:rsidR="006D4EC5" w:rsidRPr="00AC17F8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6D4EC5" w:rsidRPr="00AC17F8" w14:paraId="43E7E9B2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20A7E067" w14:textId="77777777" w:rsidR="006D4EC5" w:rsidRPr="004B3C52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</w:tcBorders>
          </w:tcPr>
          <w:p w14:paraId="21F7AD97" w14:textId="061AC0F3" w:rsidR="006D4EC5" w:rsidRPr="00E01C4E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587" w:type="dxa"/>
            <w:tcBorders>
              <w:top w:val="nil"/>
            </w:tcBorders>
            <w:noWrap/>
          </w:tcPr>
          <w:p w14:paraId="63588EE1" w14:textId="3D69E15E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E01C4E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</w:tcBorders>
            <w:noWrap/>
          </w:tcPr>
          <w:p w14:paraId="576E482C" w14:textId="364B73B3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6D4EC5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</w:tcBorders>
            <w:noWrap/>
          </w:tcPr>
          <w:p w14:paraId="3CD3922E" w14:textId="07A25C6B" w:rsidR="006D4EC5" w:rsidRPr="006D4EC5" w:rsidRDefault="006D4EC5" w:rsidP="007158B9">
            <w:pPr>
              <w:jc w:val="center"/>
              <w:rPr>
                <w:rFonts w:eastAsia="Times New Roman"/>
                <w:color w:val="000000"/>
              </w:rPr>
            </w:pPr>
            <w:r w:rsidRPr="006D4EC5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604" w:type="dxa"/>
            <w:vMerge/>
            <w:noWrap/>
            <w:vAlign w:val="center"/>
          </w:tcPr>
          <w:p w14:paraId="1B9BD285" w14:textId="77777777" w:rsidR="006D4EC5" w:rsidRPr="00AC17F8" w:rsidRDefault="006D4EC5" w:rsidP="00A77011">
            <w:pPr>
              <w:jc w:val="center"/>
              <w:rPr>
                <w:rFonts w:eastAsia="Times New Roman"/>
                <w:color w:val="000000"/>
              </w:rPr>
            </w:pPr>
          </w:p>
        </w:tc>
      </w:tr>
    </w:tbl>
    <w:p w14:paraId="4C751083" w14:textId="3F0E8312" w:rsidR="008D3A40" w:rsidRDefault="008D3A40" w:rsidP="00447846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3F722DE5" w14:textId="62FB7522" w:rsidR="007158B9" w:rsidRDefault="007158B9" w:rsidP="00447846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63C982A0" w14:textId="44A515D5" w:rsidR="007158B9" w:rsidRDefault="007158B9" w:rsidP="00447846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0C4360D4" w14:textId="0FE64D55" w:rsidR="007158B9" w:rsidRDefault="007158B9" w:rsidP="00447846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11315EB8" w14:textId="2E0B6C19" w:rsidR="007158B9" w:rsidRDefault="007158B9" w:rsidP="00447846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073EB7DA" w14:textId="0C1FE597" w:rsidR="007158B9" w:rsidRDefault="007158B9" w:rsidP="00447846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3EB77898" w14:textId="1F9A358A" w:rsidR="007158B9" w:rsidRDefault="007158B9" w:rsidP="00447846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7A04AC32" w14:textId="204EFBCB" w:rsidR="007158B9" w:rsidRDefault="007158B9" w:rsidP="00447846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111E5784" w14:textId="54102257" w:rsidR="007158B9" w:rsidRDefault="007158B9" w:rsidP="00447846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0A025713" w14:textId="16D323DC" w:rsidR="007158B9" w:rsidRDefault="007158B9" w:rsidP="00447846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3D136BFD" w14:textId="2D22A42D" w:rsidR="007158B9" w:rsidRDefault="007158B9" w:rsidP="00447846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25010EF7" w14:textId="34A7F18C" w:rsidR="007158B9" w:rsidRDefault="007158B9" w:rsidP="00447846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29EA5D34" w14:textId="1F066976" w:rsidR="007158B9" w:rsidRDefault="007158B9" w:rsidP="00447846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540897FA" w14:textId="68BB2FEE" w:rsidR="007158B9" w:rsidRDefault="007158B9" w:rsidP="00447846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702A9CB1" w14:textId="2DCA2D56" w:rsidR="007158B9" w:rsidRDefault="007158B9" w:rsidP="00447846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4039F99C" w14:textId="0B29A673" w:rsidR="007158B9" w:rsidRDefault="007158B9" w:rsidP="00447846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57E335E9" w14:textId="429804F6" w:rsidR="007158B9" w:rsidRDefault="007158B9" w:rsidP="00447846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5D03189F" w14:textId="5AD481FF" w:rsidR="007158B9" w:rsidRDefault="007158B9" w:rsidP="00447846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258C059B" w14:textId="07BFC95A" w:rsidR="007158B9" w:rsidRDefault="007158B9" w:rsidP="00447846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639C4474" w14:textId="7CFB1045" w:rsidR="007158B9" w:rsidRDefault="007158B9" w:rsidP="00447846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46AC2A1E" w14:textId="55D88EE6" w:rsidR="007158B9" w:rsidRDefault="007158B9" w:rsidP="00447846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6FEEEAC3" w14:textId="3BB1398B" w:rsidR="007158B9" w:rsidRDefault="007158B9" w:rsidP="00447846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18F96955" w14:textId="334AA192" w:rsidR="007158B9" w:rsidRDefault="007158B9" w:rsidP="00447846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512520A6" w14:textId="18626C81" w:rsidR="007158B9" w:rsidRDefault="007158B9" w:rsidP="00447846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12E94F6E" w14:textId="1B98FC24" w:rsidR="007158B9" w:rsidRDefault="007158B9" w:rsidP="00447846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570DA800" w14:textId="41F2E74F" w:rsidR="007158B9" w:rsidRDefault="007158B9" w:rsidP="00447846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1EA09D57" w14:textId="12C0CBB4" w:rsidR="007158B9" w:rsidRDefault="007158B9" w:rsidP="00447846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09537B9B" w14:textId="62B99A29" w:rsidR="007158B9" w:rsidRDefault="007158B9" w:rsidP="00447846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055C0139" w14:textId="35A79185" w:rsidR="007158B9" w:rsidRDefault="007158B9" w:rsidP="00447846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1B942D9E" w14:textId="58620AFD" w:rsidR="008E5CBF" w:rsidRDefault="00447846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  <w:r>
        <w:rPr>
          <w:i/>
          <w:color w:val="44546A"/>
          <w:sz w:val="18"/>
          <w:szCs w:val="18"/>
        </w:rPr>
        <w:t xml:space="preserve">Online Resource </w:t>
      </w:r>
      <w:r w:rsidR="006B05F7">
        <w:rPr>
          <w:i/>
          <w:color w:val="44546A"/>
          <w:sz w:val="18"/>
          <w:szCs w:val="18"/>
        </w:rPr>
        <w:t>6</w:t>
      </w:r>
      <w:r>
        <w:rPr>
          <w:i/>
          <w:color w:val="44546A"/>
          <w:sz w:val="18"/>
          <w:szCs w:val="18"/>
        </w:rPr>
        <w:t xml:space="preserve">: Results of ANOVA 3b, and transformations applied to data prior to analysis if required. </w:t>
      </w:r>
      <w:r w:rsidR="00B735A0">
        <w:rPr>
          <w:i/>
          <w:color w:val="44546A"/>
          <w:sz w:val="18"/>
          <w:szCs w:val="18"/>
        </w:rPr>
        <w:t>Bold</w:t>
      </w:r>
      <w:r>
        <w:rPr>
          <w:i/>
          <w:color w:val="44546A"/>
          <w:sz w:val="18"/>
          <w:szCs w:val="18"/>
        </w:rPr>
        <w:t xml:space="preserve"> p values were deemed significant (p = &lt;0.05).</w:t>
      </w:r>
    </w:p>
    <w:tbl>
      <w:tblPr>
        <w:tblStyle w:val="TableGrid"/>
        <w:tblW w:w="9522" w:type="dxa"/>
        <w:tblLook w:val="04A0" w:firstRow="1" w:lastRow="0" w:firstColumn="1" w:lastColumn="0" w:noHBand="0" w:noVBand="1"/>
      </w:tblPr>
      <w:tblGrid>
        <w:gridCol w:w="1570"/>
        <w:gridCol w:w="1587"/>
        <w:gridCol w:w="1587"/>
        <w:gridCol w:w="1587"/>
        <w:gridCol w:w="1587"/>
        <w:gridCol w:w="1604"/>
      </w:tblGrid>
      <w:tr w:rsidR="00447846" w:rsidRPr="00AC17F8" w14:paraId="3D2ED3AF" w14:textId="77777777" w:rsidTr="007158B9">
        <w:trPr>
          <w:trHeight w:val="290"/>
        </w:trPr>
        <w:tc>
          <w:tcPr>
            <w:tcW w:w="1570" w:type="dxa"/>
            <w:vAlign w:val="center"/>
          </w:tcPr>
          <w:p w14:paraId="3C980432" w14:textId="77777777" w:rsidR="00447846" w:rsidRPr="00AC17F8" w:rsidRDefault="00447846" w:rsidP="007158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C52">
              <w:rPr>
                <w:rFonts w:eastAsia="Times New Roman"/>
                <w:color w:val="000000"/>
              </w:rPr>
              <w:t>Parameter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14:paraId="2EE5CDCD" w14:textId="77777777" w:rsidR="00447846" w:rsidRPr="00AC17F8" w:rsidRDefault="00447846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ova Result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1510EE" w14:textId="77777777" w:rsidR="00447846" w:rsidRPr="00AC17F8" w:rsidRDefault="00447846" w:rsidP="007158B9">
            <w:pPr>
              <w:jc w:val="center"/>
              <w:rPr>
                <w:rFonts w:eastAsia="Times New Roman"/>
                <w:color w:val="000000"/>
              </w:rPr>
            </w:pPr>
            <w:r w:rsidRPr="00AC17F8">
              <w:rPr>
                <w:rFonts w:eastAsia="Times New Roman"/>
                <w:color w:val="000000"/>
              </w:rPr>
              <w:t>Site Status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376409" w14:textId="77777777" w:rsidR="00447846" w:rsidRPr="00AC17F8" w:rsidRDefault="00447846" w:rsidP="007158B9">
            <w:pPr>
              <w:jc w:val="center"/>
              <w:rPr>
                <w:rFonts w:eastAsia="Times New Roman"/>
                <w:color w:val="000000"/>
              </w:rPr>
            </w:pPr>
            <w:r w:rsidRPr="00AC17F8">
              <w:rPr>
                <w:rFonts w:eastAsia="Times New Roman"/>
                <w:color w:val="000000"/>
              </w:rPr>
              <w:t>Sampling Time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05847C" w14:textId="77777777" w:rsidR="00447846" w:rsidRPr="00AC17F8" w:rsidRDefault="00447846" w:rsidP="007158B9">
            <w:pPr>
              <w:jc w:val="center"/>
              <w:rPr>
                <w:rFonts w:eastAsia="Times New Roman"/>
                <w:color w:val="000000"/>
              </w:rPr>
            </w:pPr>
            <w:r w:rsidRPr="00AC17F8">
              <w:rPr>
                <w:rFonts w:eastAsia="Times New Roman"/>
                <w:color w:val="000000"/>
              </w:rPr>
              <w:t>Site Status: Sampling Time</w:t>
            </w:r>
          </w:p>
        </w:tc>
        <w:tc>
          <w:tcPr>
            <w:tcW w:w="1604" w:type="dxa"/>
            <w:noWrap/>
            <w:vAlign w:val="center"/>
            <w:hideMark/>
          </w:tcPr>
          <w:p w14:paraId="16B8735F" w14:textId="77777777" w:rsidR="00447846" w:rsidRPr="00AC17F8" w:rsidRDefault="00447846" w:rsidP="007158B9">
            <w:pPr>
              <w:jc w:val="center"/>
              <w:rPr>
                <w:rFonts w:eastAsia="Times New Roman"/>
                <w:color w:val="000000"/>
              </w:rPr>
            </w:pPr>
            <w:r w:rsidRPr="00AC17F8">
              <w:rPr>
                <w:rFonts w:eastAsia="Times New Roman"/>
                <w:color w:val="000000"/>
              </w:rPr>
              <w:t>Transformation</w:t>
            </w:r>
          </w:p>
        </w:tc>
      </w:tr>
      <w:tr w:rsidR="00752206" w:rsidRPr="00AC17F8" w14:paraId="1930F8B6" w14:textId="77777777" w:rsidTr="00A77011">
        <w:trPr>
          <w:trHeight w:val="300"/>
        </w:trPr>
        <w:tc>
          <w:tcPr>
            <w:tcW w:w="1570" w:type="dxa"/>
            <w:vMerge w:val="restart"/>
            <w:vAlign w:val="center"/>
          </w:tcPr>
          <w:p w14:paraId="487BC80D" w14:textId="77777777" w:rsidR="00B735A0" w:rsidRPr="00AC17F8" w:rsidRDefault="00B735A0" w:rsidP="007158B9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pH</w:t>
            </w:r>
          </w:p>
        </w:tc>
        <w:tc>
          <w:tcPr>
            <w:tcW w:w="1587" w:type="dxa"/>
            <w:tcBorders>
              <w:bottom w:val="nil"/>
            </w:tcBorders>
          </w:tcPr>
          <w:p w14:paraId="4FB66EA4" w14:textId="77777777" w:rsidR="00B735A0" w:rsidRPr="00E01C4E" w:rsidRDefault="00B735A0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F7434" w14:textId="4A51A6D1" w:rsidR="00B735A0" w:rsidRPr="00293434" w:rsidRDefault="00B735A0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9B493" w14:textId="39797066" w:rsidR="00B735A0" w:rsidRPr="00293434" w:rsidRDefault="00B735A0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192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14265" w14:textId="02D9D60B" w:rsidR="00B735A0" w:rsidRPr="00293434" w:rsidRDefault="00B735A0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04" w:type="dxa"/>
            <w:vMerge w:val="restart"/>
            <w:noWrap/>
            <w:vAlign w:val="center"/>
            <w:hideMark/>
          </w:tcPr>
          <w:p w14:paraId="6B8CF21B" w14:textId="77777777" w:rsidR="00B735A0" w:rsidRPr="00AC17F8" w:rsidRDefault="00B735A0" w:rsidP="007158B9">
            <w:pPr>
              <w:jc w:val="center"/>
              <w:rPr>
                <w:rFonts w:eastAsia="Times New Roman"/>
                <w:color w:val="000000"/>
              </w:rPr>
            </w:pPr>
            <w:r w:rsidRPr="00AC17F8">
              <w:rPr>
                <w:rFonts w:eastAsia="Times New Roman"/>
                <w:color w:val="000000"/>
              </w:rPr>
              <w:t>No</w:t>
            </w:r>
            <w:r>
              <w:rPr>
                <w:rFonts w:eastAsia="Times New Roman"/>
                <w:color w:val="000000"/>
              </w:rPr>
              <w:t>ne</w:t>
            </w:r>
          </w:p>
        </w:tc>
      </w:tr>
      <w:tr w:rsidR="00752206" w:rsidRPr="00AC17F8" w14:paraId="0CA85A0B" w14:textId="77777777" w:rsidTr="007158B9">
        <w:trPr>
          <w:trHeight w:val="300"/>
        </w:trPr>
        <w:tc>
          <w:tcPr>
            <w:tcW w:w="1570" w:type="dxa"/>
            <w:vMerge/>
            <w:vAlign w:val="center"/>
          </w:tcPr>
          <w:p w14:paraId="06C21E2F" w14:textId="77777777" w:rsidR="00630857" w:rsidRPr="004B3C52" w:rsidRDefault="00630857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600CB02A" w14:textId="77777777" w:rsidR="00630857" w:rsidRPr="00E01C4E" w:rsidRDefault="00630857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F12D9" w14:textId="4C1AFA52" w:rsidR="00630857" w:rsidRPr="006D4EC5" w:rsidRDefault="00630857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679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2F5A2" w14:textId="420202D1" w:rsidR="00630857" w:rsidRPr="00293434" w:rsidRDefault="00630857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6.814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629C8" w14:textId="6232DC66" w:rsidR="00630857" w:rsidRPr="006D4EC5" w:rsidRDefault="00630857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108</w:t>
            </w:r>
          </w:p>
        </w:tc>
        <w:tc>
          <w:tcPr>
            <w:tcW w:w="1604" w:type="dxa"/>
            <w:vMerge/>
            <w:noWrap/>
            <w:vAlign w:val="center"/>
          </w:tcPr>
          <w:p w14:paraId="345DC702" w14:textId="77777777" w:rsidR="00630857" w:rsidRPr="00AC17F8" w:rsidRDefault="00630857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630857" w:rsidRPr="00AC17F8" w14:paraId="55ABC3ED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319301F5" w14:textId="77777777" w:rsidR="00630857" w:rsidRPr="004B3C52" w:rsidRDefault="00630857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6FBEE30D" w14:textId="77777777" w:rsidR="00630857" w:rsidRPr="00E01C4E" w:rsidRDefault="00630857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09195BC4" w14:textId="09606EDB" w:rsidR="00630857" w:rsidRPr="006D4EC5" w:rsidRDefault="00630857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2CE2335D" w14:textId="53898D04" w:rsidR="00630857" w:rsidRPr="00293434" w:rsidRDefault="00630857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7CD9435C" w14:textId="5EF3BAE7" w:rsidR="00630857" w:rsidRPr="006D4EC5" w:rsidRDefault="00630857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04" w:type="dxa"/>
            <w:vMerge/>
            <w:noWrap/>
            <w:vAlign w:val="center"/>
          </w:tcPr>
          <w:p w14:paraId="35FA12B0" w14:textId="77777777" w:rsidR="00630857" w:rsidRPr="00AC17F8" w:rsidRDefault="00630857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52206" w:rsidRPr="00AC17F8" w14:paraId="29576978" w14:textId="77777777" w:rsidTr="00A77011">
        <w:trPr>
          <w:trHeight w:val="300"/>
        </w:trPr>
        <w:tc>
          <w:tcPr>
            <w:tcW w:w="1570" w:type="dxa"/>
            <w:vMerge w:val="restart"/>
            <w:vAlign w:val="center"/>
          </w:tcPr>
          <w:p w14:paraId="39883AB5" w14:textId="77777777" w:rsidR="00630857" w:rsidRPr="00AC17F8" w:rsidRDefault="00630857" w:rsidP="007158B9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Conductivity</w:t>
            </w:r>
          </w:p>
        </w:tc>
        <w:tc>
          <w:tcPr>
            <w:tcW w:w="1587" w:type="dxa"/>
            <w:tcBorders>
              <w:bottom w:val="nil"/>
            </w:tcBorders>
          </w:tcPr>
          <w:p w14:paraId="3A4102E7" w14:textId="77777777" w:rsidR="00630857" w:rsidRPr="00E01C4E" w:rsidRDefault="00630857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926E4" w14:textId="7B3E428D" w:rsidR="00630857" w:rsidRPr="00293434" w:rsidRDefault="00630857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F5E3E7" w14:textId="1E8C240B" w:rsidR="00630857" w:rsidRPr="00293434" w:rsidRDefault="00630857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b/>
                <w:bCs/>
                <w:color w:val="000000"/>
              </w:rPr>
              <w:t>0.048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4DE1F" w14:textId="014F878D" w:rsidR="00630857" w:rsidRPr="00293434" w:rsidRDefault="00630857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04" w:type="dxa"/>
            <w:vMerge w:val="restart"/>
            <w:noWrap/>
            <w:vAlign w:val="center"/>
            <w:hideMark/>
          </w:tcPr>
          <w:p w14:paraId="593A36DC" w14:textId="77777777" w:rsidR="00630857" w:rsidRPr="00AC17F8" w:rsidRDefault="00630857" w:rsidP="007158B9">
            <w:pPr>
              <w:jc w:val="center"/>
              <w:rPr>
                <w:rFonts w:eastAsia="Times New Roman"/>
                <w:color w:val="000000"/>
              </w:rPr>
            </w:pPr>
            <w:r w:rsidRPr="00AC17F8">
              <w:rPr>
                <w:rFonts w:eastAsia="Times New Roman"/>
                <w:color w:val="000000"/>
              </w:rPr>
              <w:t>No</w:t>
            </w:r>
            <w:r>
              <w:rPr>
                <w:rFonts w:eastAsia="Times New Roman"/>
                <w:color w:val="000000"/>
              </w:rPr>
              <w:t>ne</w:t>
            </w:r>
          </w:p>
        </w:tc>
      </w:tr>
      <w:tr w:rsidR="00752206" w:rsidRPr="00AC17F8" w14:paraId="34F4C7DD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1975E861" w14:textId="77777777" w:rsidR="00D40FA2" w:rsidRPr="004B3C52" w:rsidRDefault="00D40FA2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5B60852A" w14:textId="77777777" w:rsidR="00D40FA2" w:rsidRPr="00E01C4E" w:rsidRDefault="00D40FA2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E17161" w14:textId="4B3CC9E1" w:rsidR="00D40FA2" w:rsidRPr="00293434" w:rsidRDefault="00D40FA2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21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756E8" w14:textId="7619A6C2" w:rsidR="00D40FA2" w:rsidRPr="00293434" w:rsidRDefault="00D40FA2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8.639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DAC65" w14:textId="511F6181" w:rsidR="00D40FA2" w:rsidRPr="006D4EC5" w:rsidRDefault="00D40FA2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137</w:t>
            </w:r>
          </w:p>
        </w:tc>
        <w:tc>
          <w:tcPr>
            <w:tcW w:w="1604" w:type="dxa"/>
            <w:vMerge/>
            <w:noWrap/>
            <w:vAlign w:val="center"/>
          </w:tcPr>
          <w:p w14:paraId="51AB5550" w14:textId="77777777" w:rsidR="00D40FA2" w:rsidRPr="00AC17F8" w:rsidRDefault="00D40FA2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D40FA2" w:rsidRPr="00AC17F8" w14:paraId="1D514CED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2DA42F0B" w14:textId="77777777" w:rsidR="00D40FA2" w:rsidRPr="004B3C52" w:rsidRDefault="00D40FA2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0EAD96F6" w14:textId="77777777" w:rsidR="00D40FA2" w:rsidRPr="006D4EC5" w:rsidRDefault="00D40FA2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3485064D" w14:textId="475611B3" w:rsidR="00D40FA2" w:rsidRPr="00293434" w:rsidRDefault="00D40FA2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6E4F94E2" w14:textId="4BF1DB71" w:rsidR="00D40FA2" w:rsidRPr="00293434" w:rsidRDefault="00D40FA2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7E0F84EE" w14:textId="187C489B" w:rsidR="00D40FA2" w:rsidRPr="006D4EC5" w:rsidRDefault="00D40FA2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04" w:type="dxa"/>
            <w:vMerge/>
            <w:noWrap/>
            <w:vAlign w:val="center"/>
          </w:tcPr>
          <w:p w14:paraId="346B8EC8" w14:textId="77777777" w:rsidR="00D40FA2" w:rsidRPr="00AC17F8" w:rsidRDefault="00D40FA2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52206" w:rsidRPr="00AC17F8" w14:paraId="10D468BD" w14:textId="77777777" w:rsidTr="00A77011">
        <w:trPr>
          <w:trHeight w:val="300"/>
        </w:trPr>
        <w:tc>
          <w:tcPr>
            <w:tcW w:w="1570" w:type="dxa"/>
            <w:vMerge w:val="restart"/>
            <w:vAlign w:val="center"/>
          </w:tcPr>
          <w:p w14:paraId="5300D166" w14:textId="77777777" w:rsidR="00D40FA2" w:rsidRPr="00AC17F8" w:rsidRDefault="00D40FA2" w:rsidP="007158B9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Turbidity</w:t>
            </w:r>
          </w:p>
        </w:tc>
        <w:tc>
          <w:tcPr>
            <w:tcW w:w="1587" w:type="dxa"/>
            <w:tcBorders>
              <w:bottom w:val="nil"/>
            </w:tcBorders>
          </w:tcPr>
          <w:p w14:paraId="616E23D3" w14:textId="77777777" w:rsidR="00D40FA2" w:rsidRPr="00E01C4E" w:rsidRDefault="00D40FA2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13376" w14:textId="2239CA51" w:rsidR="00D40FA2" w:rsidRPr="00293434" w:rsidRDefault="00D40FA2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01F98" w14:textId="1E13542E" w:rsidR="00D40FA2" w:rsidRPr="00293434" w:rsidRDefault="00D40FA2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8C901" w14:textId="66911883" w:rsidR="00D40FA2" w:rsidRPr="00293434" w:rsidRDefault="00D40FA2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04" w:type="dxa"/>
            <w:vMerge w:val="restart"/>
            <w:noWrap/>
            <w:vAlign w:val="center"/>
            <w:hideMark/>
          </w:tcPr>
          <w:p w14:paraId="3DD433CF" w14:textId="77777777" w:rsidR="00D40FA2" w:rsidRPr="00AC17F8" w:rsidRDefault="00D40FA2" w:rsidP="007158B9">
            <w:pPr>
              <w:jc w:val="center"/>
              <w:rPr>
                <w:rFonts w:eastAsia="Times New Roman"/>
                <w:color w:val="000000"/>
              </w:rPr>
            </w:pPr>
            <w:r w:rsidRPr="00AC17F8">
              <w:rPr>
                <w:rFonts w:eastAsia="Times New Roman"/>
                <w:color w:val="000000"/>
              </w:rPr>
              <w:t>Log</w:t>
            </w:r>
          </w:p>
        </w:tc>
      </w:tr>
      <w:tr w:rsidR="00752206" w:rsidRPr="00AC17F8" w14:paraId="7413B333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3FC2DAA6" w14:textId="77777777" w:rsidR="00D40FA2" w:rsidRPr="004B3C52" w:rsidRDefault="00D40FA2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314AF0CA" w14:textId="77777777" w:rsidR="00D40FA2" w:rsidRPr="00E01C4E" w:rsidRDefault="00D40FA2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45119" w14:textId="206F783D" w:rsidR="00D40FA2" w:rsidRPr="006D4EC5" w:rsidRDefault="00D40FA2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85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7EC25" w14:textId="6F6482BD" w:rsidR="00D40FA2" w:rsidRPr="006D4EC5" w:rsidRDefault="00D40FA2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153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B2CE6" w14:textId="7DF890E8" w:rsidR="00D40FA2" w:rsidRPr="006D4EC5" w:rsidRDefault="00D40FA2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783</w:t>
            </w:r>
          </w:p>
        </w:tc>
        <w:tc>
          <w:tcPr>
            <w:tcW w:w="1604" w:type="dxa"/>
            <w:vMerge/>
            <w:noWrap/>
            <w:vAlign w:val="center"/>
          </w:tcPr>
          <w:p w14:paraId="2D9624EF" w14:textId="77777777" w:rsidR="00D40FA2" w:rsidRPr="00AC17F8" w:rsidRDefault="00D40FA2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D40FA2" w:rsidRPr="00AC17F8" w14:paraId="41FD4EAE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32CE939B" w14:textId="77777777" w:rsidR="00D40FA2" w:rsidRPr="004B3C52" w:rsidRDefault="00D40FA2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3A016053" w14:textId="77777777" w:rsidR="00D40FA2" w:rsidRPr="00E01C4E" w:rsidRDefault="00D40FA2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61D920C6" w14:textId="72FA31E1" w:rsidR="00D40FA2" w:rsidRPr="006D4EC5" w:rsidRDefault="00D40FA2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61CB36DA" w14:textId="03588133" w:rsidR="00D40FA2" w:rsidRPr="006D4EC5" w:rsidRDefault="00D40FA2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4C042AC0" w14:textId="756129C3" w:rsidR="00D40FA2" w:rsidRPr="006D4EC5" w:rsidRDefault="00D40FA2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04" w:type="dxa"/>
            <w:vMerge/>
            <w:noWrap/>
            <w:vAlign w:val="center"/>
          </w:tcPr>
          <w:p w14:paraId="56E8F49F" w14:textId="77777777" w:rsidR="00D40FA2" w:rsidRPr="00AC17F8" w:rsidRDefault="00D40FA2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D40FA2" w:rsidRPr="00AC17F8" w14:paraId="793AD93F" w14:textId="77777777" w:rsidTr="00A77011">
        <w:trPr>
          <w:trHeight w:val="300"/>
        </w:trPr>
        <w:tc>
          <w:tcPr>
            <w:tcW w:w="1570" w:type="dxa"/>
            <w:vMerge w:val="restart"/>
            <w:vAlign w:val="center"/>
          </w:tcPr>
          <w:p w14:paraId="2DC037AA" w14:textId="77777777" w:rsidR="00D40FA2" w:rsidRPr="00AC17F8" w:rsidRDefault="00D40FA2" w:rsidP="007158B9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DOC</w:t>
            </w:r>
          </w:p>
        </w:tc>
        <w:tc>
          <w:tcPr>
            <w:tcW w:w="1587" w:type="dxa"/>
            <w:tcBorders>
              <w:bottom w:val="nil"/>
            </w:tcBorders>
          </w:tcPr>
          <w:p w14:paraId="42242F0D" w14:textId="77777777" w:rsidR="00D40FA2" w:rsidRPr="00E01C4E" w:rsidRDefault="00D40FA2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center"/>
          </w:tcPr>
          <w:p w14:paraId="012DEBB4" w14:textId="6BB89937" w:rsidR="00D40FA2" w:rsidRPr="00293434" w:rsidRDefault="00D40FA2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center"/>
          </w:tcPr>
          <w:p w14:paraId="59B81408" w14:textId="23DAD26F" w:rsidR="00D40FA2" w:rsidRPr="00293434" w:rsidRDefault="00D40FA2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center"/>
          </w:tcPr>
          <w:p w14:paraId="05E5673B" w14:textId="1CC7C51E" w:rsidR="00D40FA2" w:rsidRPr="00293434" w:rsidRDefault="00D40FA2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04" w:type="dxa"/>
            <w:vMerge w:val="restart"/>
            <w:noWrap/>
            <w:vAlign w:val="center"/>
            <w:hideMark/>
          </w:tcPr>
          <w:p w14:paraId="4CB5E5B9" w14:textId="77777777" w:rsidR="00D40FA2" w:rsidRPr="00AC17F8" w:rsidRDefault="00D40FA2" w:rsidP="007158B9">
            <w:pPr>
              <w:jc w:val="center"/>
              <w:rPr>
                <w:rFonts w:eastAsia="Times New Roman"/>
                <w:color w:val="000000"/>
              </w:rPr>
            </w:pPr>
            <w:r w:rsidRPr="00AC17F8">
              <w:rPr>
                <w:rFonts w:eastAsia="Times New Roman"/>
                <w:color w:val="000000"/>
              </w:rPr>
              <w:t>No</w:t>
            </w:r>
            <w:r>
              <w:rPr>
                <w:rFonts w:eastAsia="Times New Roman"/>
                <w:color w:val="000000"/>
              </w:rPr>
              <w:t>ne</w:t>
            </w:r>
          </w:p>
        </w:tc>
      </w:tr>
      <w:tr w:rsidR="00752206" w:rsidRPr="00AC17F8" w14:paraId="22FC6289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61AD4D6E" w14:textId="77777777" w:rsidR="00D40FA2" w:rsidRPr="004B3C52" w:rsidRDefault="00D40FA2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5080656D" w14:textId="77777777" w:rsidR="00D40FA2" w:rsidRPr="00E01C4E" w:rsidRDefault="00D40FA2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FF916" w14:textId="62B7D62F" w:rsidR="00D40FA2" w:rsidRPr="006D4EC5" w:rsidRDefault="00D40FA2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650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3AFD0" w14:textId="41A0B87E" w:rsidR="00D40FA2" w:rsidRPr="00293434" w:rsidRDefault="00D40FA2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802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C8AD8" w14:textId="4DD2976F" w:rsidR="00D40FA2" w:rsidRPr="006D4EC5" w:rsidRDefault="00D40FA2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310</w:t>
            </w:r>
          </w:p>
        </w:tc>
        <w:tc>
          <w:tcPr>
            <w:tcW w:w="1604" w:type="dxa"/>
            <w:vMerge/>
            <w:noWrap/>
            <w:vAlign w:val="center"/>
          </w:tcPr>
          <w:p w14:paraId="42A7307F" w14:textId="77777777" w:rsidR="00D40FA2" w:rsidRPr="00AC17F8" w:rsidRDefault="00D40FA2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D40FA2" w:rsidRPr="00AC17F8" w14:paraId="697754EB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475CF8E9" w14:textId="77777777" w:rsidR="00D40FA2" w:rsidRPr="004B3C52" w:rsidRDefault="00D40FA2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54C5E600" w14:textId="77777777" w:rsidR="00D40FA2" w:rsidRPr="00E01C4E" w:rsidRDefault="00D40FA2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4715624B" w14:textId="2B8C0C70" w:rsidR="00D40FA2" w:rsidRPr="006D4EC5" w:rsidRDefault="00D40FA2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1A68BE5A" w14:textId="36C5DC0F" w:rsidR="00D40FA2" w:rsidRPr="00293434" w:rsidRDefault="00D40FA2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3F5B33C6" w14:textId="5F980E34" w:rsidR="00D40FA2" w:rsidRPr="006D4EC5" w:rsidRDefault="00D40FA2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04" w:type="dxa"/>
            <w:vMerge/>
            <w:noWrap/>
            <w:vAlign w:val="center"/>
          </w:tcPr>
          <w:p w14:paraId="28DE0BCC" w14:textId="77777777" w:rsidR="00D40FA2" w:rsidRPr="00AC17F8" w:rsidRDefault="00D40FA2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52206" w:rsidRPr="00AC17F8" w14:paraId="7982C2D6" w14:textId="77777777" w:rsidTr="00A77011">
        <w:trPr>
          <w:trHeight w:val="300"/>
        </w:trPr>
        <w:tc>
          <w:tcPr>
            <w:tcW w:w="1570" w:type="dxa"/>
            <w:vMerge w:val="restart"/>
            <w:vAlign w:val="center"/>
          </w:tcPr>
          <w:p w14:paraId="2201A3F9" w14:textId="77777777" w:rsidR="00D40FA2" w:rsidRPr="00AC17F8" w:rsidRDefault="00D40FA2" w:rsidP="007158B9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SUVA</w:t>
            </w:r>
            <w:r w:rsidRPr="004B3C52">
              <w:rPr>
                <w:rFonts w:eastAsia="Times New Roman"/>
                <w:color w:val="000000"/>
                <w:vertAlign w:val="subscript"/>
              </w:rPr>
              <w:t>254</w:t>
            </w:r>
          </w:p>
        </w:tc>
        <w:tc>
          <w:tcPr>
            <w:tcW w:w="1587" w:type="dxa"/>
            <w:tcBorders>
              <w:bottom w:val="nil"/>
            </w:tcBorders>
          </w:tcPr>
          <w:p w14:paraId="33FC50D0" w14:textId="77777777" w:rsidR="00D40FA2" w:rsidRPr="00E01C4E" w:rsidRDefault="00D40FA2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50EBB" w14:textId="39282D52" w:rsidR="00D40FA2" w:rsidRPr="00293434" w:rsidRDefault="00D40FA2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384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30D99" w14:textId="555F83AC" w:rsidR="00D40FA2" w:rsidRPr="00293434" w:rsidRDefault="00D40FA2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D958C" w14:textId="4C4B3201" w:rsidR="00D40FA2" w:rsidRPr="00293434" w:rsidRDefault="00D40FA2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04" w:type="dxa"/>
            <w:vMerge w:val="restart"/>
            <w:noWrap/>
            <w:vAlign w:val="center"/>
            <w:hideMark/>
          </w:tcPr>
          <w:p w14:paraId="59CF1C6F" w14:textId="55B388B9" w:rsidR="00D40FA2" w:rsidRPr="00AC17F8" w:rsidRDefault="00184381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</w:tr>
      <w:tr w:rsidR="00752206" w:rsidRPr="00AC17F8" w14:paraId="536C572E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287976E4" w14:textId="77777777" w:rsidR="0051763E" w:rsidRPr="004B3C52" w:rsidRDefault="0051763E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56D2D913" w14:textId="77777777" w:rsidR="0051763E" w:rsidRPr="00E01C4E" w:rsidRDefault="0051763E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E9C58" w14:textId="77EF32C8" w:rsidR="0051763E" w:rsidRPr="00293434" w:rsidRDefault="0051763E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8.047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0D222" w14:textId="2E7C14EC" w:rsidR="0051763E" w:rsidRPr="00293434" w:rsidRDefault="0051763E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5.708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A270F" w14:textId="693B7BB9" w:rsidR="0051763E" w:rsidRPr="006D4EC5" w:rsidRDefault="0051763E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298</w:t>
            </w:r>
          </w:p>
        </w:tc>
        <w:tc>
          <w:tcPr>
            <w:tcW w:w="1604" w:type="dxa"/>
            <w:vMerge/>
            <w:noWrap/>
            <w:vAlign w:val="center"/>
          </w:tcPr>
          <w:p w14:paraId="3E2959F1" w14:textId="77777777" w:rsidR="0051763E" w:rsidRPr="00AC17F8" w:rsidRDefault="0051763E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51763E" w:rsidRPr="00AC17F8" w14:paraId="12D769E8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7E595760" w14:textId="77777777" w:rsidR="0051763E" w:rsidRPr="004B3C52" w:rsidRDefault="0051763E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4479EBA5" w14:textId="77777777" w:rsidR="0051763E" w:rsidRPr="006D4EC5" w:rsidRDefault="0051763E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1451F6D4" w14:textId="6765CA2A" w:rsidR="0051763E" w:rsidRPr="00293434" w:rsidRDefault="0051763E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2776ED59" w14:textId="47098EF7" w:rsidR="0051763E" w:rsidRPr="00293434" w:rsidRDefault="0051763E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187C2A01" w14:textId="54BE6E2C" w:rsidR="0051763E" w:rsidRPr="006D4EC5" w:rsidRDefault="0051763E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04" w:type="dxa"/>
            <w:vMerge/>
            <w:noWrap/>
            <w:vAlign w:val="center"/>
          </w:tcPr>
          <w:p w14:paraId="6E642474" w14:textId="77777777" w:rsidR="0051763E" w:rsidRPr="00AC17F8" w:rsidRDefault="0051763E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51763E" w:rsidRPr="00AC17F8" w14:paraId="52997D53" w14:textId="77777777" w:rsidTr="00A77011">
        <w:trPr>
          <w:trHeight w:val="300"/>
        </w:trPr>
        <w:tc>
          <w:tcPr>
            <w:tcW w:w="1570" w:type="dxa"/>
            <w:vMerge w:val="restart"/>
            <w:vAlign w:val="center"/>
          </w:tcPr>
          <w:p w14:paraId="6D06B52E" w14:textId="77777777" w:rsidR="0051763E" w:rsidRPr="00AC17F8" w:rsidRDefault="0051763E" w:rsidP="007158B9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TDN</w:t>
            </w:r>
          </w:p>
        </w:tc>
        <w:tc>
          <w:tcPr>
            <w:tcW w:w="1587" w:type="dxa"/>
            <w:tcBorders>
              <w:bottom w:val="nil"/>
            </w:tcBorders>
          </w:tcPr>
          <w:p w14:paraId="3561A5FD" w14:textId="77777777" w:rsidR="0051763E" w:rsidRPr="00E01C4E" w:rsidRDefault="0051763E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9B38C" w14:textId="4784687B" w:rsidR="0051763E" w:rsidRPr="00293434" w:rsidRDefault="0051763E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9FD7E" w14:textId="3DA920C8" w:rsidR="0051763E" w:rsidRPr="00293434" w:rsidRDefault="0051763E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192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E9985" w14:textId="1C5B7A4A" w:rsidR="0051763E" w:rsidRPr="00293434" w:rsidRDefault="0051763E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04" w:type="dxa"/>
            <w:vMerge w:val="restart"/>
            <w:noWrap/>
            <w:vAlign w:val="center"/>
            <w:hideMark/>
          </w:tcPr>
          <w:p w14:paraId="27B47FD9" w14:textId="77777777" w:rsidR="0051763E" w:rsidRPr="00AC17F8" w:rsidRDefault="0051763E" w:rsidP="007158B9">
            <w:pPr>
              <w:jc w:val="center"/>
              <w:rPr>
                <w:rFonts w:eastAsia="Times New Roman"/>
                <w:color w:val="000000"/>
              </w:rPr>
            </w:pPr>
            <w:r w:rsidRPr="00AC17F8">
              <w:rPr>
                <w:rFonts w:eastAsia="Times New Roman"/>
                <w:color w:val="000000"/>
              </w:rPr>
              <w:t>No</w:t>
            </w:r>
            <w:r>
              <w:rPr>
                <w:rFonts w:eastAsia="Times New Roman"/>
                <w:color w:val="000000"/>
              </w:rPr>
              <w:t>ne</w:t>
            </w:r>
          </w:p>
        </w:tc>
      </w:tr>
      <w:tr w:rsidR="00752206" w:rsidRPr="00AC17F8" w14:paraId="5FFEB70C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6569BCA8" w14:textId="77777777" w:rsidR="0051763E" w:rsidRPr="004B3C52" w:rsidRDefault="0051763E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24775B44" w14:textId="77777777" w:rsidR="0051763E" w:rsidRPr="00E01C4E" w:rsidRDefault="0051763E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4F834" w14:textId="7A86A7F4" w:rsidR="0051763E" w:rsidRPr="00293434" w:rsidRDefault="0051763E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866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294B7" w14:textId="1AE63939" w:rsidR="0051763E" w:rsidRPr="00293434" w:rsidRDefault="0051763E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6.811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028AA" w14:textId="0D2E03AC" w:rsidR="0051763E" w:rsidRPr="006D4EC5" w:rsidRDefault="0051763E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478</w:t>
            </w:r>
          </w:p>
        </w:tc>
        <w:tc>
          <w:tcPr>
            <w:tcW w:w="1604" w:type="dxa"/>
            <w:vMerge/>
            <w:noWrap/>
            <w:vAlign w:val="center"/>
          </w:tcPr>
          <w:p w14:paraId="01D4E917" w14:textId="77777777" w:rsidR="0051763E" w:rsidRPr="00AC17F8" w:rsidRDefault="0051763E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51763E" w:rsidRPr="00AC17F8" w14:paraId="4C667475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49C14132" w14:textId="77777777" w:rsidR="0051763E" w:rsidRPr="004B3C52" w:rsidRDefault="0051763E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15EEF2FC" w14:textId="77777777" w:rsidR="0051763E" w:rsidRPr="006D4EC5" w:rsidRDefault="0051763E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0AEC5C88" w14:textId="7C4D6395" w:rsidR="0051763E" w:rsidRPr="00293434" w:rsidRDefault="0051763E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28A67C9D" w14:textId="3FF255F9" w:rsidR="0051763E" w:rsidRPr="00293434" w:rsidRDefault="0051763E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16075726" w14:textId="4ED8FB43" w:rsidR="0051763E" w:rsidRPr="006D4EC5" w:rsidRDefault="0051763E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04" w:type="dxa"/>
            <w:vMerge/>
            <w:noWrap/>
            <w:vAlign w:val="center"/>
          </w:tcPr>
          <w:p w14:paraId="32A7048D" w14:textId="77777777" w:rsidR="0051763E" w:rsidRPr="00AC17F8" w:rsidRDefault="0051763E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51763E" w:rsidRPr="00AC17F8" w14:paraId="6F0B9BEC" w14:textId="77777777" w:rsidTr="00A77011">
        <w:trPr>
          <w:trHeight w:val="300"/>
        </w:trPr>
        <w:tc>
          <w:tcPr>
            <w:tcW w:w="1570" w:type="dxa"/>
            <w:vMerge w:val="restart"/>
            <w:vAlign w:val="center"/>
          </w:tcPr>
          <w:p w14:paraId="118E812D" w14:textId="77777777" w:rsidR="0051763E" w:rsidRPr="00AC17F8" w:rsidRDefault="0051763E" w:rsidP="007158B9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TAN</w:t>
            </w:r>
          </w:p>
        </w:tc>
        <w:tc>
          <w:tcPr>
            <w:tcW w:w="1587" w:type="dxa"/>
            <w:tcBorders>
              <w:bottom w:val="nil"/>
            </w:tcBorders>
          </w:tcPr>
          <w:p w14:paraId="22FE5891" w14:textId="77777777" w:rsidR="0051763E" w:rsidRPr="00E01C4E" w:rsidRDefault="0051763E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center"/>
          </w:tcPr>
          <w:p w14:paraId="12987584" w14:textId="6E118934" w:rsidR="0051763E" w:rsidRPr="00293434" w:rsidRDefault="0051763E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center"/>
          </w:tcPr>
          <w:p w14:paraId="7DE0FD53" w14:textId="31C97259" w:rsidR="0051763E" w:rsidRPr="00293434" w:rsidRDefault="0051763E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center"/>
          </w:tcPr>
          <w:p w14:paraId="3B635815" w14:textId="18348DE3" w:rsidR="0051763E" w:rsidRPr="00293434" w:rsidRDefault="0051763E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04" w:type="dxa"/>
            <w:vMerge w:val="restart"/>
            <w:noWrap/>
            <w:vAlign w:val="center"/>
            <w:hideMark/>
          </w:tcPr>
          <w:p w14:paraId="6D36EC14" w14:textId="709CE81E" w:rsidR="0051763E" w:rsidRPr="00AC17F8" w:rsidRDefault="00184381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</w:tr>
      <w:tr w:rsidR="00752206" w:rsidRPr="00AC17F8" w14:paraId="5688F8D6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2B6992DD" w14:textId="77777777" w:rsidR="0051763E" w:rsidRPr="004B3C52" w:rsidRDefault="0051763E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0C33F1F1" w14:textId="77777777" w:rsidR="0051763E" w:rsidRPr="00E01C4E" w:rsidRDefault="0051763E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5733B" w14:textId="4BA1FF83" w:rsidR="0051763E" w:rsidRPr="006D4EC5" w:rsidRDefault="0051763E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28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27F9D" w14:textId="20D42A7F" w:rsidR="0051763E" w:rsidRPr="006D4EC5" w:rsidRDefault="0051763E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895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69A6E" w14:textId="066EFED1" w:rsidR="0051763E" w:rsidRPr="006D4EC5" w:rsidRDefault="0051763E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66</w:t>
            </w:r>
          </w:p>
        </w:tc>
        <w:tc>
          <w:tcPr>
            <w:tcW w:w="1604" w:type="dxa"/>
            <w:vMerge/>
            <w:noWrap/>
            <w:vAlign w:val="center"/>
          </w:tcPr>
          <w:p w14:paraId="3FEF331F" w14:textId="77777777" w:rsidR="0051763E" w:rsidRPr="00AC17F8" w:rsidRDefault="0051763E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51763E" w:rsidRPr="00AC17F8" w14:paraId="0D392427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5FBF1C02" w14:textId="77777777" w:rsidR="0051763E" w:rsidRPr="004B3C52" w:rsidRDefault="0051763E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41A252A4" w14:textId="77777777" w:rsidR="0051763E" w:rsidRPr="00E01C4E" w:rsidRDefault="0051763E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0B493639" w14:textId="752C0FF4" w:rsidR="0051763E" w:rsidRPr="006D4EC5" w:rsidRDefault="0051763E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12B1D79E" w14:textId="366D02F2" w:rsidR="0051763E" w:rsidRPr="006D4EC5" w:rsidRDefault="0051763E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4BA970A2" w14:textId="0F16C8C5" w:rsidR="0051763E" w:rsidRPr="006D4EC5" w:rsidRDefault="0051763E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04" w:type="dxa"/>
            <w:vMerge/>
            <w:noWrap/>
            <w:vAlign w:val="center"/>
          </w:tcPr>
          <w:p w14:paraId="3E52E572" w14:textId="77777777" w:rsidR="0051763E" w:rsidRPr="00AC17F8" w:rsidRDefault="0051763E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52206" w:rsidRPr="00AC17F8" w14:paraId="59430D3D" w14:textId="77777777" w:rsidTr="00A77011">
        <w:trPr>
          <w:trHeight w:val="300"/>
        </w:trPr>
        <w:tc>
          <w:tcPr>
            <w:tcW w:w="1570" w:type="dxa"/>
            <w:vMerge w:val="restart"/>
            <w:vAlign w:val="center"/>
          </w:tcPr>
          <w:p w14:paraId="642CA88F" w14:textId="77777777" w:rsidR="0051763E" w:rsidRPr="00AC17F8" w:rsidRDefault="0051763E" w:rsidP="007158B9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NO</w:t>
            </w:r>
            <w:r w:rsidRPr="004B3C52">
              <w:rPr>
                <w:rFonts w:eastAsia="Times New Roman"/>
                <w:color w:val="000000"/>
                <w:vertAlign w:val="subscript"/>
              </w:rPr>
              <w:t>3</w:t>
            </w:r>
            <w:r w:rsidRPr="004B3C52">
              <w:rPr>
                <w:rFonts w:eastAsia="Times New Roman"/>
                <w:color w:val="000000"/>
              </w:rPr>
              <w:t>-N</w:t>
            </w:r>
          </w:p>
        </w:tc>
        <w:tc>
          <w:tcPr>
            <w:tcW w:w="1587" w:type="dxa"/>
            <w:tcBorders>
              <w:bottom w:val="nil"/>
            </w:tcBorders>
          </w:tcPr>
          <w:p w14:paraId="204B5F3A" w14:textId="77777777" w:rsidR="0051763E" w:rsidRPr="00E01C4E" w:rsidRDefault="0051763E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0EF6B" w14:textId="3FFBAF7E" w:rsidR="0051763E" w:rsidRPr="00293434" w:rsidRDefault="0051763E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D89F5" w14:textId="358845FF" w:rsidR="0051763E" w:rsidRPr="00293434" w:rsidRDefault="0051763E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144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22451" w14:textId="47F21D94" w:rsidR="0051763E" w:rsidRPr="00293434" w:rsidRDefault="0051763E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04" w:type="dxa"/>
            <w:vMerge w:val="restart"/>
            <w:noWrap/>
            <w:vAlign w:val="center"/>
            <w:hideMark/>
          </w:tcPr>
          <w:p w14:paraId="6E9806A0" w14:textId="356CC9E8" w:rsidR="0051763E" w:rsidRPr="00AC17F8" w:rsidRDefault="00184381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</w:tr>
      <w:tr w:rsidR="00752206" w:rsidRPr="00AC17F8" w14:paraId="40BAA266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7C5FCEF9" w14:textId="77777777" w:rsidR="006224B9" w:rsidRPr="004B3C52" w:rsidRDefault="006224B9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0294234B" w14:textId="77777777" w:rsidR="006224B9" w:rsidRPr="00E01C4E" w:rsidRDefault="006224B9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A990A" w14:textId="5B673AF7" w:rsidR="006224B9" w:rsidRPr="006D4EC5" w:rsidRDefault="006224B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399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DCF3A" w14:textId="224DF651" w:rsidR="006224B9" w:rsidRPr="00293434" w:rsidRDefault="006224B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0.732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3D68D" w14:textId="23EF3A13" w:rsidR="006224B9" w:rsidRPr="006D4EC5" w:rsidRDefault="006224B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43</w:t>
            </w:r>
          </w:p>
        </w:tc>
        <w:tc>
          <w:tcPr>
            <w:tcW w:w="1604" w:type="dxa"/>
            <w:vMerge/>
            <w:noWrap/>
            <w:vAlign w:val="center"/>
          </w:tcPr>
          <w:p w14:paraId="383ABEE8" w14:textId="77777777" w:rsidR="006224B9" w:rsidRPr="00AC17F8" w:rsidRDefault="006224B9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6224B9" w:rsidRPr="00AC17F8" w14:paraId="09FF8B97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52F4EDE8" w14:textId="77777777" w:rsidR="006224B9" w:rsidRPr="004B3C52" w:rsidRDefault="006224B9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1957C8BB" w14:textId="77777777" w:rsidR="006224B9" w:rsidRPr="00E01C4E" w:rsidRDefault="006224B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57BC738A" w14:textId="7820F2A6" w:rsidR="006224B9" w:rsidRPr="006D4EC5" w:rsidRDefault="006224B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73A96B84" w14:textId="2309B647" w:rsidR="006224B9" w:rsidRPr="00293434" w:rsidRDefault="006224B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458EA6DB" w14:textId="46A291E4" w:rsidR="006224B9" w:rsidRPr="006D4EC5" w:rsidRDefault="006224B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04" w:type="dxa"/>
            <w:vMerge/>
            <w:noWrap/>
            <w:vAlign w:val="center"/>
          </w:tcPr>
          <w:p w14:paraId="0CA3FBCC" w14:textId="77777777" w:rsidR="006224B9" w:rsidRPr="00AC17F8" w:rsidRDefault="006224B9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52206" w:rsidRPr="00AC17F8" w14:paraId="58FD770C" w14:textId="77777777" w:rsidTr="00A77011">
        <w:trPr>
          <w:trHeight w:val="300"/>
        </w:trPr>
        <w:tc>
          <w:tcPr>
            <w:tcW w:w="1570" w:type="dxa"/>
            <w:vMerge w:val="restart"/>
            <w:vAlign w:val="center"/>
          </w:tcPr>
          <w:p w14:paraId="2B9AE876" w14:textId="77777777" w:rsidR="006224B9" w:rsidRPr="00AC17F8" w:rsidRDefault="006224B9" w:rsidP="007158B9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NO</w:t>
            </w:r>
            <w:r w:rsidRPr="004B3C52">
              <w:rPr>
                <w:rFonts w:eastAsia="Times New Roman"/>
                <w:color w:val="000000"/>
                <w:vertAlign w:val="subscript"/>
              </w:rPr>
              <w:t>2</w:t>
            </w:r>
            <w:r w:rsidRPr="004B3C52">
              <w:rPr>
                <w:rFonts w:eastAsia="Times New Roman"/>
                <w:color w:val="000000"/>
              </w:rPr>
              <w:t>-N</w:t>
            </w:r>
          </w:p>
        </w:tc>
        <w:tc>
          <w:tcPr>
            <w:tcW w:w="1587" w:type="dxa"/>
            <w:tcBorders>
              <w:bottom w:val="nil"/>
            </w:tcBorders>
          </w:tcPr>
          <w:p w14:paraId="70D4D114" w14:textId="77777777" w:rsidR="006224B9" w:rsidRPr="00E01C4E" w:rsidRDefault="006224B9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5E0C8" w14:textId="2835BC5E" w:rsidR="006224B9" w:rsidRPr="00293434" w:rsidRDefault="006224B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D1D83" w14:textId="30882F7A" w:rsidR="006224B9" w:rsidRPr="00293434" w:rsidRDefault="006224B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912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22805" w14:textId="7392202D" w:rsidR="006224B9" w:rsidRPr="00293434" w:rsidRDefault="006224B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04" w:type="dxa"/>
            <w:vMerge w:val="restart"/>
            <w:noWrap/>
            <w:vAlign w:val="center"/>
            <w:hideMark/>
          </w:tcPr>
          <w:p w14:paraId="5696245A" w14:textId="4DC7920C" w:rsidR="006224B9" w:rsidRPr="00AC17F8" w:rsidRDefault="00184381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</w:tr>
      <w:tr w:rsidR="00752206" w:rsidRPr="00AC17F8" w14:paraId="63E3B374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0ECCE5D9" w14:textId="77777777" w:rsidR="006224B9" w:rsidRPr="004B3C52" w:rsidRDefault="006224B9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659A6B2E" w14:textId="77777777" w:rsidR="006224B9" w:rsidRPr="00E01C4E" w:rsidRDefault="006224B9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EAA23" w14:textId="5B42FEF3" w:rsidR="006224B9" w:rsidRPr="006D4EC5" w:rsidRDefault="006224B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170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1E62A" w14:textId="343BA205" w:rsidR="006224B9" w:rsidRPr="006D4EC5" w:rsidRDefault="006224B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4.572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7D75D" w14:textId="6EC36950" w:rsidR="006224B9" w:rsidRPr="006D4EC5" w:rsidRDefault="006224B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631</w:t>
            </w:r>
          </w:p>
        </w:tc>
        <w:tc>
          <w:tcPr>
            <w:tcW w:w="1604" w:type="dxa"/>
            <w:vMerge/>
            <w:noWrap/>
            <w:vAlign w:val="center"/>
          </w:tcPr>
          <w:p w14:paraId="12DDD93D" w14:textId="77777777" w:rsidR="006224B9" w:rsidRPr="00AC17F8" w:rsidRDefault="006224B9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6224B9" w:rsidRPr="00AC17F8" w14:paraId="68F61BC7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31684F1F" w14:textId="77777777" w:rsidR="006224B9" w:rsidRPr="004B3C52" w:rsidRDefault="006224B9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09B013E9" w14:textId="77777777" w:rsidR="006224B9" w:rsidRPr="00E01C4E" w:rsidRDefault="006224B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42F8753C" w14:textId="65C3B855" w:rsidR="006224B9" w:rsidRPr="006D4EC5" w:rsidRDefault="006224B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50B6635A" w14:textId="20839349" w:rsidR="006224B9" w:rsidRPr="006D4EC5" w:rsidRDefault="006224B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000E4466" w14:textId="525F0838" w:rsidR="006224B9" w:rsidRPr="006D4EC5" w:rsidRDefault="006224B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04" w:type="dxa"/>
            <w:vMerge/>
            <w:noWrap/>
            <w:vAlign w:val="center"/>
          </w:tcPr>
          <w:p w14:paraId="3E62A238" w14:textId="77777777" w:rsidR="006224B9" w:rsidRPr="00AC17F8" w:rsidRDefault="006224B9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6224B9" w:rsidRPr="00AC17F8" w14:paraId="19C7B2C2" w14:textId="77777777" w:rsidTr="00A77011">
        <w:trPr>
          <w:trHeight w:val="300"/>
        </w:trPr>
        <w:tc>
          <w:tcPr>
            <w:tcW w:w="1570" w:type="dxa"/>
            <w:vMerge w:val="restart"/>
            <w:vAlign w:val="center"/>
          </w:tcPr>
          <w:p w14:paraId="44949C2D" w14:textId="77777777" w:rsidR="006224B9" w:rsidRPr="00AC17F8" w:rsidRDefault="006224B9" w:rsidP="007158B9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TDP</w:t>
            </w:r>
          </w:p>
        </w:tc>
        <w:tc>
          <w:tcPr>
            <w:tcW w:w="1587" w:type="dxa"/>
            <w:tcBorders>
              <w:bottom w:val="nil"/>
            </w:tcBorders>
          </w:tcPr>
          <w:p w14:paraId="14383FFE" w14:textId="77777777" w:rsidR="006224B9" w:rsidRPr="00E01C4E" w:rsidRDefault="006224B9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center"/>
          </w:tcPr>
          <w:p w14:paraId="4CFBBE5A" w14:textId="2BC401DD" w:rsidR="006224B9" w:rsidRPr="00293434" w:rsidRDefault="006224B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center"/>
          </w:tcPr>
          <w:p w14:paraId="70C25CAE" w14:textId="1988470A" w:rsidR="006224B9" w:rsidRPr="00293434" w:rsidRDefault="006224B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center"/>
          </w:tcPr>
          <w:p w14:paraId="6B6A852E" w14:textId="1C1A169D" w:rsidR="006224B9" w:rsidRPr="00293434" w:rsidRDefault="006224B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04" w:type="dxa"/>
            <w:vMerge w:val="restart"/>
            <w:noWrap/>
            <w:vAlign w:val="center"/>
            <w:hideMark/>
          </w:tcPr>
          <w:p w14:paraId="70842D38" w14:textId="77777777" w:rsidR="006224B9" w:rsidRPr="00AC17F8" w:rsidRDefault="006224B9" w:rsidP="007158B9">
            <w:pPr>
              <w:jc w:val="center"/>
              <w:rPr>
                <w:rFonts w:eastAsia="Times New Roman"/>
                <w:color w:val="000000"/>
              </w:rPr>
            </w:pPr>
            <w:r w:rsidRPr="00AC17F8">
              <w:rPr>
                <w:rFonts w:eastAsia="Times New Roman"/>
                <w:color w:val="000000"/>
              </w:rPr>
              <w:t>No</w:t>
            </w:r>
            <w:r>
              <w:rPr>
                <w:rFonts w:eastAsia="Times New Roman"/>
                <w:color w:val="000000"/>
              </w:rPr>
              <w:t>ne</w:t>
            </w:r>
          </w:p>
        </w:tc>
      </w:tr>
      <w:tr w:rsidR="00752206" w:rsidRPr="00AC17F8" w14:paraId="0F14691F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1D21883B" w14:textId="77777777" w:rsidR="00F027FF" w:rsidRPr="004B3C52" w:rsidRDefault="00F027FF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2A740B6A" w14:textId="77777777" w:rsidR="00F027FF" w:rsidRPr="00E01C4E" w:rsidRDefault="00F027FF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69C07" w14:textId="4BC99B17" w:rsidR="00F027FF" w:rsidRPr="006D4EC5" w:rsidRDefault="00F027FF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3.390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C8D0F" w14:textId="104F9042" w:rsidR="00F027FF" w:rsidRPr="006D4EC5" w:rsidRDefault="00F027FF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204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C7475" w14:textId="575DF1B7" w:rsidR="00F027FF" w:rsidRPr="006D4EC5" w:rsidRDefault="00F027FF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.342</w:t>
            </w:r>
          </w:p>
        </w:tc>
        <w:tc>
          <w:tcPr>
            <w:tcW w:w="1604" w:type="dxa"/>
            <w:vMerge/>
            <w:noWrap/>
            <w:vAlign w:val="center"/>
          </w:tcPr>
          <w:p w14:paraId="10CC7796" w14:textId="77777777" w:rsidR="00F027FF" w:rsidRPr="00AC17F8" w:rsidRDefault="00F027FF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F027FF" w:rsidRPr="00AC17F8" w14:paraId="2D20AB99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1D118382" w14:textId="77777777" w:rsidR="00F027FF" w:rsidRPr="004B3C52" w:rsidRDefault="00F027FF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43EEE360" w14:textId="77777777" w:rsidR="00F027FF" w:rsidRPr="00E01C4E" w:rsidRDefault="00F027FF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3E95A8DA" w14:textId="22CB26DC" w:rsidR="00F027FF" w:rsidRPr="006D4EC5" w:rsidRDefault="00F027FF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0E7B77E8" w14:textId="669E8995" w:rsidR="00F027FF" w:rsidRPr="006D4EC5" w:rsidRDefault="00F027FF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31B3C86A" w14:textId="6B10F3CA" w:rsidR="00F027FF" w:rsidRPr="006D4EC5" w:rsidRDefault="00F027FF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04" w:type="dxa"/>
            <w:vMerge/>
            <w:noWrap/>
            <w:vAlign w:val="center"/>
          </w:tcPr>
          <w:p w14:paraId="591C48C6" w14:textId="77777777" w:rsidR="00F027FF" w:rsidRPr="00AC17F8" w:rsidRDefault="00F027FF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F027FF" w:rsidRPr="00AC17F8" w14:paraId="11FA82AB" w14:textId="77777777" w:rsidTr="00A77011">
        <w:trPr>
          <w:trHeight w:val="300"/>
        </w:trPr>
        <w:tc>
          <w:tcPr>
            <w:tcW w:w="1570" w:type="dxa"/>
            <w:vMerge w:val="restart"/>
            <w:vAlign w:val="center"/>
          </w:tcPr>
          <w:p w14:paraId="5963D3FD" w14:textId="77777777" w:rsidR="00F027FF" w:rsidRPr="00AC17F8" w:rsidRDefault="00F027FF" w:rsidP="007158B9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OP</w:t>
            </w:r>
          </w:p>
        </w:tc>
        <w:tc>
          <w:tcPr>
            <w:tcW w:w="1587" w:type="dxa"/>
            <w:tcBorders>
              <w:bottom w:val="nil"/>
            </w:tcBorders>
          </w:tcPr>
          <w:p w14:paraId="65C86EB8" w14:textId="77777777" w:rsidR="00F027FF" w:rsidRPr="00E01C4E" w:rsidRDefault="00F027FF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center"/>
          </w:tcPr>
          <w:p w14:paraId="554C7291" w14:textId="50F30DC9" w:rsidR="00F027FF" w:rsidRPr="00293434" w:rsidRDefault="00F027FF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center"/>
          </w:tcPr>
          <w:p w14:paraId="70D409D4" w14:textId="1764A86C" w:rsidR="00F027FF" w:rsidRPr="00293434" w:rsidRDefault="00F027FF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center"/>
          </w:tcPr>
          <w:p w14:paraId="1189EC1A" w14:textId="0B9DE6E4" w:rsidR="00F027FF" w:rsidRPr="00293434" w:rsidRDefault="00F027FF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04" w:type="dxa"/>
            <w:vMerge w:val="restart"/>
            <w:noWrap/>
            <w:vAlign w:val="center"/>
            <w:hideMark/>
          </w:tcPr>
          <w:p w14:paraId="73334C14" w14:textId="58816DB1" w:rsidR="00F027FF" w:rsidRPr="00AC17F8" w:rsidRDefault="00184381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</w:tr>
      <w:tr w:rsidR="00752206" w:rsidRPr="00AC17F8" w14:paraId="10374094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5273A712" w14:textId="77777777" w:rsidR="00F027FF" w:rsidRPr="004B3C52" w:rsidRDefault="00F027FF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39DD4C49" w14:textId="77777777" w:rsidR="00F027FF" w:rsidRPr="00E01C4E" w:rsidRDefault="00F027FF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451D3" w14:textId="6D49E42C" w:rsidR="00F027FF" w:rsidRPr="006D4EC5" w:rsidRDefault="00F027FF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4.101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40C87" w14:textId="46C369F0" w:rsidR="00F027FF" w:rsidRPr="00293434" w:rsidRDefault="00F027FF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18112" w14:textId="51C40310" w:rsidR="00F027FF" w:rsidRPr="006D4EC5" w:rsidRDefault="00F027FF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357</w:t>
            </w:r>
          </w:p>
        </w:tc>
        <w:tc>
          <w:tcPr>
            <w:tcW w:w="1604" w:type="dxa"/>
            <w:vMerge/>
            <w:noWrap/>
            <w:vAlign w:val="center"/>
          </w:tcPr>
          <w:p w14:paraId="4D2143EA" w14:textId="77777777" w:rsidR="00F027FF" w:rsidRPr="00AC17F8" w:rsidRDefault="00F027FF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F027FF" w:rsidRPr="00AC17F8" w14:paraId="6D400F83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32B515B4" w14:textId="77777777" w:rsidR="00F027FF" w:rsidRPr="004B3C52" w:rsidRDefault="00F027FF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680E6D1C" w14:textId="77777777" w:rsidR="00F027FF" w:rsidRPr="00E01C4E" w:rsidRDefault="00F027FF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0C7CB965" w14:textId="04658459" w:rsidR="00F027FF" w:rsidRPr="006D4EC5" w:rsidRDefault="00F027FF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27E11296" w14:textId="4592F677" w:rsidR="00F027FF" w:rsidRPr="00293434" w:rsidRDefault="00F027FF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0092D57E" w14:textId="32060C8C" w:rsidR="00F027FF" w:rsidRPr="006D4EC5" w:rsidRDefault="00F027FF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04" w:type="dxa"/>
            <w:vMerge/>
            <w:noWrap/>
            <w:vAlign w:val="center"/>
          </w:tcPr>
          <w:p w14:paraId="1C1503D0" w14:textId="77777777" w:rsidR="00F027FF" w:rsidRPr="00AC17F8" w:rsidRDefault="00F027FF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52206" w:rsidRPr="00AC17F8" w14:paraId="4E128C3F" w14:textId="77777777" w:rsidTr="00A77011">
        <w:trPr>
          <w:trHeight w:val="300"/>
        </w:trPr>
        <w:tc>
          <w:tcPr>
            <w:tcW w:w="1570" w:type="dxa"/>
            <w:vMerge w:val="restart"/>
            <w:vAlign w:val="center"/>
          </w:tcPr>
          <w:p w14:paraId="4DA00ED6" w14:textId="77777777" w:rsidR="00F027FF" w:rsidRPr="00AC17F8" w:rsidRDefault="00F027FF" w:rsidP="007158B9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SO</w:t>
            </w:r>
            <w:r w:rsidRPr="004B3C52">
              <w:rPr>
                <w:rFonts w:eastAsia="Times New Roman"/>
                <w:color w:val="000000"/>
                <w:vertAlign w:val="subscript"/>
              </w:rPr>
              <w:t>4</w:t>
            </w:r>
          </w:p>
        </w:tc>
        <w:tc>
          <w:tcPr>
            <w:tcW w:w="1587" w:type="dxa"/>
            <w:tcBorders>
              <w:bottom w:val="nil"/>
            </w:tcBorders>
          </w:tcPr>
          <w:p w14:paraId="1065FBBD" w14:textId="77777777" w:rsidR="00F027FF" w:rsidRPr="00E01C4E" w:rsidRDefault="00F027FF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74CE4" w14:textId="58689BE0" w:rsidR="00F027FF" w:rsidRPr="00293434" w:rsidRDefault="00F027FF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D8865" w14:textId="4030C35B" w:rsidR="00F027FF" w:rsidRPr="00293434" w:rsidRDefault="00F027FF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672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63BB2" w14:textId="29C351E0" w:rsidR="00F027FF" w:rsidRPr="00293434" w:rsidRDefault="00F027FF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04" w:type="dxa"/>
            <w:vMerge w:val="restart"/>
            <w:noWrap/>
            <w:vAlign w:val="center"/>
            <w:hideMark/>
          </w:tcPr>
          <w:p w14:paraId="7E5CED8F" w14:textId="3B2DB0DA" w:rsidR="00F027FF" w:rsidRPr="00AC17F8" w:rsidRDefault="00184381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</w:tr>
      <w:tr w:rsidR="00752206" w:rsidRPr="00AC17F8" w14:paraId="36E8FB88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389B2C1F" w14:textId="77777777" w:rsidR="00F027FF" w:rsidRPr="004B3C52" w:rsidRDefault="00F027FF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33F875EF" w14:textId="77777777" w:rsidR="00F027FF" w:rsidRPr="00E01C4E" w:rsidRDefault="00F027FF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10F0A" w14:textId="70C97B2F" w:rsidR="00F027FF" w:rsidRPr="00293434" w:rsidRDefault="00F027FF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119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ADBD5" w14:textId="7C87B33B" w:rsidR="00F027FF" w:rsidRPr="006D4EC5" w:rsidRDefault="00F027FF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4.954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0551E" w14:textId="7CF3D3B1" w:rsidR="00F027FF" w:rsidRPr="006D4EC5" w:rsidRDefault="00F027FF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1604" w:type="dxa"/>
            <w:vMerge/>
            <w:noWrap/>
            <w:vAlign w:val="center"/>
          </w:tcPr>
          <w:p w14:paraId="1E9E3877" w14:textId="77777777" w:rsidR="00F027FF" w:rsidRPr="00AC17F8" w:rsidRDefault="00F027FF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F027FF" w:rsidRPr="00AC17F8" w14:paraId="07CE49BA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23066321" w14:textId="77777777" w:rsidR="00F027FF" w:rsidRPr="004B3C52" w:rsidRDefault="00F027FF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4715B0D8" w14:textId="77777777" w:rsidR="00F027FF" w:rsidRPr="006D4EC5" w:rsidRDefault="00F027FF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262E2FBA" w14:textId="5C66D65D" w:rsidR="00F027FF" w:rsidRPr="00293434" w:rsidRDefault="00F027FF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54E9C391" w14:textId="703A83A6" w:rsidR="00F027FF" w:rsidRPr="006D4EC5" w:rsidRDefault="00F027FF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27007914" w14:textId="0FD97DA8" w:rsidR="00F027FF" w:rsidRPr="006D4EC5" w:rsidRDefault="00F027FF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04" w:type="dxa"/>
            <w:vMerge/>
            <w:noWrap/>
            <w:vAlign w:val="center"/>
          </w:tcPr>
          <w:p w14:paraId="5831C137" w14:textId="77777777" w:rsidR="00F027FF" w:rsidRPr="00AC17F8" w:rsidRDefault="00F027FF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F027FF" w:rsidRPr="00AC17F8" w14:paraId="793CC62D" w14:textId="77777777" w:rsidTr="00A77011">
        <w:trPr>
          <w:trHeight w:val="300"/>
        </w:trPr>
        <w:tc>
          <w:tcPr>
            <w:tcW w:w="1570" w:type="dxa"/>
            <w:vMerge w:val="restart"/>
            <w:vAlign w:val="center"/>
          </w:tcPr>
          <w:p w14:paraId="0FEF29E2" w14:textId="77777777" w:rsidR="00F027FF" w:rsidRPr="00AC17F8" w:rsidRDefault="00F027FF" w:rsidP="007158B9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587" w:type="dxa"/>
            <w:tcBorders>
              <w:bottom w:val="nil"/>
            </w:tcBorders>
          </w:tcPr>
          <w:p w14:paraId="65267740" w14:textId="77777777" w:rsidR="00F027FF" w:rsidRPr="00E01C4E" w:rsidRDefault="00F027FF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center"/>
          </w:tcPr>
          <w:p w14:paraId="0FB9BC47" w14:textId="64498A3A" w:rsidR="00F027FF" w:rsidRPr="00293434" w:rsidRDefault="00F027FF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center"/>
          </w:tcPr>
          <w:p w14:paraId="6378A417" w14:textId="7448BD04" w:rsidR="00F027FF" w:rsidRPr="00293434" w:rsidRDefault="00F027FF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center"/>
          </w:tcPr>
          <w:p w14:paraId="263BFE51" w14:textId="25883C83" w:rsidR="00F027FF" w:rsidRPr="00293434" w:rsidRDefault="00F027FF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04" w:type="dxa"/>
            <w:vMerge w:val="restart"/>
            <w:noWrap/>
            <w:vAlign w:val="center"/>
            <w:hideMark/>
          </w:tcPr>
          <w:p w14:paraId="66983BD8" w14:textId="77777777" w:rsidR="00F027FF" w:rsidRPr="00AC17F8" w:rsidRDefault="00F027FF" w:rsidP="007158B9">
            <w:pPr>
              <w:jc w:val="center"/>
              <w:rPr>
                <w:rFonts w:eastAsia="Times New Roman"/>
                <w:color w:val="000000"/>
              </w:rPr>
            </w:pPr>
            <w:r w:rsidRPr="00AC17F8">
              <w:rPr>
                <w:rFonts w:eastAsia="Times New Roman"/>
                <w:color w:val="000000"/>
              </w:rPr>
              <w:t>No</w:t>
            </w:r>
            <w:r>
              <w:rPr>
                <w:rFonts w:eastAsia="Times New Roman"/>
                <w:color w:val="000000"/>
              </w:rPr>
              <w:t>ne</w:t>
            </w:r>
          </w:p>
        </w:tc>
      </w:tr>
      <w:tr w:rsidR="00752206" w:rsidRPr="00AC17F8" w14:paraId="321DFA95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2B8B9E17" w14:textId="77777777" w:rsidR="00292E79" w:rsidRPr="004B3C52" w:rsidRDefault="00292E79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263CA802" w14:textId="77777777" w:rsidR="00292E79" w:rsidRPr="00E01C4E" w:rsidRDefault="00292E79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60B6E" w14:textId="648D34C5" w:rsidR="00292E79" w:rsidRPr="00293434" w:rsidRDefault="00292E7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653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11F01" w14:textId="182E5A56" w:rsidR="00292E79" w:rsidRPr="006D4EC5" w:rsidRDefault="00292E7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F2B00" w14:textId="454C56E1" w:rsidR="00292E79" w:rsidRPr="006D4EC5" w:rsidRDefault="00292E7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1604" w:type="dxa"/>
            <w:vMerge/>
            <w:noWrap/>
            <w:vAlign w:val="center"/>
          </w:tcPr>
          <w:p w14:paraId="4D618AFD" w14:textId="77777777" w:rsidR="00292E79" w:rsidRPr="00AC17F8" w:rsidRDefault="00292E79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292E79" w:rsidRPr="00AC17F8" w14:paraId="53500EC7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4322E478" w14:textId="77777777" w:rsidR="00292E79" w:rsidRPr="004B3C52" w:rsidRDefault="00292E79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2CA3AE3B" w14:textId="77777777" w:rsidR="00292E79" w:rsidRPr="006D4EC5" w:rsidRDefault="00292E7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1E5FD0B9" w14:textId="25B63D5F" w:rsidR="00292E79" w:rsidRPr="00293434" w:rsidRDefault="00292E7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5CD70107" w14:textId="5B5D26D9" w:rsidR="00292E79" w:rsidRPr="006D4EC5" w:rsidRDefault="00292E7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3F4F4FBF" w14:textId="1FA83BA9" w:rsidR="00292E79" w:rsidRPr="006D4EC5" w:rsidRDefault="00292E7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04" w:type="dxa"/>
            <w:vMerge/>
            <w:noWrap/>
            <w:vAlign w:val="center"/>
          </w:tcPr>
          <w:p w14:paraId="60B322EF" w14:textId="77777777" w:rsidR="00292E79" w:rsidRPr="00AC17F8" w:rsidRDefault="00292E79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292E79" w:rsidRPr="00AC17F8" w14:paraId="053535F9" w14:textId="77777777" w:rsidTr="00A77011">
        <w:trPr>
          <w:trHeight w:val="300"/>
        </w:trPr>
        <w:tc>
          <w:tcPr>
            <w:tcW w:w="1570" w:type="dxa"/>
            <w:vMerge w:val="restart"/>
            <w:vAlign w:val="center"/>
          </w:tcPr>
          <w:p w14:paraId="4153CDF9" w14:textId="77777777" w:rsidR="00292E79" w:rsidRPr="00AC17F8" w:rsidRDefault="00292E79" w:rsidP="007158B9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lastRenderedPageBreak/>
              <w:t>K</w:t>
            </w:r>
          </w:p>
        </w:tc>
        <w:tc>
          <w:tcPr>
            <w:tcW w:w="1587" w:type="dxa"/>
            <w:tcBorders>
              <w:bottom w:val="nil"/>
            </w:tcBorders>
          </w:tcPr>
          <w:p w14:paraId="47118F97" w14:textId="77777777" w:rsidR="00292E79" w:rsidRPr="00E01C4E" w:rsidRDefault="00292E79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center"/>
          </w:tcPr>
          <w:p w14:paraId="07BE6E4C" w14:textId="009D8A1E" w:rsidR="00292E79" w:rsidRPr="00293434" w:rsidRDefault="00292E7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center"/>
          </w:tcPr>
          <w:p w14:paraId="2F9A164D" w14:textId="36C84384" w:rsidR="00292E79" w:rsidRPr="00293434" w:rsidRDefault="00292E7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center"/>
          </w:tcPr>
          <w:p w14:paraId="455666C2" w14:textId="3BD2F5A6" w:rsidR="00292E79" w:rsidRPr="00293434" w:rsidRDefault="00292E7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04" w:type="dxa"/>
            <w:vMerge w:val="restart"/>
            <w:noWrap/>
            <w:vAlign w:val="center"/>
            <w:hideMark/>
          </w:tcPr>
          <w:p w14:paraId="1EB0F1B4" w14:textId="182214D7" w:rsidR="00292E79" w:rsidRPr="00AC17F8" w:rsidRDefault="00184381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g</w:t>
            </w:r>
          </w:p>
        </w:tc>
      </w:tr>
      <w:tr w:rsidR="00752206" w:rsidRPr="00AC17F8" w14:paraId="60439860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6564520B" w14:textId="77777777" w:rsidR="00292E79" w:rsidRPr="004B3C52" w:rsidRDefault="00292E79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54AC5FDD" w14:textId="77777777" w:rsidR="00292E79" w:rsidRPr="00E01C4E" w:rsidRDefault="00292E79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E68264" w14:textId="29FF416B" w:rsidR="00292E79" w:rsidRPr="006D4EC5" w:rsidRDefault="00292E7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2.210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51FC0" w14:textId="407D621D" w:rsidR="00292E79" w:rsidRPr="00293434" w:rsidRDefault="00292E7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637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FF878" w14:textId="2529CDE0" w:rsidR="00292E79" w:rsidRPr="006D4EC5" w:rsidRDefault="00292E7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246</w:t>
            </w:r>
          </w:p>
        </w:tc>
        <w:tc>
          <w:tcPr>
            <w:tcW w:w="1604" w:type="dxa"/>
            <w:vMerge/>
            <w:noWrap/>
            <w:vAlign w:val="center"/>
          </w:tcPr>
          <w:p w14:paraId="652BE6D6" w14:textId="77777777" w:rsidR="00292E79" w:rsidRPr="00AC17F8" w:rsidRDefault="00292E79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292E79" w:rsidRPr="00AC17F8" w14:paraId="183874AE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1C3985A6" w14:textId="77777777" w:rsidR="00292E79" w:rsidRPr="004B3C52" w:rsidRDefault="00292E79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65C904EC" w14:textId="77777777" w:rsidR="00292E79" w:rsidRPr="00E01C4E" w:rsidRDefault="00292E7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6BCEC6D8" w14:textId="14057A4B" w:rsidR="00292E79" w:rsidRPr="006D4EC5" w:rsidRDefault="00292E7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76AF48FF" w14:textId="3131560E" w:rsidR="00292E79" w:rsidRPr="00293434" w:rsidRDefault="00292E7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3D905AA5" w14:textId="4CBF2383" w:rsidR="00292E79" w:rsidRPr="006D4EC5" w:rsidRDefault="00292E7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04" w:type="dxa"/>
            <w:vMerge/>
            <w:noWrap/>
            <w:vAlign w:val="center"/>
          </w:tcPr>
          <w:p w14:paraId="65F23718" w14:textId="77777777" w:rsidR="00292E79" w:rsidRPr="00AC17F8" w:rsidRDefault="00292E79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52206" w:rsidRPr="00AC17F8" w14:paraId="4D0386C6" w14:textId="77777777" w:rsidTr="00A77011">
        <w:trPr>
          <w:trHeight w:val="300"/>
        </w:trPr>
        <w:tc>
          <w:tcPr>
            <w:tcW w:w="1570" w:type="dxa"/>
            <w:vMerge w:val="restart"/>
            <w:vAlign w:val="center"/>
          </w:tcPr>
          <w:p w14:paraId="48E0EC56" w14:textId="77777777" w:rsidR="00292E79" w:rsidRPr="00AC17F8" w:rsidRDefault="00292E79" w:rsidP="007158B9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Fe</w:t>
            </w:r>
          </w:p>
        </w:tc>
        <w:tc>
          <w:tcPr>
            <w:tcW w:w="1587" w:type="dxa"/>
            <w:tcBorders>
              <w:bottom w:val="nil"/>
            </w:tcBorders>
          </w:tcPr>
          <w:p w14:paraId="77D770C3" w14:textId="77777777" w:rsidR="00292E79" w:rsidRPr="00E01C4E" w:rsidRDefault="00292E79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DDAA9" w14:textId="6A510F98" w:rsidR="00292E79" w:rsidRPr="00293434" w:rsidRDefault="00292E7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A3592" w14:textId="42D039F9" w:rsidR="00292E79" w:rsidRPr="00293434" w:rsidRDefault="00292E7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240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61A5F" w14:textId="494CD3AF" w:rsidR="00292E79" w:rsidRPr="00293434" w:rsidRDefault="00292E7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04" w:type="dxa"/>
            <w:vMerge w:val="restart"/>
            <w:noWrap/>
            <w:vAlign w:val="center"/>
            <w:hideMark/>
          </w:tcPr>
          <w:p w14:paraId="5C9EA3EC" w14:textId="101B201F" w:rsidR="00292E79" w:rsidRPr="00AC17F8" w:rsidRDefault="00184381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g</w:t>
            </w:r>
          </w:p>
        </w:tc>
      </w:tr>
      <w:tr w:rsidR="00752206" w:rsidRPr="00AC17F8" w14:paraId="439ECAA1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1B56454E" w14:textId="77777777" w:rsidR="00292E79" w:rsidRPr="004B3C52" w:rsidRDefault="00292E79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57AD7FFA" w14:textId="77777777" w:rsidR="00292E79" w:rsidRPr="00E01C4E" w:rsidRDefault="00292E79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36DF7" w14:textId="70DAD3E0" w:rsidR="00292E79" w:rsidRPr="00293434" w:rsidRDefault="00292E7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E75E6" w14:textId="15FF26AC" w:rsidR="00292E79" w:rsidRPr="00293434" w:rsidRDefault="00292E7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6.342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DB1E1" w14:textId="787B5658" w:rsidR="00292E79" w:rsidRPr="006D4EC5" w:rsidRDefault="00292E7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104</w:t>
            </w:r>
          </w:p>
        </w:tc>
        <w:tc>
          <w:tcPr>
            <w:tcW w:w="1604" w:type="dxa"/>
            <w:vMerge/>
            <w:noWrap/>
            <w:vAlign w:val="center"/>
          </w:tcPr>
          <w:p w14:paraId="5C8DB67D" w14:textId="77777777" w:rsidR="00292E79" w:rsidRPr="00AC17F8" w:rsidRDefault="00292E79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292E79" w:rsidRPr="00AC17F8" w14:paraId="578F2149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3DD05E93" w14:textId="77777777" w:rsidR="00292E79" w:rsidRPr="004B3C52" w:rsidRDefault="00292E79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7DC9104E" w14:textId="77777777" w:rsidR="00292E79" w:rsidRPr="006D4EC5" w:rsidRDefault="00292E7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2583778C" w14:textId="5BC23CEB" w:rsidR="00292E79" w:rsidRPr="00293434" w:rsidRDefault="00292E7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3F8E0F66" w14:textId="45A7E587" w:rsidR="00292E79" w:rsidRPr="00293434" w:rsidRDefault="00292E7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noWrap/>
          </w:tcPr>
          <w:p w14:paraId="47F19837" w14:textId="551D43EF" w:rsidR="00292E79" w:rsidRPr="006D4EC5" w:rsidRDefault="00292E7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04" w:type="dxa"/>
            <w:vMerge/>
            <w:noWrap/>
            <w:vAlign w:val="center"/>
          </w:tcPr>
          <w:p w14:paraId="1A695FDB" w14:textId="77777777" w:rsidR="00292E79" w:rsidRPr="00AC17F8" w:rsidRDefault="00292E79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292E79" w:rsidRPr="00AC17F8" w14:paraId="7149403A" w14:textId="77777777" w:rsidTr="00A77011">
        <w:trPr>
          <w:trHeight w:val="300"/>
        </w:trPr>
        <w:tc>
          <w:tcPr>
            <w:tcW w:w="1570" w:type="dxa"/>
            <w:vMerge w:val="restart"/>
            <w:vAlign w:val="center"/>
          </w:tcPr>
          <w:p w14:paraId="28FCC75C" w14:textId="77777777" w:rsidR="00292E79" w:rsidRPr="00AC17F8" w:rsidRDefault="00292E79" w:rsidP="007158B9">
            <w:pPr>
              <w:jc w:val="center"/>
              <w:rPr>
                <w:rFonts w:eastAsia="Times New Roman"/>
                <w:color w:val="000000"/>
              </w:rPr>
            </w:pPr>
            <w:r w:rsidRPr="004B3C52">
              <w:rPr>
                <w:rFonts w:eastAsia="Times New Roman"/>
                <w:color w:val="000000"/>
              </w:rPr>
              <w:t>BOD</w:t>
            </w:r>
          </w:p>
        </w:tc>
        <w:tc>
          <w:tcPr>
            <w:tcW w:w="1587" w:type="dxa"/>
            <w:tcBorders>
              <w:bottom w:val="nil"/>
            </w:tcBorders>
          </w:tcPr>
          <w:p w14:paraId="0478E619" w14:textId="77777777" w:rsidR="00292E79" w:rsidRPr="00E01C4E" w:rsidRDefault="00292E79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center"/>
          </w:tcPr>
          <w:p w14:paraId="2D20001C" w14:textId="68B4EB6D" w:rsidR="00292E79" w:rsidRPr="00293434" w:rsidRDefault="00292E7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center"/>
          </w:tcPr>
          <w:p w14:paraId="3FB10066" w14:textId="7FB8982C" w:rsidR="00292E79" w:rsidRPr="00293434" w:rsidRDefault="00292E7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587" w:type="dxa"/>
            <w:tcBorders>
              <w:bottom w:val="nil"/>
            </w:tcBorders>
            <w:noWrap/>
            <w:vAlign w:val="center"/>
          </w:tcPr>
          <w:p w14:paraId="046914D0" w14:textId="67B2DF8B" w:rsidR="00292E79" w:rsidRPr="00293434" w:rsidRDefault="00292E79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604" w:type="dxa"/>
            <w:vMerge w:val="restart"/>
            <w:noWrap/>
            <w:vAlign w:val="center"/>
            <w:hideMark/>
          </w:tcPr>
          <w:p w14:paraId="4E50152D" w14:textId="77777777" w:rsidR="00292E79" w:rsidRPr="00AC17F8" w:rsidRDefault="00292E79" w:rsidP="007158B9">
            <w:pPr>
              <w:jc w:val="center"/>
              <w:rPr>
                <w:rFonts w:eastAsia="Times New Roman"/>
                <w:color w:val="000000"/>
              </w:rPr>
            </w:pPr>
            <w:r w:rsidRPr="00AC17F8">
              <w:rPr>
                <w:rFonts w:eastAsia="Times New Roman"/>
                <w:color w:val="000000"/>
              </w:rPr>
              <w:t>No</w:t>
            </w:r>
            <w:r>
              <w:rPr>
                <w:rFonts w:eastAsia="Times New Roman"/>
                <w:color w:val="000000"/>
              </w:rPr>
              <w:t>ne</w:t>
            </w:r>
          </w:p>
        </w:tc>
      </w:tr>
      <w:tr w:rsidR="00752206" w:rsidRPr="00AC17F8" w14:paraId="1BF1CD86" w14:textId="77777777" w:rsidTr="00A77011">
        <w:trPr>
          <w:trHeight w:val="300"/>
        </w:trPr>
        <w:tc>
          <w:tcPr>
            <w:tcW w:w="1570" w:type="dxa"/>
            <w:vMerge/>
            <w:vAlign w:val="center"/>
          </w:tcPr>
          <w:p w14:paraId="2231EBF4" w14:textId="77777777" w:rsidR="00752206" w:rsidRPr="004B3C52" w:rsidRDefault="00752206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7035C548" w14:textId="77777777" w:rsidR="00752206" w:rsidRPr="00E01C4E" w:rsidRDefault="00752206" w:rsidP="007158B9">
            <w:pPr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E4C99" w14:textId="77CD879C" w:rsidR="00752206" w:rsidRPr="006D4EC5" w:rsidRDefault="00752206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399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D63B9" w14:textId="22D875C4" w:rsidR="00752206" w:rsidRPr="006D4EC5" w:rsidRDefault="00752206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123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77764" w14:textId="652AB10C" w:rsidR="00752206" w:rsidRPr="006D4EC5" w:rsidRDefault="00752206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  <w:tc>
          <w:tcPr>
            <w:tcW w:w="1604" w:type="dxa"/>
            <w:vMerge/>
            <w:noWrap/>
            <w:vAlign w:val="center"/>
          </w:tcPr>
          <w:p w14:paraId="3E8C003C" w14:textId="77777777" w:rsidR="00752206" w:rsidRPr="00AC17F8" w:rsidRDefault="00752206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752206" w:rsidRPr="00AC17F8" w14:paraId="1D8DFA29" w14:textId="77777777" w:rsidTr="007158B9">
        <w:trPr>
          <w:trHeight w:val="300"/>
        </w:trPr>
        <w:tc>
          <w:tcPr>
            <w:tcW w:w="1570" w:type="dxa"/>
            <w:vMerge/>
            <w:vAlign w:val="center"/>
          </w:tcPr>
          <w:p w14:paraId="26664B59" w14:textId="77777777" w:rsidR="00752206" w:rsidRPr="004B3C52" w:rsidRDefault="00752206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587" w:type="dxa"/>
            <w:tcBorders>
              <w:top w:val="nil"/>
            </w:tcBorders>
          </w:tcPr>
          <w:p w14:paraId="3D655B9E" w14:textId="77777777" w:rsidR="00752206" w:rsidRPr="00E01C4E" w:rsidRDefault="00752206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587" w:type="dxa"/>
            <w:tcBorders>
              <w:top w:val="nil"/>
            </w:tcBorders>
            <w:noWrap/>
          </w:tcPr>
          <w:p w14:paraId="74787E68" w14:textId="5EC40422" w:rsidR="00752206" w:rsidRPr="006D4EC5" w:rsidRDefault="00752206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</w:tcBorders>
            <w:noWrap/>
          </w:tcPr>
          <w:p w14:paraId="4D965CF5" w14:textId="20DF842A" w:rsidR="00752206" w:rsidRPr="006D4EC5" w:rsidRDefault="00752206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</w:tcBorders>
            <w:noWrap/>
          </w:tcPr>
          <w:p w14:paraId="1C79028A" w14:textId="39DE03BE" w:rsidR="00752206" w:rsidRPr="006D4EC5" w:rsidRDefault="00752206" w:rsidP="007158B9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04" w:type="dxa"/>
            <w:vMerge/>
            <w:noWrap/>
            <w:vAlign w:val="center"/>
          </w:tcPr>
          <w:p w14:paraId="6963324F" w14:textId="77777777" w:rsidR="00752206" w:rsidRPr="00AC17F8" w:rsidRDefault="00752206" w:rsidP="007158B9">
            <w:pPr>
              <w:jc w:val="center"/>
              <w:rPr>
                <w:rFonts w:eastAsia="Times New Roman"/>
                <w:color w:val="000000"/>
              </w:rPr>
            </w:pPr>
          </w:p>
        </w:tc>
      </w:tr>
    </w:tbl>
    <w:p w14:paraId="3D85443F" w14:textId="77777777" w:rsidR="00447846" w:rsidRDefault="00447846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59173691" w14:textId="77777777" w:rsidR="00765BA0" w:rsidRDefault="00765BA0" w:rsidP="0032362D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  <w:sectPr w:rsidR="00765BA0" w:rsidSect="0033133A">
          <w:pgSz w:w="11906" w:h="16838"/>
          <w:pgMar w:top="1440" w:right="1440" w:bottom="1440" w:left="1440" w:header="709" w:footer="709" w:gutter="0"/>
          <w:cols w:space="720"/>
          <w:docGrid w:linePitch="299"/>
        </w:sectPr>
      </w:pPr>
    </w:p>
    <w:p w14:paraId="262E29C4" w14:textId="7547EC66" w:rsidR="00B96452" w:rsidRDefault="00B96452" w:rsidP="0032362D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  <w:r>
        <w:rPr>
          <w:i/>
          <w:color w:val="44546A"/>
          <w:sz w:val="18"/>
          <w:szCs w:val="18"/>
        </w:rPr>
        <w:lastRenderedPageBreak/>
        <w:t xml:space="preserve">Online Resource </w:t>
      </w:r>
      <w:r w:rsidR="00E16D92">
        <w:rPr>
          <w:i/>
          <w:color w:val="44546A"/>
          <w:sz w:val="18"/>
          <w:szCs w:val="18"/>
        </w:rPr>
        <w:t>7</w:t>
      </w:r>
      <w:r>
        <w:rPr>
          <w:i/>
          <w:color w:val="44546A"/>
          <w:sz w:val="18"/>
          <w:szCs w:val="18"/>
        </w:rPr>
        <w:t>: Results of ANOVA 4, and transformations applied to data prior to analysis</w:t>
      </w:r>
      <w:r w:rsidR="00BD47AA">
        <w:rPr>
          <w:i/>
          <w:color w:val="44546A"/>
          <w:sz w:val="18"/>
          <w:szCs w:val="18"/>
        </w:rPr>
        <w:t xml:space="preserve"> if required</w:t>
      </w:r>
      <w:r>
        <w:rPr>
          <w:i/>
          <w:color w:val="44546A"/>
          <w:sz w:val="18"/>
          <w:szCs w:val="18"/>
        </w:rPr>
        <w:t xml:space="preserve">. Bold p values are deemed significant (p = &lt;0.05). </w:t>
      </w:r>
      <w:r w:rsidR="00BD47AA">
        <w:rPr>
          <w:i/>
          <w:color w:val="44546A"/>
          <w:sz w:val="18"/>
          <w:szCs w:val="18"/>
        </w:rPr>
        <w:t>P</w:t>
      </w:r>
      <w:r>
        <w:rPr>
          <w:i/>
          <w:color w:val="44546A"/>
          <w:sz w:val="18"/>
          <w:szCs w:val="18"/>
        </w:rPr>
        <w:t>osthoc interactions of interest are shown where the interaction between site and sampling location (upstream vs. downstream) was significant.</w:t>
      </w:r>
    </w:p>
    <w:tbl>
      <w:tblPr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7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604"/>
        <w:gridCol w:w="2016"/>
      </w:tblGrid>
      <w:tr w:rsidR="00F21410" w:rsidRPr="00EF1D91" w14:paraId="19E92B99" w14:textId="77777777" w:rsidTr="00A77011">
        <w:trPr>
          <w:trHeight w:val="300"/>
        </w:trPr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F7C6616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bookmarkStart w:id="0" w:name="RANGE!N2"/>
            <w:r w:rsidRPr="00EF1D91">
              <w:rPr>
                <w:rFonts w:eastAsia="Times New Roman"/>
                <w:color w:val="000000"/>
                <w:lang w:val="en-IE"/>
              </w:rPr>
              <w:t>Parameter</w:t>
            </w:r>
            <w:bookmarkEnd w:id="0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543B7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Anova Resul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3A8A2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Si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930EF" w14:textId="77777777" w:rsidR="00EF1D91" w:rsidRPr="00EF1D91" w:rsidRDefault="00EF1D91" w:rsidP="00DA0F4C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Sampling Loc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711C0" w14:textId="77777777" w:rsidR="00EF1D91" w:rsidRPr="00EF1D91" w:rsidRDefault="00EF1D91" w:rsidP="00DA0F4C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Sampling Tim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0ACD1" w14:textId="77777777" w:rsidR="00EF1D91" w:rsidRPr="00EF1D91" w:rsidRDefault="00EF1D91" w:rsidP="00DA0F4C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Site: Sampling Loc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2C55C" w14:textId="77777777" w:rsidR="00EF1D91" w:rsidRPr="00EF1D91" w:rsidRDefault="00EF1D91" w:rsidP="00DA0F4C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Site: Sampling Tim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A48CA" w14:textId="77777777" w:rsidR="00EF1D91" w:rsidRPr="00EF1D91" w:rsidRDefault="00EF1D91" w:rsidP="002327E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Sampling Location: Sampling Tim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75CA7" w14:textId="77777777" w:rsidR="00EF1D91" w:rsidRPr="00EF1D91" w:rsidRDefault="00EF1D91" w:rsidP="002327E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Site: Sampling Location: Sampling Time</w:t>
            </w:r>
          </w:p>
        </w:tc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106A4278" w14:textId="77777777" w:rsidR="00EF1D91" w:rsidRPr="00EF1D91" w:rsidRDefault="00EF1D91" w:rsidP="002327E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Transformation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784BA3A" w14:textId="13CE7DAA" w:rsidR="00EF1D91" w:rsidRPr="00EF1D91" w:rsidRDefault="00EF1D91" w:rsidP="002327EB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Posthoc result</w:t>
            </w:r>
          </w:p>
        </w:tc>
      </w:tr>
      <w:tr w:rsidR="002327EB" w:rsidRPr="00EF1D91" w14:paraId="30504708" w14:textId="77777777" w:rsidTr="00A77011">
        <w:trPr>
          <w:trHeight w:val="300"/>
        </w:trPr>
        <w:tc>
          <w:tcPr>
            <w:tcW w:w="1337" w:type="dxa"/>
            <w:vMerge w:val="restart"/>
            <w:shd w:val="clear" w:color="auto" w:fill="auto"/>
            <w:vAlign w:val="center"/>
            <w:hideMark/>
          </w:tcPr>
          <w:p w14:paraId="213A4EF9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pH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4F45762" w14:textId="77777777" w:rsidR="00EF1D91" w:rsidRPr="00EF1D91" w:rsidRDefault="00EF1D91" w:rsidP="00DA0F4C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p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C93BE5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F0B8C3F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9100E60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448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8044947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7BD873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52B7B55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2757A1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604" w:type="dxa"/>
            <w:vMerge w:val="restart"/>
            <w:shd w:val="clear" w:color="auto" w:fill="auto"/>
            <w:noWrap/>
            <w:vAlign w:val="center"/>
            <w:hideMark/>
          </w:tcPr>
          <w:p w14:paraId="0059769C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2016" w:type="dxa"/>
            <w:vMerge w:val="restart"/>
            <w:shd w:val="clear" w:color="auto" w:fill="auto"/>
            <w:noWrap/>
            <w:vAlign w:val="center"/>
            <w:hideMark/>
          </w:tcPr>
          <w:p w14:paraId="70C6F31A" w14:textId="767F88B2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  <w:p w14:paraId="1B6911E7" w14:textId="15ABFBD8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  <w:p w14:paraId="0327FE37" w14:textId="01E94598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2327EB" w:rsidRPr="00EF1D91" w14:paraId="53ABE509" w14:textId="77777777" w:rsidTr="00A77011">
        <w:trPr>
          <w:trHeight w:val="300"/>
        </w:trPr>
        <w:tc>
          <w:tcPr>
            <w:tcW w:w="1337" w:type="dxa"/>
            <w:vMerge/>
            <w:vAlign w:val="center"/>
            <w:hideMark/>
          </w:tcPr>
          <w:p w14:paraId="12C1C18E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2B115B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45AB0F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5.7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C03C39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0.9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D329BB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16.7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F4A84C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1.0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E962BF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1.6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7E0BE2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0.2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9AB66B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0.685</w:t>
            </w:r>
          </w:p>
        </w:tc>
        <w:tc>
          <w:tcPr>
            <w:tcW w:w="1604" w:type="dxa"/>
            <w:vMerge/>
            <w:vAlign w:val="center"/>
            <w:hideMark/>
          </w:tcPr>
          <w:p w14:paraId="7854EE20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  <w:vAlign w:val="center"/>
            <w:hideMark/>
          </w:tcPr>
          <w:p w14:paraId="6D4037DC" w14:textId="4F2400D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2327EB" w:rsidRPr="00EF1D91" w14:paraId="4E8C3980" w14:textId="77777777" w:rsidTr="00A77011">
        <w:trPr>
          <w:trHeight w:val="300"/>
        </w:trPr>
        <w:tc>
          <w:tcPr>
            <w:tcW w:w="1337" w:type="dxa"/>
            <w:vMerge/>
            <w:vAlign w:val="center"/>
            <w:hideMark/>
          </w:tcPr>
          <w:p w14:paraId="047E7CB0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822D6E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Df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57EFF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5D2A8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F3E96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0EC3D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3C1A4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1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8967A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1C7B9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9</w:t>
            </w:r>
          </w:p>
        </w:tc>
        <w:tc>
          <w:tcPr>
            <w:tcW w:w="1604" w:type="dxa"/>
            <w:vMerge/>
            <w:vAlign w:val="center"/>
            <w:hideMark/>
          </w:tcPr>
          <w:p w14:paraId="7B17D25B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  <w:vAlign w:val="center"/>
            <w:hideMark/>
          </w:tcPr>
          <w:p w14:paraId="5BEDD834" w14:textId="14E485D9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21410" w:rsidRPr="00EF1D91" w14:paraId="3D3252A6" w14:textId="77777777" w:rsidTr="00A77011">
        <w:trPr>
          <w:trHeight w:val="590"/>
        </w:trPr>
        <w:tc>
          <w:tcPr>
            <w:tcW w:w="1337" w:type="dxa"/>
            <w:vMerge w:val="restart"/>
            <w:shd w:val="clear" w:color="auto" w:fill="auto"/>
            <w:vAlign w:val="center"/>
            <w:hideMark/>
          </w:tcPr>
          <w:p w14:paraId="7486D1F1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Conductivity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33100B6" w14:textId="77777777" w:rsidR="00EF1D91" w:rsidRPr="00EF1D91" w:rsidRDefault="00EF1D91" w:rsidP="00DA0F4C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F53131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F1D91">
              <w:rPr>
                <w:rFonts w:eastAsia="Times New Roman"/>
                <w:b/>
                <w:bCs/>
                <w:color w:val="000000"/>
              </w:rPr>
              <w:t>0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6CEE02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3F387F7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F1D91">
              <w:rPr>
                <w:rFonts w:eastAsia="Times New Roman"/>
                <w:b/>
                <w:bCs/>
                <w:color w:val="000000"/>
              </w:rPr>
              <w:t>0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B3BBEA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3CC7C9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8C96AAD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0E1DAE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604" w:type="dxa"/>
            <w:vMerge w:val="restart"/>
            <w:shd w:val="clear" w:color="auto" w:fill="auto"/>
            <w:noWrap/>
            <w:vAlign w:val="center"/>
            <w:hideMark/>
          </w:tcPr>
          <w:p w14:paraId="629563D7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2016" w:type="dxa"/>
            <w:vMerge w:val="restart"/>
            <w:shd w:val="clear" w:color="auto" w:fill="auto"/>
            <w:noWrap/>
            <w:vAlign w:val="center"/>
            <w:hideMark/>
          </w:tcPr>
          <w:p w14:paraId="4981BEAC" w14:textId="6D1F8D91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  <w:p w14:paraId="117CB16A" w14:textId="6E86DA1A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  <w:p w14:paraId="182421D3" w14:textId="466A13E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21410" w:rsidRPr="00EF1D91" w14:paraId="67019670" w14:textId="77777777" w:rsidTr="00A77011">
        <w:trPr>
          <w:trHeight w:val="300"/>
        </w:trPr>
        <w:tc>
          <w:tcPr>
            <w:tcW w:w="1337" w:type="dxa"/>
            <w:vMerge/>
            <w:vAlign w:val="center"/>
            <w:hideMark/>
          </w:tcPr>
          <w:p w14:paraId="4E999095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4C7BA4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3048C7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31.9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64BA0F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0.02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429B07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37.2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42439E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1.6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28E9C8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3.8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9D47FD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0.8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DFA6CD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0.740</w:t>
            </w:r>
          </w:p>
        </w:tc>
        <w:tc>
          <w:tcPr>
            <w:tcW w:w="1604" w:type="dxa"/>
            <w:vMerge/>
            <w:vAlign w:val="center"/>
            <w:hideMark/>
          </w:tcPr>
          <w:p w14:paraId="690EE3E8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  <w:vAlign w:val="center"/>
            <w:hideMark/>
          </w:tcPr>
          <w:p w14:paraId="7B4A2886" w14:textId="1723E691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2327EB" w:rsidRPr="00EF1D91" w14:paraId="2696ED26" w14:textId="77777777" w:rsidTr="00A77011">
        <w:trPr>
          <w:trHeight w:val="300"/>
        </w:trPr>
        <w:tc>
          <w:tcPr>
            <w:tcW w:w="1337" w:type="dxa"/>
            <w:vMerge/>
            <w:vAlign w:val="center"/>
            <w:hideMark/>
          </w:tcPr>
          <w:p w14:paraId="42F526F8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E4E198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F5477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847AC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287A6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AAFF1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C72B7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1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998DF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A53F1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604" w:type="dxa"/>
            <w:vMerge/>
            <w:vAlign w:val="center"/>
            <w:hideMark/>
          </w:tcPr>
          <w:p w14:paraId="51030F7A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  <w:vAlign w:val="center"/>
            <w:hideMark/>
          </w:tcPr>
          <w:p w14:paraId="7D75ADBB" w14:textId="39D4A6AE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21410" w:rsidRPr="00EF1D91" w14:paraId="7BE0EB02" w14:textId="77777777" w:rsidTr="00A77011">
        <w:trPr>
          <w:trHeight w:val="300"/>
        </w:trPr>
        <w:tc>
          <w:tcPr>
            <w:tcW w:w="1337" w:type="dxa"/>
            <w:vMerge w:val="restart"/>
            <w:shd w:val="clear" w:color="auto" w:fill="auto"/>
            <w:vAlign w:val="center"/>
            <w:hideMark/>
          </w:tcPr>
          <w:p w14:paraId="07149B5B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Turbidity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C98AFA6" w14:textId="77777777" w:rsidR="00EF1D91" w:rsidRPr="00EF1D91" w:rsidRDefault="00EF1D91" w:rsidP="00DA0F4C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9758FB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13D81AD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A4CAA6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FF256F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4BF915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F9F415F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9B8977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784</w:t>
            </w:r>
          </w:p>
        </w:tc>
        <w:tc>
          <w:tcPr>
            <w:tcW w:w="1604" w:type="dxa"/>
            <w:vMerge w:val="restart"/>
            <w:shd w:val="clear" w:color="auto" w:fill="auto"/>
            <w:noWrap/>
            <w:vAlign w:val="center"/>
            <w:hideMark/>
          </w:tcPr>
          <w:p w14:paraId="58F57DA9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2016" w:type="dxa"/>
            <w:vMerge w:val="restart"/>
            <w:shd w:val="clear" w:color="auto" w:fill="auto"/>
            <w:noWrap/>
            <w:vAlign w:val="center"/>
            <w:hideMark/>
          </w:tcPr>
          <w:p w14:paraId="712F6BFF" w14:textId="6E8A5384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  <w:p w14:paraId="434F1A56" w14:textId="4BB2DD8C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  <w:p w14:paraId="5CE297A8" w14:textId="27EA2199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21410" w:rsidRPr="00EF1D91" w14:paraId="4AE68398" w14:textId="77777777" w:rsidTr="00A77011">
        <w:trPr>
          <w:trHeight w:val="590"/>
        </w:trPr>
        <w:tc>
          <w:tcPr>
            <w:tcW w:w="1337" w:type="dxa"/>
            <w:vMerge/>
            <w:vAlign w:val="center"/>
            <w:hideMark/>
          </w:tcPr>
          <w:p w14:paraId="7EA4A9E7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16FEA1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3315C5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7.8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D6F1A4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0.0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0120EE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5.5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592A25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8.2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B2A58E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3.1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8629CD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2.4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FE88EC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8.997</w:t>
            </w:r>
          </w:p>
        </w:tc>
        <w:tc>
          <w:tcPr>
            <w:tcW w:w="1604" w:type="dxa"/>
            <w:vMerge/>
            <w:vAlign w:val="center"/>
            <w:hideMark/>
          </w:tcPr>
          <w:p w14:paraId="27D78B7F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  <w:vAlign w:val="center"/>
            <w:hideMark/>
          </w:tcPr>
          <w:p w14:paraId="130F3EBD" w14:textId="3E64B501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2327EB" w:rsidRPr="00EF1D91" w14:paraId="27F7AC6F" w14:textId="77777777" w:rsidTr="00A77011">
        <w:trPr>
          <w:trHeight w:val="590"/>
        </w:trPr>
        <w:tc>
          <w:tcPr>
            <w:tcW w:w="1337" w:type="dxa"/>
            <w:vMerge/>
            <w:vAlign w:val="center"/>
            <w:hideMark/>
          </w:tcPr>
          <w:p w14:paraId="08533B22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1043D1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6992C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EE45B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B59D0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169FD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BD830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1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19C01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AA1CA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9</w:t>
            </w:r>
          </w:p>
        </w:tc>
        <w:tc>
          <w:tcPr>
            <w:tcW w:w="1604" w:type="dxa"/>
            <w:vMerge/>
            <w:vAlign w:val="center"/>
            <w:hideMark/>
          </w:tcPr>
          <w:p w14:paraId="348D8A8A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  <w:vAlign w:val="center"/>
            <w:hideMark/>
          </w:tcPr>
          <w:p w14:paraId="3508A6E7" w14:textId="4DC0B6FC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21410" w:rsidRPr="00EF1D91" w14:paraId="008A12D5" w14:textId="77777777" w:rsidTr="00A77011">
        <w:trPr>
          <w:trHeight w:val="590"/>
        </w:trPr>
        <w:tc>
          <w:tcPr>
            <w:tcW w:w="1337" w:type="dxa"/>
            <w:vMerge w:val="restart"/>
            <w:shd w:val="clear" w:color="auto" w:fill="auto"/>
            <w:vAlign w:val="center"/>
            <w:hideMark/>
          </w:tcPr>
          <w:p w14:paraId="639EE0DC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DOC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1253D26" w14:textId="77777777" w:rsidR="00EF1D91" w:rsidRPr="00EF1D91" w:rsidRDefault="00EF1D91" w:rsidP="00DA0F4C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A7C3DA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11755B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D02B4D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1A23EE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E13E12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1725DD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14434A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604" w:type="dxa"/>
            <w:vMerge w:val="restart"/>
            <w:shd w:val="clear" w:color="auto" w:fill="auto"/>
            <w:noWrap/>
            <w:vAlign w:val="center"/>
            <w:hideMark/>
          </w:tcPr>
          <w:p w14:paraId="1866239C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2016" w:type="dxa"/>
            <w:vMerge w:val="restart"/>
            <w:shd w:val="clear" w:color="auto" w:fill="auto"/>
            <w:noWrap/>
            <w:vAlign w:val="center"/>
            <w:hideMark/>
          </w:tcPr>
          <w:p w14:paraId="51FE485F" w14:textId="5C17A6F9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  <w:p w14:paraId="232B5249" w14:textId="126D87BC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  <w:p w14:paraId="2170D437" w14:textId="0EFCF2A5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21410" w:rsidRPr="00EF1D91" w14:paraId="4CC05E37" w14:textId="77777777" w:rsidTr="00A77011">
        <w:trPr>
          <w:trHeight w:val="590"/>
        </w:trPr>
        <w:tc>
          <w:tcPr>
            <w:tcW w:w="1337" w:type="dxa"/>
            <w:vMerge/>
            <w:vAlign w:val="center"/>
            <w:hideMark/>
          </w:tcPr>
          <w:p w14:paraId="4C01287B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7ACBE0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EC49D5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1.6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D95B14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0.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87DAEA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2.2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E63C3F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2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A1EC77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6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F9782F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6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848395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911</w:t>
            </w:r>
          </w:p>
        </w:tc>
        <w:tc>
          <w:tcPr>
            <w:tcW w:w="1604" w:type="dxa"/>
            <w:vMerge/>
            <w:vAlign w:val="center"/>
            <w:hideMark/>
          </w:tcPr>
          <w:p w14:paraId="56B8C32B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  <w:vAlign w:val="center"/>
            <w:hideMark/>
          </w:tcPr>
          <w:p w14:paraId="092432E0" w14:textId="12815F43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2327EB" w:rsidRPr="00EF1D91" w14:paraId="4565C269" w14:textId="77777777" w:rsidTr="00A77011">
        <w:trPr>
          <w:trHeight w:val="590"/>
        </w:trPr>
        <w:tc>
          <w:tcPr>
            <w:tcW w:w="1337" w:type="dxa"/>
            <w:vMerge/>
            <w:vAlign w:val="center"/>
            <w:hideMark/>
          </w:tcPr>
          <w:p w14:paraId="0AEB4F95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58B451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A28D8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DC0C3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8B5FC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A406B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6015D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F4B56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A1A81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604" w:type="dxa"/>
            <w:vMerge/>
            <w:vAlign w:val="center"/>
            <w:hideMark/>
          </w:tcPr>
          <w:p w14:paraId="76678ECB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  <w:vAlign w:val="center"/>
            <w:hideMark/>
          </w:tcPr>
          <w:p w14:paraId="7DDDE9F8" w14:textId="065AFDDE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21410" w:rsidRPr="00EF1D91" w14:paraId="5645BE45" w14:textId="77777777" w:rsidTr="00A77011">
        <w:trPr>
          <w:trHeight w:val="590"/>
        </w:trPr>
        <w:tc>
          <w:tcPr>
            <w:tcW w:w="1337" w:type="dxa"/>
            <w:vMerge w:val="restart"/>
            <w:shd w:val="clear" w:color="auto" w:fill="auto"/>
            <w:vAlign w:val="center"/>
            <w:hideMark/>
          </w:tcPr>
          <w:p w14:paraId="6BDFFE99" w14:textId="18F55206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SUVA</w:t>
            </w:r>
            <w:r w:rsidRPr="00EF1D91">
              <w:rPr>
                <w:rFonts w:eastAsia="Times New Roman"/>
                <w:color w:val="000000"/>
                <w:vertAlign w:val="subscript"/>
                <w:lang w:val="en-IE"/>
              </w:rPr>
              <w:t>254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B37263A" w14:textId="77777777" w:rsidR="00EF1D91" w:rsidRPr="00EF1D91" w:rsidRDefault="00EF1D91" w:rsidP="00DA0F4C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C22F3F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F1D91">
              <w:rPr>
                <w:rFonts w:eastAsia="Times New Roman"/>
                <w:b/>
                <w:bCs/>
                <w:color w:val="000000"/>
              </w:rPr>
              <w:t>0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9B7C38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F9659B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11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BBCF7E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213C2A1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1E7A9F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530153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604" w:type="dxa"/>
            <w:vMerge w:val="restart"/>
            <w:shd w:val="clear" w:color="auto" w:fill="auto"/>
            <w:noWrap/>
            <w:vAlign w:val="center"/>
            <w:hideMark/>
          </w:tcPr>
          <w:p w14:paraId="4A66A5A4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2016" w:type="dxa"/>
            <w:vMerge w:val="restart"/>
            <w:shd w:val="clear" w:color="auto" w:fill="auto"/>
            <w:noWrap/>
            <w:vAlign w:val="center"/>
            <w:hideMark/>
          </w:tcPr>
          <w:p w14:paraId="7ED09BBF" w14:textId="16587EDB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  <w:p w14:paraId="23F3DC29" w14:textId="5C0766C2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  <w:p w14:paraId="5EED7246" w14:textId="22FDFA18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21410" w:rsidRPr="00EF1D91" w14:paraId="6ED30A97" w14:textId="77777777" w:rsidTr="00A77011">
        <w:trPr>
          <w:trHeight w:val="590"/>
        </w:trPr>
        <w:tc>
          <w:tcPr>
            <w:tcW w:w="1337" w:type="dxa"/>
            <w:vMerge/>
            <w:vAlign w:val="center"/>
            <w:hideMark/>
          </w:tcPr>
          <w:p w14:paraId="4CA14AE9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C3B16C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7A61D7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36.7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083445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7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CA19A1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44.1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45F1CE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7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5A4E24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7.4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74A0E8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6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4DB85A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747</w:t>
            </w:r>
          </w:p>
        </w:tc>
        <w:tc>
          <w:tcPr>
            <w:tcW w:w="1604" w:type="dxa"/>
            <w:vMerge/>
            <w:vAlign w:val="center"/>
            <w:hideMark/>
          </w:tcPr>
          <w:p w14:paraId="69A626E4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  <w:vAlign w:val="center"/>
            <w:hideMark/>
          </w:tcPr>
          <w:p w14:paraId="262EDCA2" w14:textId="2C358241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2327EB" w:rsidRPr="00EF1D91" w14:paraId="666889FD" w14:textId="77777777" w:rsidTr="00A77011">
        <w:trPr>
          <w:trHeight w:val="300"/>
        </w:trPr>
        <w:tc>
          <w:tcPr>
            <w:tcW w:w="1337" w:type="dxa"/>
            <w:vMerge/>
            <w:vAlign w:val="center"/>
            <w:hideMark/>
          </w:tcPr>
          <w:p w14:paraId="314A3798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439C10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6BD1F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227A7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7FFE5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0BFF2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072E5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475B6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49BA3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604" w:type="dxa"/>
            <w:vMerge/>
            <w:vAlign w:val="center"/>
            <w:hideMark/>
          </w:tcPr>
          <w:p w14:paraId="1D7391DC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  <w:vAlign w:val="center"/>
            <w:hideMark/>
          </w:tcPr>
          <w:p w14:paraId="75AF6FFF" w14:textId="6C59C762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21410" w:rsidRPr="00EF1D91" w14:paraId="6ED42824" w14:textId="77777777" w:rsidTr="00A77011">
        <w:trPr>
          <w:trHeight w:val="300"/>
        </w:trPr>
        <w:tc>
          <w:tcPr>
            <w:tcW w:w="1337" w:type="dxa"/>
            <w:vMerge w:val="restart"/>
            <w:shd w:val="clear" w:color="auto" w:fill="auto"/>
            <w:vAlign w:val="center"/>
            <w:hideMark/>
          </w:tcPr>
          <w:p w14:paraId="53828E98" w14:textId="0470277D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lastRenderedPageBreak/>
              <w:t>TDN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2A53555" w14:textId="77777777" w:rsidR="00EF1D91" w:rsidRPr="00EF1D91" w:rsidRDefault="00EF1D91" w:rsidP="00DA0F4C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FBEF19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67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10572B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FECD23B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49F175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C0EF0A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A9F5528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92C98E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604" w:type="dxa"/>
            <w:vMerge w:val="restart"/>
            <w:shd w:val="clear" w:color="auto" w:fill="auto"/>
            <w:noWrap/>
            <w:vAlign w:val="center"/>
            <w:hideMark/>
          </w:tcPr>
          <w:p w14:paraId="134B2754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2016" w:type="dxa"/>
            <w:vMerge w:val="restart"/>
            <w:shd w:val="clear" w:color="auto" w:fill="auto"/>
            <w:noWrap/>
            <w:vAlign w:val="center"/>
            <w:hideMark/>
          </w:tcPr>
          <w:p w14:paraId="6028E3B6" w14:textId="5DA7A5CC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  <w:p w14:paraId="1BB4AA84" w14:textId="03907694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  <w:p w14:paraId="453073B8" w14:textId="5821BBB8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21410" w:rsidRPr="00EF1D91" w14:paraId="432009C4" w14:textId="77777777" w:rsidTr="00A77011">
        <w:trPr>
          <w:trHeight w:val="300"/>
        </w:trPr>
        <w:tc>
          <w:tcPr>
            <w:tcW w:w="1337" w:type="dxa"/>
            <w:vMerge/>
            <w:vAlign w:val="center"/>
            <w:hideMark/>
          </w:tcPr>
          <w:p w14:paraId="5C14E629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CEA11E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07B6CB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0.0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FC5ABF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8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32126C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0.8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F9AC8D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4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5D659B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1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0FB09E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7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F777EA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406</w:t>
            </w:r>
          </w:p>
        </w:tc>
        <w:tc>
          <w:tcPr>
            <w:tcW w:w="1604" w:type="dxa"/>
            <w:vMerge/>
            <w:vAlign w:val="center"/>
            <w:hideMark/>
          </w:tcPr>
          <w:p w14:paraId="72C00FAA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  <w:vAlign w:val="center"/>
            <w:hideMark/>
          </w:tcPr>
          <w:p w14:paraId="4D25EDC9" w14:textId="0983334A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2327EB" w:rsidRPr="00EF1D91" w14:paraId="1F088E8C" w14:textId="77777777" w:rsidTr="00A77011">
        <w:trPr>
          <w:trHeight w:val="300"/>
        </w:trPr>
        <w:tc>
          <w:tcPr>
            <w:tcW w:w="1337" w:type="dxa"/>
            <w:vMerge/>
            <w:vAlign w:val="center"/>
            <w:hideMark/>
          </w:tcPr>
          <w:p w14:paraId="3F238490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A1526A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39EFF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78B74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DD3C9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2760C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794C2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2AD9E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B69C2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604" w:type="dxa"/>
            <w:vMerge/>
            <w:vAlign w:val="center"/>
            <w:hideMark/>
          </w:tcPr>
          <w:p w14:paraId="2AB4E569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  <w:vAlign w:val="center"/>
            <w:hideMark/>
          </w:tcPr>
          <w:p w14:paraId="78D1ADE1" w14:textId="3A55C0CF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21410" w:rsidRPr="00EF1D91" w14:paraId="58B64FDD" w14:textId="77777777" w:rsidTr="00A77011">
        <w:trPr>
          <w:trHeight w:val="300"/>
        </w:trPr>
        <w:tc>
          <w:tcPr>
            <w:tcW w:w="1337" w:type="dxa"/>
            <w:vMerge w:val="restart"/>
            <w:shd w:val="clear" w:color="auto" w:fill="auto"/>
            <w:vAlign w:val="center"/>
            <w:hideMark/>
          </w:tcPr>
          <w:p w14:paraId="26514370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TAN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694EA78" w14:textId="77777777" w:rsidR="00EF1D91" w:rsidRPr="00EF1D91" w:rsidRDefault="00EF1D91" w:rsidP="00DA0F4C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F3BBB5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56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674FED9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619A7C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8703DBE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FD92CB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F53761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5A88F0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604" w:type="dxa"/>
            <w:vMerge w:val="restart"/>
            <w:shd w:val="clear" w:color="auto" w:fill="auto"/>
            <w:noWrap/>
            <w:vAlign w:val="center"/>
            <w:hideMark/>
          </w:tcPr>
          <w:p w14:paraId="4C442D0A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2016" w:type="dxa"/>
            <w:vMerge w:val="restart"/>
            <w:shd w:val="clear" w:color="auto" w:fill="auto"/>
            <w:noWrap/>
            <w:vAlign w:val="center"/>
            <w:hideMark/>
          </w:tcPr>
          <w:p w14:paraId="1D9B37C8" w14:textId="212B654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  <w:p w14:paraId="66B7BB49" w14:textId="18D909B2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  <w:p w14:paraId="6E80A7E8" w14:textId="5955AE48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21410" w:rsidRPr="00EF1D91" w14:paraId="3EB190FC" w14:textId="77777777" w:rsidTr="00A77011">
        <w:trPr>
          <w:trHeight w:val="300"/>
        </w:trPr>
        <w:tc>
          <w:tcPr>
            <w:tcW w:w="1337" w:type="dxa"/>
            <w:vMerge/>
            <w:vAlign w:val="center"/>
            <w:hideMark/>
          </w:tcPr>
          <w:p w14:paraId="6522B05E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D4F33E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847D58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0.2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C9817E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2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79A785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6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1C96F9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3.7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D89963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5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813705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2.2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287C4E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2.140</w:t>
            </w:r>
          </w:p>
        </w:tc>
        <w:tc>
          <w:tcPr>
            <w:tcW w:w="1604" w:type="dxa"/>
            <w:vMerge/>
            <w:vAlign w:val="center"/>
            <w:hideMark/>
          </w:tcPr>
          <w:p w14:paraId="41358CBC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  <w:vAlign w:val="center"/>
            <w:hideMark/>
          </w:tcPr>
          <w:p w14:paraId="3E64DE51" w14:textId="69AB1831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2327EB" w:rsidRPr="00EF1D91" w14:paraId="52C200F8" w14:textId="77777777" w:rsidTr="00A77011">
        <w:trPr>
          <w:trHeight w:val="300"/>
        </w:trPr>
        <w:tc>
          <w:tcPr>
            <w:tcW w:w="1337" w:type="dxa"/>
            <w:vMerge/>
            <w:vAlign w:val="center"/>
            <w:hideMark/>
          </w:tcPr>
          <w:p w14:paraId="3D13D8EE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7603F1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21A73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DAF2D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645DD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2F412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A26A3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91BBA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96040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604" w:type="dxa"/>
            <w:vMerge/>
            <w:vAlign w:val="center"/>
            <w:hideMark/>
          </w:tcPr>
          <w:p w14:paraId="294E3B23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  <w:vAlign w:val="center"/>
            <w:hideMark/>
          </w:tcPr>
          <w:p w14:paraId="393F76EC" w14:textId="7D91B424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21410" w:rsidRPr="00EF1D91" w14:paraId="0FA9DC5A" w14:textId="77777777" w:rsidTr="00A77011">
        <w:trPr>
          <w:trHeight w:val="340"/>
        </w:trPr>
        <w:tc>
          <w:tcPr>
            <w:tcW w:w="1337" w:type="dxa"/>
            <w:vMerge w:val="restart"/>
            <w:shd w:val="clear" w:color="auto" w:fill="auto"/>
            <w:vAlign w:val="center"/>
            <w:hideMark/>
          </w:tcPr>
          <w:p w14:paraId="77ABFDA3" w14:textId="470BD7F9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NO</w:t>
            </w:r>
            <w:r w:rsidRPr="00EF1D91">
              <w:rPr>
                <w:rFonts w:eastAsia="Times New Roman"/>
                <w:color w:val="000000"/>
                <w:vertAlign w:val="subscript"/>
                <w:lang w:val="en-IE"/>
              </w:rPr>
              <w:t>3</w:t>
            </w:r>
            <w:r w:rsidRPr="00EF1D91">
              <w:rPr>
                <w:rFonts w:eastAsia="Times New Roman"/>
                <w:color w:val="000000"/>
                <w:lang w:val="en-IE"/>
              </w:rPr>
              <w:t>-N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C2E445D" w14:textId="77777777" w:rsidR="00EF1D91" w:rsidRPr="00EF1D91" w:rsidRDefault="00EF1D91" w:rsidP="00DA0F4C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0157DC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F1D91">
              <w:rPr>
                <w:rFonts w:eastAsia="Times New Roman"/>
                <w:b/>
                <w:bCs/>
                <w:color w:val="000000"/>
              </w:rPr>
              <w:t>0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9475FA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7ED69C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F1D91">
              <w:rPr>
                <w:rFonts w:eastAsia="Times New Roman"/>
                <w:b/>
                <w:bCs/>
                <w:color w:val="000000"/>
              </w:rPr>
              <w:t>0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FBC99C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8721C38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224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B1732C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E9C4F3B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604" w:type="dxa"/>
            <w:vMerge w:val="restart"/>
            <w:shd w:val="clear" w:color="auto" w:fill="auto"/>
            <w:noWrap/>
            <w:vAlign w:val="center"/>
            <w:hideMark/>
          </w:tcPr>
          <w:p w14:paraId="6D9841A7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2016" w:type="dxa"/>
            <w:vMerge w:val="restart"/>
            <w:shd w:val="clear" w:color="auto" w:fill="auto"/>
            <w:noWrap/>
            <w:vAlign w:val="center"/>
            <w:hideMark/>
          </w:tcPr>
          <w:p w14:paraId="17882DC9" w14:textId="2C6940CD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  <w:p w14:paraId="5E513AEE" w14:textId="5CE7CE0A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  <w:p w14:paraId="051B9EDB" w14:textId="43D8401B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21410" w:rsidRPr="00EF1D91" w14:paraId="26243A13" w14:textId="77777777" w:rsidTr="00A77011">
        <w:trPr>
          <w:trHeight w:val="300"/>
        </w:trPr>
        <w:tc>
          <w:tcPr>
            <w:tcW w:w="1337" w:type="dxa"/>
            <w:vMerge/>
            <w:vAlign w:val="center"/>
            <w:hideMark/>
          </w:tcPr>
          <w:p w14:paraId="0277234B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91A95F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1B730A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76.1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1902B9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5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8A66F9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83.29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9D414A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3.9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DE7DC4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3.5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8B7F6C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7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A44D6A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876</w:t>
            </w:r>
          </w:p>
        </w:tc>
        <w:tc>
          <w:tcPr>
            <w:tcW w:w="1604" w:type="dxa"/>
            <w:vMerge/>
            <w:vAlign w:val="center"/>
            <w:hideMark/>
          </w:tcPr>
          <w:p w14:paraId="193ACD07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  <w:vAlign w:val="center"/>
            <w:hideMark/>
          </w:tcPr>
          <w:p w14:paraId="7FD84035" w14:textId="4D6BC34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2327EB" w:rsidRPr="00EF1D91" w14:paraId="0CB464C8" w14:textId="77777777" w:rsidTr="00A77011">
        <w:trPr>
          <w:trHeight w:val="300"/>
        </w:trPr>
        <w:tc>
          <w:tcPr>
            <w:tcW w:w="1337" w:type="dxa"/>
            <w:vMerge/>
            <w:vAlign w:val="center"/>
            <w:hideMark/>
          </w:tcPr>
          <w:p w14:paraId="56D4B874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B513E8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975FB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0220F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7674D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2C440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F8578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02B9A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59912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604" w:type="dxa"/>
            <w:vMerge/>
            <w:vAlign w:val="center"/>
            <w:hideMark/>
          </w:tcPr>
          <w:p w14:paraId="40AE377B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  <w:vAlign w:val="center"/>
            <w:hideMark/>
          </w:tcPr>
          <w:p w14:paraId="769351C2" w14:textId="13617BCE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21410" w:rsidRPr="00EF1D91" w14:paraId="26F2F3B5" w14:textId="77777777" w:rsidTr="00A77011">
        <w:trPr>
          <w:trHeight w:val="340"/>
        </w:trPr>
        <w:tc>
          <w:tcPr>
            <w:tcW w:w="1337" w:type="dxa"/>
            <w:vMerge w:val="restart"/>
            <w:shd w:val="clear" w:color="auto" w:fill="auto"/>
            <w:vAlign w:val="center"/>
            <w:hideMark/>
          </w:tcPr>
          <w:p w14:paraId="7F8B164F" w14:textId="5A2029EB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NO</w:t>
            </w:r>
            <w:r w:rsidRPr="00EF1D91">
              <w:rPr>
                <w:rFonts w:eastAsia="Times New Roman"/>
                <w:color w:val="000000"/>
                <w:vertAlign w:val="subscript"/>
                <w:lang w:val="en-IE"/>
              </w:rPr>
              <w:t>2</w:t>
            </w:r>
            <w:r w:rsidRPr="00EF1D91">
              <w:rPr>
                <w:rFonts w:eastAsia="Times New Roman"/>
                <w:color w:val="000000"/>
                <w:lang w:val="en-IE"/>
              </w:rPr>
              <w:t>-N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5E3C3BF" w14:textId="77777777" w:rsidR="00EF1D91" w:rsidRPr="00EF1D91" w:rsidRDefault="00EF1D91" w:rsidP="00DA0F4C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D9315B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11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474806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56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A2F175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56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160944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33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6E67F9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1976F16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8D583D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604" w:type="dxa"/>
            <w:vMerge w:val="restart"/>
            <w:shd w:val="clear" w:color="auto" w:fill="auto"/>
            <w:noWrap/>
            <w:vAlign w:val="center"/>
            <w:hideMark/>
          </w:tcPr>
          <w:p w14:paraId="2E7EED4F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2016" w:type="dxa"/>
            <w:vMerge w:val="restart"/>
            <w:shd w:val="clear" w:color="auto" w:fill="auto"/>
            <w:noWrap/>
            <w:vAlign w:val="center"/>
            <w:hideMark/>
          </w:tcPr>
          <w:p w14:paraId="165CC6F8" w14:textId="1EF4FB9B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  <w:p w14:paraId="0049C86E" w14:textId="37653DFA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  <w:p w14:paraId="5662CA2D" w14:textId="42078366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21410" w:rsidRPr="00EF1D91" w14:paraId="005E13AE" w14:textId="77777777" w:rsidTr="00A77011">
        <w:trPr>
          <w:trHeight w:val="300"/>
        </w:trPr>
        <w:tc>
          <w:tcPr>
            <w:tcW w:w="1337" w:type="dxa"/>
            <w:vMerge/>
            <w:vAlign w:val="center"/>
            <w:hideMark/>
          </w:tcPr>
          <w:p w14:paraId="517C3055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5714F5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CBB9F2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9.3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A94292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9.4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6BA3B9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4.4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74AB07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2.5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D1F592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6.4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C6CD8F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9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C8D9F7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3.493</w:t>
            </w:r>
          </w:p>
        </w:tc>
        <w:tc>
          <w:tcPr>
            <w:tcW w:w="1604" w:type="dxa"/>
            <w:vMerge/>
            <w:vAlign w:val="center"/>
            <w:hideMark/>
          </w:tcPr>
          <w:p w14:paraId="695EAB99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  <w:vAlign w:val="center"/>
            <w:hideMark/>
          </w:tcPr>
          <w:p w14:paraId="6FEA08BC" w14:textId="6D318E9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2327EB" w:rsidRPr="00EF1D91" w14:paraId="1C56E22C" w14:textId="77777777" w:rsidTr="00A77011">
        <w:trPr>
          <w:trHeight w:val="300"/>
        </w:trPr>
        <w:tc>
          <w:tcPr>
            <w:tcW w:w="1337" w:type="dxa"/>
            <w:vMerge/>
            <w:vAlign w:val="center"/>
            <w:hideMark/>
          </w:tcPr>
          <w:p w14:paraId="3425A598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4E9894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03E42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1314F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D7A8A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2EDF9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07499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5F742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B8B79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604" w:type="dxa"/>
            <w:vMerge/>
            <w:vAlign w:val="center"/>
            <w:hideMark/>
          </w:tcPr>
          <w:p w14:paraId="07827B66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  <w:vAlign w:val="center"/>
            <w:hideMark/>
          </w:tcPr>
          <w:p w14:paraId="33C4B4BF" w14:textId="0615BB46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21410" w:rsidRPr="00EF1D91" w14:paraId="242B3A5D" w14:textId="77777777" w:rsidTr="00A77011">
        <w:trPr>
          <w:trHeight w:val="300"/>
        </w:trPr>
        <w:tc>
          <w:tcPr>
            <w:tcW w:w="1337" w:type="dxa"/>
            <w:vMerge w:val="restart"/>
            <w:shd w:val="clear" w:color="auto" w:fill="auto"/>
            <w:vAlign w:val="center"/>
            <w:hideMark/>
          </w:tcPr>
          <w:p w14:paraId="4C2F8335" w14:textId="3548C941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TDP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5C95E32" w14:textId="77777777" w:rsidR="00EF1D91" w:rsidRPr="00EF1D91" w:rsidRDefault="00EF1D91" w:rsidP="00DA0F4C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2F8B1E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FF8C768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069B87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6894D1A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5FCE17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272148F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8B8160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604" w:type="dxa"/>
            <w:vMerge w:val="restart"/>
            <w:shd w:val="clear" w:color="auto" w:fill="auto"/>
            <w:noWrap/>
            <w:vAlign w:val="center"/>
            <w:hideMark/>
          </w:tcPr>
          <w:p w14:paraId="5BEF0808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2016" w:type="dxa"/>
            <w:vMerge w:val="restart"/>
            <w:shd w:val="clear" w:color="auto" w:fill="auto"/>
            <w:noWrap/>
            <w:vAlign w:val="center"/>
            <w:hideMark/>
          </w:tcPr>
          <w:p w14:paraId="32822DBE" w14:textId="445D9D5A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  <w:p w14:paraId="4721996E" w14:textId="566A5E42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  <w:p w14:paraId="7C13F1AB" w14:textId="49AEFEA4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21410" w:rsidRPr="00EF1D91" w14:paraId="55CE5EEB" w14:textId="77777777" w:rsidTr="00A77011">
        <w:trPr>
          <w:trHeight w:val="340"/>
        </w:trPr>
        <w:tc>
          <w:tcPr>
            <w:tcW w:w="1337" w:type="dxa"/>
            <w:vMerge/>
            <w:vAlign w:val="center"/>
            <w:hideMark/>
          </w:tcPr>
          <w:p w14:paraId="296AC466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FD42E2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FBE365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3.5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4F66F2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1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2D0FCE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2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C42D06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9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001B32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6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2002BD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14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15E1A1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113</w:t>
            </w:r>
          </w:p>
        </w:tc>
        <w:tc>
          <w:tcPr>
            <w:tcW w:w="1604" w:type="dxa"/>
            <w:vMerge/>
            <w:vAlign w:val="center"/>
            <w:hideMark/>
          </w:tcPr>
          <w:p w14:paraId="307DB694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  <w:vAlign w:val="center"/>
            <w:hideMark/>
          </w:tcPr>
          <w:p w14:paraId="61D2247B" w14:textId="5C9A0388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2327EB" w:rsidRPr="00EF1D91" w14:paraId="4DE0E39A" w14:textId="77777777" w:rsidTr="00A77011">
        <w:trPr>
          <w:trHeight w:val="340"/>
        </w:trPr>
        <w:tc>
          <w:tcPr>
            <w:tcW w:w="1337" w:type="dxa"/>
            <w:vMerge/>
            <w:vAlign w:val="center"/>
            <w:hideMark/>
          </w:tcPr>
          <w:p w14:paraId="691C4E36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F15C95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9C0B5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2ADE7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66211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CF66C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67BAE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39229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B0177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604" w:type="dxa"/>
            <w:vMerge/>
            <w:vAlign w:val="center"/>
            <w:hideMark/>
          </w:tcPr>
          <w:p w14:paraId="79E41283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  <w:vAlign w:val="center"/>
            <w:hideMark/>
          </w:tcPr>
          <w:p w14:paraId="3DA71517" w14:textId="26F68805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21410" w:rsidRPr="00EF1D91" w14:paraId="5B24D9A6" w14:textId="77777777" w:rsidTr="00A77011">
        <w:trPr>
          <w:trHeight w:val="340"/>
        </w:trPr>
        <w:tc>
          <w:tcPr>
            <w:tcW w:w="1337" w:type="dxa"/>
            <w:vMerge w:val="restart"/>
            <w:shd w:val="clear" w:color="auto" w:fill="auto"/>
            <w:vAlign w:val="center"/>
            <w:hideMark/>
          </w:tcPr>
          <w:p w14:paraId="47887964" w14:textId="596BAC4C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OP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9A5C120" w14:textId="77777777" w:rsidR="00EF1D91" w:rsidRPr="00EF1D91" w:rsidRDefault="00EF1D91" w:rsidP="00DA0F4C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6EED39F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33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3396349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F1D91">
              <w:rPr>
                <w:rFonts w:eastAsia="Times New Roman"/>
                <w:b/>
                <w:bCs/>
                <w:color w:val="000000"/>
              </w:rPr>
              <w:t>0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A2D045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F1D91">
              <w:rPr>
                <w:rFonts w:eastAsia="Times New Roman"/>
                <w:b/>
                <w:bCs/>
                <w:color w:val="000000"/>
              </w:rPr>
              <w:t>0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1CBE5C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336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BF9A5A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224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913AC0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F1D91">
              <w:rPr>
                <w:rFonts w:eastAsia="Times New Roman"/>
                <w:b/>
                <w:bCs/>
                <w:color w:val="000000"/>
              </w:rPr>
              <w:t>0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C87993E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672</w:t>
            </w:r>
          </w:p>
        </w:tc>
        <w:tc>
          <w:tcPr>
            <w:tcW w:w="1604" w:type="dxa"/>
            <w:vMerge w:val="restart"/>
            <w:shd w:val="clear" w:color="auto" w:fill="auto"/>
            <w:noWrap/>
            <w:vAlign w:val="center"/>
            <w:hideMark/>
          </w:tcPr>
          <w:p w14:paraId="490E898F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2016" w:type="dxa"/>
            <w:vMerge w:val="restart"/>
            <w:shd w:val="clear" w:color="auto" w:fill="auto"/>
            <w:noWrap/>
            <w:vAlign w:val="center"/>
            <w:hideMark/>
          </w:tcPr>
          <w:p w14:paraId="73966363" w14:textId="12BDCDD5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  <w:p w14:paraId="6B6FB4AA" w14:textId="168E1F4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  <w:p w14:paraId="4DC008F7" w14:textId="6552916D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21410" w:rsidRPr="00EF1D91" w14:paraId="606C0A9A" w14:textId="77777777" w:rsidTr="00A77011">
        <w:trPr>
          <w:trHeight w:val="340"/>
        </w:trPr>
        <w:tc>
          <w:tcPr>
            <w:tcW w:w="1337" w:type="dxa"/>
            <w:vMerge/>
            <w:vAlign w:val="center"/>
            <w:hideMark/>
          </w:tcPr>
          <w:p w14:paraId="2FBEA10E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355134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791DCA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8.5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78CFC8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35.3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C8202B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35.1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86FCD8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8.4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9EC189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8.4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738129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48.8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2EB3F2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3.077</w:t>
            </w:r>
          </w:p>
        </w:tc>
        <w:tc>
          <w:tcPr>
            <w:tcW w:w="1604" w:type="dxa"/>
            <w:vMerge/>
            <w:vAlign w:val="center"/>
            <w:hideMark/>
          </w:tcPr>
          <w:p w14:paraId="2BBA31A4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  <w:vAlign w:val="center"/>
            <w:hideMark/>
          </w:tcPr>
          <w:p w14:paraId="210F3B8B" w14:textId="61A9A9D4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2327EB" w:rsidRPr="00EF1D91" w14:paraId="00E273A9" w14:textId="77777777" w:rsidTr="00A77011">
        <w:trPr>
          <w:trHeight w:val="340"/>
        </w:trPr>
        <w:tc>
          <w:tcPr>
            <w:tcW w:w="1337" w:type="dxa"/>
            <w:vMerge/>
            <w:vAlign w:val="center"/>
            <w:hideMark/>
          </w:tcPr>
          <w:p w14:paraId="2BDF9E3F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C6AABB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0AB97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389A9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4EF04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21F09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D40AF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75E0F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01447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604" w:type="dxa"/>
            <w:vMerge/>
            <w:vAlign w:val="center"/>
            <w:hideMark/>
          </w:tcPr>
          <w:p w14:paraId="2776D5CA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  <w:vAlign w:val="center"/>
            <w:hideMark/>
          </w:tcPr>
          <w:p w14:paraId="14F472BD" w14:textId="1A09E325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21410" w:rsidRPr="00EF1D91" w14:paraId="2789B127" w14:textId="77777777" w:rsidTr="00A77011">
        <w:trPr>
          <w:trHeight w:val="340"/>
        </w:trPr>
        <w:tc>
          <w:tcPr>
            <w:tcW w:w="1337" w:type="dxa"/>
            <w:vMerge w:val="restart"/>
            <w:shd w:val="clear" w:color="auto" w:fill="auto"/>
            <w:vAlign w:val="center"/>
            <w:hideMark/>
          </w:tcPr>
          <w:p w14:paraId="0A7BDA50" w14:textId="2BA1EA00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SO</w:t>
            </w:r>
            <w:r w:rsidRPr="00EF1D91">
              <w:rPr>
                <w:rFonts w:eastAsia="Times New Roman"/>
                <w:color w:val="000000"/>
                <w:vertAlign w:val="subscript"/>
                <w:lang w:val="en-IE"/>
              </w:rPr>
              <w:t>4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C72E037" w14:textId="77777777" w:rsidR="00EF1D91" w:rsidRPr="00EF1D91" w:rsidRDefault="00EF1D91" w:rsidP="00DA0F4C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108950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F1D91">
              <w:rPr>
                <w:rFonts w:eastAsia="Times New Roman"/>
                <w:b/>
                <w:bCs/>
                <w:color w:val="000000"/>
              </w:rPr>
              <w:t>0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70B6CE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F1D91">
              <w:rPr>
                <w:rFonts w:eastAsia="Times New Roman"/>
                <w:b/>
                <w:bCs/>
                <w:color w:val="000000"/>
              </w:rPr>
              <w:t>0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21B04F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F1D91">
              <w:rPr>
                <w:rFonts w:eastAsia="Times New Roman"/>
                <w:b/>
                <w:bCs/>
                <w:color w:val="000000"/>
              </w:rPr>
              <w:t>0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75BEBB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F1D91">
              <w:rPr>
                <w:rFonts w:eastAsia="Times New Roman"/>
                <w:b/>
                <w:bCs/>
                <w:color w:val="000000"/>
              </w:rPr>
              <w:t>0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9230BD6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67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89ECFB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67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65523AA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448</w:t>
            </w:r>
          </w:p>
        </w:tc>
        <w:tc>
          <w:tcPr>
            <w:tcW w:w="1604" w:type="dxa"/>
            <w:vMerge w:val="restart"/>
            <w:shd w:val="clear" w:color="auto" w:fill="auto"/>
            <w:noWrap/>
            <w:vAlign w:val="center"/>
            <w:hideMark/>
          </w:tcPr>
          <w:p w14:paraId="7B45F95C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Sqrt</w:t>
            </w:r>
          </w:p>
        </w:tc>
        <w:tc>
          <w:tcPr>
            <w:tcW w:w="2016" w:type="dxa"/>
            <w:vMerge w:val="restart"/>
            <w:shd w:val="clear" w:color="auto" w:fill="auto"/>
            <w:noWrap/>
            <w:vAlign w:val="center"/>
            <w:hideMark/>
          </w:tcPr>
          <w:p w14:paraId="2195C8D4" w14:textId="7D9ACEF3" w:rsidR="00EF1D91" w:rsidRDefault="00EF1D91" w:rsidP="00DA0F4C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Drinagh p = &lt;0.001</w:t>
            </w:r>
          </w:p>
          <w:p w14:paraId="467C3F00" w14:textId="21348282" w:rsidR="00EF1D91" w:rsidRPr="00EF1D91" w:rsidRDefault="00EF1D91" w:rsidP="00DA0F4C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Ballybeg p = &lt;0.001</w:t>
            </w:r>
          </w:p>
        </w:tc>
      </w:tr>
      <w:tr w:rsidR="00F21410" w:rsidRPr="00EF1D91" w14:paraId="69C7F0D6" w14:textId="77777777" w:rsidTr="00A77011">
        <w:trPr>
          <w:trHeight w:val="340"/>
        </w:trPr>
        <w:tc>
          <w:tcPr>
            <w:tcW w:w="1337" w:type="dxa"/>
            <w:vMerge/>
            <w:vAlign w:val="center"/>
            <w:hideMark/>
          </w:tcPr>
          <w:p w14:paraId="685DE9F3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E505BC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1A042A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211.4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1EBDA9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60.6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5EE6B7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15.3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C5F117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86.0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BEEDE0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9.38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B88124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3.5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3F28F5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1.358</w:t>
            </w:r>
          </w:p>
        </w:tc>
        <w:tc>
          <w:tcPr>
            <w:tcW w:w="1604" w:type="dxa"/>
            <w:vMerge/>
            <w:vAlign w:val="center"/>
            <w:hideMark/>
          </w:tcPr>
          <w:p w14:paraId="1213018B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  <w:vAlign w:val="center"/>
            <w:hideMark/>
          </w:tcPr>
          <w:p w14:paraId="7E2EF05C" w14:textId="2958FB73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2327EB" w:rsidRPr="00EF1D91" w14:paraId="0F5A4374" w14:textId="77777777" w:rsidTr="00A77011">
        <w:trPr>
          <w:trHeight w:val="300"/>
        </w:trPr>
        <w:tc>
          <w:tcPr>
            <w:tcW w:w="1337" w:type="dxa"/>
            <w:vMerge/>
            <w:vAlign w:val="center"/>
            <w:hideMark/>
          </w:tcPr>
          <w:p w14:paraId="366F380E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C643A8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E6450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B3A90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2768F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B3A64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C047E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51A69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2F04F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604" w:type="dxa"/>
            <w:vMerge/>
            <w:vAlign w:val="center"/>
            <w:hideMark/>
          </w:tcPr>
          <w:p w14:paraId="0129C917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  <w:vAlign w:val="center"/>
            <w:hideMark/>
          </w:tcPr>
          <w:p w14:paraId="3B142849" w14:textId="53A74B33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21410" w:rsidRPr="00EF1D91" w14:paraId="04067427" w14:textId="77777777" w:rsidTr="00A77011">
        <w:trPr>
          <w:trHeight w:val="300"/>
        </w:trPr>
        <w:tc>
          <w:tcPr>
            <w:tcW w:w="1337" w:type="dxa"/>
            <w:vMerge w:val="restart"/>
            <w:shd w:val="clear" w:color="auto" w:fill="auto"/>
            <w:vAlign w:val="center"/>
            <w:hideMark/>
          </w:tcPr>
          <w:p w14:paraId="14DA6A4C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Na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A2C9F15" w14:textId="77777777" w:rsidR="00EF1D91" w:rsidRPr="00EF1D91" w:rsidRDefault="00EF1D91" w:rsidP="00DA0F4C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DFA852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491466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A07940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58712E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FABEF7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7CC79E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702F9F3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604" w:type="dxa"/>
            <w:vMerge w:val="restart"/>
            <w:shd w:val="clear" w:color="auto" w:fill="auto"/>
            <w:noWrap/>
            <w:vAlign w:val="center"/>
            <w:hideMark/>
          </w:tcPr>
          <w:p w14:paraId="083BBB5E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Sqrt</w:t>
            </w:r>
          </w:p>
        </w:tc>
        <w:tc>
          <w:tcPr>
            <w:tcW w:w="2016" w:type="dxa"/>
            <w:vMerge w:val="restart"/>
            <w:shd w:val="clear" w:color="auto" w:fill="auto"/>
            <w:noWrap/>
            <w:vAlign w:val="center"/>
            <w:hideMark/>
          </w:tcPr>
          <w:p w14:paraId="062D9192" w14:textId="37022F06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  <w:p w14:paraId="1D363C46" w14:textId="69D2BEA3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  <w:p w14:paraId="768FC1B0" w14:textId="54E85BAA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21410" w:rsidRPr="00EF1D91" w14:paraId="4850E001" w14:textId="77777777" w:rsidTr="00A77011">
        <w:trPr>
          <w:trHeight w:val="300"/>
        </w:trPr>
        <w:tc>
          <w:tcPr>
            <w:tcW w:w="1337" w:type="dxa"/>
            <w:vMerge/>
            <w:vAlign w:val="center"/>
            <w:hideMark/>
          </w:tcPr>
          <w:p w14:paraId="06A2AF59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2D9F22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3E9EDD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3.5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615104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0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6DB9EE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8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82B123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1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D23EBE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2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BDCD40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0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77DC02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253</w:t>
            </w:r>
          </w:p>
        </w:tc>
        <w:tc>
          <w:tcPr>
            <w:tcW w:w="1604" w:type="dxa"/>
            <w:vMerge/>
            <w:vAlign w:val="center"/>
            <w:hideMark/>
          </w:tcPr>
          <w:p w14:paraId="793FDE56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  <w:vAlign w:val="center"/>
            <w:hideMark/>
          </w:tcPr>
          <w:p w14:paraId="2241907D" w14:textId="55901B26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2327EB" w:rsidRPr="00EF1D91" w14:paraId="3D9355F0" w14:textId="77777777" w:rsidTr="00A77011">
        <w:trPr>
          <w:trHeight w:val="300"/>
        </w:trPr>
        <w:tc>
          <w:tcPr>
            <w:tcW w:w="1337" w:type="dxa"/>
            <w:vMerge/>
            <w:vAlign w:val="center"/>
            <w:hideMark/>
          </w:tcPr>
          <w:p w14:paraId="61AE62F9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17D7C6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DC7A7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15445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AA59E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09456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77D7D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5DA83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C8C9C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604" w:type="dxa"/>
            <w:vMerge/>
            <w:vAlign w:val="center"/>
            <w:hideMark/>
          </w:tcPr>
          <w:p w14:paraId="3A8B1F47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  <w:vAlign w:val="center"/>
            <w:hideMark/>
          </w:tcPr>
          <w:p w14:paraId="063BC222" w14:textId="218C7744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21410" w:rsidRPr="00EF1D91" w14:paraId="1C54EEB8" w14:textId="77777777" w:rsidTr="00A77011">
        <w:trPr>
          <w:trHeight w:val="300"/>
        </w:trPr>
        <w:tc>
          <w:tcPr>
            <w:tcW w:w="1337" w:type="dxa"/>
            <w:vMerge w:val="restart"/>
            <w:shd w:val="clear" w:color="auto" w:fill="auto"/>
            <w:vAlign w:val="center"/>
            <w:hideMark/>
          </w:tcPr>
          <w:p w14:paraId="5854ABE2" w14:textId="71116A89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K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352D2D2" w14:textId="77777777" w:rsidR="00EF1D91" w:rsidRPr="00EF1D91" w:rsidRDefault="00EF1D91" w:rsidP="00DA0F4C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6E9456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F1D91">
              <w:rPr>
                <w:rFonts w:eastAsia="Times New Roman"/>
                <w:b/>
                <w:bCs/>
                <w:color w:val="000000"/>
              </w:rPr>
              <w:t>0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3D7D1C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67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F57B28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F1D91">
              <w:rPr>
                <w:rFonts w:eastAsia="Times New Roman"/>
                <w:b/>
                <w:bCs/>
                <w:color w:val="000000"/>
              </w:rPr>
              <w:t>0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827B28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784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BB8E44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11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34D8D5C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34E746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224</w:t>
            </w:r>
          </w:p>
        </w:tc>
        <w:tc>
          <w:tcPr>
            <w:tcW w:w="1604" w:type="dxa"/>
            <w:vMerge w:val="restart"/>
            <w:shd w:val="clear" w:color="auto" w:fill="auto"/>
            <w:noWrap/>
            <w:vAlign w:val="center"/>
            <w:hideMark/>
          </w:tcPr>
          <w:p w14:paraId="45995500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2016" w:type="dxa"/>
            <w:vMerge w:val="restart"/>
            <w:shd w:val="clear" w:color="auto" w:fill="auto"/>
            <w:noWrap/>
            <w:vAlign w:val="center"/>
            <w:hideMark/>
          </w:tcPr>
          <w:p w14:paraId="087C9F53" w14:textId="44310B8C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  <w:p w14:paraId="2FF8FAB6" w14:textId="2894C46A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  <w:p w14:paraId="265EC269" w14:textId="6E3FE614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21410" w:rsidRPr="00EF1D91" w14:paraId="3B928B98" w14:textId="77777777" w:rsidTr="00A77011">
        <w:trPr>
          <w:trHeight w:val="300"/>
        </w:trPr>
        <w:tc>
          <w:tcPr>
            <w:tcW w:w="1337" w:type="dxa"/>
            <w:vMerge/>
            <w:vAlign w:val="center"/>
            <w:hideMark/>
          </w:tcPr>
          <w:p w14:paraId="0156C1A5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4F7E47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AC517F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76.4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BF4324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7.5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7F72ED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94.6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68C671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9.4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919673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24.80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45727F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9.7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465F3C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3.817</w:t>
            </w:r>
          </w:p>
        </w:tc>
        <w:tc>
          <w:tcPr>
            <w:tcW w:w="1604" w:type="dxa"/>
            <w:vMerge/>
            <w:vAlign w:val="center"/>
            <w:hideMark/>
          </w:tcPr>
          <w:p w14:paraId="68C04641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  <w:vAlign w:val="center"/>
            <w:hideMark/>
          </w:tcPr>
          <w:p w14:paraId="33541410" w14:textId="53CE4D9E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2327EB" w:rsidRPr="00EF1D91" w14:paraId="158C4D42" w14:textId="77777777" w:rsidTr="00A77011">
        <w:trPr>
          <w:trHeight w:val="300"/>
        </w:trPr>
        <w:tc>
          <w:tcPr>
            <w:tcW w:w="1337" w:type="dxa"/>
            <w:vMerge/>
            <w:vAlign w:val="center"/>
            <w:hideMark/>
          </w:tcPr>
          <w:p w14:paraId="000221A3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D10E67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27B5C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33616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ED6A3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D1398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562BF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9F986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6761A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604" w:type="dxa"/>
            <w:vMerge/>
            <w:vAlign w:val="center"/>
            <w:hideMark/>
          </w:tcPr>
          <w:p w14:paraId="167DA4C8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  <w:vAlign w:val="center"/>
            <w:hideMark/>
          </w:tcPr>
          <w:p w14:paraId="6D273E42" w14:textId="01A40DB4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21410" w:rsidRPr="00EF1D91" w14:paraId="2B91E1C9" w14:textId="77777777" w:rsidTr="00A77011">
        <w:trPr>
          <w:trHeight w:val="300"/>
        </w:trPr>
        <w:tc>
          <w:tcPr>
            <w:tcW w:w="1337" w:type="dxa"/>
            <w:vMerge w:val="restart"/>
            <w:shd w:val="clear" w:color="auto" w:fill="auto"/>
            <w:vAlign w:val="center"/>
            <w:hideMark/>
          </w:tcPr>
          <w:p w14:paraId="427CAA61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lastRenderedPageBreak/>
              <w:t>Fe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3A11711" w14:textId="77777777" w:rsidR="00EF1D91" w:rsidRPr="00EF1D91" w:rsidRDefault="00EF1D91" w:rsidP="00DA0F4C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FEBA20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F1D91">
              <w:rPr>
                <w:rFonts w:eastAsia="Times New Roman"/>
                <w:b/>
                <w:bCs/>
                <w:color w:val="000000"/>
              </w:rPr>
              <w:t>0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8371405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407FF13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EF1D91">
              <w:rPr>
                <w:rFonts w:eastAsia="Times New Roman"/>
                <w:b/>
                <w:bCs/>
                <w:color w:val="000000"/>
              </w:rPr>
              <w:t>0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D14E06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11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AB1904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EB8A50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26136E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224</w:t>
            </w:r>
          </w:p>
        </w:tc>
        <w:tc>
          <w:tcPr>
            <w:tcW w:w="1604" w:type="dxa"/>
            <w:vMerge w:val="restart"/>
            <w:shd w:val="clear" w:color="auto" w:fill="auto"/>
            <w:noWrap/>
            <w:vAlign w:val="center"/>
            <w:hideMark/>
          </w:tcPr>
          <w:p w14:paraId="71C419E1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2016" w:type="dxa"/>
            <w:vMerge w:val="restart"/>
            <w:shd w:val="clear" w:color="auto" w:fill="auto"/>
            <w:noWrap/>
            <w:vAlign w:val="center"/>
            <w:hideMark/>
          </w:tcPr>
          <w:p w14:paraId="2F185557" w14:textId="246A89B9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  <w:p w14:paraId="538EBE39" w14:textId="26324CCF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  <w:p w14:paraId="0B21D26A" w14:textId="72B9696D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21410" w:rsidRPr="00EF1D91" w14:paraId="0620A082" w14:textId="77777777" w:rsidTr="00A77011">
        <w:trPr>
          <w:trHeight w:val="300"/>
        </w:trPr>
        <w:tc>
          <w:tcPr>
            <w:tcW w:w="1337" w:type="dxa"/>
            <w:vMerge/>
            <w:vAlign w:val="center"/>
            <w:hideMark/>
          </w:tcPr>
          <w:p w14:paraId="168F951E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58631D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DF0063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36.5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1EC04A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7.0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C3A70E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50.2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ECAB90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7.1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7E873B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6.9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16CD0F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9.8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C57E22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4.024</w:t>
            </w:r>
          </w:p>
        </w:tc>
        <w:tc>
          <w:tcPr>
            <w:tcW w:w="1604" w:type="dxa"/>
            <w:vMerge/>
            <w:vAlign w:val="center"/>
            <w:hideMark/>
          </w:tcPr>
          <w:p w14:paraId="0184B559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  <w:vAlign w:val="center"/>
            <w:hideMark/>
          </w:tcPr>
          <w:p w14:paraId="5B2DC663" w14:textId="4FA0CD35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2327EB" w:rsidRPr="00EF1D91" w14:paraId="156211EE" w14:textId="77777777" w:rsidTr="00A77011">
        <w:trPr>
          <w:trHeight w:val="300"/>
        </w:trPr>
        <w:tc>
          <w:tcPr>
            <w:tcW w:w="1337" w:type="dxa"/>
            <w:vMerge/>
            <w:vAlign w:val="center"/>
            <w:hideMark/>
          </w:tcPr>
          <w:p w14:paraId="2CBA4051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4239E6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3D133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D3E30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7832F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05ECD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1D3ED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BE71E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E3056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604" w:type="dxa"/>
            <w:vMerge/>
            <w:vAlign w:val="center"/>
            <w:hideMark/>
          </w:tcPr>
          <w:p w14:paraId="7750FCD3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  <w:vAlign w:val="center"/>
            <w:hideMark/>
          </w:tcPr>
          <w:p w14:paraId="79002395" w14:textId="14B50AB1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21410" w:rsidRPr="00EF1D91" w14:paraId="6A681897" w14:textId="77777777" w:rsidTr="00A77011">
        <w:trPr>
          <w:trHeight w:val="300"/>
        </w:trPr>
        <w:tc>
          <w:tcPr>
            <w:tcW w:w="1337" w:type="dxa"/>
            <w:vMerge w:val="restart"/>
            <w:shd w:val="clear" w:color="auto" w:fill="auto"/>
            <w:vAlign w:val="center"/>
            <w:hideMark/>
          </w:tcPr>
          <w:p w14:paraId="6E56823E" w14:textId="4E0E7EB2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  <w:lang w:val="en-IE"/>
              </w:rPr>
              <w:t>BOD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7CF79DD" w14:textId="77777777" w:rsidR="00EF1D91" w:rsidRPr="00EF1D91" w:rsidRDefault="00EF1D91" w:rsidP="00DA0F4C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D82D825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AADA82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8D899D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E52474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B43680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9BCDD4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1340546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1604" w:type="dxa"/>
            <w:vMerge w:val="restart"/>
            <w:shd w:val="clear" w:color="auto" w:fill="auto"/>
            <w:noWrap/>
            <w:vAlign w:val="center"/>
            <w:hideMark/>
          </w:tcPr>
          <w:p w14:paraId="63BB1E4D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Sqrt</w:t>
            </w:r>
          </w:p>
        </w:tc>
        <w:tc>
          <w:tcPr>
            <w:tcW w:w="2016" w:type="dxa"/>
            <w:vMerge w:val="restart"/>
            <w:shd w:val="clear" w:color="auto" w:fill="auto"/>
            <w:noWrap/>
            <w:vAlign w:val="center"/>
            <w:hideMark/>
          </w:tcPr>
          <w:p w14:paraId="1C8661F1" w14:textId="1D1F557F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21410" w:rsidRPr="00EF1D91" w14:paraId="5CFD0CDC" w14:textId="77777777" w:rsidTr="00A77011">
        <w:trPr>
          <w:trHeight w:val="290"/>
        </w:trPr>
        <w:tc>
          <w:tcPr>
            <w:tcW w:w="1337" w:type="dxa"/>
            <w:vMerge/>
            <w:vAlign w:val="center"/>
            <w:hideMark/>
          </w:tcPr>
          <w:p w14:paraId="368441FB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E40DF5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F82653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4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E33270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5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12EF4A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1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72ECC8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.1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F29B16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6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345A15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8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70AF38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0.847</w:t>
            </w:r>
          </w:p>
        </w:tc>
        <w:tc>
          <w:tcPr>
            <w:tcW w:w="1604" w:type="dxa"/>
            <w:vMerge/>
            <w:vAlign w:val="center"/>
            <w:hideMark/>
          </w:tcPr>
          <w:p w14:paraId="3CFEDE25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  <w:vAlign w:val="center"/>
            <w:hideMark/>
          </w:tcPr>
          <w:p w14:paraId="189D1360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F21410" w:rsidRPr="00EF1D91" w14:paraId="205E764C" w14:textId="77777777" w:rsidTr="00A77011">
        <w:trPr>
          <w:trHeight w:val="300"/>
        </w:trPr>
        <w:tc>
          <w:tcPr>
            <w:tcW w:w="1337" w:type="dxa"/>
            <w:vMerge/>
            <w:vAlign w:val="center"/>
            <w:hideMark/>
          </w:tcPr>
          <w:p w14:paraId="72E33C98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29889E9" w14:textId="77777777" w:rsidR="00EF1D91" w:rsidRPr="00EF1D91" w:rsidRDefault="00EF1D91" w:rsidP="00EF1D9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EF5856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1C808E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7CB2F5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EA519F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4A1AD3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F3F73A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605F76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EF1D91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604" w:type="dxa"/>
            <w:vMerge/>
            <w:vAlign w:val="center"/>
            <w:hideMark/>
          </w:tcPr>
          <w:p w14:paraId="1E3B0138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016" w:type="dxa"/>
            <w:vMerge/>
            <w:shd w:val="clear" w:color="auto" w:fill="auto"/>
            <w:noWrap/>
            <w:vAlign w:val="center"/>
            <w:hideMark/>
          </w:tcPr>
          <w:p w14:paraId="58AA8288" w14:textId="77777777" w:rsidR="00EF1D91" w:rsidRPr="00EF1D91" w:rsidRDefault="00EF1D91" w:rsidP="00A77011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</w:p>
        </w:tc>
      </w:tr>
    </w:tbl>
    <w:p w14:paraId="0C283675" w14:textId="788EC943" w:rsidR="007158B9" w:rsidRPr="007158B9" w:rsidRDefault="007158B9" w:rsidP="007158B9">
      <w:pPr>
        <w:rPr>
          <w:sz w:val="18"/>
          <w:szCs w:val="18"/>
        </w:rPr>
        <w:sectPr w:rsidR="007158B9" w:rsidRPr="007158B9" w:rsidSect="00A77011">
          <w:pgSz w:w="16838" w:h="11906" w:orient="landscape"/>
          <w:pgMar w:top="1440" w:right="1440" w:bottom="1440" w:left="1440" w:header="709" w:footer="709" w:gutter="0"/>
          <w:cols w:space="720"/>
          <w:docGrid w:linePitch="299"/>
        </w:sectPr>
      </w:pPr>
    </w:p>
    <w:p w14:paraId="7BE64AD7" w14:textId="0967953C" w:rsidR="007158B9" w:rsidRPr="007158B9" w:rsidRDefault="007158B9" w:rsidP="007158B9">
      <w:pPr>
        <w:tabs>
          <w:tab w:val="left" w:pos="2050"/>
        </w:tabs>
        <w:rPr>
          <w:sz w:val="18"/>
          <w:szCs w:val="18"/>
        </w:rPr>
        <w:sectPr w:rsidR="007158B9" w:rsidRPr="007158B9" w:rsidSect="00765BA0">
          <w:pgSz w:w="16838" w:h="11906" w:orient="landscape"/>
          <w:pgMar w:top="1440" w:right="1440" w:bottom="1440" w:left="1440" w:header="709" w:footer="709" w:gutter="0"/>
          <w:cols w:space="720"/>
        </w:sectPr>
      </w:pPr>
    </w:p>
    <w:p w14:paraId="32A6C4D2" w14:textId="63450747" w:rsidR="00076473" w:rsidRDefault="00076473" w:rsidP="00CC0C65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  <w:r>
        <w:rPr>
          <w:i/>
          <w:color w:val="44546A"/>
          <w:sz w:val="18"/>
          <w:szCs w:val="18"/>
        </w:rPr>
        <w:lastRenderedPageBreak/>
        <w:t xml:space="preserve">Online Resource </w:t>
      </w:r>
      <w:r w:rsidR="0057361B">
        <w:rPr>
          <w:i/>
          <w:color w:val="44546A"/>
          <w:sz w:val="18"/>
          <w:szCs w:val="18"/>
        </w:rPr>
        <w:t>8</w:t>
      </w:r>
      <w:r>
        <w:rPr>
          <w:i/>
          <w:color w:val="44546A"/>
          <w:sz w:val="18"/>
          <w:szCs w:val="18"/>
        </w:rPr>
        <w:t>: Loadi</w:t>
      </w:r>
      <w:r w:rsidRPr="00CC0C65">
        <w:rPr>
          <w:i/>
          <w:color w:val="44546A"/>
          <w:sz w:val="18"/>
          <w:szCs w:val="18"/>
        </w:rPr>
        <w:t>ng values</w:t>
      </w:r>
      <w:r>
        <w:rPr>
          <w:i/>
          <w:color w:val="44546A"/>
          <w:sz w:val="18"/>
          <w:szCs w:val="18"/>
        </w:rPr>
        <w:t xml:space="preserve"> from PCA analysis.</w:t>
      </w:r>
      <w:r w:rsidR="00C50031">
        <w:rPr>
          <w:i/>
          <w:color w:val="44546A"/>
          <w:sz w:val="18"/>
          <w:szCs w:val="18"/>
        </w:rPr>
        <w:t xml:space="preserve"> PCA1 compared</w:t>
      </w:r>
      <w:r w:rsidR="00C50031" w:rsidRPr="00C50031">
        <w:rPr>
          <w:i/>
          <w:color w:val="44546A"/>
          <w:sz w:val="18"/>
          <w:szCs w:val="18"/>
        </w:rPr>
        <w:t xml:space="preserve"> within bog SSnat and within bog SSdeg water quality, and </w:t>
      </w:r>
      <w:r w:rsidR="00C50031">
        <w:rPr>
          <w:i/>
          <w:color w:val="44546A"/>
          <w:sz w:val="18"/>
          <w:szCs w:val="18"/>
        </w:rPr>
        <w:t>PCA2</w:t>
      </w:r>
      <w:r w:rsidR="00C50031" w:rsidRPr="00C50031">
        <w:rPr>
          <w:i/>
          <w:color w:val="44546A"/>
          <w:sz w:val="18"/>
          <w:szCs w:val="18"/>
        </w:rPr>
        <w:t xml:space="preserve"> compare</w:t>
      </w:r>
      <w:r w:rsidR="00C50031">
        <w:rPr>
          <w:i/>
          <w:color w:val="44546A"/>
          <w:sz w:val="18"/>
          <w:szCs w:val="18"/>
        </w:rPr>
        <w:t>d</w:t>
      </w:r>
      <w:r w:rsidR="00C50031" w:rsidRPr="00C50031">
        <w:rPr>
          <w:i/>
          <w:color w:val="44546A"/>
          <w:sz w:val="18"/>
          <w:szCs w:val="18"/>
        </w:rPr>
        <w:t xml:space="preserve"> the water quality of downstream RS (from degraded and natural bogs)</w:t>
      </w:r>
      <w:r w:rsidR="00C50031">
        <w:rPr>
          <w:i/>
          <w:color w:val="44546A"/>
          <w:sz w:val="18"/>
          <w:szCs w:val="18"/>
        </w:rPr>
        <w:t xml:space="preserve">. </w:t>
      </w:r>
      <w:r>
        <w:rPr>
          <w:i/>
          <w:color w:val="44546A"/>
          <w:sz w:val="18"/>
          <w:szCs w:val="18"/>
        </w:rPr>
        <w:t>Higher v</w:t>
      </w:r>
      <w:r w:rsidRPr="00CC0C65">
        <w:rPr>
          <w:i/>
          <w:color w:val="44546A"/>
          <w:sz w:val="18"/>
          <w:szCs w:val="18"/>
        </w:rPr>
        <w:t>alues &gt; ±</w:t>
      </w:r>
      <w:r>
        <w:rPr>
          <w:i/>
          <w:color w:val="44546A"/>
          <w:sz w:val="18"/>
          <w:szCs w:val="18"/>
        </w:rPr>
        <w:t xml:space="preserve"> </w:t>
      </w:r>
      <w:r w:rsidRPr="00CC0C65">
        <w:rPr>
          <w:i/>
          <w:color w:val="44546A"/>
          <w:sz w:val="18"/>
          <w:szCs w:val="18"/>
        </w:rPr>
        <w:t>0.</w:t>
      </w:r>
      <w:r>
        <w:rPr>
          <w:i/>
          <w:color w:val="44546A"/>
          <w:sz w:val="18"/>
          <w:szCs w:val="18"/>
        </w:rPr>
        <w:t>30</w:t>
      </w:r>
      <w:r w:rsidRPr="00CC0C65">
        <w:rPr>
          <w:i/>
          <w:color w:val="44546A"/>
          <w:sz w:val="18"/>
          <w:szCs w:val="18"/>
        </w:rPr>
        <w:t xml:space="preserve"> are in bold</w:t>
      </w:r>
      <w:r>
        <w:rPr>
          <w:i/>
          <w:color w:val="44546A"/>
          <w:sz w:val="18"/>
          <w:szCs w:val="18"/>
        </w:rPr>
        <w:t>.</w:t>
      </w:r>
    </w:p>
    <w:tbl>
      <w:tblPr>
        <w:tblpPr w:leftFromText="180" w:rightFromText="180" w:vertAnchor="page" w:horzAnchor="margin" w:tblpY="2471"/>
        <w:tblW w:w="50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960"/>
        <w:gridCol w:w="960"/>
        <w:gridCol w:w="960"/>
        <w:gridCol w:w="960"/>
      </w:tblGrid>
      <w:tr w:rsidR="007158B9" w:rsidRPr="00CC0C65" w14:paraId="2AA4BBB5" w14:textId="77777777" w:rsidTr="007158B9">
        <w:trPr>
          <w:trHeight w:val="290"/>
        </w:trPr>
        <w:tc>
          <w:tcPr>
            <w:tcW w:w="1163" w:type="dxa"/>
            <w:vMerge w:val="restart"/>
            <w:shd w:val="clear" w:color="auto" w:fill="auto"/>
            <w:noWrap/>
            <w:vAlign w:val="center"/>
            <w:hideMark/>
          </w:tcPr>
          <w:p w14:paraId="7AB718E1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Parameter</w:t>
            </w:r>
          </w:p>
        </w:tc>
        <w:tc>
          <w:tcPr>
            <w:tcW w:w="19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25B8F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PCA1</w:t>
            </w:r>
          </w:p>
        </w:tc>
        <w:tc>
          <w:tcPr>
            <w:tcW w:w="19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6579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PCA2</w:t>
            </w:r>
          </w:p>
        </w:tc>
      </w:tr>
      <w:tr w:rsidR="007158B9" w:rsidRPr="00CC0C65" w14:paraId="256B06FB" w14:textId="77777777" w:rsidTr="007158B9">
        <w:trPr>
          <w:trHeight w:val="290"/>
        </w:trPr>
        <w:tc>
          <w:tcPr>
            <w:tcW w:w="1163" w:type="dxa"/>
            <w:vMerge/>
            <w:vAlign w:val="center"/>
            <w:hideMark/>
          </w:tcPr>
          <w:p w14:paraId="0CC1E60C" w14:textId="77777777" w:rsidR="007158B9" w:rsidRPr="00CC0C65" w:rsidRDefault="007158B9" w:rsidP="007158B9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5A3254B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PC1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EDA53EF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PC2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8D2DFAC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PC1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CDBC03F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PC2</w:t>
            </w:r>
          </w:p>
        </w:tc>
      </w:tr>
      <w:tr w:rsidR="007158B9" w:rsidRPr="00CC0C65" w14:paraId="0C92ACB1" w14:textId="77777777" w:rsidTr="007158B9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5F799B6" w14:textId="77777777" w:rsidR="007158B9" w:rsidRPr="00CC0C65" w:rsidRDefault="007158B9" w:rsidP="007158B9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BOD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6D09C61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C0C1719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6DED61A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DC869E0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C0C65">
              <w:rPr>
                <w:rFonts w:eastAsia="Times New Roman"/>
                <w:b/>
                <w:bCs/>
                <w:color w:val="000000"/>
              </w:rPr>
              <w:t>0.32</w:t>
            </w:r>
          </w:p>
        </w:tc>
      </w:tr>
      <w:tr w:rsidR="007158B9" w:rsidRPr="00CC0C65" w14:paraId="3DAEEBA0" w14:textId="77777777" w:rsidTr="007158B9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1F7AE95" w14:textId="77777777" w:rsidR="007158B9" w:rsidRPr="00CC0C65" w:rsidRDefault="007158B9" w:rsidP="007158B9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Ca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5F17161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C0C65">
              <w:rPr>
                <w:rFonts w:eastAsia="Times New Roman"/>
                <w:b/>
                <w:bCs/>
                <w:color w:val="000000"/>
              </w:rPr>
              <w:t>-0.31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A977BC4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073ECC4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-0.18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A4ED784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0.22</w:t>
            </w:r>
          </w:p>
        </w:tc>
      </w:tr>
      <w:tr w:rsidR="007158B9" w:rsidRPr="00CC0C65" w14:paraId="0FECC847" w14:textId="77777777" w:rsidTr="007158B9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A922420" w14:textId="77777777" w:rsidR="007158B9" w:rsidRPr="00CC0C65" w:rsidRDefault="007158B9" w:rsidP="007158B9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Cl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380D902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-0.23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1120576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-0.27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B682A46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-0.23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62AB849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-0.08</w:t>
            </w:r>
          </w:p>
        </w:tc>
      </w:tr>
      <w:tr w:rsidR="007158B9" w:rsidRPr="00CC0C65" w14:paraId="4B36452B" w14:textId="77777777" w:rsidTr="007158B9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9CBF3A9" w14:textId="77777777" w:rsidR="007158B9" w:rsidRPr="00CC0C65" w:rsidRDefault="007158B9" w:rsidP="007158B9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DIN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04F3FC8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-0.23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B4ECE00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C0C65">
              <w:rPr>
                <w:rFonts w:eastAsia="Times New Roman"/>
                <w:b/>
                <w:bCs/>
                <w:color w:val="000000"/>
              </w:rPr>
              <w:t>0.30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94190AC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C0C65">
              <w:rPr>
                <w:rFonts w:eastAsia="Times New Roman"/>
                <w:b/>
                <w:bCs/>
                <w:color w:val="000000"/>
              </w:rPr>
              <w:t>-0.30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357D294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0.05</w:t>
            </w:r>
          </w:p>
        </w:tc>
      </w:tr>
      <w:tr w:rsidR="007158B9" w:rsidRPr="00CC0C65" w14:paraId="43CDA6F2" w14:textId="77777777" w:rsidTr="007158B9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7C084E72" w14:textId="77777777" w:rsidR="007158B9" w:rsidRPr="00CC0C65" w:rsidRDefault="007158B9" w:rsidP="007158B9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DOC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5B664B9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142EA0C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-0.17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F1983DC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-0.07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0E45CEC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-0.28</w:t>
            </w:r>
          </w:p>
        </w:tc>
      </w:tr>
      <w:tr w:rsidR="007158B9" w:rsidRPr="00CC0C65" w14:paraId="21D4388E" w14:textId="77777777" w:rsidTr="007158B9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38A6A41" w14:textId="77777777" w:rsidR="007158B9" w:rsidRPr="00CC0C65" w:rsidRDefault="007158B9" w:rsidP="007158B9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 xml:space="preserve">EC 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01B1F5F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C0C65">
              <w:rPr>
                <w:rFonts w:eastAsia="Times New Roman"/>
                <w:b/>
                <w:bCs/>
                <w:color w:val="000000"/>
              </w:rPr>
              <w:t>-0.32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B8F5E99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62CDA50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C0C65">
              <w:rPr>
                <w:rFonts w:eastAsia="Times New Roman"/>
                <w:b/>
                <w:bCs/>
                <w:color w:val="000000"/>
              </w:rPr>
              <w:t>-0.35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1C01AE2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0.09</w:t>
            </w:r>
          </w:p>
        </w:tc>
      </w:tr>
      <w:tr w:rsidR="007158B9" w:rsidRPr="00CC0C65" w14:paraId="72A24EF9" w14:textId="77777777" w:rsidTr="007158B9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58A5B01" w14:textId="77777777" w:rsidR="007158B9" w:rsidRPr="00CC0C65" w:rsidRDefault="007158B9" w:rsidP="007158B9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Fe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7D210C8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0DA6CD9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68E9067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646BBDF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0.11</w:t>
            </w:r>
          </w:p>
        </w:tc>
      </w:tr>
      <w:tr w:rsidR="007158B9" w:rsidRPr="00CC0C65" w14:paraId="37F1C43B" w14:textId="77777777" w:rsidTr="007158B9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7BC950D" w14:textId="77777777" w:rsidR="007158B9" w:rsidRPr="00CC0C65" w:rsidRDefault="007158B9" w:rsidP="007158B9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K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8AEF174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-0.28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A71F842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14DE567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-0.12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46669B3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-0.02</w:t>
            </w:r>
          </w:p>
        </w:tc>
      </w:tr>
      <w:tr w:rsidR="007158B9" w:rsidRPr="00CC0C65" w14:paraId="0C8A4AD1" w14:textId="77777777" w:rsidTr="007158B9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101DADB" w14:textId="77777777" w:rsidR="007158B9" w:rsidRPr="00CC0C65" w:rsidRDefault="007158B9" w:rsidP="007158B9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Mg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F35F214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C0C65">
              <w:rPr>
                <w:rFonts w:eastAsia="Times New Roman"/>
                <w:b/>
                <w:bCs/>
                <w:color w:val="000000"/>
              </w:rPr>
              <w:t>-0.31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394C008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-0.08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C97D9C8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88AB68E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0.16</w:t>
            </w:r>
          </w:p>
        </w:tc>
      </w:tr>
      <w:tr w:rsidR="007158B9" w:rsidRPr="00CC0C65" w14:paraId="1CD1C13E" w14:textId="77777777" w:rsidTr="007158B9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064F69D" w14:textId="77777777" w:rsidR="007158B9" w:rsidRPr="00CC0C65" w:rsidRDefault="007158B9" w:rsidP="007158B9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C55B1D7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-0.21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E943F8C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-0.26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856D1C6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-0.14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5BA72C5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-0.03</w:t>
            </w:r>
          </w:p>
        </w:tc>
      </w:tr>
      <w:tr w:rsidR="007158B9" w:rsidRPr="00CC0C65" w14:paraId="0B266292" w14:textId="77777777" w:rsidTr="007158B9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5EF1A8D" w14:textId="77777777" w:rsidR="007158B9" w:rsidRPr="00CC0C65" w:rsidRDefault="007158B9" w:rsidP="007158B9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CC0C65">
              <w:rPr>
                <w:color w:val="000000"/>
                <w:lang w:eastAsia="en-US"/>
              </w:rPr>
              <w:t>NH</w:t>
            </w:r>
            <w:r w:rsidRPr="00CC0C65">
              <w:rPr>
                <w:color w:val="000000"/>
                <w:vertAlign w:val="subscript"/>
                <w:lang w:eastAsia="en-US"/>
              </w:rPr>
              <w:t>3</w:t>
            </w:r>
            <w:r w:rsidRPr="00CC0C65">
              <w:rPr>
                <w:color w:val="000000"/>
                <w:lang w:eastAsia="en-US"/>
              </w:rPr>
              <w:t>-N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0DA6173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-0.13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4D94488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C0C65">
              <w:rPr>
                <w:rFonts w:eastAsia="Times New Roman"/>
                <w:b/>
                <w:bCs/>
                <w:color w:val="000000"/>
              </w:rPr>
              <w:t>0.37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E26E162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-0.09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4A14D7D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0.21</w:t>
            </w:r>
          </w:p>
        </w:tc>
      </w:tr>
      <w:tr w:rsidR="007158B9" w:rsidRPr="00CC0C65" w14:paraId="31295273" w14:textId="77777777" w:rsidTr="007158B9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5AA02A51" w14:textId="77777777" w:rsidR="007158B9" w:rsidRPr="00CC0C65" w:rsidRDefault="007158B9" w:rsidP="007158B9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CC0C65">
              <w:rPr>
                <w:color w:val="000000"/>
                <w:lang w:eastAsia="en-US"/>
              </w:rPr>
              <w:t>NO</w:t>
            </w:r>
            <w:r w:rsidRPr="00CC0C65">
              <w:rPr>
                <w:color w:val="000000"/>
                <w:vertAlign w:val="subscript"/>
                <w:lang w:eastAsia="en-US"/>
              </w:rPr>
              <w:t>2</w:t>
            </w:r>
            <w:r w:rsidRPr="00CC0C65">
              <w:rPr>
                <w:color w:val="000000"/>
                <w:lang w:eastAsia="en-US"/>
              </w:rPr>
              <w:t>-N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D8456DE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-0.15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9055CA3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-0.06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DBFB8D4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-0.09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F2247CE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0.24</w:t>
            </w:r>
          </w:p>
        </w:tc>
      </w:tr>
      <w:tr w:rsidR="007158B9" w:rsidRPr="00CC0C65" w14:paraId="187D4EBD" w14:textId="77777777" w:rsidTr="007158B9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94CCA7D" w14:textId="77777777" w:rsidR="007158B9" w:rsidRPr="00CC0C65" w:rsidRDefault="007158B9" w:rsidP="007158B9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CC0C65">
              <w:rPr>
                <w:color w:val="000000"/>
                <w:lang w:eastAsia="en-US"/>
              </w:rPr>
              <w:t>NO</w:t>
            </w:r>
            <w:r w:rsidRPr="00CC0C65">
              <w:rPr>
                <w:color w:val="000000"/>
                <w:vertAlign w:val="subscript"/>
                <w:lang w:eastAsia="en-US"/>
              </w:rPr>
              <w:t>3</w:t>
            </w:r>
            <w:r w:rsidRPr="00CC0C65">
              <w:rPr>
                <w:color w:val="000000"/>
                <w:lang w:eastAsia="en-US"/>
              </w:rPr>
              <w:t>-N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200E68B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-0.25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79920C2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88AB081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C0C65">
              <w:rPr>
                <w:rFonts w:eastAsia="Times New Roman"/>
                <w:b/>
                <w:bCs/>
                <w:color w:val="000000"/>
              </w:rPr>
              <w:t>-0.31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BA232A1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-0.01</w:t>
            </w:r>
          </w:p>
        </w:tc>
      </w:tr>
      <w:tr w:rsidR="007158B9" w:rsidRPr="00CC0C65" w14:paraId="78ED6712" w14:textId="77777777" w:rsidTr="007158B9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A427311" w14:textId="77777777" w:rsidR="007158B9" w:rsidRPr="00CC0C65" w:rsidRDefault="007158B9" w:rsidP="007158B9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OP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24514D1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F3C4DE6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7853E55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-0.02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DB52231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-0.04</w:t>
            </w:r>
          </w:p>
        </w:tc>
      </w:tr>
      <w:tr w:rsidR="007158B9" w:rsidRPr="00CC0C65" w14:paraId="26624EA0" w14:textId="77777777" w:rsidTr="007158B9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698235C" w14:textId="77777777" w:rsidR="007158B9" w:rsidRPr="00CC0C65" w:rsidRDefault="007158B9" w:rsidP="007158B9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pH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5916A25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-0.19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6A1F298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-0.18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DE4934D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-0.28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4F3C1E5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-0.10</w:t>
            </w:r>
          </w:p>
        </w:tc>
      </w:tr>
      <w:tr w:rsidR="007158B9" w:rsidRPr="00CC0C65" w14:paraId="613C9E9E" w14:textId="77777777" w:rsidTr="007158B9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246F2133" w14:textId="77777777" w:rsidR="007158B9" w:rsidRPr="00CC0C65" w:rsidRDefault="007158B9" w:rsidP="007158B9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SO4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6596988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-0.17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F32759A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-0.22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DD65DB4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-0.07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3D5842D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C0C65">
              <w:rPr>
                <w:rFonts w:eastAsia="Times New Roman"/>
                <w:b/>
                <w:bCs/>
                <w:color w:val="000000"/>
              </w:rPr>
              <w:t>0.30</w:t>
            </w:r>
          </w:p>
        </w:tc>
      </w:tr>
      <w:tr w:rsidR="007158B9" w:rsidRPr="00CC0C65" w14:paraId="7FF06193" w14:textId="77777777" w:rsidTr="007158B9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D9DFF5E" w14:textId="77777777" w:rsidR="007158B9" w:rsidRPr="00CC0C65" w:rsidRDefault="007158B9" w:rsidP="007158B9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SUVA</w:t>
            </w:r>
            <w:r w:rsidRPr="00CC0C65">
              <w:rPr>
                <w:rFonts w:eastAsia="Times New Roman"/>
                <w:color w:val="000000"/>
                <w:vertAlign w:val="subscript"/>
              </w:rPr>
              <w:t>254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15AAF89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F0CF44E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F0556DC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AE21FF1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0.26</w:t>
            </w:r>
          </w:p>
        </w:tc>
      </w:tr>
      <w:tr w:rsidR="007158B9" w:rsidRPr="00CC0C65" w14:paraId="470F9DA0" w14:textId="77777777" w:rsidTr="007158B9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3DC3C83" w14:textId="77777777" w:rsidR="007158B9" w:rsidRPr="00CC0C65" w:rsidRDefault="007158B9" w:rsidP="007158B9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TAN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30A4E05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-0.05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D600D40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C0C65">
              <w:rPr>
                <w:rFonts w:eastAsia="Times New Roman"/>
                <w:b/>
                <w:bCs/>
                <w:color w:val="000000"/>
              </w:rPr>
              <w:t>0.50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8E93EC6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719E268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C0C65">
              <w:rPr>
                <w:rFonts w:eastAsia="Times New Roman"/>
                <w:b/>
                <w:bCs/>
                <w:color w:val="000000"/>
              </w:rPr>
              <w:t>0.44</w:t>
            </w:r>
          </w:p>
        </w:tc>
      </w:tr>
      <w:tr w:rsidR="007158B9" w:rsidRPr="00CC0C65" w14:paraId="4E681203" w14:textId="77777777" w:rsidTr="007158B9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D1EE7E7" w14:textId="77777777" w:rsidR="007158B9" w:rsidRPr="00CC0C65" w:rsidRDefault="007158B9" w:rsidP="007158B9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TC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5B36E85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-0.27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FA3C9D8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9834207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-0.23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B88E938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0.06</w:t>
            </w:r>
          </w:p>
        </w:tc>
      </w:tr>
      <w:tr w:rsidR="007158B9" w:rsidRPr="00CC0C65" w14:paraId="35A2885F" w14:textId="77777777" w:rsidTr="007158B9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0987E2EC" w14:textId="77777777" w:rsidR="007158B9" w:rsidRPr="00CC0C65" w:rsidRDefault="007158B9" w:rsidP="007158B9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TDS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D192571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C0C65">
              <w:rPr>
                <w:rFonts w:eastAsia="Times New Roman"/>
                <w:b/>
                <w:bCs/>
                <w:color w:val="000000"/>
              </w:rPr>
              <w:t>-0.30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8BE3240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-0.04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39A7EB2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C0C65">
              <w:rPr>
                <w:rFonts w:eastAsia="Times New Roman"/>
                <w:b/>
                <w:bCs/>
                <w:color w:val="000000"/>
              </w:rPr>
              <w:t>-0.35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8FB240A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0.09</w:t>
            </w:r>
          </w:p>
        </w:tc>
      </w:tr>
      <w:tr w:rsidR="007158B9" w:rsidRPr="00CC0C65" w14:paraId="47988083" w14:textId="77777777" w:rsidTr="007158B9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37567E34" w14:textId="77777777" w:rsidR="007158B9" w:rsidRPr="00CC0C65" w:rsidRDefault="007158B9" w:rsidP="007158B9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TIC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C3454A1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-0.28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E9F5FC2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32962F4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-0.21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5C5FD6F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0.14</w:t>
            </w:r>
          </w:p>
        </w:tc>
      </w:tr>
      <w:tr w:rsidR="007158B9" w:rsidRPr="00CC0C65" w14:paraId="7F4F01B9" w14:textId="77777777" w:rsidTr="007158B9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4086FEBA" w14:textId="77777777" w:rsidR="007158B9" w:rsidRPr="00CC0C65" w:rsidRDefault="007158B9" w:rsidP="007158B9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TDN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5E6F6F2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-0.19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89C5F6E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205DDAD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C0C65">
              <w:rPr>
                <w:rFonts w:eastAsia="Times New Roman"/>
                <w:b/>
                <w:bCs/>
                <w:color w:val="000000"/>
              </w:rPr>
              <w:t>-0.34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615D9BD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0.04</w:t>
            </w:r>
          </w:p>
        </w:tc>
      </w:tr>
      <w:tr w:rsidR="007158B9" w:rsidRPr="00CC0C65" w14:paraId="5722AA7C" w14:textId="77777777" w:rsidTr="007158B9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150213CA" w14:textId="77777777" w:rsidR="007158B9" w:rsidRPr="00CC0C65" w:rsidRDefault="007158B9" w:rsidP="007158B9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TDP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BBDF059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-0.03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0BA3025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51D5BC8E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FAF6782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C0C65">
              <w:rPr>
                <w:rFonts w:eastAsia="Times New Roman"/>
                <w:b/>
                <w:bCs/>
                <w:color w:val="000000"/>
              </w:rPr>
              <w:t>0.39</w:t>
            </w:r>
          </w:p>
        </w:tc>
      </w:tr>
      <w:tr w:rsidR="007158B9" w:rsidRPr="00CC0C65" w14:paraId="47C26D92" w14:textId="77777777" w:rsidTr="007158B9">
        <w:trPr>
          <w:trHeight w:val="290"/>
        </w:trPr>
        <w:tc>
          <w:tcPr>
            <w:tcW w:w="1163" w:type="dxa"/>
            <w:shd w:val="clear" w:color="auto" w:fill="auto"/>
            <w:noWrap/>
            <w:vAlign w:val="bottom"/>
            <w:hideMark/>
          </w:tcPr>
          <w:p w14:paraId="67F34317" w14:textId="77777777" w:rsidR="007158B9" w:rsidRPr="00CC0C65" w:rsidRDefault="007158B9" w:rsidP="007158B9">
            <w:pPr>
              <w:spacing w:before="0" w:after="0" w:line="240" w:lineRule="auto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Turbidity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A61C6B5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411098A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CA7A94E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716FBAF" w14:textId="77777777" w:rsidR="007158B9" w:rsidRPr="00CC0C65" w:rsidRDefault="007158B9" w:rsidP="007158B9">
            <w:pPr>
              <w:spacing w:before="0" w:after="0" w:line="240" w:lineRule="auto"/>
              <w:jc w:val="center"/>
              <w:rPr>
                <w:rFonts w:eastAsia="Times New Roman"/>
                <w:color w:val="000000"/>
              </w:rPr>
            </w:pPr>
            <w:r w:rsidRPr="00CC0C65">
              <w:rPr>
                <w:rFonts w:eastAsia="Times New Roman"/>
                <w:color w:val="000000"/>
              </w:rPr>
              <w:t>0.25</w:t>
            </w:r>
          </w:p>
        </w:tc>
      </w:tr>
    </w:tbl>
    <w:p w14:paraId="2AD0D622" w14:textId="28B3949E" w:rsidR="00076473" w:rsidRDefault="00076473" w:rsidP="00CC0C65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0C594911" w14:textId="5854D895" w:rsidR="00076473" w:rsidRDefault="00076473" w:rsidP="00CC0C65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4A05A9F0" w14:textId="565545E9" w:rsidR="00076473" w:rsidRDefault="00076473" w:rsidP="00CC0C65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2067E0CD" w14:textId="4C27D431" w:rsidR="00076473" w:rsidRDefault="00076473" w:rsidP="00CC0C65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2F042CBA" w14:textId="4E3495A4" w:rsidR="00076473" w:rsidRDefault="00076473" w:rsidP="00CC0C65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525D85A6" w14:textId="68DD1FAC" w:rsidR="00076473" w:rsidRDefault="00076473" w:rsidP="00CC0C65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0614F8AF" w14:textId="6D94F3F7" w:rsidR="00076473" w:rsidRDefault="00076473" w:rsidP="00CC0C65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066032E2" w14:textId="338CCE29" w:rsidR="00076473" w:rsidRDefault="00076473" w:rsidP="00CC0C65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3BCDCE5D" w14:textId="6172ACF6" w:rsidR="00076473" w:rsidRDefault="00076473" w:rsidP="00CC0C65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076237C8" w14:textId="5E02A209" w:rsidR="00076473" w:rsidRDefault="00076473" w:rsidP="00CC0C65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260F1DD2" w14:textId="2CF7C001" w:rsidR="00076473" w:rsidRDefault="00076473" w:rsidP="00CC0C65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378DC17A" w14:textId="54443A5D" w:rsidR="00076473" w:rsidRDefault="00076473" w:rsidP="00CC0C65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587FE1D8" w14:textId="3D07F010" w:rsidR="00076473" w:rsidRDefault="00076473" w:rsidP="00CC0C65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7491726C" w14:textId="0ADF868F" w:rsidR="00076473" w:rsidRDefault="00076473" w:rsidP="00CC0C65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3C39D006" w14:textId="10EE593D" w:rsidR="00076473" w:rsidRDefault="00076473" w:rsidP="00CC0C65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22E23195" w14:textId="5A94F25A" w:rsidR="00076473" w:rsidRDefault="00076473" w:rsidP="00CC0C65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1F223CA4" w14:textId="7F7D202A" w:rsidR="00076473" w:rsidRDefault="00076473" w:rsidP="00CC0C65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7E47DB1F" w14:textId="25AE3BCF" w:rsidR="00076473" w:rsidRDefault="00076473" w:rsidP="00CC0C65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28393E4E" w14:textId="37180277" w:rsidR="00076473" w:rsidRDefault="00076473" w:rsidP="00CC0C65">
      <w:pPr>
        <w:pBdr>
          <w:top w:val="nil"/>
          <w:left w:val="nil"/>
          <w:bottom w:val="nil"/>
          <w:right w:val="nil"/>
          <w:between w:val="nil"/>
        </w:pBdr>
        <w:spacing w:before="0" w:after="200" w:line="240" w:lineRule="auto"/>
        <w:rPr>
          <w:i/>
          <w:color w:val="44546A"/>
          <w:sz w:val="18"/>
          <w:szCs w:val="18"/>
        </w:rPr>
      </w:pPr>
    </w:p>
    <w:p w14:paraId="45F8915C" w14:textId="77777777" w:rsidR="007158B9" w:rsidRDefault="007158B9" w:rsidP="00076473">
      <w:pPr>
        <w:rPr>
          <w:i/>
          <w:iCs/>
          <w:color w:val="44546A"/>
          <w:sz w:val="18"/>
          <w:szCs w:val="18"/>
        </w:rPr>
      </w:pPr>
    </w:p>
    <w:p w14:paraId="2F2357B0" w14:textId="6A35234E" w:rsidR="00076473" w:rsidRPr="00076473" w:rsidRDefault="00076473" w:rsidP="00076473">
      <w:pPr>
        <w:rPr>
          <w:i/>
          <w:iCs/>
          <w:color w:val="44546A"/>
          <w:sz w:val="18"/>
          <w:szCs w:val="18"/>
        </w:rPr>
      </w:pPr>
      <w:r w:rsidRPr="00180A8F">
        <w:rPr>
          <w:i/>
          <w:iCs/>
          <w:color w:val="44546A"/>
          <w:sz w:val="18"/>
          <w:szCs w:val="18"/>
        </w:rPr>
        <w:t xml:space="preserve">Online Resource </w:t>
      </w:r>
      <w:r w:rsidR="0057361B">
        <w:rPr>
          <w:i/>
          <w:iCs/>
          <w:color w:val="44546A"/>
          <w:sz w:val="18"/>
          <w:szCs w:val="18"/>
        </w:rPr>
        <w:t>9</w:t>
      </w:r>
      <w:r w:rsidRPr="00180A8F">
        <w:rPr>
          <w:i/>
          <w:iCs/>
          <w:color w:val="44546A"/>
          <w:sz w:val="18"/>
          <w:szCs w:val="18"/>
        </w:rPr>
        <w:t xml:space="preserve">: Detection limits for water quality parameters analys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9"/>
        <w:gridCol w:w="2363"/>
        <w:gridCol w:w="4164"/>
      </w:tblGrid>
      <w:tr w:rsidR="00322718" w:rsidRPr="007A7F1D" w14:paraId="2AF3B4A8" w14:textId="77777777" w:rsidTr="00CE1437">
        <w:trPr>
          <w:trHeight w:val="340"/>
        </w:trPr>
        <w:tc>
          <w:tcPr>
            <w:tcW w:w="2489" w:type="dxa"/>
          </w:tcPr>
          <w:p w14:paraId="33632669" w14:textId="77777777" w:rsidR="00322718" w:rsidRPr="007A7F1D" w:rsidRDefault="00322718" w:rsidP="00CE1437">
            <w:pPr>
              <w:jc w:val="center"/>
              <w:rPr>
                <w:lang w:val="en-GB"/>
              </w:rPr>
            </w:pPr>
            <w:r w:rsidRPr="007A7F1D">
              <w:rPr>
                <w:lang w:val="en-GB"/>
              </w:rPr>
              <w:t>Water quality parameter</w:t>
            </w: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14:paraId="7DC54ABB" w14:textId="77777777" w:rsidR="00322718" w:rsidRPr="007A7F1D" w:rsidRDefault="00322718" w:rsidP="00CE1437">
            <w:pPr>
              <w:jc w:val="center"/>
              <w:rPr>
                <w:lang w:val="en-GB"/>
              </w:rPr>
            </w:pPr>
            <w:r w:rsidRPr="007A7F1D">
              <w:rPr>
                <w:lang w:val="en-GB"/>
              </w:rPr>
              <w:t>Abbreviation</w:t>
            </w:r>
          </w:p>
        </w:tc>
        <w:tc>
          <w:tcPr>
            <w:tcW w:w="4164" w:type="dxa"/>
          </w:tcPr>
          <w:p w14:paraId="14D0D7CE" w14:textId="77777777" w:rsidR="00322718" w:rsidRPr="007A7F1D" w:rsidRDefault="00322718" w:rsidP="00CE143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etection Limit</w:t>
            </w:r>
          </w:p>
        </w:tc>
      </w:tr>
      <w:tr w:rsidR="00322718" w:rsidRPr="007A7F1D" w14:paraId="17926F2D" w14:textId="77777777" w:rsidTr="00CE1437">
        <w:trPr>
          <w:trHeight w:val="340"/>
        </w:trPr>
        <w:tc>
          <w:tcPr>
            <w:tcW w:w="2489" w:type="dxa"/>
            <w:vAlign w:val="center"/>
          </w:tcPr>
          <w:p w14:paraId="62665B0F" w14:textId="77777777" w:rsidR="00322718" w:rsidRPr="007A7F1D" w:rsidRDefault="00322718" w:rsidP="00CE1437">
            <w:pPr>
              <w:rPr>
                <w:lang w:val="en-GB"/>
              </w:rPr>
            </w:pPr>
            <w:r w:rsidRPr="007A7F1D">
              <w:rPr>
                <w:lang w:val="en-GB"/>
              </w:rPr>
              <w:t>Total carbon, total inorganic carbon, dissolved organic carbon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C039FA" w14:textId="77777777" w:rsidR="00322718" w:rsidRPr="007A7F1D" w:rsidRDefault="00322718" w:rsidP="00CE1437">
            <w:pPr>
              <w:jc w:val="center"/>
              <w:rPr>
                <w:lang w:val="en-GB"/>
              </w:rPr>
            </w:pPr>
            <w:r>
              <w:rPr>
                <w:color w:val="000000"/>
              </w:rPr>
              <w:t>TC, TIC, DOC</w:t>
            </w:r>
          </w:p>
        </w:tc>
        <w:tc>
          <w:tcPr>
            <w:tcW w:w="4164" w:type="dxa"/>
            <w:vAlign w:val="center"/>
          </w:tcPr>
          <w:p w14:paraId="687CD208" w14:textId="77777777" w:rsidR="00322718" w:rsidRPr="007A7F1D" w:rsidRDefault="00322718" w:rsidP="00CE1437">
            <w:pPr>
              <w:rPr>
                <w:lang w:val="en-GB"/>
              </w:rPr>
            </w:pPr>
            <w:r w:rsidRPr="00EC4F42">
              <w:rPr>
                <w:lang w:val="en-GB"/>
              </w:rPr>
              <w:t>0.5</w:t>
            </w:r>
            <w:r>
              <w:rPr>
                <w:lang w:val="en-GB"/>
              </w:rPr>
              <w:t xml:space="preserve"> u</w:t>
            </w:r>
            <w:r w:rsidRPr="00EC4F42">
              <w:rPr>
                <w:lang w:val="en-GB"/>
              </w:rPr>
              <w:t>g/L</w:t>
            </w:r>
          </w:p>
        </w:tc>
      </w:tr>
      <w:tr w:rsidR="00322718" w:rsidRPr="007A7F1D" w14:paraId="4FE63BEC" w14:textId="77777777" w:rsidTr="00CE1437">
        <w:trPr>
          <w:trHeight w:val="340"/>
        </w:trPr>
        <w:tc>
          <w:tcPr>
            <w:tcW w:w="2489" w:type="dxa"/>
            <w:vAlign w:val="center"/>
          </w:tcPr>
          <w:p w14:paraId="67BFC4E5" w14:textId="77777777" w:rsidR="00322718" w:rsidRPr="007A7F1D" w:rsidRDefault="00322718" w:rsidP="00CE1437">
            <w:pPr>
              <w:rPr>
                <w:lang w:val="en-GB"/>
              </w:rPr>
            </w:pPr>
            <w:r>
              <w:rPr>
                <w:lang w:val="en-GB"/>
              </w:rPr>
              <w:t>Total dissolved nitrogen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F18432" w14:textId="77777777" w:rsidR="00322718" w:rsidRDefault="00322718" w:rsidP="00CE143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DN</w:t>
            </w:r>
          </w:p>
        </w:tc>
        <w:tc>
          <w:tcPr>
            <w:tcW w:w="4164" w:type="dxa"/>
          </w:tcPr>
          <w:p w14:paraId="4669476F" w14:textId="77777777" w:rsidR="00322718" w:rsidRDefault="00322718" w:rsidP="00CE1437">
            <w:pPr>
              <w:rPr>
                <w:lang w:val="en-GB"/>
              </w:rPr>
            </w:pPr>
            <w:r>
              <w:rPr>
                <w:lang w:val="en-GB"/>
              </w:rPr>
              <w:t>5 ug/L</w:t>
            </w:r>
          </w:p>
        </w:tc>
      </w:tr>
      <w:tr w:rsidR="00322718" w:rsidRPr="007A7F1D" w14:paraId="09F81CA4" w14:textId="77777777" w:rsidTr="00CE1437">
        <w:trPr>
          <w:trHeight w:val="340"/>
        </w:trPr>
        <w:tc>
          <w:tcPr>
            <w:tcW w:w="2489" w:type="dxa"/>
            <w:vAlign w:val="center"/>
          </w:tcPr>
          <w:p w14:paraId="4E95BB54" w14:textId="77777777" w:rsidR="00322718" w:rsidRPr="00174264" w:rsidRDefault="00322718" w:rsidP="00CE1437">
            <w:pPr>
              <w:rPr>
                <w:lang w:val="en-GB"/>
              </w:rPr>
            </w:pPr>
            <w:r>
              <w:rPr>
                <w:lang w:val="en-GB"/>
              </w:rPr>
              <w:t>Chloride (Cl</w:t>
            </w:r>
            <w:r>
              <w:rPr>
                <w:vertAlign w:val="superscript"/>
                <w:lang w:val="en-GB"/>
              </w:rPr>
              <w:t>-</w:t>
            </w:r>
            <w:r>
              <w:rPr>
                <w:lang w:val="en-GB"/>
              </w:rPr>
              <w:t>)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406340" w14:textId="77777777" w:rsidR="00322718" w:rsidRPr="007A7F1D" w:rsidRDefault="00322718" w:rsidP="00CE1437">
            <w:pPr>
              <w:jc w:val="center"/>
              <w:rPr>
                <w:lang w:val="en-GB"/>
              </w:rPr>
            </w:pPr>
            <w:r>
              <w:rPr>
                <w:color w:val="000000"/>
              </w:rPr>
              <w:t>Cl</w:t>
            </w:r>
          </w:p>
        </w:tc>
        <w:tc>
          <w:tcPr>
            <w:tcW w:w="4164" w:type="dxa"/>
            <w:vAlign w:val="center"/>
          </w:tcPr>
          <w:p w14:paraId="7E2C7101" w14:textId="28C8EF33" w:rsidR="00322718" w:rsidRPr="007A7F1D" w:rsidRDefault="00F0377E" w:rsidP="00CE1437">
            <w:pPr>
              <w:rPr>
                <w:lang w:val="en-GB"/>
              </w:rPr>
            </w:pPr>
            <w:r>
              <w:rPr>
                <w:lang w:val="en-GB"/>
              </w:rPr>
              <w:t>0.25 mg/L</w:t>
            </w:r>
          </w:p>
        </w:tc>
      </w:tr>
      <w:tr w:rsidR="00322718" w:rsidRPr="007A7F1D" w14:paraId="0A60A05F" w14:textId="77777777" w:rsidTr="00CE1437">
        <w:trPr>
          <w:trHeight w:val="340"/>
        </w:trPr>
        <w:tc>
          <w:tcPr>
            <w:tcW w:w="2489" w:type="dxa"/>
            <w:vAlign w:val="center"/>
          </w:tcPr>
          <w:p w14:paraId="0E6F7B00" w14:textId="77777777" w:rsidR="00322718" w:rsidRPr="00174264" w:rsidRDefault="00322718" w:rsidP="00CE1437">
            <w:pPr>
              <w:rPr>
                <w:lang w:val="en-GB"/>
              </w:rPr>
            </w:pPr>
            <w:r>
              <w:rPr>
                <w:lang w:val="en-GB"/>
              </w:rPr>
              <w:t xml:space="preserve">Nitrate </w:t>
            </w:r>
            <w:r>
              <w:t>(NO</w:t>
            </w:r>
            <w:r>
              <w:rPr>
                <w:vertAlign w:val="subscript"/>
              </w:rPr>
              <w:t>3</w:t>
            </w:r>
            <w:r>
              <w:rPr>
                <w:vertAlign w:val="superscript"/>
              </w:rPr>
              <w:t>—</w:t>
            </w:r>
            <w:r>
              <w:t>N)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CE640C" w14:textId="77777777" w:rsidR="00322718" w:rsidRPr="007A7F1D" w:rsidRDefault="00322718" w:rsidP="00CE1437">
            <w:pPr>
              <w:jc w:val="center"/>
              <w:rPr>
                <w:lang w:val="en-GB"/>
              </w:rPr>
            </w:pPr>
            <w:r>
              <w:rPr>
                <w:color w:val="000000"/>
              </w:rPr>
              <w:t>NO</w:t>
            </w:r>
            <w:r w:rsidRPr="004B561C"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-N</w:t>
            </w:r>
          </w:p>
        </w:tc>
        <w:tc>
          <w:tcPr>
            <w:tcW w:w="4164" w:type="dxa"/>
            <w:vAlign w:val="center"/>
          </w:tcPr>
          <w:p w14:paraId="39E11147" w14:textId="67012C74" w:rsidR="00322718" w:rsidRPr="007A7F1D" w:rsidRDefault="00F0377E" w:rsidP="00CE1437">
            <w:pPr>
              <w:rPr>
                <w:lang w:val="en-GB"/>
              </w:rPr>
            </w:pPr>
            <w:r>
              <w:rPr>
                <w:lang w:val="en-GB"/>
              </w:rPr>
              <w:t>0.10 mg/L</w:t>
            </w:r>
          </w:p>
        </w:tc>
      </w:tr>
      <w:tr w:rsidR="00322718" w:rsidRPr="007A7F1D" w14:paraId="47138967" w14:textId="77777777" w:rsidTr="00CE1437">
        <w:trPr>
          <w:trHeight w:val="340"/>
        </w:trPr>
        <w:tc>
          <w:tcPr>
            <w:tcW w:w="2489" w:type="dxa"/>
            <w:vAlign w:val="center"/>
          </w:tcPr>
          <w:p w14:paraId="37F50C3E" w14:textId="77777777" w:rsidR="00322718" w:rsidRPr="00174264" w:rsidRDefault="00322718" w:rsidP="00CE1437">
            <w:pPr>
              <w:rPr>
                <w:lang w:val="en-GB"/>
              </w:rPr>
            </w:pPr>
            <w:r>
              <w:rPr>
                <w:lang w:val="en-GB"/>
              </w:rPr>
              <w:t>Sulphate (SO</w:t>
            </w:r>
            <w:r>
              <w:rPr>
                <w:vertAlign w:val="subscript"/>
                <w:lang w:val="en-GB"/>
              </w:rPr>
              <w:t>4</w:t>
            </w:r>
            <w:r>
              <w:rPr>
                <w:vertAlign w:val="superscript"/>
                <w:lang w:val="en-GB"/>
              </w:rPr>
              <w:t>2-</w:t>
            </w:r>
            <w:r>
              <w:rPr>
                <w:lang w:val="en-GB"/>
              </w:rPr>
              <w:t>)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E3750C" w14:textId="77777777" w:rsidR="00322718" w:rsidRPr="007A7F1D" w:rsidRDefault="00322718" w:rsidP="00CE1437">
            <w:pPr>
              <w:jc w:val="center"/>
              <w:rPr>
                <w:lang w:val="en-GB"/>
              </w:rPr>
            </w:pPr>
            <w:r>
              <w:rPr>
                <w:color w:val="000000"/>
              </w:rPr>
              <w:t>SO</w:t>
            </w:r>
            <w:r w:rsidRPr="004B561C">
              <w:rPr>
                <w:color w:val="000000"/>
                <w:vertAlign w:val="subscript"/>
              </w:rPr>
              <w:t>4</w:t>
            </w:r>
          </w:p>
        </w:tc>
        <w:tc>
          <w:tcPr>
            <w:tcW w:w="4164" w:type="dxa"/>
            <w:vAlign w:val="center"/>
          </w:tcPr>
          <w:p w14:paraId="070E34FD" w14:textId="3A64EE7F" w:rsidR="00322718" w:rsidRPr="007A7F1D" w:rsidRDefault="0088608D" w:rsidP="00CE1437">
            <w:pPr>
              <w:rPr>
                <w:lang w:val="en-GB"/>
              </w:rPr>
            </w:pPr>
            <w:r>
              <w:rPr>
                <w:lang w:val="en-GB"/>
              </w:rPr>
              <w:t>0.48 mg/L</w:t>
            </w:r>
          </w:p>
        </w:tc>
      </w:tr>
      <w:tr w:rsidR="00322718" w:rsidRPr="007A7F1D" w14:paraId="6B69CA01" w14:textId="77777777" w:rsidTr="00CE1437">
        <w:trPr>
          <w:trHeight w:val="340"/>
        </w:trPr>
        <w:tc>
          <w:tcPr>
            <w:tcW w:w="2489" w:type="dxa"/>
            <w:vAlign w:val="center"/>
          </w:tcPr>
          <w:p w14:paraId="538B16CC" w14:textId="77777777" w:rsidR="00322718" w:rsidRPr="00B3171A" w:rsidRDefault="00322718" w:rsidP="00CE1437">
            <w:pPr>
              <w:rPr>
                <w:lang w:val="en-GB"/>
              </w:rPr>
            </w:pPr>
            <w:r>
              <w:rPr>
                <w:lang w:val="en-GB"/>
              </w:rPr>
              <w:t>Sodium (Na</w:t>
            </w:r>
            <w:r>
              <w:rPr>
                <w:vertAlign w:val="superscript"/>
                <w:lang w:val="en-GB"/>
              </w:rPr>
              <w:t>+</w:t>
            </w:r>
            <w:r>
              <w:rPr>
                <w:lang w:val="en-GB"/>
              </w:rPr>
              <w:t>)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F67CE8" w14:textId="77777777" w:rsidR="00322718" w:rsidRPr="007A7F1D" w:rsidRDefault="00322718" w:rsidP="00CE1437">
            <w:pPr>
              <w:jc w:val="center"/>
              <w:rPr>
                <w:lang w:val="en-GB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4164" w:type="dxa"/>
            <w:vAlign w:val="center"/>
          </w:tcPr>
          <w:p w14:paraId="2022A03B" w14:textId="35D22288" w:rsidR="00322718" w:rsidRPr="007A7F1D" w:rsidRDefault="0088608D" w:rsidP="00CE1437">
            <w:pPr>
              <w:rPr>
                <w:lang w:val="en-GB"/>
              </w:rPr>
            </w:pPr>
            <w:r>
              <w:rPr>
                <w:lang w:val="en-GB"/>
              </w:rPr>
              <w:t>0.01 mg/L</w:t>
            </w:r>
          </w:p>
        </w:tc>
      </w:tr>
      <w:tr w:rsidR="00322718" w:rsidRPr="007A7F1D" w14:paraId="2C0021F2" w14:textId="77777777" w:rsidTr="00CE1437">
        <w:trPr>
          <w:trHeight w:val="340"/>
        </w:trPr>
        <w:tc>
          <w:tcPr>
            <w:tcW w:w="2489" w:type="dxa"/>
            <w:vAlign w:val="center"/>
          </w:tcPr>
          <w:p w14:paraId="547768A5" w14:textId="77777777" w:rsidR="00322718" w:rsidRPr="00B3171A" w:rsidRDefault="00322718" w:rsidP="00CE1437">
            <w:pPr>
              <w:rPr>
                <w:lang w:val="en-GB"/>
              </w:rPr>
            </w:pPr>
            <w:r>
              <w:rPr>
                <w:lang w:val="en-GB"/>
              </w:rPr>
              <w:t>Magnesium (Mg</w:t>
            </w:r>
            <w:r>
              <w:rPr>
                <w:vertAlign w:val="superscript"/>
                <w:lang w:val="en-GB"/>
              </w:rPr>
              <w:t>2+</w:t>
            </w:r>
            <w:r>
              <w:rPr>
                <w:lang w:val="en-GB"/>
              </w:rPr>
              <w:t>)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F66B85" w14:textId="77777777" w:rsidR="00322718" w:rsidRPr="007A7F1D" w:rsidRDefault="00322718" w:rsidP="00CE1437">
            <w:pPr>
              <w:jc w:val="center"/>
              <w:rPr>
                <w:lang w:val="en-GB"/>
              </w:rPr>
            </w:pPr>
            <w:r>
              <w:rPr>
                <w:color w:val="000000"/>
              </w:rPr>
              <w:t>Mg</w:t>
            </w:r>
          </w:p>
        </w:tc>
        <w:tc>
          <w:tcPr>
            <w:tcW w:w="4164" w:type="dxa"/>
            <w:vAlign w:val="center"/>
          </w:tcPr>
          <w:p w14:paraId="1F877E2C" w14:textId="4765D7CE" w:rsidR="00322718" w:rsidRPr="007A7F1D" w:rsidRDefault="0088608D" w:rsidP="00CE1437">
            <w:pPr>
              <w:rPr>
                <w:lang w:val="en-GB"/>
              </w:rPr>
            </w:pPr>
            <w:r>
              <w:rPr>
                <w:lang w:val="en-GB"/>
              </w:rPr>
              <w:t>0.03 mg/L</w:t>
            </w:r>
          </w:p>
        </w:tc>
      </w:tr>
      <w:tr w:rsidR="00322718" w:rsidRPr="007A7F1D" w14:paraId="3F621F37" w14:textId="77777777" w:rsidTr="00CE1437">
        <w:trPr>
          <w:trHeight w:val="340"/>
        </w:trPr>
        <w:tc>
          <w:tcPr>
            <w:tcW w:w="2489" w:type="dxa"/>
            <w:vAlign w:val="center"/>
          </w:tcPr>
          <w:p w14:paraId="1C231117" w14:textId="77777777" w:rsidR="00322718" w:rsidRPr="00B3171A" w:rsidRDefault="00322718" w:rsidP="00CE1437">
            <w:pPr>
              <w:rPr>
                <w:lang w:val="en-GB"/>
              </w:rPr>
            </w:pPr>
            <w:r>
              <w:rPr>
                <w:lang w:val="en-GB"/>
              </w:rPr>
              <w:t>Calcium (Ca</w:t>
            </w:r>
            <w:r>
              <w:rPr>
                <w:vertAlign w:val="superscript"/>
                <w:lang w:val="en-GB"/>
              </w:rPr>
              <w:t>2+</w:t>
            </w:r>
            <w:r>
              <w:rPr>
                <w:lang w:val="en-GB"/>
              </w:rPr>
              <w:t>)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536079" w14:textId="77777777" w:rsidR="00322718" w:rsidRPr="007A7F1D" w:rsidRDefault="00322718" w:rsidP="00CE1437">
            <w:pPr>
              <w:jc w:val="center"/>
              <w:rPr>
                <w:lang w:val="en-GB"/>
              </w:rPr>
            </w:pPr>
            <w:r>
              <w:rPr>
                <w:color w:val="000000"/>
              </w:rPr>
              <w:t>Ca</w:t>
            </w:r>
          </w:p>
        </w:tc>
        <w:tc>
          <w:tcPr>
            <w:tcW w:w="4164" w:type="dxa"/>
            <w:vAlign w:val="center"/>
          </w:tcPr>
          <w:p w14:paraId="01A8AF84" w14:textId="0DF04C3B" w:rsidR="00322718" w:rsidRPr="007A7F1D" w:rsidRDefault="00CB7707" w:rsidP="00CE1437">
            <w:pPr>
              <w:rPr>
                <w:lang w:val="en-GB"/>
              </w:rPr>
            </w:pPr>
            <w:r>
              <w:rPr>
                <w:lang w:val="en-GB"/>
              </w:rPr>
              <w:t>0.36 mg/L</w:t>
            </w:r>
          </w:p>
        </w:tc>
      </w:tr>
      <w:tr w:rsidR="00322718" w:rsidRPr="007A7F1D" w14:paraId="5CC2146D" w14:textId="77777777" w:rsidTr="00CE1437">
        <w:trPr>
          <w:trHeight w:val="340"/>
        </w:trPr>
        <w:tc>
          <w:tcPr>
            <w:tcW w:w="2489" w:type="dxa"/>
            <w:vAlign w:val="center"/>
          </w:tcPr>
          <w:p w14:paraId="325446AB" w14:textId="77777777" w:rsidR="00322718" w:rsidRPr="008135C3" w:rsidRDefault="00322718" w:rsidP="00CE1437">
            <w:pPr>
              <w:rPr>
                <w:lang w:val="en-GB"/>
              </w:rPr>
            </w:pPr>
            <w:r>
              <w:rPr>
                <w:lang w:val="en-GB"/>
              </w:rPr>
              <w:t xml:space="preserve">Iron 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27CA36" w14:textId="77777777" w:rsidR="00322718" w:rsidRPr="007A7F1D" w:rsidRDefault="00322718" w:rsidP="00CE1437">
            <w:pPr>
              <w:jc w:val="center"/>
              <w:rPr>
                <w:lang w:val="en-GB"/>
              </w:rPr>
            </w:pPr>
            <w:r>
              <w:rPr>
                <w:color w:val="000000"/>
              </w:rPr>
              <w:t>Fe</w:t>
            </w:r>
          </w:p>
        </w:tc>
        <w:tc>
          <w:tcPr>
            <w:tcW w:w="4164" w:type="dxa"/>
            <w:vAlign w:val="center"/>
          </w:tcPr>
          <w:p w14:paraId="1F856D62" w14:textId="411C2D43" w:rsidR="00322718" w:rsidRPr="007A7F1D" w:rsidRDefault="00D41F5A" w:rsidP="00CE1437">
            <w:pPr>
              <w:rPr>
                <w:lang w:val="en-GB"/>
              </w:rPr>
            </w:pPr>
            <w:r>
              <w:rPr>
                <w:lang w:val="en-GB"/>
              </w:rPr>
              <w:t>7.2 ug/L</w:t>
            </w:r>
          </w:p>
        </w:tc>
      </w:tr>
      <w:tr w:rsidR="00322718" w:rsidRPr="007A7F1D" w14:paraId="3DD091F3" w14:textId="77777777" w:rsidTr="00CE1437">
        <w:trPr>
          <w:trHeight w:val="340"/>
        </w:trPr>
        <w:tc>
          <w:tcPr>
            <w:tcW w:w="2489" w:type="dxa"/>
            <w:vAlign w:val="center"/>
          </w:tcPr>
          <w:p w14:paraId="1C9692E9" w14:textId="77777777" w:rsidR="00322718" w:rsidRDefault="00322718" w:rsidP="00CE1437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Potassium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8EAB0B" w14:textId="77777777" w:rsidR="00322718" w:rsidRDefault="00322718" w:rsidP="00CE143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K</w:t>
            </w:r>
          </w:p>
        </w:tc>
        <w:tc>
          <w:tcPr>
            <w:tcW w:w="4164" w:type="dxa"/>
          </w:tcPr>
          <w:p w14:paraId="174499E5" w14:textId="43F676A4" w:rsidR="00322718" w:rsidRPr="007A7F1D" w:rsidRDefault="0088608D" w:rsidP="00CE1437">
            <w:pPr>
              <w:rPr>
                <w:lang w:val="en-GB"/>
              </w:rPr>
            </w:pPr>
            <w:r>
              <w:rPr>
                <w:lang w:val="en-GB"/>
              </w:rPr>
              <w:t>0.05 mg/L</w:t>
            </w:r>
          </w:p>
        </w:tc>
      </w:tr>
      <w:tr w:rsidR="00322718" w:rsidRPr="007A7F1D" w14:paraId="6D9EE95F" w14:textId="77777777" w:rsidTr="00CE1437">
        <w:trPr>
          <w:trHeight w:val="340"/>
        </w:trPr>
        <w:tc>
          <w:tcPr>
            <w:tcW w:w="2489" w:type="dxa"/>
            <w:vAlign w:val="center"/>
          </w:tcPr>
          <w:p w14:paraId="057BF41E" w14:textId="77777777" w:rsidR="00322718" w:rsidRPr="00B3171A" w:rsidRDefault="00322718" w:rsidP="00CE1437">
            <w:pPr>
              <w:rPr>
                <w:lang w:val="en-GB"/>
              </w:rPr>
            </w:pPr>
            <w:r>
              <w:rPr>
                <w:lang w:val="en-GB"/>
              </w:rPr>
              <w:t xml:space="preserve">Nitrite 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50D865" w14:textId="77777777" w:rsidR="00322718" w:rsidRPr="007A7F1D" w:rsidRDefault="00322718" w:rsidP="00CE1437">
            <w:pPr>
              <w:jc w:val="center"/>
              <w:rPr>
                <w:lang w:val="en-GB"/>
              </w:rPr>
            </w:pPr>
            <w:r>
              <w:rPr>
                <w:color w:val="000000"/>
              </w:rPr>
              <w:t>NO</w:t>
            </w:r>
            <w:r w:rsidRPr="004B561C"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-N</w:t>
            </w:r>
          </w:p>
        </w:tc>
        <w:tc>
          <w:tcPr>
            <w:tcW w:w="4164" w:type="dxa"/>
            <w:vAlign w:val="center"/>
          </w:tcPr>
          <w:p w14:paraId="5B8A8F0E" w14:textId="6E88B8A3" w:rsidR="00322718" w:rsidRPr="007A7F1D" w:rsidRDefault="00322718" w:rsidP="00CE1437">
            <w:pPr>
              <w:rPr>
                <w:lang w:val="en-GB"/>
              </w:rPr>
            </w:pPr>
            <w:r>
              <w:rPr>
                <w:lang w:val="en-GB"/>
              </w:rPr>
              <w:t>0.005 mg</w:t>
            </w:r>
            <w:r w:rsidR="00906785">
              <w:rPr>
                <w:lang w:val="en-GB"/>
              </w:rPr>
              <w:t xml:space="preserve"> N</w:t>
            </w:r>
            <w:r>
              <w:rPr>
                <w:lang w:val="en-GB"/>
              </w:rPr>
              <w:t xml:space="preserve">/L </w:t>
            </w:r>
          </w:p>
        </w:tc>
      </w:tr>
      <w:tr w:rsidR="00322718" w:rsidRPr="007A7F1D" w14:paraId="2A971329" w14:textId="77777777" w:rsidTr="00CE1437">
        <w:trPr>
          <w:trHeight w:val="340"/>
        </w:trPr>
        <w:tc>
          <w:tcPr>
            <w:tcW w:w="2489" w:type="dxa"/>
            <w:vAlign w:val="center"/>
          </w:tcPr>
          <w:p w14:paraId="046BC0D3" w14:textId="77777777" w:rsidR="00322718" w:rsidRPr="00BE5811" w:rsidRDefault="00322718" w:rsidP="00CE1437">
            <w:pPr>
              <w:rPr>
                <w:lang w:val="en-GB"/>
              </w:rPr>
            </w:pPr>
            <w:r w:rsidRPr="00BE5811">
              <w:rPr>
                <w:lang w:val="en-GB"/>
              </w:rPr>
              <w:t>Total Ammonia (TAN as N)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D113ED" w14:textId="77777777" w:rsidR="00322718" w:rsidRPr="00BE5811" w:rsidRDefault="00322718" w:rsidP="00CE1437">
            <w:pPr>
              <w:jc w:val="center"/>
              <w:rPr>
                <w:color w:val="000000"/>
              </w:rPr>
            </w:pPr>
            <w:r w:rsidRPr="00BE5811">
              <w:rPr>
                <w:color w:val="000000"/>
              </w:rPr>
              <w:t xml:space="preserve">TAN </w:t>
            </w:r>
          </w:p>
        </w:tc>
        <w:tc>
          <w:tcPr>
            <w:tcW w:w="4164" w:type="dxa"/>
            <w:vAlign w:val="center"/>
          </w:tcPr>
          <w:p w14:paraId="53F64A8E" w14:textId="2024682F" w:rsidR="00322718" w:rsidRPr="007A7F1D" w:rsidRDefault="00322718" w:rsidP="00CE1437">
            <w:pPr>
              <w:rPr>
                <w:lang w:val="en-GB"/>
              </w:rPr>
            </w:pPr>
            <w:r>
              <w:rPr>
                <w:lang w:val="en-GB"/>
              </w:rPr>
              <w:t>0.01 mg</w:t>
            </w:r>
            <w:r w:rsidR="00906785">
              <w:rPr>
                <w:lang w:val="en-GB"/>
              </w:rPr>
              <w:t xml:space="preserve"> N</w:t>
            </w:r>
            <w:r>
              <w:rPr>
                <w:lang w:val="en-GB"/>
              </w:rPr>
              <w:t>/L</w:t>
            </w:r>
          </w:p>
        </w:tc>
      </w:tr>
      <w:tr w:rsidR="00322718" w:rsidRPr="007A7F1D" w14:paraId="740FACA3" w14:textId="77777777" w:rsidTr="00CE1437">
        <w:trPr>
          <w:trHeight w:val="340"/>
        </w:trPr>
        <w:tc>
          <w:tcPr>
            <w:tcW w:w="2489" w:type="dxa"/>
            <w:vAlign w:val="center"/>
          </w:tcPr>
          <w:p w14:paraId="00C6E31E" w14:textId="77777777" w:rsidR="00322718" w:rsidRPr="00BE5811" w:rsidRDefault="00322718" w:rsidP="00CE1437">
            <w:pPr>
              <w:rPr>
                <w:lang w:val="en-GB"/>
              </w:rPr>
            </w:pPr>
            <w:r w:rsidRPr="00BE5811">
              <w:rPr>
                <w:lang w:val="en-GB"/>
              </w:rPr>
              <w:t>Orthophosphate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03937E" w14:textId="77777777" w:rsidR="00322718" w:rsidRPr="00BE5811" w:rsidRDefault="00322718" w:rsidP="00CE1437">
            <w:pPr>
              <w:jc w:val="center"/>
              <w:rPr>
                <w:lang w:val="en-GB"/>
              </w:rPr>
            </w:pPr>
            <w:r w:rsidRPr="00BE5811">
              <w:rPr>
                <w:color w:val="000000"/>
              </w:rPr>
              <w:t xml:space="preserve">OP </w:t>
            </w:r>
          </w:p>
        </w:tc>
        <w:tc>
          <w:tcPr>
            <w:tcW w:w="4164" w:type="dxa"/>
            <w:vAlign w:val="center"/>
          </w:tcPr>
          <w:p w14:paraId="493E3F50" w14:textId="77777777" w:rsidR="00322718" w:rsidRPr="007A7F1D" w:rsidRDefault="00322718" w:rsidP="00CE1437">
            <w:pPr>
              <w:rPr>
                <w:lang w:val="en-GB"/>
              </w:rPr>
            </w:pPr>
            <w:r>
              <w:rPr>
                <w:lang w:val="en-GB"/>
              </w:rPr>
              <w:t>0.025 mg/L</w:t>
            </w:r>
          </w:p>
        </w:tc>
      </w:tr>
      <w:tr w:rsidR="00322718" w:rsidRPr="007A7F1D" w14:paraId="666886DD" w14:textId="77777777" w:rsidTr="00CE1437">
        <w:trPr>
          <w:trHeight w:val="340"/>
        </w:trPr>
        <w:tc>
          <w:tcPr>
            <w:tcW w:w="2489" w:type="dxa"/>
            <w:vAlign w:val="center"/>
          </w:tcPr>
          <w:p w14:paraId="185EDB7C" w14:textId="77777777" w:rsidR="00322718" w:rsidRDefault="00322718" w:rsidP="00CE1437">
            <w:pPr>
              <w:rPr>
                <w:lang w:val="en-GB"/>
              </w:rPr>
            </w:pPr>
            <w:r>
              <w:rPr>
                <w:lang w:val="en-GB"/>
              </w:rPr>
              <w:t>Turbidity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16D7AD" w14:textId="77777777" w:rsidR="00322718" w:rsidRDefault="00322718" w:rsidP="00CE143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urbidity</w:t>
            </w:r>
          </w:p>
        </w:tc>
        <w:tc>
          <w:tcPr>
            <w:tcW w:w="4164" w:type="dxa"/>
            <w:vAlign w:val="center"/>
          </w:tcPr>
          <w:p w14:paraId="295CC118" w14:textId="77777777" w:rsidR="00322718" w:rsidRPr="007A7F1D" w:rsidRDefault="00322718" w:rsidP="00CE1437">
            <w:pPr>
              <w:rPr>
                <w:lang w:val="en-GB"/>
              </w:rPr>
            </w:pPr>
            <w:r>
              <w:rPr>
                <w:lang w:val="en-GB"/>
              </w:rPr>
              <w:t>0.5 NTU</w:t>
            </w:r>
          </w:p>
        </w:tc>
      </w:tr>
      <w:tr w:rsidR="00322718" w:rsidRPr="007A7F1D" w14:paraId="6DF274A3" w14:textId="77777777" w:rsidTr="00CE1437">
        <w:trPr>
          <w:trHeight w:val="340"/>
        </w:trPr>
        <w:tc>
          <w:tcPr>
            <w:tcW w:w="2489" w:type="dxa"/>
            <w:vAlign w:val="center"/>
          </w:tcPr>
          <w:p w14:paraId="530AC19F" w14:textId="77777777" w:rsidR="00322718" w:rsidRPr="007A7F1D" w:rsidRDefault="00322718" w:rsidP="00CE1437">
            <w:pPr>
              <w:rPr>
                <w:lang w:val="en-GB"/>
              </w:rPr>
            </w:pPr>
            <w:r>
              <w:rPr>
                <w:lang w:val="en-GB"/>
              </w:rPr>
              <w:t xml:space="preserve">Biological oxygen demand 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B2DBD5" w14:textId="77777777" w:rsidR="00322718" w:rsidRDefault="00322718" w:rsidP="00CE143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OD</w:t>
            </w:r>
          </w:p>
        </w:tc>
        <w:tc>
          <w:tcPr>
            <w:tcW w:w="4164" w:type="dxa"/>
          </w:tcPr>
          <w:p w14:paraId="0EA869E0" w14:textId="2B452761" w:rsidR="00322718" w:rsidRPr="007A7F1D" w:rsidRDefault="00322718" w:rsidP="00CE1437">
            <w:pPr>
              <w:rPr>
                <w:lang w:val="en-GB"/>
              </w:rPr>
            </w:pPr>
            <w:r>
              <w:rPr>
                <w:lang w:val="en-GB"/>
              </w:rPr>
              <w:t>2 mg</w:t>
            </w:r>
            <w:r w:rsidR="00F744B5">
              <w:rPr>
                <w:lang w:val="en-GB"/>
              </w:rPr>
              <w:t xml:space="preserve"> O</w:t>
            </w:r>
            <w:r w:rsidR="00F744B5" w:rsidRPr="00F744B5">
              <w:rPr>
                <w:vertAlign w:val="subscript"/>
                <w:lang w:val="en-GB"/>
              </w:rPr>
              <w:t>2</w:t>
            </w:r>
            <w:r>
              <w:rPr>
                <w:lang w:val="en-GB"/>
              </w:rPr>
              <w:t xml:space="preserve">/L </w:t>
            </w:r>
          </w:p>
        </w:tc>
      </w:tr>
      <w:tr w:rsidR="00322718" w:rsidRPr="007A7F1D" w14:paraId="1B196898" w14:textId="77777777" w:rsidTr="00CE1437">
        <w:trPr>
          <w:trHeight w:val="340"/>
        </w:trPr>
        <w:tc>
          <w:tcPr>
            <w:tcW w:w="2489" w:type="dxa"/>
            <w:vAlign w:val="center"/>
          </w:tcPr>
          <w:p w14:paraId="09718F3F" w14:textId="77777777" w:rsidR="00322718" w:rsidRPr="007A7F1D" w:rsidRDefault="00322718" w:rsidP="00CE1437">
            <w:pPr>
              <w:rPr>
                <w:lang w:val="en-GB"/>
              </w:rPr>
            </w:pPr>
            <w:r>
              <w:rPr>
                <w:lang w:val="en-GB"/>
              </w:rPr>
              <w:t>Total dissolved phosphorus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912B71" w14:textId="77777777" w:rsidR="00322718" w:rsidRDefault="00322718" w:rsidP="00CE143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DP</w:t>
            </w:r>
          </w:p>
        </w:tc>
        <w:tc>
          <w:tcPr>
            <w:tcW w:w="4164" w:type="dxa"/>
          </w:tcPr>
          <w:p w14:paraId="303C79CD" w14:textId="77777777" w:rsidR="00322718" w:rsidRPr="007A7F1D" w:rsidRDefault="00322718" w:rsidP="00CE1437">
            <w:pPr>
              <w:rPr>
                <w:lang w:val="en-GB"/>
              </w:rPr>
            </w:pPr>
            <w:r>
              <w:rPr>
                <w:lang w:val="en-GB"/>
              </w:rPr>
              <w:t>0.05 mg/L</w:t>
            </w:r>
          </w:p>
        </w:tc>
      </w:tr>
    </w:tbl>
    <w:p w14:paraId="287683B7" w14:textId="350306A8" w:rsidR="0026173D" w:rsidRPr="00180A8F" w:rsidRDefault="0026173D" w:rsidP="00076473">
      <w:pPr>
        <w:rPr>
          <w:i/>
          <w:iCs/>
          <w:color w:val="44546A"/>
          <w:sz w:val="18"/>
          <w:szCs w:val="18"/>
        </w:rPr>
      </w:pPr>
    </w:p>
    <w:sectPr w:rsidR="0026173D" w:rsidRPr="00180A8F" w:rsidSect="00E40F1C">
      <w:pgSz w:w="11906" w:h="16838"/>
      <w:pgMar w:top="1440" w:right="1440" w:bottom="1440" w:left="1440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729475" w14:textId="77777777" w:rsidR="006406E9" w:rsidRDefault="006406E9" w:rsidP="00D01679">
      <w:pPr>
        <w:spacing w:before="0" w:after="0" w:line="240" w:lineRule="auto"/>
      </w:pPr>
      <w:r>
        <w:separator/>
      </w:r>
    </w:p>
  </w:endnote>
  <w:endnote w:type="continuationSeparator" w:id="0">
    <w:p w14:paraId="3A03D9FD" w14:textId="77777777" w:rsidR="006406E9" w:rsidRDefault="006406E9" w:rsidP="00D0167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Quattrocento Sans">
    <w:charset w:val="00"/>
    <w:family w:val="swiss"/>
    <w:pitch w:val="variable"/>
    <w:sig w:usb0="800000BF" w:usb1="4000005B" w:usb2="00000000" w:usb3="00000000" w:csb0="00000001" w:csb1="00000000"/>
  </w:font>
  <w:font w:name="Arial Unicode MS">
    <w:altName w:val="Arial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755CD2" w14:textId="77777777" w:rsidR="006406E9" w:rsidRDefault="006406E9" w:rsidP="00D01679">
      <w:pPr>
        <w:spacing w:before="0" w:after="0" w:line="240" w:lineRule="auto"/>
      </w:pPr>
      <w:r>
        <w:separator/>
      </w:r>
    </w:p>
  </w:footnote>
  <w:footnote w:type="continuationSeparator" w:id="0">
    <w:p w14:paraId="16FB6311" w14:textId="77777777" w:rsidR="006406E9" w:rsidRDefault="006406E9" w:rsidP="00D01679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173D"/>
    <w:rsid w:val="000017C1"/>
    <w:rsid w:val="0001446D"/>
    <w:rsid w:val="00027ACB"/>
    <w:rsid w:val="00054F25"/>
    <w:rsid w:val="00076473"/>
    <w:rsid w:val="00081A1A"/>
    <w:rsid w:val="000841AB"/>
    <w:rsid w:val="000A6CCA"/>
    <w:rsid w:val="000D620A"/>
    <w:rsid w:val="000E06DD"/>
    <w:rsid w:val="000E5B35"/>
    <w:rsid w:val="00113263"/>
    <w:rsid w:val="001309CB"/>
    <w:rsid w:val="00135DCB"/>
    <w:rsid w:val="00137E8B"/>
    <w:rsid w:val="001404F7"/>
    <w:rsid w:val="001455BD"/>
    <w:rsid w:val="00167480"/>
    <w:rsid w:val="00173E92"/>
    <w:rsid w:val="001775AF"/>
    <w:rsid w:val="00180A8F"/>
    <w:rsid w:val="00184381"/>
    <w:rsid w:val="001D366C"/>
    <w:rsid w:val="001D4DB8"/>
    <w:rsid w:val="0020656A"/>
    <w:rsid w:val="00217B6C"/>
    <w:rsid w:val="00221743"/>
    <w:rsid w:val="00230474"/>
    <w:rsid w:val="002327EB"/>
    <w:rsid w:val="00245B8A"/>
    <w:rsid w:val="0026173D"/>
    <w:rsid w:val="002630C8"/>
    <w:rsid w:val="00273E40"/>
    <w:rsid w:val="00292E79"/>
    <w:rsid w:val="00296211"/>
    <w:rsid w:val="002D390B"/>
    <w:rsid w:val="0032087F"/>
    <w:rsid w:val="00322718"/>
    <w:rsid w:val="0032362D"/>
    <w:rsid w:val="00323A1B"/>
    <w:rsid w:val="0033133A"/>
    <w:rsid w:val="00334313"/>
    <w:rsid w:val="0037135E"/>
    <w:rsid w:val="0038692F"/>
    <w:rsid w:val="0039376B"/>
    <w:rsid w:val="00396C0A"/>
    <w:rsid w:val="0039763E"/>
    <w:rsid w:val="003E76AA"/>
    <w:rsid w:val="003E7AF3"/>
    <w:rsid w:val="003F0180"/>
    <w:rsid w:val="003F4F10"/>
    <w:rsid w:val="00427E2A"/>
    <w:rsid w:val="00433F4B"/>
    <w:rsid w:val="004476FB"/>
    <w:rsid w:val="00447846"/>
    <w:rsid w:val="004565EA"/>
    <w:rsid w:val="00457975"/>
    <w:rsid w:val="00465661"/>
    <w:rsid w:val="00465B83"/>
    <w:rsid w:val="00471C14"/>
    <w:rsid w:val="004B281C"/>
    <w:rsid w:val="004B3C52"/>
    <w:rsid w:val="004B67B8"/>
    <w:rsid w:val="004B6B6B"/>
    <w:rsid w:val="004C7B81"/>
    <w:rsid w:val="004E0583"/>
    <w:rsid w:val="004E6E6C"/>
    <w:rsid w:val="004F39D5"/>
    <w:rsid w:val="005015C5"/>
    <w:rsid w:val="00512EE8"/>
    <w:rsid w:val="0051763E"/>
    <w:rsid w:val="005203EB"/>
    <w:rsid w:val="00520E01"/>
    <w:rsid w:val="00524FE0"/>
    <w:rsid w:val="00526F5E"/>
    <w:rsid w:val="0053315C"/>
    <w:rsid w:val="0054632A"/>
    <w:rsid w:val="00554156"/>
    <w:rsid w:val="00561C8D"/>
    <w:rsid w:val="0057361B"/>
    <w:rsid w:val="005759AE"/>
    <w:rsid w:val="005A1CAE"/>
    <w:rsid w:val="005A6C3C"/>
    <w:rsid w:val="005D4E58"/>
    <w:rsid w:val="005D5A60"/>
    <w:rsid w:val="005F78CD"/>
    <w:rsid w:val="0060344A"/>
    <w:rsid w:val="006224B9"/>
    <w:rsid w:val="00624B60"/>
    <w:rsid w:val="00630857"/>
    <w:rsid w:val="00632CCB"/>
    <w:rsid w:val="006406E9"/>
    <w:rsid w:val="00644744"/>
    <w:rsid w:val="006453F2"/>
    <w:rsid w:val="00667E83"/>
    <w:rsid w:val="00675BB9"/>
    <w:rsid w:val="00680465"/>
    <w:rsid w:val="006B05F7"/>
    <w:rsid w:val="006D4EC5"/>
    <w:rsid w:val="006D5C2E"/>
    <w:rsid w:val="006E1B2C"/>
    <w:rsid w:val="007158B9"/>
    <w:rsid w:val="00752206"/>
    <w:rsid w:val="00765BA0"/>
    <w:rsid w:val="00785108"/>
    <w:rsid w:val="00796C5B"/>
    <w:rsid w:val="007B5C94"/>
    <w:rsid w:val="007C01E8"/>
    <w:rsid w:val="007D0945"/>
    <w:rsid w:val="00802FB7"/>
    <w:rsid w:val="0080601E"/>
    <w:rsid w:val="008127E8"/>
    <w:rsid w:val="00820672"/>
    <w:rsid w:val="0082163F"/>
    <w:rsid w:val="00823D2B"/>
    <w:rsid w:val="00830D09"/>
    <w:rsid w:val="008407C5"/>
    <w:rsid w:val="008526DD"/>
    <w:rsid w:val="0086111B"/>
    <w:rsid w:val="00861DEF"/>
    <w:rsid w:val="00862EEF"/>
    <w:rsid w:val="008726FE"/>
    <w:rsid w:val="0088608D"/>
    <w:rsid w:val="008A5DFF"/>
    <w:rsid w:val="008B0EB8"/>
    <w:rsid w:val="008B2A34"/>
    <w:rsid w:val="008D3A40"/>
    <w:rsid w:val="008E228B"/>
    <w:rsid w:val="008E5CBF"/>
    <w:rsid w:val="008E6C00"/>
    <w:rsid w:val="008F2EDB"/>
    <w:rsid w:val="008F542F"/>
    <w:rsid w:val="00906785"/>
    <w:rsid w:val="00907F0C"/>
    <w:rsid w:val="009118D8"/>
    <w:rsid w:val="00974F86"/>
    <w:rsid w:val="009810DE"/>
    <w:rsid w:val="00981E46"/>
    <w:rsid w:val="009953E1"/>
    <w:rsid w:val="009A09FB"/>
    <w:rsid w:val="009A3851"/>
    <w:rsid w:val="009C3404"/>
    <w:rsid w:val="009E1546"/>
    <w:rsid w:val="009E5FC7"/>
    <w:rsid w:val="00A0281A"/>
    <w:rsid w:val="00A20C39"/>
    <w:rsid w:val="00A51577"/>
    <w:rsid w:val="00A77011"/>
    <w:rsid w:val="00A8662F"/>
    <w:rsid w:val="00A904BE"/>
    <w:rsid w:val="00A9273D"/>
    <w:rsid w:val="00AC17F8"/>
    <w:rsid w:val="00AC50C0"/>
    <w:rsid w:val="00AD7AEA"/>
    <w:rsid w:val="00AE6EAE"/>
    <w:rsid w:val="00B00FEE"/>
    <w:rsid w:val="00B03111"/>
    <w:rsid w:val="00B232A3"/>
    <w:rsid w:val="00B25970"/>
    <w:rsid w:val="00B27AA0"/>
    <w:rsid w:val="00B31A32"/>
    <w:rsid w:val="00B46BB5"/>
    <w:rsid w:val="00B735A0"/>
    <w:rsid w:val="00B759F5"/>
    <w:rsid w:val="00B91B53"/>
    <w:rsid w:val="00B95C78"/>
    <w:rsid w:val="00B96452"/>
    <w:rsid w:val="00BA7EFA"/>
    <w:rsid w:val="00BC353B"/>
    <w:rsid w:val="00BC4F75"/>
    <w:rsid w:val="00BC7A08"/>
    <w:rsid w:val="00BD47AA"/>
    <w:rsid w:val="00BD5D3D"/>
    <w:rsid w:val="00BE47B1"/>
    <w:rsid w:val="00BF7B46"/>
    <w:rsid w:val="00C027CA"/>
    <w:rsid w:val="00C4333F"/>
    <w:rsid w:val="00C50031"/>
    <w:rsid w:val="00C56099"/>
    <w:rsid w:val="00C5775C"/>
    <w:rsid w:val="00C67567"/>
    <w:rsid w:val="00C851D8"/>
    <w:rsid w:val="00CB7707"/>
    <w:rsid w:val="00CC0C65"/>
    <w:rsid w:val="00CC26BF"/>
    <w:rsid w:val="00CC665F"/>
    <w:rsid w:val="00CF1353"/>
    <w:rsid w:val="00CF6623"/>
    <w:rsid w:val="00D01679"/>
    <w:rsid w:val="00D02D82"/>
    <w:rsid w:val="00D10662"/>
    <w:rsid w:val="00D14280"/>
    <w:rsid w:val="00D40FA2"/>
    <w:rsid w:val="00D41F5A"/>
    <w:rsid w:val="00D44DF7"/>
    <w:rsid w:val="00D46CD7"/>
    <w:rsid w:val="00D522DC"/>
    <w:rsid w:val="00D71D7D"/>
    <w:rsid w:val="00D841BD"/>
    <w:rsid w:val="00DA0F4C"/>
    <w:rsid w:val="00DA0FC2"/>
    <w:rsid w:val="00DC0E90"/>
    <w:rsid w:val="00DD21A0"/>
    <w:rsid w:val="00DE18C2"/>
    <w:rsid w:val="00DE4056"/>
    <w:rsid w:val="00DF0A73"/>
    <w:rsid w:val="00E01C4E"/>
    <w:rsid w:val="00E137F9"/>
    <w:rsid w:val="00E16D92"/>
    <w:rsid w:val="00E25E29"/>
    <w:rsid w:val="00E40F1C"/>
    <w:rsid w:val="00E45696"/>
    <w:rsid w:val="00E56287"/>
    <w:rsid w:val="00E9175F"/>
    <w:rsid w:val="00E93DA2"/>
    <w:rsid w:val="00EA7D42"/>
    <w:rsid w:val="00ED5171"/>
    <w:rsid w:val="00ED56F1"/>
    <w:rsid w:val="00EE405B"/>
    <w:rsid w:val="00EE6FA3"/>
    <w:rsid w:val="00EF1D91"/>
    <w:rsid w:val="00EF7E55"/>
    <w:rsid w:val="00F00747"/>
    <w:rsid w:val="00F027FF"/>
    <w:rsid w:val="00F0377E"/>
    <w:rsid w:val="00F21410"/>
    <w:rsid w:val="00F21478"/>
    <w:rsid w:val="00F431B9"/>
    <w:rsid w:val="00F51D38"/>
    <w:rsid w:val="00F57666"/>
    <w:rsid w:val="00F640FE"/>
    <w:rsid w:val="00F6677D"/>
    <w:rsid w:val="00F668D3"/>
    <w:rsid w:val="00F744B5"/>
    <w:rsid w:val="00F7643F"/>
    <w:rsid w:val="00F83F92"/>
    <w:rsid w:val="00F977D4"/>
    <w:rsid w:val="00FC3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A57EE"/>
  <w15:docId w15:val="{71FC74AE-5857-476F-8490-2DCD97CAF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before="240"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881BCF"/>
    <w:pPr>
      <w:spacing w:before="0"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81B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1BCF"/>
    <w:pPr>
      <w:spacing w:before="0" w:line="240" w:lineRule="auto"/>
    </w:pPr>
    <w:rPr>
      <w:sz w:val="20"/>
      <w:szCs w:val="20"/>
      <w:lang w:val="en-I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1BCF"/>
    <w:rPr>
      <w:sz w:val="20"/>
      <w:szCs w:val="20"/>
      <w:lang w:val="en-IE"/>
    </w:rPr>
  </w:style>
  <w:style w:type="paragraph" w:styleId="Caption">
    <w:name w:val="caption"/>
    <w:basedOn w:val="Normal"/>
    <w:next w:val="Normal"/>
    <w:uiPriority w:val="35"/>
    <w:unhideWhenUsed/>
    <w:qFormat/>
    <w:rsid w:val="00881BCF"/>
    <w:pPr>
      <w:spacing w:before="0" w:after="200" w:line="240" w:lineRule="auto"/>
    </w:pPr>
    <w:rPr>
      <w:i/>
      <w:iCs/>
      <w:color w:val="44546A" w:themeColor="text2"/>
      <w:sz w:val="18"/>
      <w:szCs w:val="18"/>
      <w:lang w:val="en-I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before="0"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before="0" w:after="0" w:line="240" w:lineRule="auto"/>
    </w:pPr>
    <w:tblPr>
      <w:tblStyleRowBandSize w:val="1"/>
      <w:tblStyleColBandSize w:val="1"/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353B"/>
    <w:pPr>
      <w:spacing w:before="240"/>
    </w:pPr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353B"/>
    <w:rPr>
      <w:b/>
      <w:bCs/>
      <w:sz w:val="20"/>
      <w:szCs w:val="20"/>
      <w:lang w:val="en-IE"/>
    </w:rPr>
  </w:style>
  <w:style w:type="paragraph" w:styleId="Header">
    <w:name w:val="header"/>
    <w:basedOn w:val="Normal"/>
    <w:link w:val="HeaderChar"/>
    <w:uiPriority w:val="99"/>
    <w:unhideWhenUsed/>
    <w:rsid w:val="00D01679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1679"/>
  </w:style>
  <w:style w:type="paragraph" w:styleId="Footer">
    <w:name w:val="footer"/>
    <w:basedOn w:val="Normal"/>
    <w:link w:val="FooterChar"/>
    <w:uiPriority w:val="99"/>
    <w:unhideWhenUsed/>
    <w:rsid w:val="00D01679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1679"/>
  </w:style>
  <w:style w:type="paragraph" w:styleId="Revision">
    <w:name w:val="Revision"/>
    <w:hidden/>
    <w:uiPriority w:val="99"/>
    <w:semiHidden/>
    <w:rsid w:val="00E40F1C"/>
    <w:pPr>
      <w:spacing w:before="0"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36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7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0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tA9xvQsOXhF80Tq/ew2YWz56/pg==">AMUW2mX6IuQHVzi2FPQRPhWNcoH16AIlBRwKocWiWVDzIQiqH0RW/nm35SeknMOsNETJWF1rAnRjXsnAfWTnA2fctYlUpm7lJY9gULBDu4URehOhAEgZWwZxPjA7iab4KZc6yJR51S243bUO/NhnL6HwJTyrqSu9oZuffi+ibxggIfDHTZVXdRYkUt3ANJJSidaFbw95DF0ftMW1UCitAGbdx3TzXv/6b6iIjs+jppc3LkSITq8CQU9hodxiiOSS64gjvwPYKKlr4v1VxcXGk0LXJjIp+c9+Eu2Vw8CQm8/BrhAHedMER/OIOimfj91e6wVP/AnpmfsLDnwpiKoxqGE+1zLkTxmnJJC5BQQNjABQdb1aLMe955RTnjx9dVdkYSP9j9jDk5ekMy7fo91E27JnibHvfLTvinWaTpYvSeOWoZy5DsPIh4axQQbr6tCpefGePHtDDQqBz574XYf21MGJKqyd6WfjU4/RlLePqj8fJnReLF9jXFVRvOYQGTcyi/gARXlEKxzKm55U1NYKI6lm7sSrnc5rlE81oLyTZmA56LudTzsSsL7XfxqgmjrVm/0kLHvK3ns9BsPkQauQOBrNSmrsgOpLN7JokQTXqpcvwO13CSh/0aAQrF03f+Mjujice1DNf8SrhtS1GUZgEKTC/hKWt6GdYf8uVffCo/YB770v6WCXVxSVWYcKVNcHm1284yqt9/JRIsQZasEly4m/JnfhcmnXhhwBVopCMzWThXhCjhGgddIC2SDoHPmAf1/HjZ7N5cyLRVfjfuwg7XXAN+CTp/6elVeRTuU+aZ6kojN7XGYioMLHVJGGfYRDIjHw1NzJ8qUPLoL1rkqLCDZPMGtQS6qnyq2bE6BKugQk65ipG1FVz991zrs8YRuhpJjnAX7+24r6JlWrm2atdXfEo+mTgIBBPmLlOsjmLpvMzXNvms3u0vWtygHNwYJBJFLkSEtFNhlQ0XuoTEjA+cECKlv8fhUrUBalM8ygkDKnGh+L/YR/Sl37AsTfOv5oMiRyOPDOyTqxfZ3s3imrzWbuKCZN89iESyYblUMq0kDI6EYj8VEELxG8gXurfWODrH9R77Mjt9j56aefXlIZ2zSNrPaTjvQMZJKIpSpenBTLFyvPmnTDf+RtWecYc5xVYpHXDGoZutxlWbMon7fdcAmJdwweRfzfc1vgyRzH8s0BXpYL3oWfhxlRBS9xD/5tiehvdbh60gmZfUCnb4JhCuwX2YZTlA1zcKcPwrC0a5XZ3xOb7PjM9P3QqPBzIOIR8izhN0Nn6EdJ8PETVxaEYT1um2QaV3d3L+9FyiiiSIDEPDH+uXR5iRcOwYchECTTkJD6ZFs2F9bmeslzNPueL4KwXHY/e7sg+OXgV/8Oq2T9NkTkgz0V2ZmBCs/ymOuIXTJCpanhKRFQyUiuD8smTkBqC6m4qT9Vv0Lg3ZMtz7854fFf6Qgsba4JvKL6aG64FgD0LWlEhr4tFTXRnpBaB/52tAKVRArg3KCRuF8u1CwA4EfEhFOfU8pTzCwg2/sjw9Qipa9TxEgcdmH0RZHL8eqdEL0+JAgNHTD2iBcH0DAecjTXEQtmf8Aa0fYK0aPnM+Z3nm69L+9rYI4BFgC9peTs/GS/v4AzBDKWgTg44XHKxONptx5+HjKLFP20ztWl7KDFQPH1bUzVg8Pc7df0+YDZGni0IIuycWOGVvRCPvnt3KiZBAG5t1+UOgF6zCUcG4whyVzhm9nf16nGFdnLGa0NUyF+MsY0cPH26uhAOL6z9LWsu0wH8yXDQcIRQzZWi2Ygb2//uzS2JiM8U2T3YH36/5Vw7t3fcQnePU3D/rniF7bSsg2dkUdQFGL/PmU0zJlWfXspmBU5xWjBQVVSkPlBs+GcjWCbxFr3EYhHpWtKiAKQzQmeTloooiN6lSSMHlqOwaswbYu2P+WVlPZ80Qp3lCeC0t2BraMfIE4PtpXiVozCW+r1YFCxRXUGQkHJn2c345Ez7LZyvOMMcDF+jyyjc/OSUxR7Bt2T5fEE9KzAFkiCo22p1YcWdzKLFziJSpVMTaHoeAxhfQDxlQZ1cIPZ5O9236ybOo58T9TiyPDPYunXvaiIyDcYy/NbWTiDGyWcZL0q9y9Gg9v58VHqV+JFFQy6c660J13Yjl4ghHH5IYJJFpAyAW+4sb9o5/IdkaKQExE39+9znCOk9Uu5lr+cQGvlhNL87lmBCwp/LY7EijUKJO23OTcyN5HvT6kcVKLLzUYV5b3KUAhs0qXkPlXKc73cUthgGxDKdrqMnyrS36MI4IjJcsqG2TjWrCct07KXh70J75EZsIBB/NVfD/S+O+IuLr3Y4qvu5gkjOvnuxJ5+QbWWg8EHT4HfNHXgoEJGFVRgfJwkou31+Nv90t99iUJTBV6kiDDzoc4VZVWAq/r2cjqThOQ3RcDmouchmwM8ppua+ERfM/4j4LucZyRABEuBlQEmP+nNE6WBxQ4ClRuyQ9Klsrw4cFM/zmTyMlDRg6JhfUkWRR031DZzDmGWKSVANEpnkh28Uf+/ziMcPLacnq4PWsTMxOPrP5G2QUdewsiPRlPXyuj9s57vIlDGMxguGBuqtY914NIOVbNBbX1q4v1S2VLePhCq4jDnBIEUwRV5aWhJtXD9071BncvX0CpmBVEPB2Pmi+lUSdVuivGARAZ+cYIX9qtrowP34gWpRTFGCDq1A9HpciYrqtOuVRNLDW7mGX8p9GZDIfGXPLtPY3ZtFAypVL1T83/ShQbgyHepzGlRqJxl2myn2xgEnlHCMYDGXcNFBPh3ORafOZkXJx1EVrpKFiZQbKPXxToZX4DBVbZSOFkGo6HZ4exI0liaYBRg75hyuIL6MRnKE1PnWjcM2uqH0RUR2idJkhqIjjsX680o1qDQM6xJgpEcTPMXPnvVm6XYADfiAp+UjH9l2RV3aZqrofn86yuJaD1BcgXXxE91yjq6+0i/9LV9NTiQ7lZ4h6YCVxRftKIYn3SRw6e4JFjgciGTmAU1MbssQNHGjpXDEaXHxO9FOm+u0xTCb2Q6AUcDtAPWS5ae9k4hCdY7WLbr9fnTHLY3kZ3WUuP3z2wLTZFFJWpnH2CZhVJJPqstuMSkImHCTG5RrO0pHMbHc6aDxOV4rbtMnxfVaLvyBKSdCAjZZm6OS2CbpEKbileHBx+Lip+ZG/lBNuxTcrGKLfgdpX5SUQJUrZpyOXNWTBzJMpJn8gwkoZOES1Xl1Xd/KF5PTbKxJW03bDF42cnA2gzlbhR2Xbks2cr21PdVTA8Ts+bovztYH+/Fs6ecfdOicES50YhZZj+VTgXR1bQhTjZgr0GxVjirFsoJJ4l4AnbTS2f5MGWzhMfzMGKdVC0Bavc0310vDM0kN4gM3RWagwb/bDVE4mIO5uJyACRz7klLOs95MiIRU+mEmSDtVRtFevJ4YqD+MSIcUQJ9mjFVHHCzfx3vAbz3LAEuRJ6eRBkwIdVL2Ek2IO5nukpvja/GCFZREFgAiODdVGVI+eR9iuYjbK1t598fqyb6rJjltrgac0M6NDuVcNKbfCDkxc19gCPr5hYUQR4LWl6w7miqQVlYpk4SkOSV19fMvzH287NZ+60upev8bSMceIRTBNZ9UKF/G3L+3GbN6lsfHFNXHHJuH73oMU20AFTJU5zirry+OggBhVneqL45QdapVuaw1R1RR6D67V8yeLFF4aORzB9zmnFAkKAXJmYWo1SlpDRq2xAPecktv8pv8r8rsnS9KRdolq7vBA8gl2W/bqc247lYq1Px6J0RdWXcGFiU5VNLDWBJpuT8abWgPb0nUgDk5InNU7JHuakr8szfhVMp905h7GbDrtxr+7YEidI/09yAncAmOs2JixU3zOF4a6FIPHxtM8qOt++djzuOXZVJV5P9WpGrkDFiHbTuHsWNtTpm4sXwkG1q46KwrT++/R87vRIH0mqblujA25Dkke2DgTIOsyeCWMNjPj6tkRuEtqhDwTGm+w2IG8o9G+moCLRcCBa0BjDDzcL2TDNuSfgHy0Wur911VBZA25dyAAYgHM85q2jANMf1qxBuSfM7YRoTRhhcwAqVPNmPawkC8PRAZAL/MO7A2ppH4xtW+ADhFmXBYACu5hz0s2XSs936Xjzw+xhbXSfIP3G1jIF78q0ecRGMaRk02SHX8/Yau74IBYqhV7Q6HZ9ze7ryPsG4xPWjm1lQR6xGwLXY0tHZlzxPZKYf1yFDkczJItWJesZSyMonnt3lG5eTVI5oYZi4cift8g/t8LEjvnvlJhmbnSsXL6JJntMAnN6ApylA4T97lzHGFbFOQphmAqFKZfFHTdbcKZ9lFRAYa2N+gEQJdP6f96RFUJmft+MyBXwNrbVmMK4iWWwOBiMGAyxKr/Ma9wvMb+8m2tSHVi1ROEt0lJorsXRKs6dsU776icyDO5UxvzPDAV8nhJW5Dmdfsvet0SYxxy4A7pK+MO0t3nBZ3zl9ODxWXIND51QU7W+g2ESkdC+SKALXGFBJsOPRN76uX7ju98VIJm8GiuqovC0yvK797pSLpNdWtcERmhOS0RJjZxtJE+YkE6069cpIZKhk8Tcss4k2yKuXkACA+abTHH9W8nCY8SPsJ8OB6z9DRbSLPRsYNEvhyQqybnJtlwRe4ipU52s/P6HlXV7neGa0AdahL2K9+IDZGoZ3rYXD+57iMGITzZdHg3EGL7rR5wxYyUS6Be9aJZRSOtyxdnqQ+5bcy49jmRmDNROzRWGHrGeXPYcWBNccJIdTHvjJJfKDbx9YocMbN8lBQGN/Lkf57MwNLiilgofm+dZytUEsVeUHcMPs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C89CEA60-D621-4C4C-8218-D3FBA45C09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2374</Words>
  <Characters>13537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esside University</Company>
  <LinksUpToDate>false</LinksUpToDate>
  <CharactersWithSpaces>15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 Pschenyckyj</dc:creator>
  <cp:lastModifiedBy>Flo Renou-Wilson</cp:lastModifiedBy>
  <cp:revision>3</cp:revision>
  <dcterms:created xsi:type="dcterms:W3CDTF">2023-01-19T10:49:00Z</dcterms:created>
  <dcterms:modified xsi:type="dcterms:W3CDTF">2023-01-19T10:50:00Z</dcterms:modified>
</cp:coreProperties>
</file>